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F09E0" w14:textId="5F61EAF4" w:rsidR="00FF13D4" w:rsidRPr="00EB1E6C" w:rsidRDefault="00FF13D4" w:rsidP="00EB1E6C">
      <w:pPr>
        <w:spacing w:after="0" w:line="240" w:lineRule="auto"/>
        <w:rPr>
          <w:rFonts w:ascii="Arial" w:hAnsi="Arial" w:cs="Arial"/>
          <w:b/>
          <w:noProof/>
          <w:color w:val="000000" w:themeColor="text1"/>
          <w:lang w:eastAsia="en-GB"/>
        </w:rPr>
      </w:pPr>
      <w:r w:rsidRPr="00EB1E6C">
        <w:rPr>
          <w:rFonts w:ascii="Arial" w:hAnsi="Arial" w:cs="Arial"/>
          <w:b/>
          <w:noProof/>
          <w:color w:val="000000" w:themeColor="text1"/>
          <w:lang w:eastAsia="en-GB"/>
        </w:rPr>
        <w:t>Supp</w:t>
      </w:r>
      <w:r w:rsidR="00EB1E6C" w:rsidRPr="00EB1E6C">
        <w:rPr>
          <w:rFonts w:ascii="Arial" w:hAnsi="Arial" w:cs="Arial"/>
          <w:b/>
          <w:noProof/>
          <w:color w:val="000000" w:themeColor="text1"/>
          <w:lang w:eastAsia="en-GB"/>
        </w:rPr>
        <w:t>orting information</w:t>
      </w:r>
    </w:p>
    <w:p w14:paraId="3448A02F" w14:textId="77777777" w:rsidR="00EB1E6C" w:rsidRDefault="00EB1E6C" w:rsidP="00EB1E6C">
      <w:pPr>
        <w:spacing w:after="0" w:line="240" w:lineRule="auto"/>
        <w:rPr>
          <w:rFonts w:ascii="Arial" w:hAnsi="Arial" w:cs="Arial"/>
          <w:b/>
          <w:noProof/>
          <w:color w:val="000000" w:themeColor="text1"/>
          <w:lang w:eastAsia="en-GB"/>
        </w:rPr>
      </w:pPr>
    </w:p>
    <w:p w14:paraId="13A6DAA3" w14:textId="664305F6" w:rsidR="0036162B" w:rsidRPr="00EB1E6C" w:rsidRDefault="00EB1E6C" w:rsidP="00EB1E6C">
      <w:pPr>
        <w:spacing w:after="0" w:line="240" w:lineRule="auto"/>
        <w:rPr>
          <w:rFonts w:ascii="Arial" w:eastAsia="MS ??" w:hAnsi="Arial" w:cs="Arial"/>
          <w:bCs/>
        </w:rPr>
      </w:pPr>
      <w:r w:rsidRPr="00EB1E6C">
        <w:rPr>
          <w:rFonts w:ascii="Arial" w:hAnsi="Arial" w:cs="Arial"/>
          <w:b/>
          <w:noProof/>
          <w:color w:val="000000" w:themeColor="text1"/>
          <w:lang w:eastAsia="en-GB"/>
        </w:rPr>
        <w:t xml:space="preserve">TABLE </w:t>
      </w:r>
      <w:r w:rsidR="0036162B" w:rsidRPr="00EB1E6C">
        <w:rPr>
          <w:rFonts w:ascii="Arial" w:hAnsi="Arial" w:cs="Arial"/>
          <w:b/>
          <w:noProof/>
          <w:color w:val="000000" w:themeColor="text1"/>
          <w:lang w:eastAsia="en-GB"/>
        </w:rPr>
        <w:t>S1</w:t>
      </w:r>
      <w:r w:rsidRPr="00EB1E6C">
        <w:rPr>
          <w:rFonts w:ascii="Arial" w:hAnsi="Arial" w:cs="Arial"/>
          <w:b/>
          <w:noProof/>
          <w:color w:val="000000" w:themeColor="text1"/>
          <w:lang w:eastAsia="en-GB"/>
        </w:rPr>
        <w:t xml:space="preserve"> </w:t>
      </w:r>
      <w:r w:rsidR="0036162B" w:rsidRPr="00EB1E6C">
        <w:rPr>
          <w:rFonts w:ascii="Arial" w:eastAsia="MS ??" w:hAnsi="Arial" w:cs="Arial"/>
          <w:bCs/>
        </w:rPr>
        <w:t>ADDRESS-J study investigators</w:t>
      </w:r>
    </w:p>
    <w:tbl>
      <w:tblPr>
        <w:tblStyle w:val="10"/>
        <w:tblW w:w="103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127"/>
        <w:gridCol w:w="8222"/>
      </w:tblGrid>
      <w:tr w:rsidR="00BF45BD" w:rsidRPr="00EB1E6C" w14:paraId="26F5BBBC" w14:textId="77777777" w:rsidTr="00BF45BD">
        <w:trPr>
          <w:trHeight w:val="2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2106784" w14:textId="16FE61DA" w:rsidR="00BF45BD" w:rsidRPr="00EB1E6C" w:rsidRDefault="00BF45BD" w:rsidP="00EB1E6C">
            <w:pPr>
              <w:spacing w:after="0" w:line="240" w:lineRule="auto"/>
              <w:rPr>
                <w:rFonts w:ascii="Arial" w:hAnsi="Arial" w:cs="Arial"/>
                <w:b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/>
                <w:noProof/>
                <w:color w:val="000000" w:themeColor="text1"/>
                <w:sz w:val="22"/>
                <w:szCs w:val="22"/>
                <w:lang w:eastAsia="en-GB"/>
              </w:rPr>
              <w:t>Investigator</w:t>
            </w:r>
          </w:p>
        </w:tc>
        <w:tc>
          <w:tcPr>
            <w:tcW w:w="82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1E6547" w14:textId="3D4E3562" w:rsidR="00BF45BD" w:rsidRPr="00EB1E6C" w:rsidRDefault="00BF45BD" w:rsidP="00EB1E6C">
            <w:pPr>
              <w:spacing w:after="0" w:line="240" w:lineRule="auto"/>
              <w:rPr>
                <w:rFonts w:ascii="Arial" w:hAnsi="Arial" w:cs="Arial"/>
                <w:b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/>
                <w:noProof/>
                <w:color w:val="000000" w:themeColor="text1"/>
                <w:sz w:val="22"/>
                <w:szCs w:val="22"/>
                <w:lang w:eastAsia="en-GB"/>
              </w:rPr>
              <w:t>Affiliation</w:t>
            </w:r>
          </w:p>
        </w:tc>
      </w:tr>
      <w:tr w:rsidR="00BF45BD" w:rsidRPr="00EB1E6C" w14:paraId="0BF84C1A" w14:textId="77777777" w:rsidTr="00BF45BD">
        <w:trPr>
          <w:trHeight w:val="270"/>
        </w:trPr>
        <w:tc>
          <w:tcPr>
            <w:tcW w:w="2127" w:type="dxa"/>
            <w:tcBorders>
              <w:top w:val="single" w:sz="4" w:space="0" w:color="auto"/>
            </w:tcBorders>
          </w:tcPr>
          <w:p w14:paraId="32ADBFBF" w14:textId="37FCA2CA" w:rsidR="00BF45BD" w:rsidRPr="00EB1E6C" w:rsidRDefault="00BF45BD" w:rsidP="00EB1E6C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Norito Katoh</w:t>
            </w:r>
          </w:p>
        </w:tc>
        <w:tc>
          <w:tcPr>
            <w:tcW w:w="8222" w:type="dxa"/>
            <w:tcBorders>
              <w:top w:val="single" w:sz="4" w:space="0" w:color="auto"/>
            </w:tcBorders>
            <w:noWrap/>
            <w:hideMark/>
          </w:tcPr>
          <w:p w14:paraId="3C2FEA59" w14:textId="76EB8C7A" w:rsidR="00BF45BD" w:rsidRPr="00EB1E6C" w:rsidRDefault="00BF45BD" w:rsidP="00EB1E6C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Department of Dermatology, Kyoto Prefectural University of Medicine</w:t>
            </w:r>
          </w:p>
        </w:tc>
      </w:tr>
      <w:tr w:rsidR="00BF45BD" w:rsidRPr="00EB1E6C" w14:paraId="150BF7E2" w14:textId="77777777" w:rsidTr="00BF45BD">
        <w:trPr>
          <w:trHeight w:val="270"/>
        </w:trPr>
        <w:tc>
          <w:tcPr>
            <w:tcW w:w="2127" w:type="dxa"/>
          </w:tcPr>
          <w:p w14:paraId="31EF35BA" w14:textId="71FDFADE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Hidehisa Saeki</w:t>
            </w:r>
          </w:p>
        </w:tc>
        <w:tc>
          <w:tcPr>
            <w:tcW w:w="8222" w:type="dxa"/>
            <w:noWrap/>
            <w:hideMark/>
          </w:tcPr>
          <w:p w14:paraId="4F8C4016" w14:textId="50B21A80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Department of Dermatology, Nippon Medical School</w:t>
            </w:r>
          </w:p>
        </w:tc>
      </w:tr>
      <w:tr w:rsidR="00BF45BD" w:rsidRPr="00EB1E6C" w14:paraId="00F3348E" w14:textId="77777777" w:rsidTr="00BF45BD">
        <w:trPr>
          <w:trHeight w:val="270"/>
        </w:trPr>
        <w:tc>
          <w:tcPr>
            <w:tcW w:w="2127" w:type="dxa"/>
          </w:tcPr>
          <w:p w14:paraId="5D18EDC8" w14:textId="378E0E89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Yoko Kataoka</w:t>
            </w:r>
          </w:p>
        </w:tc>
        <w:tc>
          <w:tcPr>
            <w:tcW w:w="8222" w:type="dxa"/>
            <w:noWrap/>
            <w:hideMark/>
          </w:tcPr>
          <w:p w14:paraId="0731526D" w14:textId="74DE59D2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Department of Dermatology, Osaka Habikino Medical Center</w:t>
            </w:r>
          </w:p>
        </w:tc>
      </w:tr>
      <w:tr w:rsidR="00BF45BD" w:rsidRPr="00EB1E6C" w14:paraId="69FCF839" w14:textId="77777777" w:rsidTr="00BF45BD">
        <w:trPr>
          <w:trHeight w:val="270"/>
        </w:trPr>
        <w:tc>
          <w:tcPr>
            <w:tcW w:w="2127" w:type="dxa"/>
          </w:tcPr>
          <w:p w14:paraId="2AC951C1" w14:textId="5FD06939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Takafumi Etoh</w:t>
            </w:r>
          </w:p>
        </w:tc>
        <w:tc>
          <w:tcPr>
            <w:tcW w:w="8222" w:type="dxa"/>
            <w:noWrap/>
            <w:hideMark/>
          </w:tcPr>
          <w:p w14:paraId="0D33CA4F" w14:textId="61F933A1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Department of Dermatology, Tokyo Teishin Hospital</w:t>
            </w:r>
          </w:p>
        </w:tc>
      </w:tr>
      <w:tr w:rsidR="00BF45BD" w:rsidRPr="00EB1E6C" w14:paraId="3EAE58CB" w14:textId="77777777" w:rsidTr="00BF45BD">
        <w:trPr>
          <w:trHeight w:val="270"/>
        </w:trPr>
        <w:tc>
          <w:tcPr>
            <w:tcW w:w="2127" w:type="dxa"/>
          </w:tcPr>
          <w:p w14:paraId="51DEAA51" w14:textId="5961862C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Shun'ichi Sawada</w:t>
            </w:r>
          </w:p>
        </w:tc>
        <w:tc>
          <w:tcPr>
            <w:tcW w:w="8222" w:type="dxa"/>
            <w:noWrap/>
            <w:hideMark/>
          </w:tcPr>
          <w:p w14:paraId="28CB8AE6" w14:textId="6C0AC19F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Sawada Dermatology Clinic</w:t>
            </w:r>
          </w:p>
        </w:tc>
      </w:tr>
      <w:tr w:rsidR="00BF45BD" w:rsidRPr="00EB1E6C" w14:paraId="702C8AE1" w14:textId="77777777" w:rsidTr="00BF45BD">
        <w:trPr>
          <w:trHeight w:val="270"/>
        </w:trPr>
        <w:tc>
          <w:tcPr>
            <w:tcW w:w="2127" w:type="dxa"/>
          </w:tcPr>
          <w:p w14:paraId="298A2B53" w14:textId="0D65375B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Minako Yasumoto</w:t>
            </w:r>
          </w:p>
        </w:tc>
        <w:tc>
          <w:tcPr>
            <w:tcW w:w="8222" w:type="dxa"/>
            <w:noWrap/>
            <w:hideMark/>
          </w:tcPr>
          <w:p w14:paraId="41913E1C" w14:textId="2FA58A01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Mildix Skin Clinic</w:t>
            </w:r>
          </w:p>
        </w:tc>
      </w:tr>
      <w:tr w:rsidR="00BF45BD" w:rsidRPr="00EB1E6C" w14:paraId="26CED52A" w14:textId="77777777" w:rsidTr="00BF45BD">
        <w:trPr>
          <w:trHeight w:val="270"/>
        </w:trPr>
        <w:tc>
          <w:tcPr>
            <w:tcW w:w="2127" w:type="dxa"/>
          </w:tcPr>
          <w:p w14:paraId="680BAE99" w14:textId="7F094AB6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Yoshiyuki Murakami</w:t>
            </w:r>
          </w:p>
        </w:tc>
        <w:tc>
          <w:tcPr>
            <w:tcW w:w="8222" w:type="dxa"/>
            <w:noWrap/>
            <w:hideMark/>
          </w:tcPr>
          <w:p w14:paraId="77D8D0F2" w14:textId="6F281EE9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Mildix Skin Clinic, Yokohama Medical Center</w:t>
            </w:r>
          </w:p>
        </w:tc>
      </w:tr>
      <w:tr w:rsidR="00BF45BD" w:rsidRPr="00EB1E6C" w14:paraId="7DF67FEA" w14:textId="77777777" w:rsidTr="00BF45BD">
        <w:trPr>
          <w:trHeight w:val="270"/>
        </w:trPr>
        <w:tc>
          <w:tcPr>
            <w:tcW w:w="2127" w:type="dxa"/>
          </w:tcPr>
          <w:p w14:paraId="6E32F142" w14:textId="22843236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Tomoki Okuda</w:t>
            </w:r>
          </w:p>
        </w:tc>
        <w:tc>
          <w:tcPr>
            <w:tcW w:w="8222" w:type="dxa"/>
            <w:noWrap/>
            <w:hideMark/>
          </w:tcPr>
          <w:p w14:paraId="67D476BC" w14:textId="5C22872B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Okuda Dermatology Clinic</w:t>
            </w:r>
          </w:p>
        </w:tc>
      </w:tr>
      <w:tr w:rsidR="00BF45BD" w:rsidRPr="00EB1E6C" w14:paraId="13B3C247" w14:textId="77777777" w:rsidTr="00BF45BD">
        <w:trPr>
          <w:trHeight w:val="270"/>
        </w:trPr>
        <w:tc>
          <w:tcPr>
            <w:tcW w:w="2127" w:type="dxa"/>
          </w:tcPr>
          <w:p w14:paraId="48CCC799" w14:textId="44871277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Shiomi Kawano</w:t>
            </w:r>
          </w:p>
        </w:tc>
        <w:tc>
          <w:tcPr>
            <w:tcW w:w="8222" w:type="dxa"/>
            <w:noWrap/>
            <w:hideMark/>
          </w:tcPr>
          <w:p w14:paraId="74962885" w14:textId="5D6E2E80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Iidabashi Skin Clinic</w:t>
            </w:r>
          </w:p>
        </w:tc>
      </w:tr>
      <w:tr w:rsidR="00BF45BD" w:rsidRPr="00EB1E6C" w14:paraId="3912553D" w14:textId="77777777" w:rsidTr="00BF45BD">
        <w:trPr>
          <w:trHeight w:val="270"/>
        </w:trPr>
        <w:tc>
          <w:tcPr>
            <w:tcW w:w="2127" w:type="dxa"/>
          </w:tcPr>
          <w:p w14:paraId="1517C4E7" w14:textId="0CDC38B3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Yoko Todoroki</w:t>
            </w:r>
          </w:p>
        </w:tc>
        <w:tc>
          <w:tcPr>
            <w:tcW w:w="8222" w:type="dxa"/>
            <w:noWrap/>
            <w:hideMark/>
          </w:tcPr>
          <w:p w14:paraId="7230DAC8" w14:textId="403BF50C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Clinique Dermatologique Todoroki</w:t>
            </w:r>
          </w:p>
        </w:tc>
      </w:tr>
      <w:tr w:rsidR="00BF45BD" w:rsidRPr="00EB1E6C" w14:paraId="1E29DF35" w14:textId="77777777" w:rsidTr="00BF45BD">
        <w:trPr>
          <w:trHeight w:val="270"/>
        </w:trPr>
        <w:tc>
          <w:tcPr>
            <w:tcW w:w="2127" w:type="dxa"/>
          </w:tcPr>
          <w:p w14:paraId="5C07DED3" w14:textId="7777D9DB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Tokuya Omi</w:t>
            </w:r>
          </w:p>
        </w:tc>
        <w:tc>
          <w:tcPr>
            <w:tcW w:w="8222" w:type="dxa"/>
            <w:noWrap/>
            <w:hideMark/>
          </w:tcPr>
          <w:p w14:paraId="0F5CE393" w14:textId="1B6F10A6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Queen's Square Medical Center</w:t>
            </w:r>
          </w:p>
        </w:tc>
      </w:tr>
      <w:tr w:rsidR="00BF45BD" w:rsidRPr="00EB1E6C" w14:paraId="79052D13" w14:textId="77777777" w:rsidTr="00BF45BD">
        <w:trPr>
          <w:trHeight w:val="270"/>
        </w:trPr>
        <w:tc>
          <w:tcPr>
            <w:tcW w:w="2127" w:type="dxa"/>
          </w:tcPr>
          <w:p w14:paraId="47081AFF" w14:textId="4BED948E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Yusei Itoh</w:t>
            </w:r>
          </w:p>
        </w:tc>
        <w:tc>
          <w:tcPr>
            <w:tcW w:w="8222" w:type="dxa"/>
            <w:noWrap/>
            <w:hideMark/>
          </w:tcPr>
          <w:p w14:paraId="4764B31E" w14:textId="0605718E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Itoh Skin Clinic</w:t>
            </w:r>
          </w:p>
        </w:tc>
      </w:tr>
      <w:tr w:rsidR="00BF45BD" w:rsidRPr="00EB1E6C" w14:paraId="47D394AA" w14:textId="77777777" w:rsidTr="00BF45BD">
        <w:trPr>
          <w:trHeight w:val="270"/>
        </w:trPr>
        <w:tc>
          <w:tcPr>
            <w:tcW w:w="2127" w:type="dxa"/>
          </w:tcPr>
          <w:p w14:paraId="393281A1" w14:textId="7468D7EF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Ryuji Maruyama</w:t>
            </w:r>
          </w:p>
        </w:tc>
        <w:tc>
          <w:tcPr>
            <w:tcW w:w="8222" w:type="dxa"/>
            <w:noWrap/>
            <w:hideMark/>
          </w:tcPr>
          <w:p w14:paraId="569F3926" w14:textId="0EAFA73F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Maruyama Hifuka Clinic</w:t>
            </w:r>
          </w:p>
        </w:tc>
      </w:tr>
      <w:tr w:rsidR="00BF45BD" w:rsidRPr="00EB1E6C" w14:paraId="7D109492" w14:textId="77777777" w:rsidTr="00BF45BD">
        <w:trPr>
          <w:trHeight w:val="270"/>
        </w:trPr>
        <w:tc>
          <w:tcPr>
            <w:tcW w:w="2127" w:type="dxa"/>
          </w:tcPr>
          <w:p w14:paraId="640194C6" w14:textId="7530EF8C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Hiroshi Ikeda</w:t>
            </w:r>
          </w:p>
        </w:tc>
        <w:tc>
          <w:tcPr>
            <w:tcW w:w="8222" w:type="dxa"/>
            <w:noWrap/>
            <w:hideMark/>
          </w:tcPr>
          <w:p w14:paraId="1AFB2B15" w14:textId="0D3117C0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Kohoku Dermatology</w:t>
            </w:r>
          </w:p>
        </w:tc>
      </w:tr>
      <w:tr w:rsidR="00BF45BD" w:rsidRPr="00EB1E6C" w14:paraId="27FF1D54" w14:textId="77777777" w:rsidTr="00BF45BD">
        <w:trPr>
          <w:trHeight w:val="270"/>
        </w:trPr>
        <w:tc>
          <w:tcPr>
            <w:tcW w:w="2127" w:type="dxa"/>
          </w:tcPr>
          <w:p w14:paraId="684B74AA" w14:textId="7162B449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Masaru Igarashi</w:t>
            </w:r>
          </w:p>
        </w:tc>
        <w:tc>
          <w:tcPr>
            <w:tcW w:w="8222" w:type="dxa"/>
            <w:noWrap/>
            <w:hideMark/>
          </w:tcPr>
          <w:p w14:paraId="0020AE50" w14:textId="64717D6E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Igarashi Dermatology Clinic</w:t>
            </w:r>
          </w:p>
        </w:tc>
      </w:tr>
      <w:tr w:rsidR="00BF45BD" w:rsidRPr="00EB1E6C" w14:paraId="5D435C64" w14:textId="77777777" w:rsidTr="00BF45BD">
        <w:trPr>
          <w:trHeight w:val="270"/>
        </w:trPr>
        <w:tc>
          <w:tcPr>
            <w:tcW w:w="2127" w:type="dxa"/>
          </w:tcPr>
          <w:p w14:paraId="4CF0727E" w14:textId="72AB3A0B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Katsumi Tanito</w:t>
            </w:r>
          </w:p>
        </w:tc>
        <w:tc>
          <w:tcPr>
            <w:tcW w:w="8222" w:type="dxa"/>
            <w:noWrap/>
            <w:hideMark/>
          </w:tcPr>
          <w:p w14:paraId="0114DCB9" w14:textId="3A4B3F55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Tsukuda River-City Dermatology Clinic</w:t>
            </w:r>
          </w:p>
        </w:tc>
      </w:tr>
      <w:tr w:rsidR="00BF45BD" w:rsidRPr="00EB1E6C" w14:paraId="3DD2C368" w14:textId="77777777" w:rsidTr="00BF45BD">
        <w:trPr>
          <w:trHeight w:val="270"/>
        </w:trPr>
        <w:tc>
          <w:tcPr>
            <w:tcW w:w="2127" w:type="dxa"/>
          </w:tcPr>
          <w:p w14:paraId="297FE5C2" w14:textId="2DDEBCFF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Toshiya Asai</w:t>
            </w:r>
          </w:p>
        </w:tc>
        <w:tc>
          <w:tcPr>
            <w:tcW w:w="8222" w:type="dxa"/>
            <w:noWrap/>
            <w:hideMark/>
          </w:tcPr>
          <w:p w14:paraId="7C3C58FB" w14:textId="1371D7F7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Asai Dermatology Clinic</w:t>
            </w:r>
          </w:p>
        </w:tc>
      </w:tr>
      <w:tr w:rsidR="00BF45BD" w:rsidRPr="00EB1E6C" w14:paraId="2048F424" w14:textId="77777777" w:rsidTr="00BF45BD">
        <w:trPr>
          <w:trHeight w:val="270"/>
        </w:trPr>
        <w:tc>
          <w:tcPr>
            <w:tcW w:w="2127" w:type="dxa"/>
          </w:tcPr>
          <w:p w14:paraId="09CFB80A" w14:textId="550545FF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Mineko Suzuki</w:t>
            </w:r>
          </w:p>
        </w:tc>
        <w:tc>
          <w:tcPr>
            <w:tcW w:w="8222" w:type="dxa"/>
            <w:noWrap/>
            <w:hideMark/>
          </w:tcPr>
          <w:p w14:paraId="599F4F3C" w14:textId="1A75DE5F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M&amp;M Skincare Clinic</w:t>
            </w:r>
          </w:p>
        </w:tc>
      </w:tr>
      <w:tr w:rsidR="00BF45BD" w:rsidRPr="00EB1E6C" w14:paraId="32AF2872" w14:textId="77777777" w:rsidTr="00BF45BD">
        <w:trPr>
          <w:trHeight w:val="270"/>
        </w:trPr>
        <w:tc>
          <w:tcPr>
            <w:tcW w:w="2127" w:type="dxa"/>
          </w:tcPr>
          <w:p w14:paraId="6261BB57" w14:textId="465B2CCA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Emi Nakazaki</w:t>
            </w:r>
          </w:p>
        </w:tc>
        <w:tc>
          <w:tcPr>
            <w:tcW w:w="8222" w:type="dxa"/>
            <w:noWrap/>
            <w:hideMark/>
          </w:tcPr>
          <w:p w14:paraId="29CADC07" w14:textId="62B887A1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emi Skin Clinic Shoto</w:t>
            </w:r>
          </w:p>
        </w:tc>
      </w:tr>
      <w:tr w:rsidR="00BF45BD" w:rsidRPr="00EB1E6C" w14:paraId="6ECE912B" w14:textId="77777777" w:rsidTr="00BF45BD">
        <w:trPr>
          <w:trHeight w:val="270"/>
        </w:trPr>
        <w:tc>
          <w:tcPr>
            <w:tcW w:w="2127" w:type="dxa"/>
          </w:tcPr>
          <w:p w14:paraId="3A5D8A5F" w14:textId="32D22377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Miwako Kinoshita</w:t>
            </w:r>
          </w:p>
        </w:tc>
        <w:tc>
          <w:tcPr>
            <w:tcW w:w="8222" w:type="dxa"/>
            <w:noWrap/>
            <w:hideMark/>
          </w:tcPr>
          <w:p w14:paraId="04AF6F8A" w14:textId="6F8F9263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Kinoshita Skin Clinic</w:t>
            </w:r>
          </w:p>
        </w:tc>
      </w:tr>
      <w:tr w:rsidR="00BF45BD" w:rsidRPr="00EB1E6C" w14:paraId="7D6D0CAF" w14:textId="77777777" w:rsidTr="00BF45BD">
        <w:trPr>
          <w:trHeight w:val="270"/>
        </w:trPr>
        <w:tc>
          <w:tcPr>
            <w:tcW w:w="2127" w:type="dxa"/>
          </w:tcPr>
          <w:p w14:paraId="521B3FC5" w14:textId="42A75D27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Haruko Mizutani</w:t>
            </w:r>
          </w:p>
        </w:tc>
        <w:tc>
          <w:tcPr>
            <w:tcW w:w="8222" w:type="dxa"/>
            <w:noWrap/>
            <w:hideMark/>
          </w:tcPr>
          <w:p w14:paraId="05A412FD" w14:textId="1918F326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Mizutani Dermatology Clinic</w:t>
            </w:r>
          </w:p>
        </w:tc>
      </w:tr>
      <w:tr w:rsidR="00BF45BD" w:rsidRPr="00EB1E6C" w14:paraId="7E4F76CA" w14:textId="77777777" w:rsidTr="00BF45BD">
        <w:trPr>
          <w:trHeight w:val="270"/>
        </w:trPr>
        <w:tc>
          <w:tcPr>
            <w:tcW w:w="2127" w:type="dxa"/>
          </w:tcPr>
          <w:p w14:paraId="5C709FB3" w14:textId="29AD819A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Kazutoshi Hamada</w:t>
            </w:r>
          </w:p>
        </w:tc>
        <w:tc>
          <w:tcPr>
            <w:tcW w:w="8222" w:type="dxa"/>
            <w:noWrap/>
            <w:hideMark/>
          </w:tcPr>
          <w:p w14:paraId="5B8C9793" w14:textId="1A5A4577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Hamada Clinic</w:t>
            </w:r>
          </w:p>
        </w:tc>
      </w:tr>
      <w:tr w:rsidR="00BF45BD" w:rsidRPr="00EB1E6C" w14:paraId="6D3E2E24" w14:textId="77777777" w:rsidTr="00BF45BD">
        <w:trPr>
          <w:trHeight w:val="270"/>
        </w:trPr>
        <w:tc>
          <w:tcPr>
            <w:tcW w:w="2127" w:type="dxa"/>
          </w:tcPr>
          <w:p w14:paraId="36AA6C6D" w14:textId="0051C206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Toshiya Ebata</w:t>
            </w:r>
          </w:p>
        </w:tc>
        <w:tc>
          <w:tcPr>
            <w:tcW w:w="8222" w:type="dxa"/>
            <w:noWrap/>
            <w:hideMark/>
          </w:tcPr>
          <w:p w14:paraId="498D21C9" w14:textId="527955CC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Chitofuna Dermatology Clinic</w:t>
            </w:r>
          </w:p>
        </w:tc>
      </w:tr>
      <w:tr w:rsidR="00BF45BD" w:rsidRPr="00EB1E6C" w14:paraId="1E29805C" w14:textId="77777777" w:rsidTr="00BF45BD">
        <w:trPr>
          <w:trHeight w:val="540"/>
        </w:trPr>
        <w:tc>
          <w:tcPr>
            <w:tcW w:w="2127" w:type="dxa"/>
          </w:tcPr>
          <w:p w14:paraId="18BE5613" w14:textId="5B8D01D2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 xml:space="preserve">Michihiro Hide </w:t>
            </w:r>
          </w:p>
        </w:tc>
        <w:tc>
          <w:tcPr>
            <w:tcW w:w="8222" w:type="dxa"/>
            <w:hideMark/>
          </w:tcPr>
          <w:p w14:paraId="057D028F" w14:textId="2F4D7060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Department of Dermatology, Graduate School of Biomedical and Health Sciences, Hiroshima University</w:t>
            </w:r>
          </w:p>
        </w:tc>
      </w:tr>
      <w:tr w:rsidR="00BF45BD" w:rsidRPr="00EB1E6C" w14:paraId="57F5AEE7" w14:textId="77777777" w:rsidTr="00BF45BD">
        <w:trPr>
          <w:trHeight w:val="270"/>
        </w:trPr>
        <w:tc>
          <w:tcPr>
            <w:tcW w:w="2127" w:type="dxa"/>
          </w:tcPr>
          <w:p w14:paraId="5A8747C6" w14:textId="4B8BC47C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Junichi Sugai</w:t>
            </w:r>
          </w:p>
        </w:tc>
        <w:tc>
          <w:tcPr>
            <w:tcW w:w="8222" w:type="dxa"/>
            <w:hideMark/>
          </w:tcPr>
          <w:p w14:paraId="392E0AFC" w14:textId="5F1E7264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Sugai Dermatology Park Side Clinic</w:t>
            </w:r>
          </w:p>
        </w:tc>
      </w:tr>
      <w:tr w:rsidR="00BF45BD" w:rsidRPr="00EB1E6C" w14:paraId="08152059" w14:textId="77777777" w:rsidTr="00BF45BD">
        <w:trPr>
          <w:trHeight w:val="313"/>
        </w:trPr>
        <w:tc>
          <w:tcPr>
            <w:tcW w:w="2127" w:type="dxa"/>
          </w:tcPr>
          <w:p w14:paraId="360DA677" w14:textId="4BFDA030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Naoko Ishiguro</w:t>
            </w:r>
          </w:p>
        </w:tc>
        <w:tc>
          <w:tcPr>
            <w:tcW w:w="8222" w:type="dxa"/>
            <w:hideMark/>
          </w:tcPr>
          <w:p w14:paraId="0743C237" w14:textId="50249F57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Department of Dermatology, Tokyo Women's Medical University</w:t>
            </w:r>
          </w:p>
        </w:tc>
      </w:tr>
      <w:tr w:rsidR="00BF45BD" w:rsidRPr="00EB1E6C" w14:paraId="5B87A310" w14:textId="77777777" w:rsidTr="00BF45BD">
        <w:trPr>
          <w:trHeight w:val="540"/>
        </w:trPr>
        <w:tc>
          <w:tcPr>
            <w:tcW w:w="2127" w:type="dxa"/>
          </w:tcPr>
          <w:p w14:paraId="5DAE98AA" w14:textId="5BF734CB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Tomomitsu Miyagaki</w:t>
            </w:r>
          </w:p>
        </w:tc>
        <w:tc>
          <w:tcPr>
            <w:tcW w:w="8222" w:type="dxa"/>
            <w:hideMark/>
          </w:tcPr>
          <w:p w14:paraId="2D86B7BF" w14:textId="63132CCF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Department of Dermatology, The University of Tokyo Graduate School of Medicine</w:t>
            </w:r>
          </w:p>
        </w:tc>
      </w:tr>
      <w:tr w:rsidR="00BF45BD" w:rsidRPr="00EB1E6C" w14:paraId="7BB9CA50" w14:textId="77777777" w:rsidTr="00BF45BD">
        <w:trPr>
          <w:trHeight w:val="312"/>
        </w:trPr>
        <w:tc>
          <w:tcPr>
            <w:tcW w:w="2127" w:type="dxa"/>
          </w:tcPr>
          <w:p w14:paraId="0527F8D3" w14:textId="35B1240B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Saori Itoi-Ochi</w:t>
            </w:r>
          </w:p>
        </w:tc>
        <w:tc>
          <w:tcPr>
            <w:tcW w:w="8222" w:type="dxa"/>
            <w:hideMark/>
          </w:tcPr>
          <w:p w14:paraId="7D878A5B" w14:textId="434898CE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Department of Dermatology, Osaka University Graduate School of Medicine</w:t>
            </w:r>
          </w:p>
        </w:tc>
      </w:tr>
      <w:tr w:rsidR="00BF45BD" w:rsidRPr="00EB1E6C" w14:paraId="7FC47E34" w14:textId="77777777" w:rsidTr="00BF45BD">
        <w:trPr>
          <w:trHeight w:val="312"/>
        </w:trPr>
        <w:tc>
          <w:tcPr>
            <w:tcW w:w="2127" w:type="dxa"/>
          </w:tcPr>
          <w:p w14:paraId="278EA61B" w14:textId="67C07ABB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Hiroshi Mitsui</w:t>
            </w:r>
          </w:p>
        </w:tc>
        <w:tc>
          <w:tcPr>
            <w:tcW w:w="8222" w:type="dxa"/>
            <w:hideMark/>
          </w:tcPr>
          <w:p w14:paraId="21934A10" w14:textId="4A2B7E8E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Department of Dermatology, Faculty of Medicine, University of Yamanashi</w:t>
            </w:r>
          </w:p>
        </w:tc>
      </w:tr>
      <w:tr w:rsidR="00BF45BD" w:rsidRPr="00EB1E6C" w14:paraId="27F0004F" w14:textId="77777777" w:rsidTr="00BF45BD">
        <w:trPr>
          <w:trHeight w:val="312"/>
        </w:trPr>
        <w:tc>
          <w:tcPr>
            <w:tcW w:w="2127" w:type="dxa"/>
            <w:tcBorders>
              <w:bottom w:val="single" w:sz="4" w:space="0" w:color="auto"/>
            </w:tcBorders>
          </w:tcPr>
          <w:p w14:paraId="2A8D87B9" w14:textId="5E3155BD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Kazumoto Katagiri</w:t>
            </w:r>
          </w:p>
        </w:tc>
        <w:tc>
          <w:tcPr>
            <w:tcW w:w="8222" w:type="dxa"/>
            <w:tcBorders>
              <w:bottom w:val="single" w:sz="4" w:space="0" w:color="auto"/>
            </w:tcBorders>
            <w:hideMark/>
          </w:tcPr>
          <w:p w14:paraId="302A8E8C" w14:textId="635B3DD6" w:rsidR="00BF45BD" w:rsidRPr="00EB1E6C" w:rsidRDefault="00BF45BD" w:rsidP="003E6213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  <w:lang w:eastAsia="en-GB"/>
              </w:rPr>
              <w:t>Department of Dermatology, Dokkyo Medical University Saitama Medical Center</w:t>
            </w:r>
          </w:p>
        </w:tc>
      </w:tr>
    </w:tbl>
    <w:p w14:paraId="52973945" w14:textId="77777777" w:rsidR="003E6213" w:rsidRDefault="003E6213" w:rsidP="00EB1E6C">
      <w:pPr>
        <w:spacing w:after="0" w:line="240" w:lineRule="auto"/>
        <w:rPr>
          <w:rFonts w:ascii="Arial" w:hAnsi="Arial" w:cs="Arial"/>
          <w:b/>
          <w:bCs/>
          <w:noProof/>
          <w:color w:val="000000" w:themeColor="text1"/>
          <w:lang w:eastAsia="en-GB"/>
        </w:rPr>
      </w:pPr>
    </w:p>
    <w:p w14:paraId="69D47835" w14:textId="77777777" w:rsidR="003E6213" w:rsidRDefault="003E6213" w:rsidP="00EB1E6C">
      <w:pPr>
        <w:spacing w:after="0" w:line="240" w:lineRule="auto"/>
        <w:rPr>
          <w:rFonts w:ascii="Arial" w:hAnsi="Arial" w:cs="Arial"/>
          <w:b/>
          <w:bCs/>
          <w:noProof/>
          <w:color w:val="000000" w:themeColor="text1"/>
          <w:lang w:eastAsia="en-GB"/>
        </w:rPr>
        <w:sectPr w:rsidR="003E6213" w:rsidSect="00C57402">
          <w:foot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49096A6" w14:textId="47062A72" w:rsidR="00A177CA" w:rsidRDefault="00FF13D4" w:rsidP="00EB1E6C">
      <w:pPr>
        <w:spacing w:after="0" w:line="240" w:lineRule="auto"/>
        <w:rPr>
          <w:rFonts w:ascii="Arial" w:hAnsi="Arial" w:cs="Arial"/>
          <w:b/>
          <w:bCs/>
          <w:noProof/>
          <w:color w:val="000000" w:themeColor="text1"/>
          <w:lang w:eastAsia="en-GB"/>
        </w:rPr>
      </w:pPr>
      <w:r w:rsidRPr="00EB1E6C">
        <w:rPr>
          <w:rFonts w:ascii="Arial" w:hAnsi="Arial" w:cs="Arial"/>
          <w:b/>
          <w:bCs/>
          <w:noProof/>
          <w:color w:val="000000" w:themeColor="text1"/>
          <w:lang w:eastAsia="en-GB"/>
        </w:rPr>
        <w:lastRenderedPageBreak/>
        <w:t>Table S</w:t>
      </w:r>
      <w:r w:rsidR="008166B2">
        <w:rPr>
          <w:rFonts w:ascii="Arial" w:hAnsi="Arial" w:cs="Arial"/>
          <w:b/>
          <w:bCs/>
          <w:noProof/>
          <w:color w:val="000000" w:themeColor="text1"/>
          <w:lang w:eastAsia="en-GB"/>
        </w:rPr>
        <w:t>2</w:t>
      </w:r>
      <w:r w:rsidRPr="00EB1E6C">
        <w:rPr>
          <w:rFonts w:ascii="Arial" w:hAnsi="Arial" w:cs="Arial"/>
          <w:b/>
          <w:bCs/>
          <w:noProof/>
          <w:color w:val="000000" w:themeColor="text1"/>
          <w:lang w:eastAsia="en-GB"/>
        </w:rPr>
        <w:t>.</w:t>
      </w:r>
      <w:r w:rsidR="00EB1E6C" w:rsidRPr="00EB1E6C">
        <w:rPr>
          <w:rFonts w:ascii="Arial" w:hAnsi="Arial" w:cs="Arial"/>
          <w:noProof/>
          <w:color w:val="000000" w:themeColor="text1"/>
          <w:lang w:eastAsia="en-GB"/>
        </w:rPr>
        <w:t xml:space="preserve"> Incidence rate of flares assessed every 3 month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34"/>
        <w:gridCol w:w="909"/>
        <w:gridCol w:w="909"/>
        <w:gridCol w:w="909"/>
        <w:gridCol w:w="909"/>
        <w:gridCol w:w="909"/>
        <w:gridCol w:w="909"/>
        <w:gridCol w:w="909"/>
        <w:gridCol w:w="909"/>
        <w:gridCol w:w="861"/>
      </w:tblGrid>
      <w:tr w:rsidR="00EB1E6C" w14:paraId="5B117012" w14:textId="77777777" w:rsidTr="00EB1E6C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296114" w14:textId="77777777" w:rsidR="00EB1E6C" w:rsidRDefault="00EB1E6C" w:rsidP="00EB1E6C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color w:val="000000" w:themeColor="text1"/>
                <w:lang w:eastAsia="en-GB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7E1D12" w14:textId="0765121F" w:rsidR="00EB1E6C" w:rsidRDefault="00EB1E6C" w:rsidP="00EB1E6C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/>
                <w:noProof/>
                <w:color w:val="000000" w:themeColor="text1"/>
                <w:lang w:eastAsia="en-GB"/>
              </w:rPr>
              <w:t>0–3 months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2E2F74" w14:textId="4B74ED87" w:rsidR="00EB1E6C" w:rsidRDefault="00EB1E6C" w:rsidP="00EB1E6C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/>
                <w:noProof/>
                <w:color w:val="000000" w:themeColor="text1"/>
                <w:lang w:eastAsia="en-GB"/>
              </w:rPr>
              <w:t>3–6 months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DF4EE8" w14:textId="5FC92BB5" w:rsidR="00EB1E6C" w:rsidRDefault="00EB1E6C" w:rsidP="00EB1E6C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/>
                <w:noProof/>
                <w:color w:val="000000" w:themeColor="text1"/>
                <w:lang w:eastAsia="en-GB"/>
              </w:rPr>
              <w:t>6–9 months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E2E4FC" w14:textId="439EAC86" w:rsidR="00EB1E6C" w:rsidRDefault="00EB1E6C" w:rsidP="00EB1E6C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/>
                <w:noProof/>
                <w:color w:val="000000" w:themeColor="text1"/>
                <w:lang w:eastAsia="en-GB"/>
              </w:rPr>
              <w:t>9–12 months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77750E" w14:textId="394D6E7E" w:rsidR="00EB1E6C" w:rsidRDefault="00EB1E6C" w:rsidP="00EB1E6C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/>
                <w:noProof/>
                <w:color w:val="000000" w:themeColor="text1"/>
                <w:lang w:eastAsia="en-GB"/>
              </w:rPr>
              <w:t>12–15 months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D28E4D" w14:textId="6A949B22" w:rsidR="00EB1E6C" w:rsidRDefault="00EB1E6C" w:rsidP="00EB1E6C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/>
                <w:noProof/>
                <w:color w:val="000000" w:themeColor="text1"/>
                <w:lang w:eastAsia="en-GB"/>
              </w:rPr>
              <w:t>15–18 months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A9EF40" w14:textId="62104C81" w:rsidR="00EB1E6C" w:rsidRDefault="00EB1E6C" w:rsidP="00EB1E6C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/>
                <w:noProof/>
                <w:color w:val="000000" w:themeColor="text1"/>
                <w:lang w:eastAsia="en-GB"/>
              </w:rPr>
              <w:t>18–21 months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4C2478" w14:textId="2653D2F2" w:rsidR="00EB1E6C" w:rsidRDefault="00EB1E6C" w:rsidP="00EB1E6C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/>
                <w:noProof/>
                <w:color w:val="000000" w:themeColor="text1"/>
                <w:lang w:eastAsia="en-GB"/>
              </w:rPr>
              <w:t>21–24 months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1FEE9A" w14:textId="78D05ED5" w:rsidR="00EB1E6C" w:rsidRDefault="00EB1E6C" w:rsidP="00EB1E6C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/>
                <w:noProof/>
                <w:color w:val="000000" w:themeColor="text1"/>
                <w:lang w:eastAsia="en-GB"/>
              </w:rPr>
              <w:t>Overall</w:t>
            </w:r>
          </w:p>
        </w:tc>
      </w:tr>
      <w:tr w:rsidR="00EB1E6C" w14:paraId="1657B57F" w14:textId="77777777" w:rsidTr="00EB1E6C"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705527B" w14:textId="6CD3182C" w:rsidR="00EB1E6C" w:rsidRDefault="00EB1E6C" w:rsidP="00EB1E6C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Number of patients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bottom"/>
          </w:tcPr>
          <w:p w14:paraId="323A20C3" w14:textId="7953477E" w:rsidR="00EB1E6C" w:rsidRDefault="00EB1E6C" w:rsidP="00EB1E6C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288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bottom"/>
          </w:tcPr>
          <w:p w14:paraId="7B0797C7" w14:textId="0AEAA231" w:rsidR="00EB1E6C" w:rsidRDefault="00EB1E6C" w:rsidP="00EB1E6C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272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bottom"/>
          </w:tcPr>
          <w:p w14:paraId="6D569D4F" w14:textId="665CD730" w:rsidR="00EB1E6C" w:rsidRDefault="00EB1E6C" w:rsidP="00EB1E6C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266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bottom"/>
          </w:tcPr>
          <w:p w14:paraId="2EDDCED2" w14:textId="12B83EC8" w:rsidR="00EB1E6C" w:rsidRDefault="00EB1E6C" w:rsidP="00EB1E6C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254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bottom"/>
          </w:tcPr>
          <w:p w14:paraId="0E541028" w14:textId="414D392D" w:rsidR="00EB1E6C" w:rsidRDefault="00EB1E6C" w:rsidP="00EB1E6C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246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bottom"/>
          </w:tcPr>
          <w:p w14:paraId="49FC750B" w14:textId="4A9747DE" w:rsidR="00EB1E6C" w:rsidRDefault="00EB1E6C" w:rsidP="00EB1E6C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238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bottom"/>
          </w:tcPr>
          <w:p w14:paraId="75230EC5" w14:textId="28ACE54B" w:rsidR="00EB1E6C" w:rsidRDefault="00EB1E6C" w:rsidP="00EB1E6C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219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bottom"/>
          </w:tcPr>
          <w:p w14:paraId="5CFA8B5C" w14:textId="0BE53954" w:rsidR="00EB1E6C" w:rsidRDefault="00EB1E6C" w:rsidP="00EB1E6C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205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bottom"/>
          </w:tcPr>
          <w:p w14:paraId="12C12290" w14:textId="73D4FF23" w:rsidR="00EB1E6C" w:rsidRDefault="00EB1E6C" w:rsidP="00EB1E6C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288</w:t>
            </w:r>
          </w:p>
        </w:tc>
      </w:tr>
      <w:tr w:rsidR="00EB1E6C" w14:paraId="4FF50B18" w14:textId="77777777" w:rsidTr="00EB1E6C">
        <w:tc>
          <w:tcPr>
            <w:tcW w:w="1134" w:type="dxa"/>
            <w:vAlign w:val="bottom"/>
          </w:tcPr>
          <w:p w14:paraId="3DDA920B" w14:textId="4D4CE7B0" w:rsidR="00EB1E6C" w:rsidRDefault="00EB1E6C" w:rsidP="00EB1E6C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Total number of flares</w:t>
            </w:r>
          </w:p>
        </w:tc>
        <w:tc>
          <w:tcPr>
            <w:tcW w:w="831" w:type="dxa"/>
            <w:vAlign w:val="bottom"/>
          </w:tcPr>
          <w:p w14:paraId="05217FB9" w14:textId="1A611C16" w:rsidR="00EB1E6C" w:rsidRDefault="00EB1E6C" w:rsidP="00EB1E6C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71</w:t>
            </w:r>
          </w:p>
        </w:tc>
        <w:tc>
          <w:tcPr>
            <w:tcW w:w="909" w:type="dxa"/>
            <w:vAlign w:val="bottom"/>
          </w:tcPr>
          <w:p w14:paraId="712D99DF" w14:textId="1A7F46F8" w:rsidR="00EB1E6C" w:rsidRDefault="00EB1E6C" w:rsidP="00EB1E6C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38</w:t>
            </w:r>
          </w:p>
        </w:tc>
        <w:tc>
          <w:tcPr>
            <w:tcW w:w="909" w:type="dxa"/>
            <w:vAlign w:val="bottom"/>
          </w:tcPr>
          <w:p w14:paraId="7D74ECA8" w14:textId="1FD25CCE" w:rsidR="00EB1E6C" w:rsidRDefault="00EB1E6C" w:rsidP="00EB1E6C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33</w:t>
            </w:r>
          </w:p>
        </w:tc>
        <w:tc>
          <w:tcPr>
            <w:tcW w:w="909" w:type="dxa"/>
            <w:vAlign w:val="bottom"/>
          </w:tcPr>
          <w:p w14:paraId="09A7D18F" w14:textId="643F13F7" w:rsidR="00EB1E6C" w:rsidRDefault="00EB1E6C" w:rsidP="00EB1E6C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34</w:t>
            </w:r>
          </w:p>
        </w:tc>
        <w:tc>
          <w:tcPr>
            <w:tcW w:w="909" w:type="dxa"/>
            <w:vAlign w:val="bottom"/>
          </w:tcPr>
          <w:p w14:paraId="061F1D6A" w14:textId="62EDCF5B" w:rsidR="00EB1E6C" w:rsidRDefault="00EB1E6C" w:rsidP="00EB1E6C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28</w:t>
            </w:r>
          </w:p>
        </w:tc>
        <w:tc>
          <w:tcPr>
            <w:tcW w:w="909" w:type="dxa"/>
            <w:vAlign w:val="bottom"/>
          </w:tcPr>
          <w:p w14:paraId="72B82367" w14:textId="5838D416" w:rsidR="00EB1E6C" w:rsidRDefault="00EB1E6C" w:rsidP="00EB1E6C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23</w:t>
            </w:r>
          </w:p>
        </w:tc>
        <w:tc>
          <w:tcPr>
            <w:tcW w:w="909" w:type="dxa"/>
            <w:vAlign w:val="bottom"/>
          </w:tcPr>
          <w:p w14:paraId="1D331397" w14:textId="172D3DC4" w:rsidR="00EB1E6C" w:rsidRDefault="00EB1E6C" w:rsidP="00EB1E6C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18</w:t>
            </w:r>
          </w:p>
        </w:tc>
        <w:tc>
          <w:tcPr>
            <w:tcW w:w="909" w:type="dxa"/>
            <w:vAlign w:val="bottom"/>
          </w:tcPr>
          <w:p w14:paraId="4B83545B" w14:textId="3DA73FA7" w:rsidR="00EB1E6C" w:rsidRDefault="00EB1E6C" w:rsidP="00EB1E6C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16</w:t>
            </w:r>
          </w:p>
        </w:tc>
        <w:tc>
          <w:tcPr>
            <w:tcW w:w="861" w:type="dxa"/>
            <w:vAlign w:val="bottom"/>
          </w:tcPr>
          <w:p w14:paraId="0848125C" w14:textId="5441AD07" w:rsidR="00EB1E6C" w:rsidRDefault="00EB1E6C" w:rsidP="00EB1E6C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261</w:t>
            </w:r>
          </w:p>
        </w:tc>
      </w:tr>
      <w:tr w:rsidR="00EB1E6C" w14:paraId="2D5D4E5D" w14:textId="77777777" w:rsidTr="00EB1E6C">
        <w:tc>
          <w:tcPr>
            <w:tcW w:w="1134" w:type="dxa"/>
            <w:vAlign w:val="bottom"/>
          </w:tcPr>
          <w:p w14:paraId="06B76FFD" w14:textId="7697CAB1" w:rsidR="00EB1E6C" w:rsidRDefault="00EB1E6C" w:rsidP="00EB1E6C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Total years at risk</w:t>
            </w:r>
            <w:r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†</w:t>
            </w: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831" w:type="dxa"/>
            <w:vAlign w:val="bottom"/>
          </w:tcPr>
          <w:p w14:paraId="464FEF56" w14:textId="3847F0BF" w:rsidR="00EB1E6C" w:rsidRDefault="00EB1E6C" w:rsidP="00EB1E6C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73.54</w:t>
            </w:r>
          </w:p>
        </w:tc>
        <w:tc>
          <w:tcPr>
            <w:tcW w:w="909" w:type="dxa"/>
            <w:vAlign w:val="bottom"/>
          </w:tcPr>
          <w:p w14:paraId="039D9974" w14:textId="3AEBA063" w:rsidR="00EB1E6C" w:rsidRDefault="00EB1E6C" w:rsidP="00EB1E6C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68.90</w:t>
            </w:r>
          </w:p>
        </w:tc>
        <w:tc>
          <w:tcPr>
            <w:tcW w:w="909" w:type="dxa"/>
            <w:vAlign w:val="bottom"/>
          </w:tcPr>
          <w:p w14:paraId="50149722" w14:textId="7C74B700" w:rsidR="00EB1E6C" w:rsidRDefault="00EB1E6C" w:rsidP="00EB1E6C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63.92</w:t>
            </w:r>
          </w:p>
        </w:tc>
        <w:tc>
          <w:tcPr>
            <w:tcW w:w="909" w:type="dxa"/>
            <w:vAlign w:val="bottom"/>
          </w:tcPr>
          <w:p w14:paraId="40F6E2B2" w14:textId="249D6E51" w:rsidR="00EB1E6C" w:rsidRDefault="00EB1E6C" w:rsidP="00EB1E6C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63.22</w:t>
            </w:r>
          </w:p>
        </w:tc>
        <w:tc>
          <w:tcPr>
            <w:tcW w:w="909" w:type="dxa"/>
            <w:vAlign w:val="bottom"/>
          </w:tcPr>
          <w:p w14:paraId="5A639D5B" w14:textId="469DE1E2" w:rsidR="00EB1E6C" w:rsidRDefault="00EB1E6C" w:rsidP="00EB1E6C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60.61</w:t>
            </w:r>
          </w:p>
        </w:tc>
        <w:tc>
          <w:tcPr>
            <w:tcW w:w="909" w:type="dxa"/>
            <w:vAlign w:val="bottom"/>
          </w:tcPr>
          <w:p w14:paraId="3A988BF8" w14:textId="31EF6761" w:rsidR="00EB1E6C" w:rsidRDefault="00EB1E6C" w:rsidP="00EB1E6C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57.72</w:t>
            </w:r>
          </w:p>
        </w:tc>
        <w:tc>
          <w:tcPr>
            <w:tcW w:w="909" w:type="dxa"/>
            <w:vAlign w:val="bottom"/>
          </w:tcPr>
          <w:p w14:paraId="093E6FC1" w14:textId="485DCAA1" w:rsidR="00EB1E6C" w:rsidRDefault="00EB1E6C" w:rsidP="00EB1E6C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56.76</w:t>
            </w:r>
          </w:p>
        </w:tc>
        <w:tc>
          <w:tcPr>
            <w:tcW w:w="909" w:type="dxa"/>
            <w:vAlign w:val="bottom"/>
          </w:tcPr>
          <w:p w14:paraId="3B51FD9B" w14:textId="51336CE3" w:rsidR="00EB1E6C" w:rsidRDefault="00EB1E6C" w:rsidP="00EB1E6C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48.78</w:t>
            </w:r>
          </w:p>
        </w:tc>
        <w:tc>
          <w:tcPr>
            <w:tcW w:w="861" w:type="dxa"/>
            <w:vAlign w:val="bottom"/>
          </w:tcPr>
          <w:p w14:paraId="537AE984" w14:textId="3CE5179B" w:rsidR="00EB1E6C" w:rsidRDefault="00EB1E6C" w:rsidP="00EB1E6C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493.45</w:t>
            </w:r>
          </w:p>
        </w:tc>
      </w:tr>
      <w:tr w:rsidR="00EB1E6C" w14:paraId="71A1641C" w14:textId="77777777" w:rsidTr="00EB1E6C"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F93FE5A" w14:textId="3BC778AA" w:rsidR="00EB1E6C" w:rsidRDefault="00EB1E6C" w:rsidP="00EB1E6C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Incidence rate (95% CI), flares/</w:t>
            </w:r>
            <w:r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PY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bottom"/>
          </w:tcPr>
          <w:p w14:paraId="1B91C838" w14:textId="6E6CE60D" w:rsidR="00EB1E6C" w:rsidRDefault="00EB1E6C" w:rsidP="00EB1E6C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0.97</w:t>
            </w:r>
            <w:r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 xml:space="preserve"> </w:t>
            </w: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(0.75–1.22)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bottom"/>
          </w:tcPr>
          <w:p w14:paraId="42BADA32" w14:textId="62C267D2" w:rsidR="00EB1E6C" w:rsidRDefault="00EB1E6C" w:rsidP="00EB1E6C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0.55</w:t>
            </w:r>
            <w:r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 xml:space="preserve"> </w:t>
            </w: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(0.39–0.76)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bottom"/>
          </w:tcPr>
          <w:p w14:paraId="15517F71" w14:textId="5715E118" w:rsidR="00EB1E6C" w:rsidRDefault="00EB1E6C" w:rsidP="00EB1E6C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0.52</w:t>
            </w:r>
            <w:r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 xml:space="preserve"> </w:t>
            </w: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(0.36–0.73)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bottom"/>
          </w:tcPr>
          <w:p w14:paraId="7292CC44" w14:textId="7D692E95" w:rsidR="00EB1E6C" w:rsidRDefault="00EB1E6C" w:rsidP="00EB1E6C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0.54</w:t>
            </w:r>
            <w:r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 xml:space="preserve"> </w:t>
            </w: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(0.37–0.75)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bottom"/>
          </w:tcPr>
          <w:p w14:paraId="04B35214" w14:textId="472CF44D" w:rsidR="00EB1E6C" w:rsidRDefault="00EB1E6C" w:rsidP="00EB1E6C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0.46</w:t>
            </w:r>
            <w:r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 xml:space="preserve"> </w:t>
            </w: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(0.31–0.67)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bottom"/>
          </w:tcPr>
          <w:p w14:paraId="6E608907" w14:textId="22A516A6" w:rsidR="00EB1E6C" w:rsidRDefault="00EB1E6C" w:rsidP="00EB1E6C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0.40</w:t>
            </w:r>
            <w:r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 xml:space="preserve"> </w:t>
            </w: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(0.25–0.60)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bottom"/>
          </w:tcPr>
          <w:p w14:paraId="0875C17D" w14:textId="3262AEA1" w:rsidR="00EB1E6C" w:rsidRDefault="00EB1E6C" w:rsidP="00EB1E6C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0.32</w:t>
            </w:r>
            <w:r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 xml:space="preserve"> </w:t>
            </w: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(0.19–0.50)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bottom"/>
          </w:tcPr>
          <w:p w14:paraId="288C9A46" w14:textId="0ED2258A" w:rsidR="00EB1E6C" w:rsidRDefault="00EB1E6C" w:rsidP="00EB1E6C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0.33</w:t>
            </w:r>
            <w:r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 xml:space="preserve"> </w:t>
            </w: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(0.19–0.53)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bottom"/>
          </w:tcPr>
          <w:p w14:paraId="35073C4F" w14:textId="2EF6EAD0" w:rsidR="00EB1E6C" w:rsidRDefault="00EB1E6C" w:rsidP="00EB1E6C">
            <w:pPr>
              <w:spacing w:after="0" w:line="240" w:lineRule="auto"/>
              <w:rPr>
                <w:rFonts w:ascii="Arial" w:hAnsi="Arial" w:cs="Arial"/>
                <w:b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0.53</w:t>
            </w:r>
            <w:r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 xml:space="preserve"> </w:t>
            </w: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(0.47–0.60)</w:t>
            </w:r>
          </w:p>
        </w:tc>
      </w:tr>
    </w:tbl>
    <w:p w14:paraId="584D1271" w14:textId="5B564CBC" w:rsidR="00FF13D4" w:rsidRPr="00EB1E6C" w:rsidRDefault="00EB1E6C" w:rsidP="00EB1E6C">
      <w:pPr>
        <w:spacing w:after="0" w:line="240" w:lineRule="auto"/>
        <w:rPr>
          <w:rFonts w:ascii="Arial" w:hAnsi="Arial" w:cs="Arial"/>
          <w:bCs/>
          <w:noProof/>
          <w:color w:val="000000" w:themeColor="text1"/>
          <w:lang w:eastAsia="en-GB"/>
        </w:rPr>
      </w:pPr>
      <w:r>
        <w:rPr>
          <w:rFonts w:ascii="Arial" w:hAnsi="Arial" w:cs="Arial"/>
          <w:bCs/>
          <w:noProof/>
          <w:color w:val="000000" w:themeColor="text1"/>
          <w:lang w:eastAsia="en-GB"/>
        </w:rPr>
        <w:t xml:space="preserve">Abbreviations: </w:t>
      </w:r>
      <w:r w:rsidR="00DA2943" w:rsidRPr="00EB1E6C">
        <w:rPr>
          <w:rFonts w:ascii="Arial" w:hAnsi="Arial" w:cs="Arial"/>
          <w:bCs/>
          <w:noProof/>
          <w:color w:val="000000" w:themeColor="text1"/>
          <w:lang w:eastAsia="en-GB"/>
        </w:rPr>
        <w:t>CI, confidence interval</w:t>
      </w:r>
      <w:r>
        <w:rPr>
          <w:rFonts w:ascii="Arial" w:hAnsi="Arial" w:cs="Arial"/>
          <w:bCs/>
          <w:noProof/>
          <w:color w:val="000000" w:themeColor="text1"/>
          <w:lang w:eastAsia="en-GB"/>
        </w:rPr>
        <w:t>; PY, patient-years</w:t>
      </w:r>
      <w:r w:rsidR="00BB53ED" w:rsidRPr="00EB1E6C">
        <w:rPr>
          <w:rFonts w:ascii="Arial" w:hAnsi="Arial" w:cs="Arial"/>
          <w:bCs/>
          <w:noProof/>
          <w:color w:val="000000" w:themeColor="text1"/>
          <w:lang w:eastAsia="en-GB"/>
        </w:rPr>
        <w:t>.</w:t>
      </w:r>
    </w:p>
    <w:p w14:paraId="7967D5F3" w14:textId="1724BD15" w:rsidR="006B1246" w:rsidRPr="00EB1E6C" w:rsidRDefault="00EB1E6C" w:rsidP="00EB1E6C">
      <w:pPr>
        <w:spacing w:after="0" w:line="240" w:lineRule="auto"/>
        <w:rPr>
          <w:rFonts w:ascii="Arial" w:hAnsi="Arial" w:cs="Arial"/>
          <w:bCs/>
          <w:noProof/>
          <w:color w:val="000000" w:themeColor="text1"/>
          <w:lang w:eastAsia="en-GB"/>
        </w:rPr>
      </w:pPr>
      <w:r>
        <w:rPr>
          <w:rFonts w:ascii="Arial" w:hAnsi="Arial" w:cs="Arial"/>
          <w:bCs/>
          <w:noProof/>
          <w:color w:val="000000" w:themeColor="text1"/>
          <w:lang w:eastAsia="en-GB"/>
        </w:rPr>
        <w:t>†</w:t>
      </w:r>
      <w:r w:rsidR="006B1246" w:rsidRPr="00EB1E6C">
        <w:rPr>
          <w:rFonts w:ascii="Arial" w:hAnsi="Arial" w:cs="Arial"/>
          <w:bCs/>
          <w:noProof/>
          <w:color w:val="000000" w:themeColor="text1"/>
          <w:lang w:eastAsia="en-GB"/>
        </w:rPr>
        <w:t xml:space="preserve">Years at risk was calculated as follows: Years at risk = ([Date of visit] </w:t>
      </w:r>
      <w:r>
        <w:rPr>
          <w:rFonts w:ascii="Arial" w:hAnsi="Arial" w:cs="Arial"/>
          <w:bCs/>
          <w:noProof/>
          <w:color w:val="000000" w:themeColor="text1"/>
          <w:lang w:eastAsia="en-GB"/>
        </w:rPr>
        <w:t>–</w:t>
      </w:r>
      <w:r w:rsidR="006B1246" w:rsidRPr="00EB1E6C">
        <w:rPr>
          <w:rFonts w:ascii="Arial" w:hAnsi="Arial" w:cs="Arial"/>
          <w:bCs/>
          <w:noProof/>
          <w:color w:val="000000" w:themeColor="text1"/>
          <w:lang w:eastAsia="en-GB"/>
        </w:rPr>
        <w:t xml:space="preserve"> [Date of enrollment] + 1) / 365.25. Each data point was set at 3 months, but with 1.5 months as an allowance, so, for example, the 0–3 months patient data include patients up to 3</w:t>
      </w:r>
      <w:r w:rsidR="00FE74CA" w:rsidRPr="00EB1E6C">
        <w:rPr>
          <w:rFonts w:ascii="Arial" w:hAnsi="Arial" w:cs="Arial"/>
          <w:bCs/>
          <w:noProof/>
          <w:color w:val="000000" w:themeColor="text1"/>
          <w:lang w:eastAsia="en-GB"/>
        </w:rPr>
        <w:t>–</w:t>
      </w:r>
      <w:r w:rsidR="006B1246" w:rsidRPr="00EB1E6C">
        <w:rPr>
          <w:rFonts w:ascii="Arial" w:hAnsi="Arial" w:cs="Arial"/>
          <w:bCs/>
          <w:noProof/>
          <w:color w:val="000000" w:themeColor="text1"/>
          <w:lang w:eastAsia="en-GB"/>
        </w:rPr>
        <w:t>4.5 months.</w:t>
      </w:r>
    </w:p>
    <w:p w14:paraId="4E680906" w14:textId="082F13B5" w:rsidR="00FF13D4" w:rsidRPr="00EB1E6C" w:rsidRDefault="00FF13D4" w:rsidP="00EB1E6C">
      <w:pPr>
        <w:spacing w:after="0" w:line="240" w:lineRule="auto"/>
        <w:rPr>
          <w:rFonts w:ascii="Arial" w:hAnsi="Arial" w:cs="Arial"/>
          <w:bCs/>
          <w:noProof/>
          <w:color w:val="000000" w:themeColor="text1"/>
          <w:lang w:eastAsia="en-GB"/>
        </w:rPr>
      </w:pPr>
      <w:r w:rsidRPr="00EB1E6C">
        <w:rPr>
          <w:rFonts w:ascii="Arial" w:hAnsi="Arial" w:cs="Arial"/>
          <w:bCs/>
          <w:noProof/>
          <w:color w:val="000000" w:themeColor="text1"/>
          <w:lang w:eastAsia="en-GB"/>
        </w:rPr>
        <w:br w:type="page"/>
      </w:r>
    </w:p>
    <w:p w14:paraId="1113C925" w14:textId="4A7F83A2" w:rsidR="00FF13D4" w:rsidRPr="00EB1E6C" w:rsidRDefault="00E01425" w:rsidP="00EB1E6C">
      <w:pPr>
        <w:spacing w:after="0" w:line="240" w:lineRule="auto"/>
        <w:rPr>
          <w:rFonts w:ascii="Arial" w:hAnsi="Arial" w:cs="Arial"/>
          <w:bCs/>
          <w:noProof/>
          <w:color w:val="000000" w:themeColor="text1"/>
          <w:lang w:eastAsia="en-GB"/>
        </w:rPr>
      </w:pPr>
      <w:r w:rsidRPr="00EB1E6C">
        <w:rPr>
          <w:rFonts w:ascii="Arial" w:hAnsi="Arial" w:cs="Arial"/>
          <w:b/>
          <w:bCs/>
          <w:noProof/>
          <w:color w:val="000000" w:themeColor="text1"/>
          <w:lang w:eastAsia="en-GB"/>
        </w:rPr>
        <w:lastRenderedPageBreak/>
        <w:t xml:space="preserve">TABLE </w:t>
      </w:r>
      <w:r w:rsidR="00FF13D4" w:rsidRPr="00EB1E6C">
        <w:rPr>
          <w:rFonts w:ascii="Arial" w:hAnsi="Arial" w:cs="Arial"/>
          <w:b/>
          <w:bCs/>
          <w:noProof/>
          <w:color w:val="000000" w:themeColor="text1"/>
          <w:lang w:eastAsia="en-GB"/>
        </w:rPr>
        <w:t>S</w:t>
      </w:r>
      <w:r w:rsidR="008166B2">
        <w:rPr>
          <w:rFonts w:ascii="Arial" w:hAnsi="Arial" w:cs="Arial"/>
          <w:b/>
          <w:bCs/>
          <w:noProof/>
          <w:color w:val="000000" w:themeColor="text1"/>
          <w:lang w:eastAsia="en-GB"/>
        </w:rPr>
        <w:t>3</w:t>
      </w:r>
      <w:r>
        <w:rPr>
          <w:rFonts w:ascii="Arial" w:hAnsi="Arial" w:cs="Arial"/>
          <w:b/>
          <w:bCs/>
          <w:noProof/>
          <w:color w:val="000000" w:themeColor="text1"/>
          <w:lang w:eastAsia="en-GB"/>
        </w:rPr>
        <w:t xml:space="preserve"> </w:t>
      </w:r>
      <w:r w:rsidR="00FF13D4" w:rsidRPr="00EB1E6C">
        <w:rPr>
          <w:rFonts w:ascii="Arial" w:hAnsi="Arial" w:cs="Arial"/>
          <w:noProof/>
          <w:color w:val="000000" w:themeColor="text1"/>
          <w:lang w:eastAsia="en-GB"/>
        </w:rPr>
        <w:t>Biomarker analysis in selected patients at baseline</w:t>
      </w:r>
    </w:p>
    <w:tbl>
      <w:tblPr>
        <w:tblStyle w:val="TableGrid"/>
        <w:tblW w:w="949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20" w:firstRow="1" w:lastRow="0" w:firstColumn="0" w:lastColumn="0" w:noHBand="0" w:noVBand="1"/>
      </w:tblPr>
      <w:tblGrid>
        <w:gridCol w:w="3544"/>
        <w:gridCol w:w="425"/>
        <w:gridCol w:w="1560"/>
        <w:gridCol w:w="425"/>
        <w:gridCol w:w="1559"/>
        <w:gridCol w:w="425"/>
        <w:gridCol w:w="1559"/>
      </w:tblGrid>
      <w:tr w:rsidR="00E01425" w:rsidRPr="00EB1E6C" w14:paraId="2BE5138C" w14:textId="77777777" w:rsidTr="00B12D34">
        <w:trPr>
          <w:trHeight w:val="235"/>
          <w:jc w:val="center"/>
        </w:trPr>
        <w:tc>
          <w:tcPr>
            <w:tcW w:w="3544" w:type="dxa"/>
            <w:vMerge w:val="restart"/>
            <w:tcBorders>
              <w:top w:val="single" w:sz="4" w:space="0" w:color="auto"/>
            </w:tcBorders>
            <w:vAlign w:val="bottom"/>
            <w:hideMark/>
          </w:tcPr>
          <w:p w14:paraId="14E560C7" w14:textId="77777777" w:rsidR="00E01425" w:rsidRPr="00EB1E6C" w:rsidRDefault="00E01425" w:rsidP="00E01425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</w:pPr>
          </w:p>
        </w:tc>
        <w:tc>
          <w:tcPr>
            <w:tcW w:w="42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EBE78A7" w14:textId="4EADD4D0" w:rsidR="00E01425" w:rsidRPr="00EB1E6C" w:rsidRDefault="00E01425" w:rsidP="00E01425">
            <w:pPr>
              <w:spacing w:after="0" w:line="240" w:lineRule="auto"/>
              <w:rPr>
                <w:rFonts w:ascii="Arial" w:hAnsi="Arial" w:cs="Arial"/>
                <w:b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/>
                <w:noProof/>
                <w:color w:val="000000" w:themeColor="text1"/>
                <w:lang w:eastAsia="en-GB"/>
              </w:rPr>
              <w:t>n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C2767A6" w14:textId="74025ED9" w:rsidR="00E01425" w:rsidRPr="00EB1E6C" w:rsidRDefault="00E01425" w:rsidP="00E01425">
            <w:pPr>
              <w:spacing w:after="0" w:line="240" w:lineRule="auto"/>
              <w:rPr>
                <w:rFonts w:ascii="Arial" w:hAnsi="Arial" w:cs="Arial"/>
                <w:b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/>
                <w:noProof/>
                <w:color w:val="000000" w:themeColor="text1"/>
                <w:lang w:eastAsia="en-GB"/>
              </w:rPr>
              <w:t>All patients</w:t>
            </w:r>
          </w:p>
        </w:tc>
        <w:tc>
          <w:tcPr>
            <w:tcW w:w="396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EC021FE" w14:textId="63F67ABC" w:rsidR="00E01425" w:rsidRPr="00EB1E6C" w:rsidRDefault="00E01425" w:rsidP="00E01425">
            <w:pPr>
              <w:spacing w:after="0" w:line="240" w:lineRule="auto"/>
              <w:rPr>
                <w:rFonts w:ascii="Arial" w:hAnsi="Arial" w:cs="Arial"/>
                <w:b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/>
                <w:noProof/>
                <w:color w:val="000000" w:themeColor="text1"/>
                <w:lang w:eastAsia="en-GB"/>
              </w:rPr>
              <w:t>Baseline IGA score</w:t>
            </w:r>
          </w:p>
        </w:tc>
      </w:tr>
      <w:tr w:rsidR="00E01425" w:rsidRPr="00EB1E6C" w14:paraId="35B6E036" w14:textId="77777777" w:rsidTr="00B12D34">
        <w:trPr>
          <w:trHeight w:val="274"/>
          <w:jc w:val="center"/>
        </w:trPr>
        <w:tc>
          <w:tcPr>
            <w:tcW w:w="3544" w:type="dxa"/>
            <w:vMerge/>
            <w:tcBorders>
              <w:bottom w:val="single" w:sz="4" w:space="0" w:color="auto"/>
            </w:tcBorders>
            <w:vAlign w:val="bottom"/>
            <w:hideMark/>
          </w:tcPr>
          <w:p w14:paraId="0E2BA885" w14:textId="4895A26D" w:rsidR="00E01425" w:rsidRPr="00EB1E6C" w:rsidRDefault="00E01425" w:rsidP="00E01425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</w:pPr>
          </w:p>
        </w:tc>
        <w:tc>
          <w:tcPr>
            <w:tcW w:w="425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BECB4CF" w14:textId="77777777" w:rsidR="00E01425" w:rsidRPr="00EB1E6C" w:rsidRDefault="00E01425" w:rsidP="00E01425">
            <w:pPr>
              <w:spacing w:after="0" w:line="240" w:lineRule="auto"/>
              <w:rPr>
                <w:rFonts w:ascii="Arial" w:hAnsi="Arial" w:cs="Arial"/>
                <w:b/>
                <w:noProof/>
                <w:color w:val="000000" w:themeColor="text1"/>
                <w:lang w:eastAsia="en-GB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2E12F69" w14:textId="77777777" w:rsidR="00E01425" w:rsidRPr="00EB1E6C" w:rsidRDefault="00E01425" w:rsidP="00E01425">
            <w:pPr>
              <w:spacing w:after="0" w:line="240" w:lineRule="auto"/>
              <w:rPr>
                <w:rFonts w:ascii="Arial" w:hAnsi="Arial" w:cs="Arial"/>
                <w:b/>
                <w:noProof/>
                <w:color w:val="000000" w:themeColor="text1"/>
                <w:lang w:eastAsia="en-GB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3E48A31" w14:textId="77777777" w:rsidR="00E01425" w:rsidRPr="00EB1E6C" w:rsidRDefault="00E01425" w:rsidP="00E01425">
            <w:pPr>
              <w:spacing w:after="0" w:line="240" w:lineRule="auto"/>
              <w:rPr>
                <w:rFonts w:ascii="Arial" w:hAnsi="Arial" w:cs="Arial"/>
                <w:b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/>
                <w:noProof/>
                <w:color w:val="000000" w:themeColor="text1"/>
                <w:lang w:eastAsia="en-GB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1963260" w14:textId="2F85192C" w:rsidR="00E01425" w:rsidRPr="00EB1E6C" w:rsidRDefault="00E01425" w:rsidP="00E01425">
            <w:pPr>
              <w:spacing w:after="0" w:line="240" w:lineRule="auto"/>
              <w:rPr>
                <w:rFonts w:ascii="Arial" w:hAnsi="Arial" w:cs="Arial"/>
                <w:b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/>
                <w:noProof/>
                <w:color w:val="000000" w:themeColor="text1"/>
                <w:lang w:eastAsia="en-GB"/>
              </w:rPr>
              <w:t>3 (moderate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A175CAD" w14:textId="6C18DCAB" w:rsidR="00E01425" w:rsidRPr="00EB1E6C" w:rsidRDefault="00E01425" w:rsidP="00E01425">
            <w:pPr>
              <w:spacing w:after="0" w:line="240" w:lineRule="auto"/>
              <w:rPr>
                <w:rFonts w:ascii="Arial" w:hAnsi="Arial" w:cs="Arial"/>
                <w:b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/>
                <w:noProof/>
                <w:color w:val="000000" w:themeColor="text1"/>
                <w:lang w:eastAsia="en-GB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D4B1D7C" w14:textId="20238434" w:rsidR="00E01425" w:rsidRPr="00EB1E6C" w:rsidRDefault="00E01425" w:rsidP="00E01425">
            <w:pPr>
              <w:spacing w:after="0" w:line="240" w:lineRule="auto"/>
              <w:rPr>
                <w:rFonts w:ascii="Arial" w:hAnsi="Arial" w:cs="Arial"/>
                <w:b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/>
                <w:noProof/>
                <w:color w:val="000000" w:themeColor="text1"/>
                <w:lang w:eastAsia="en-GB"/>
              </w:rPr>
              <w:t>4 (severe)</w:t>
            </w:r>
          </w:p>
        </w:tc>
      </w:tr>
      <w:tr w:rsidR="00FF13D4" w:rsidRPr="00EB1E6C" w14:paraId="2F838A13" w14:textId="77777777" w:rsidTr="00B12D34">
        <w:trPr>
          <w:trHeight w:val="278"/>
          <w:jc w:val="center"/>
        </w:trPr>
        <w:tc>
          <w:tcPr>
            <w:tcW w:w="3544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43C43A01" w14:textId="4CB1E19B" w:rsidR="00FF13D4" w:rsidRPr="00EB1E6C" w:rsidRDefault="007E7162" w:rsidP="00E01425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</w:pPr>
            <w:r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 xml:space="preserve">Serum </w:t>
            </w:r>
            <w:r w:rsidR="00FF13D4"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TARC</w:t>
            </w:r>
            <w:r w:rsidR="005A23C5"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 xml:space="preserve"> </w:t>
            </w:r>
            <w:r w:rsidR="00E01425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(</w:t>
            </w:r>
            <w:r w:rsidR="00FF13D4"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pg/</w:t>
            </w:r>
            <w:r w:rsidR="007E2FAA"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mL</w:t>
            </w:r>
            <w:r w:rsidR="00E01425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)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59F20FA7" w14:textId="77777777" w:rsidR="00FF13D4" w:rsidRPr="00EB1E6C" w:rsidRDefault="00FF13D4" w:rsidP="00E01425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67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364F6AF6" w14:textId="7FE840A7" w:rsidR="00FF13D4" w:rsidRPr="00EB1E6C" w:rsidRDefault="00FF13D4" w:rsidP="00E01425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3</w:t>
            </w:r>
            <w:r w:rsidR="00CE555A"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,</w:t>
            </w: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 xml:space="preserve">157 </w:t>
            </w:r>
            <w:r w:rsidR="00CE555A"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br/>
            </w:r>
            <w:r w:rsidR="005A23C5"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(</w:t>
            </w: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331</w:t>
            </w:r>
            <w:r w:rsidR="00184DC5"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–</w:t>
            </w: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58</w:t>
            </w:r>
            <w:r w:rsidR="00CE555A"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,</w:t>
            </w: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677</w:t>
            </w:r>
            <w:r w:rsidR="005A23C5"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)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1FC72B6C" w14:textId="77777777" w:rsidR="00FF13D4" w:rsidRPr="00EB1E6C" w:rsidRDefault="00FF13D4" w:rsidP="00E01425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26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36D98FB9" w14:textId="6A5B7FFB" w:rsidR="00FF13D4" w:rsidRPr="00EB1E6C" w:rsidRDefault="00FF13D4" w:rsidP="00E01425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 xml:space="preserve">1465 </w:t>
            </w:r>
            <w:r w:rsidR="00CE555A"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br/>
            </w:r>
            <w:r w:rsidR="005A23C5"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(</w:t>
            </w: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331</w:t>
            </w:r>
            <w:r w:rsidR="00184DC5"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–</w:t>
            </w: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25</w:t>
            </w:r>
            <w:r w:rsidR="00CE555A"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,</w:t>
            </w: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750</w:t>
            </w:r>
            <w:r w:rsidR="005A23C5"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)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536B7C9B" w14:textId="77777777" w:rsidR="00FF13D4" w:rsidRPr="00EB1E6C" w:rsidRDefault="00FF13D4" w:rsidP="00E01425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4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5D981C53" w14:textId="679623A2" w:rsidR="00FF13D4" w:rsidRPr="00EB1E6C" w:rsidRDefault="00FF13D4" w:rsidP="00E01425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3</w:t>
            </w:r>
            <w:r w:rsidR="00E01425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,</w:t>
            </w: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870</w:t>
            </w:r>
            <w:r w:rsidR="00CE555A"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 xml:space="preserve"> </w:t>
            </w: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 xml:space="preserve"> </w:t>
            </w:r>
            <w:r w:rsidR="00CE555A"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br/>
            </w:r>
            <w:r w:rsidR="005A23C5"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(</w:t>
            </w: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450</w:t>
            </w:r>
            <w:r w:rsidR="00184DC5"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–</w:t>
            </w: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58</w:t>
            </w:r>
            <w:r w:rsidR="00CE555A"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,</w:t>
            </w: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677</w:t>
            </w:r>
            <w:r w:rsidR="005A23C5"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)</w:t>
            </w:r>
          </w:p>
        </w:tc>
      </w:tr>
      <w:tr w:rsidR="00FF13D4" w:rsidRPr="00EB1E6C" w:rsidDel="007E7162" w14:paraId="03D4DAFD" w14:textId="44457D55" w:rsidTr="00B12D34">
        <w:trPr>
          <w:trHeight w:val="527"/>
          <w:jc w:val="center"/>
        </w:trPr>
        <w:tc>
          <w:tcPr>
            <w:tcW w:w="3544" w:type="dxa"/>
            <w:tcBorders>
              <w:top w:val="nil"/>
            </w:tcBorders>
            <w:vAlign w:val="bottom"/>
            <w:hideMark/>
          </w:tcPr>
          <w:p w14:paraId="6454C049" w14:textId="71B289B2" w:rsidR="00FF13D4" w:rsidRPr="00EB1E6C" w:rsidDel="007E7162" w:rsidRDefault="00FF13D4" w:rsidP="00E01425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</w:pPr>
            <w:r w:rsidRPr="00EB1E6C" w:rsidDel="007E7162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Peripheral blood eosinophil</w:t>
            </w:r>
            <w:r w:rsidR="005A23C5" w:rsidRPr="00EB1E6C" w:rsidDel="007E7162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 xml:space="preserve"> </w:t>
            </w:r>
            <w:r w:rsidR="007E7162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 xml:space="preserve">count </w:t>
            </w:r>
            <w:r w:rsidR="00E01425" w:rsidDel="007E7162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(</w:t>
            </w:r>
            <w:r w:rsidR="00B461EF" w:rsidRPr="00EB1E6C" w:rsidDel="007E7162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Giga</w:t>
            </w:r>
            <w:r w:rsidRPr="00EB1E6C" w:rsidDel="007E7162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/</w:t>
            </w:r>
            <w:r w:rsidR="007E2FAA" w:rsidRPr="00EB1E6C" w:rsidDel="007E7162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L</w:t>
            </w:r>
            <w:r w:rsidR="00E01425" w:rsidDel="007E7162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)</w:t>
            </w:r>
          </w:p>
        </w:tc>
        <w:tc>
          <w:tcPr>
            <w:tcW w:w="425" w:type="dxa"/>
            <w:tcBorders>
              <w:top w:val="nil"/>
            </w:tcBorders>
            <w:vAlign w:val="bottom"/>
            <w:hideMark/>
          </w:tcPr>
          <w:p w14:paraId="22619201" w14:textId="78606DD8" w:rsidR="00FF13D4" w:rsidRPr="00EB1E6C" w:rsidDel="007E7162" w:rsidRDefault="00FF13D4" w:rsidP="00E01425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</w:pPr>
            <w:r w:rsidRPr="00EB1E6C" w:rsidDel="007E7162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52</w:t>
            </w:r>
          </w:p>
        </w:tc>
        <w:tc>
          <w:tcPr>
            <w:tcW w:w="1560" w:type="dxa"/>
            <w:tcBorders>
              <w:top w:val="nil"/>
            </w:tcBorders>
            <w:vAlign w:val="bottom"/>
            <w:hideMark/>
          </w:tcPr>
          <w:p w14:paraId="142AEFE8" w14:textId="4464018B" w:rsidR="00FF13D4" w:rsidRPr="00EB1E6C" w:rsidDel="007E7162" w:rsidRDefault="00FF13D4" w:rsidP="00E01425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</w:pPr>
            <w:r w:rsidRPr="00EB1E6C" w:rsidDel="007E7162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839</w:t>
            </w:r>
            <w:r w:rsidR="00CE555A" w:rsidRPr="00EB1E6C" w:rsidDel="007E7162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 xml:space="preserve"> </w:t>
            </w:r>
            <w:r w:rsidRPr="00EB1E6C" w:rsidDel="007E7162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 xml:space="preserve"> </w:t>
            </w:r>
            <w:r w:rsidR="00CE555A" w:rsidRPr="00EB1E6C" w:rsidDel="007E7162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br/>
            </w:r>
            <w:r w:rsidR="005A23C5" w:rsidRPr="00EB1E6C" w:rsidDel="007E7162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(</w:t>
            </w:r>
            <w:r w:rsidRPr="00EB1E6C" w:rsidDel="007E7162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110</w:t>
            </w:r>
            <w:r w:rsidR="00184DC5" w:rsidRPr="00EB1E6C" w:rsidDel="007E7162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–</w:t>
            </w:r>
            <w:r w:rsidRPr="00EB1E6C" w:rsidDel="007E7162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3</w:t>
            </w:r>
            <w:r w:rsidR="00CE555A" w:rsidRPr="00EB1E6C" w:rsidDel="007E7162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,</w:t>
            </w:r>
            <w:r w:rsidRPr="00EB1E6C" w:rsidDel="007E7162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540</w:t>
            </w:r>
            <w:r w:rsidR="005A23C5" w:rsidRPr="00EB1E6C" w:rsidDel="007E7162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)</w:t>
            </w:r>
          </w:p>
        </w:tc>
        <w:tc>
          <w:tcPr>
            <w:tcW w:w="425" w:type="dxa"/>
            <w:tcBorders>
              <w:top w:val="nil"/>
            </w:tcBorders>
            <w:vAlign w:val="bottom"/>
            <w:hideMark/>
          </w:tcPr>
          <w:p w14:paraId="4E424BF5" w14:textId="3E1240E7" w:rsidR="00FF13D4" w:rsidRPr="00EB1E6C" w:rsidDel="007E7162" w:rsidRDefault="00FF13D4" w:rsidP="00E01425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</w:pPr>
            <w:r w:rsidRPr="00EB1E6C" w:rsidDel="007E7162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28</w:t>
            </w:r>
          </w:p>
        </w:tc>
        <w:tc>
          <w:tcPr>
            <w:tcW w:w="1559" w:type="dxa"/>
            <w:tcBorders>
              <w:top w:val="nil"/>
            </w:tcBorders>
            <w:vAlign w:val="bottom"/>
            <w:hideMark/>
          </w:tcPr>
          <w:p w14:paraId="6068C414" w14:textId="1BBB0BF0" w:rsidR="00FF13D4" w:rsidRPr="00EB1E6C" w:rsidDel="007E7162" w:rsidRDefault="00FF13D4" w:rsidP="00E01425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</w:pPr>
            <w:r w:rsidRPr="00EB1E6C" w:rsidDel="007E7162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618</w:t>
            </w:r>
            <w:r w:rsidR="00CE555A" w:rsidRPr="00EB1E6C" w:rsidDel="007E7162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 xml:space="preserve"> </w:t>
            </w:r>
            <w:r w:rsidRPr="00EB1E6C" w:rsidDel="007E7162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 xml:space="preserve"> </w:t>
            </w:r>
            <w:r w:rsidR="00CE555A" w:rsidRPr="00EB1E6C" w:rsidDel="007E7162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br/>
            </w:r>
            <w:r w:rsidR="005A23C5" w:rsidRPr="00EB1E6C" w:rsidDel="007E7162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(</w:t>
            </w:r>
            <w:r w:rsidRPr="00EB1E6C" w:rsidDel="007E7162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110</w:t>
            </w:r>
            <w:r w:rsidR="00184DC5" w:rsidRPr="00EB1E6C" w:rsidDel="007E7162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–</w:t>
            </w:r>
            <w:r w:rsidRPr="00EB1E6C" w:rsidDel="007E7162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2</w:t>
            </w:r>
            <w:r w:rsidR="00CE555A" w:rsidRPr="00EB1E6C" w:rsidDel="007E7162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,</w:t>
            </w:r>
            <w:r w:rsidRPr="00EB1E6C" w:rsidDel="007E7162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780</w:t>
            </w:r>
            <w:r w:rsidR="005A23C5" w:rsidRPr="00EB1E6C" w:rsidDel="007E7162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)</w:t>
            </w:r>
          </w:p>
        </w:tc>
        <w:tc>
          <w:tcPr>
            <w:tcW w:w="425" w:type="dxa"/>
            <w:tcBorders>
              <w:top w:val="nil"/>
            </w:tcBorders>
            <w:vAlign w:val="bottom"/>
            <w:hideMark/>
          </w:tcPr>
          <w:p w14:paraId="2E371772" w14:textId="4A800899" w:rsidR="00FF13D4" w:rsidRPr="00EB1E6C" w:rsidDel="007E7162" w:rsidRDefault="00FF13D4" w:rsidP="00E01425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</w:pPr>
            <w:r w:rsidRPr="00EB1E6C" w:rsidDel="007E7162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24</w:t>
            </w:r>
          </w:p>
        </w:tc>
        <w:tc>
          <w:tcPr>
            <w:tcW w:w="1559" w:type="dxa"/>
            <w:tcBorders>
              <w:top w:val="nil"/>
            </w:tcBorders>
            <w:vAlign w:val="bottom"/>
            <w:hideMark/>
          </w:tcPr>
          <w:p w14:paraId="128B44A3" w14:textId="1131F30A" w:rsidR="00FF13D4" w:rsidRPr="00EB1E6C" w:rsidDel="007E7162" w:rsidRDefault="00FF13D4" w:rsidP="00E01425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</w:pPr>
            <w:r w:rsidRPr="00EB1E6C" w:rsidDel="007E7162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1062</w:t>
            </w:r>
            <w:r w:rsidR="00CE555A" w:rsidRPr="00EB1E6C" w:rsidDel="007E7162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 xml:space="preserve"> </w:t>
            </w:r>
            <w:r w:rsidRPr="00EB1E6C" w:rsidDel="007E7162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 xml:space="preserve"> </w:t>
            </w:r>
            <w:r w:rsidR="00CE555A" w:rsidRPr="00EB1E6C" w:rsidDel="007E7162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br/>
            </w:r>
            <w:r w:rsidR="005A23C5" w:rsidRPr="00EB1E6C" w:rsidDel="007E7162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(</w:t>
            </w:r>
            <w:r w:rsidRPr="00EB1E6C" w:rsidDel="007E7162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520</w:t>
            </w:r>
            <w:r w:rsidR="00184DC5" w:rsidRPr="00EB1E6C" w:rsidDel="007E7162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–</w:t>
            </w:r>
            <w:r w:rsidRPr="00EB1E6C" w:rsidDel="007E7162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3</w:t>
            </w:r>
            <w:r w:rsidR="00CE555A" w:rsidRPr="00EB1E6C" w:rsidDel="007E7162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,</w:t>
            </w:r>
            <w:r w:rsidRPr="00EB1E6C" w:rsidDel="007E7162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540</w:t>
            </w:r>
            <w:r w:rsidR="005A23C5" w:rsidRPr="00EB1E6C" w:rsidDel="007E7162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)</w:t>
            </w:r>
          </w:p>
        </w:tc>
      </w:tr>
      <w:tr w:rsidR="00FF13D4" w:rsidRPr="00EB1E6C" w14:paraId="742229F3" w14:textId="77777777" w:rsidTr="00B12D34">
        <w:trPr>
          <w:trHeight w:val="445"/>
          <w:jc w:val="center"/>
        </w:trPr>
        <w:tc>
          <w:tcPr>
            <w:tcW w:w="3544" w:type="dxa"/>
            <w:vAlign w:val="bottom"/>
            <w:hideMark/>
          </w:tcPr>
          <w:p w14:paraId="17E1D11D" w14:textId="0A068858" w:rsidR="00FF13D4" w:rsidRPr="00EB1E6C" w:rsidRDefault="007E7162" w:rsidP="00E01425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</w:pPr>
            <w:r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 xml:space="preserve">Serum </w:t>
            </w:r>
            <w:r w:rsidR="00FF13D4"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IgE</w:t>
            </w:r>
            <w:r w:rsidR="00E01425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 xml:space="preserve"> (</w:t>
            </w:r>
            <w:r w:rsidR="00FF13D4"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IU/</w:t>
            </w:r>
            <w:r w:rsidR="007E2FAA"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mL</w:t>
            </w:r>
            <w:r w:rsidR="00E01425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)</w:t>
            </w:r>
          </w:p>
        </w:tc>
        <w:tc>
          <w:tcPr>
            <w:tcW w:w="425" w:type="dxa"/>
            <w:vAlign w:val="bottom"/>
            <w:hideMark/>
          </w:tcPr>
          <w:p w14:paraId="4D1FF7A9" w14:textId="77777777" w:rsidR="00FF13D4" w:rsidRPr="00EB1E6C" w:rsidRDefault="00FF13D4" w:rsidP="00E01425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66</w:t>
            </w:r>
          </w:p>
        </w:tc>
        <w:tc>
          <w:tcPr>
            <w:tcW w:w="1560" w:type="dxa"/>
            <w:vAlign w:val="bottom"/>
            <w:hideMark/>
          </w:tcPr>
          <w:p w14:paraId="5E6CFC17" w14:textId="349AC69C" w:rsidR="00FF13D4" w:rsidRPr="00EB1E6C" w:rsidRDefault="00FF13D4" w:rsidP="00E01425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6</w:t>
            </w:r>
            <w:r w:rsidR="00CE555A"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,</w:t>
            </w: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28</w:t>
            </w:r>
            <w:r w:rsidR="00E01425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9</w:t>
            </w:r>
          </w:p>
          <w:p w14:paraId="160FD533" w14:textId="2498CFC1" w:rsidR="00FF13D4" w:rsidRPr="00EB1E6C" w:rsidRDefault="005A23C5" w:rsidP="00E01425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(</w:t>
            </w:r>
            <w:r w:rsidR="00FF13D4"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45</w:t>
            </w:r>
            <w:r w:rsidR="00184DC5"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–</w:t>
            </w:r>
            <w:r w:rsidR="00FF13D4"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66</w:t>
            </w:r>
            <w:r w:rsidR="00CE555A"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,</w:t>
            </w:r>
            <w:r w:rsidR="00FF13D4"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200</w:t>
            </w: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)</w:t>
            </w:r>
          </w:p>
        </w:tc>
        <w:tc>
          <w:tcPr>
            <w:tcW w:w="425" w:type="dxa"/>
            <w:vAlign w:val="bottom"/>
            <w:hideMark/>
          </w:tcPr>
          <w:p w14:paraId="7872CD01" w14:textId="77777777" w:rsidR="00FF13D4" w:rsidRPr="00EB1E6C" w:rsidRDefault="00FF13D4" w:rsidP="00E01425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27</w:t>
            </w:r>
          </w:p>
        </w:tc>
        <w:tc>
          <w:tcPr>
            <w:tcW w:w="1559" w:type="dxa"/>
            <w:vAlign w:val="bottom"/>
            <w:hideMark/>
          </w:tcPr>
          <w:p w14:paraId="672FAA81" w14:textId="1566E300" w:rsidR="00FF13D4" w:rsidRPr="00EB1E6C" w:rsidRDefault="00FF13D4" w:rsidP="00E01425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1</w:t>
            </w:r>
            <w:r w:rsidR="00CE555A"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,</w:t>
            </w: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908</w:t>
            </w:r>
          </w:p>
          <w:p w14:paraId="2AACFC8B" w14:textId="74EEF67C" w:rsidR="00FF13D4" w:rsidRPr="00EB1E6C" w:rsidRDefault="005A23C5" w:rsidP="00E01425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(</w:t>
            </w:r>
            <w:r w:rsidR="00FF13D4"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59</w:t>
            </w:r>
            <w:r w:rsidR="00184DC5"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–</w:t>
            </w:r>
            <w:r w:rsidR="00FF13D4"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28</w:t>
            </w:r>
            <w:r w:rsidR="00CE555A"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,</w:t>
            </w:r>
            <w:r w:rsidR="00FF13D4"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587</w:t>
            </w: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)</w:t>
            </w:r>
          </w:p>
        </w:tc>
        <w:tc>
          <w:tcPr>
            <w:tcW w:w="425" w:type="dxa"/>
            <w:vAlign w:val="bottom"/>
            <w:hideMark/>
          </w:tcPr>
          <w:p w14:paraId="496126A1" w14:textId="77777777" w:rsidR="00FF13D4" w:rsidRPr="00EB1E6C" w:rsidRDefault="00FF13D4" w:rsidP="00E01425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39</w:t>
            </w:r>
          </w:p>
        </w:tc>
        <w:tc>
          <w:tcPr>
            <w:tcW w:w="1559" w:type="dxa"/>
            <w:vAlign w:val="bottom"/>
            <w:hideMark/>
          </w:tcPr>
          <w:p w14:paraId="2F13C8EE" w14:textId="562DEC59" w:rsidR="00FF13D4" w:rsidRPr="00EB1E6C" w:rsidRDefault="00FF13D4" w:rsidP="00E01425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8772</w:t>
            </w:r>
          </w:p>
          <w:p w14:paraId="25100F28" w14:textId="69F93ADC" w:rsidR="00FF13D4" w:rsidRPr="00EB1E6C" w:rsidRDefault="005A23C5" w:rsidP="00E01425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(</w:t>
            </w:r>
            <w:r w:rsidR="00FF13D4"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45</w:t>
            </w:r>
            <w:r w:rsidR="00184DC5"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–</w:t>
            </w:r>
            <w:r w:rsidR="00FF13D4"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66</w:t>
            </w:r>
            <w:r w:rsidR="00CE555A"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,</w:t>
            </w:r>
            <w:r w:rsidR="00FF13D4"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200</w:t>
            </w: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)</w:t>
            </w:r>
          </w:p>
        </w:tc>
      </w:tr>
      <w:tr w:rsidR="00FF13D4" w:rsidRPr="00EB1E6C" w14:paraId="2A62F957" w14:textId="77777777" w:rsidTr="00B12D34">
        <w:trPr>
          <w:trHeight w:val="266"/>
          <w:jc w:val="center"/>
        </w:trPr>
        <w:tc>
          <w:tcPr>
            <w:tcW w:w="3544" w:type="dxa"/>
            <w:vAlign w:val="bottom"/>
            <w:hideMark/>
          </w:tcPr>
          <w:p w14:paraId="5DB046DD" w14:textId="31BE8DCE" w:rsidR="00FF13D4" w:rsidRPr="00EB1E6C" w:rsidRDefault="007E7162" w:rsidP="00E01425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</w:pPr>
            <w:r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 xml:space="preserve">Serum </w:t>
            </w:r>
            <w:r w:rsidR="00FF13D4"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LDH</w:t>
            </w:r>
            <w:r w:rsidR="005A23C5"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 xml:space="preserve"> </w:t>
            </w:r>
            <w:r w:rsidR="00E01425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(</w:t>
            </w:r>
            <w:r w:rsidR="00FF13D4"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IU/</w:t>
            </w:r>
            <w:r w:rsidR="00E01425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L)</w:t>
            </w:r>
          </w:p>
        </w:tc>
        <w:tc>
          <w:tcPr>
            <w:tcW w:w="425" w:type="dxa"/>
            <w:vAlign w:val="bottom"/>
            <w:hideMark/>
          </w:tcPr>
          <w:p w14:paraId="4E9B623A" w14:textId="77777777" w:rsidR="00FF13D4" w:rsidRPr="00EB1E6C" w:rsidRDefault="00FF13D4" w:rsidP="00E01425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71</w:t>
            </w:r>
          </w:p>
        </w:tc>
        <w:tc>
          <w:tcPr>
            <w:tcW w:w="1560" w:type="dxa"/>
            <w:vAlign w:val="bottom"/>
            <w:hideMark/>
          </w:tcPr>
          <w:p w14:paraId="3A143206" w14:textId="02FD0A7D" w:rsidR="00FF13D4" w:rsidRPr="00EB1E6C" w:rsidRDefault="00FF13D4" w:rsidP="00E01425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293</w:t>
            </w:r>
            <w:r w:rsidR="00CA61D2"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 xml:space="preserve"> </w:t>
            </w:r>
            <w:r w:rsidR="00184DC5"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br/>
            </w:r>
            <w:r w:rsidR="005A23C5"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(</w:t>
            </w: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125</w:t>
            </w:r>
            <w:r w:rsidR="00184DC5"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–</w:t>
            </w: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858</w:t>
            </w:r>
            <w:r w:rsidR="005A23C5"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)</w:t>
            </w:r>
          </w:p>
        </w:tc>
        <w:tc>
          <w:tcPr>
            <w:tcW w:w="425" w:type="dxa"/>
            <w:vAlign w:val="bottom"/>
            <w:hideMark/>
          </w:tcPr>
          <w:p w14:paraId="33CFD9AF" w14:textId="77777777" w:rsidR="00FF13D4" w:rsidRPr="00EB1E6C" w:rsidRDefault="00FF13D4" w:rsidP="00E01425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29</w:t>
            </w:r>
          </w:p>
        </w:tc>
        <w:tc>
          <w:tcPr>
            <w:tcW w:w="1559" w:type="dxa"/>
            <w:vAlign w:val="bottom"/>
            <w:hideMark/>
          </w:tcPr>
          <w:p w14:paraId="47DEEFAE" w14:textId="3C5EE446" w:rsidR="00FF13D4" w:rsidRPr="00EB1E6C" w:rsidRDefault="00FF13D4" w:rsidP="00E01425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247</w:t>
            </w:r>
            <w:r w:rsidR="00CA61D2"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 xml:space="preserve"> </w:t>
            </w:r>
            <w:r w:rsidR="005A23C5"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(</w:t>
            </w: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125</w:t>
            </w:r>
            <w:r w:rsidR="00184DC5"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–</w:t>
            </w: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422</w:t>
            </w:r>
            <w:r w:rsidR="005A23C5"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)</w:t>
            </w:r>
          </w:p>
        </w:tc>
        <w:tc>
          <w:tcPr>
            <w:tcW w:w="425" w:type="dxa"/>
            <w:vAlign w:val="bottom"/>
            <w:hideMark/>
          </w:tcPr>
          <w:p w14:paraId="4E9DCFA2" w14:textId="77777777" w:rsidR="00FF13D4" w:rsidRPr="00EB1E6C" w:rsidRDefault="00FF13D4" w:rsidP="00E01425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42</w:t>
            </w:r>
          </w:p>
        </w:tc>
        <w:tc>
          <w:tcPr>
            <w:tcW w:w="1559" w:type="dxa"/>
            <w:vAlign w:val="bottom"/>
            <w:hideMark/>
          </w:tcPr>
          <w:p w14:paraId="1733697F" w14:textId="781D6115" w:rsidR="00FF13D4" w:rsidRPr="00EB1E6C" w:rsidRDefault="00FF13D4" w:rsidP="00E01425">
            <w:pPr>
              <w:spacing w:after="0" w:line="240" w:lineRule="auto"/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</w:pP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 xml:space="preserve">316 </w:t>
            </w:r>
            <w:r w:rsidR="005A23C5"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(</w:t>
            </w: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193</w:t>
            </w:r>
            <w:r w:rsidR="00184DC5"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–</w:t>
            </w:r>
            <w:r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858</w:t>
            </w:r>
            <w:r w:rsidR="005A23C5" w:rsidRPr="00EB1E6C">
              <w:rPr>
                <w:rFonts w:ascii="Arial" w:hAnsi="Arial" w:cs="Arial"/>
                <w:bCs/>
                <w:noProof/>
                <w:color w:val="000000" w:themeColor="text1"/>
                <w:lang w:eastAsia="en-GB"/>
              </w:rPr>
              <w:t>)</w:t>
            </w:r>
          </w:p>
        </w:tc>
      </w:tr>
    </w:tbl>
    <w:p w14:paraId="0DD14BA0" w14:textId="151FB46A" w:rsidR="00CE555A" w:rsidRPr="00EB1E6C" w:rsidRDefault="00E01425" w:rsidP="00EB1E6C">
      <w:pPr>
        <w:spacing w:after="0" w:line="240" w:lineRule="auto"/>
        <w:rPr>
          <w:rFonts w:ascii="Arial" w:hAnsi="Arial" w:cs="Arial"/>
          <w:bCs/>
          <w:noProof/>
          <w:color w:val="000000" w:themeColor="text1"/>
          <w:lang w:eastAsia="en-GB"/>
        </w:rPr>
      </w:pPr>
      <w:r>
        <w:rPr>
          <w:rFonts w:ascii="Arial" w:hAnsi="Arial" w:cs="Arial"/>
          <w:bCs/>
          <w:i/>
          <w:iCs/>
          <w:noProof/>
          <w:color w:val="000000" w:themeColor="text1"/>
          <w:lang w:eastAsia="en-GB"/>
        </w:rPr>
        <w:t xml:space="preserve">Note: </w:t>
      </w:r>
      <w:r w:rsidRPr="006A5753">
        <w:rPr>
          <w:rFonts w:ascii="Arial" w:hAnsi="Arial" w:cs="Arial"/>
          <w:color w:val="000000" w:themeColor="text1"/>
        </w:rPr>
        <w:t xml:space="preserve">Data are presented as </w:t>
      </w:r>
      <w:r>
        <w:rPr>
          <w:rFonts w:ascii="Arial" w:hAnsi="Arial" w:cs="Arial"/>
          <w:color w:val="000000" w:themeColor="text1"/>
        </w:rPr>
        <w:t>m</w:t>
      </w:r>
      <w:r w:rsidR="00CE555A" w:rsidRPr="00EB1E6C">
        <w:rPr>
          <w:rFonts w:ascii="Arial" w:hAnsi="Arial" w:cs="Arial"/>
          <w:bCs/>
          <w:noProof/>
          <w:color w:val="000000" w:themeColor="text1"/>
          <w:lang w:eastAsia="en-GB"/>
        </w:rPr>
        <w:t>edian (</w:t>
      </w:r>
      <w:r w:rsidR="00184DC5" w:rsidRPr="00EB1E6C">
        <w:rPr>
          <w:rFonts w:ascii="Arial" w:hAnsi="Arial" w:cs="Arial"/>
          <w:bCs/>
          <w:noProof/>
          <w:color w:val="000000" w:themeColor="text1"/>
          <w:lang w:eastAsia="en-GB"/>
        </w:rPr>
        <w:t>m</w:t>
      </w:r>
      <w:r w:rsidR="00CE555A" w:rsidRPr="00EB1E6C">
        <w:rPr>
          <w:rFonts w:ascii="Arial" w:hAnsi="Arial" w:cs="Arial"/>
          <w:bCs/>
          <w:noProof/>
          <w:color w:val="000000" w:themeColor="text1"/>
          <w:lang w:eastAsia="en-GB"/>
        </w:rPr>
        <w:t>in</w:t>
      </w:r>
      <w:r>
        <w:rPr>
          <w:rFonts w:ascii="Arial" w:hAnsi="Arial" w:cs="Arial"/>
          <w:bCs/>
          <w:noProof/>
          <w:color w:val="000000" w:themeColor="text1"/>
          <w:lang w:eastAsia="en-GB"/>
        </w:rPr>
        <w:t>imum</w:t>
      </w:r>
      <w:r w:rsidR="00184DC5" w:rsidRPr="00EB1E6C">
        <w:rPr>
          <w:rFonts w:ascii="Arial" w:hAnsi="Arial" w:cs="Arial"/>
          <w:bCs/>
          <w:noProof/>
          <w:color w:val="000000" w:themeColor="text1"/>
          <w:lang w:eastAsia="en-GB"/>
        </w:rPr>
        <w:t>–m</w:t>
      </w:r>
      <w:r w:rsidR="00CE555A" w:rsidRPr="00EB1E6C">
        <w:rPr>
          <w:rFonts w:ascii="Arial" w:hAnsi="Arial" w:cs="Arial"/>
          <w:bCs/>
          <w:noProof/>
          <w:color w:val="000000" w:themeColor="text1"/>
          <w:lang w:eastAsia="en-GB"/>
        </w:rPr>
        <w:t>ax</w:t>
      </w:r>
      <w:r>
        <w:rPr>
          <w:rFonts w:ascii="Arial" w:hAnsi="Arial" w:cs="Arial"/>
          <w:bCs/>
          <w:noProof/>
          <w:color w:val="000000" w:themeColor="text1"/>
          <w:lang w:eastAsia="en-GB"/>
        </w:rPr>
        <w:t>imum</w:t>
      </w:r>
      <w:r w:rsidR="00CE555A" w:rsidRPr="00EB1E6C">
        <w:rPr>
          <w:rFonts w:ascii="Arial" w:hAnsi="Arial" w:cs="Arial"/>
          <w:bCs/>
          <w:noProof/>
          <w:color w:val="000000" w:themeColor="text1"/>
          <w:lang w:eastAsia="en-GB"/>
        </w:rPr>
        <w:t>).</w:t>
      </w:r>
    </w:p>
    <w:p w14:paraId="2090A471" w14:textId="2C445E30" w:rsidR="00FF13D4" w:rsidRPr="00EB1E6C" w:rsidRDefault="00270BD8" w:rsidP="00EB1E6C">
      <w:pPr>
        <w:spacing w:after="0" w:line="240" w:lineRule="auto"/>
        <w:rPr>
          <w:rFonts w:ascii="Arial" w:hAnsi="Arial" w:cs="Arial"/>
          <w:bCs/>
          <w:noProof/>
          <w:color w:val="000000" w:themeColor="text1"/>
          <w:lang w:eastAsia="en-GB"/>
        </w:rPr>
      </w:pPr>
      <w:r w:rsidRPr="00EB1E6C">
        <w:rPr>
          <w:rFonts w:ascii="Arial" w:hAnsi="Arial" w:cs="Arial"/>
          <w:bCs/>
          <w:noProof/>
          <w:color w:val="000000" w:themeColor="text1"/>
          <w:lang w:eastAsia="en-GB"/>
        </w:rPr>
        <w:t xml:space="preserve">IgE, immunoglobulin E; </w:t>
      </w:r>
      <w:r w:rsidR="00FF13D4" w:rsidRPr="00EB1E6C">
        <w:rPr>
          <w:rFonts w:ascii="Arial" w:hAnsi="Arial" w:cs="Arial"/>
          <w:bCs/>
          <w:noProof/>
          <w:color w:val="000000" w:themeColor="text1"/>
          <w:lang w:eastAsia="en-GB"/>
        </w:rPr>
        <w:t>LDH, lactate dehydrogenase; TARC, thymus and activation-regulated chemokine.</w:t>
      </w:r>
    </w:p>
    <w:p w14:paraId="19D9A75D" w14:textId="4DF65DFF" w:rsidR="00FF13D4" w:rsidRPr="00EB1E6C" w:rsidRDefault="00FF13D4" w:rsidP="00EB1E6C">
      <w:pPr>
        <w:spacing w:after="0" w:line="240" w:lineRule="auto"/>
        <w:rPr>
          <w:rFonts w:ascii="Arial" w:hAnsi="Arial" w:cs="Arial"/>
          <w:bCs/>
          <w:noProof/>
          <w:color w:val="000000" w:themeColor="text1"/>
          <w:lang w:eastAsia="en-GB"/>
        </w:rPr>
      </w:pPr>
    </w:p>
    <w:p w14:paraId="7F80D6DA" w14:textId="08311380" w:rsidR="00FF13D4" w:rsidRPr="00EB1E6C" w:rsidRDefault="00FF13D4" w:rsidP="00EB1E6C">
      <w:pPr>
        <w:spacing w:after="0" w:line="240" w:lineRule="auto"/>
        <w:rPr>
          <w:rFonts w:ascii="Arial" w:hAnsi="Arial" w:cs="Arial"/>
          <w:bCs/>
          <w:noProof/>
          <w:color w:val="000000" w:themeColor="text1"/>
          <w:lang w:eastAsia="en-GB"/>
        </w:rPr>
      </w:pPr>
      <w:r w:rsidRPr="00EB1E6C">
        <w:rPr>
          <w:rFonts w:ascii="Arial" w:hAnsi="Arial" w:cs="Arial"/>
          <w:bCs/>
          <w:noProof/>
          <w:color w:val="000000" w:themeColor="text1"/>
          <w:lang w:eastAsia="en-GB"/>
        </w:rPr>
        <w:br w:type="page"/>
      </w:r>
    </w:p>
    <w:p w14:paraId="5DC5D26A" w14:textId="5405066D" w:rsidR="00FF13D4" w:rsidRPr="00EB1E6C" w:rsidRDefault="00E01425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  <w:r w:rsidRPr="00EB1E6C">
        <w:rPr>
          <w:rFonts w:ascii="Arial" w:hAnsi="Arial" w:cs="Arial"/>
          <w:b/>
          <w:bCs/>
          <w:noProof/>
          <w:color w:val="000000" w:themeColor="text1"/>
          <w:lang w:eastAsia="en-GB"/>
        </w:rPr>
        <w:lastRenderedPageBreak/>
        <w:t>FIG</w:t>
      </w:r>
      <w:r>
        <w:rPr>
          <w:rFonts w:ascii="Arial" w:hAnsi="Arial" w:cs="Arial"/>
          <w:b/>
          <w:bCs/>
          <w:noProof/>
          <w:color w:val="000000" w:themeColor="text1"/>
          <w:lang w:eastAsia="en-GB"/>
        </w:rPr>
        <w:t>URE</w:t>
      </w:r>
      <w:r w:rsidRPr="00EB1E6C">
        <w:rPr>
          <w:rFonts w:ascii="Arial" w:hAnsi="Arial" w:cs="Arial"/>
          <w:b/>
          <w:bCs/>
          <w:noProof/>
          <w:color w:val="000000" w:themeColor="text1"/>
          <w:lang w:eastAsia="en-GB"/>
        </w:rPr>
        <w:t xml:space="preserve"> </w:t>
      </w:r>
      <w:r w:rsidR="00FF13D4" w:rsidRPr="00EB1E6C">
        <w:rPr>
          <w:rFonts w:ascii="Arial" w:hAnsi="Arial" w:cs="Arial"/>
          <w:b/>
          <w:bCs/>
          <w:noProof/>
          <w:color w:val="000000" w:themeColor="text1"/>
          <w:lang w:eastAsia="en-GB"/>
        </w:rPr>
        <w:t>S1</w:t>
      </w:r>
      <w:r w:rsidR="00FF13D4" w:rsidRPr="00EB1E6C">
        <w:rPr>
          <w:rFonts w:ascii="Arial" w:hAnsi="Arial" w:cs="Arial"/>
          <w:noProof/>
          <w:color w:val="000000" w:themeColor="text1"/>
          <w:lang w:eastAsia="en-GB"/>
        </w:rPr>
        <w:t xml:space="preserve"> Stacked bar chart of longitudinal IGA score by baseline IGA score</w:t>
      </w:r>
      <w:r w:rsidR="000D46A7" w:rsidRPr="00EB1E6C">
        <w:rPr>
          <w:rFonts w:ascii="Arial" w:hAnsi="Arial" w:cs="Arial"/>
          <w:noProof/>
          <w:color w:val="000000" w:themeColor="text1"/>
          <w:lang w:eastAsia="en-GB"/>
        </w:rPr>
        <w:t xml:space="preserve">. </w:t>
      </w:r>
    </w:p>
    <w:p w14:paraId="0CFD652A" w14:textId="5FD47856" w:rsidR="00FF13D4" w:rsidRPr="00EB1E6C" w:rsidRDefault="00E01425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  <w:r w:rsidRPr="00EB1E6C">
        <w:rPr>
          <w:rFonts w:ascii="Arial" w:hAnsi="Arial" w:cs="Arial"/>
          <w:noProof/>
        </w:rPr>
        <w:drawing>
          <wp:anchor distT="0" distB="0" distL="114300" distR="114300" simplePos="0" relativeHeight="251669504" behindDoc="1" locked="0" layoutInCell="1" allowOverlap="1" wp14:anchorId="3B1A2040" wp14:editId="5F4DA976">
            <wp:simplePos x="0" y="0"/>
            <wp:positionH relativeFrom="margin">
              <wp:posOffset>-260350</wp:posOffset>
            </wp:positionH>
            <wp:positionV relativeFrom="paragraph">
              <wp:posOffset>142240</wp:posOffset>
            </wp:positionV>
            <wp:extent cx="6652121" cy="2397187"/>
            <wp:effectExtent l="0" t="0" r="0" b="3175"/>
            <wp:wrapNone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52121" cy="239718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5B3B226" w14:textId="77777777" w:rsidR="00E01425" w:rsidRDefault="00E01425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3022395C" w14:textId="77777777" w:rsidR="00E01425" w:rsidRDefault="00E01425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7ECFC9A9" w14:textId="77777777" w:rsidR="00E01425" w:rsidRDefault="00E01425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1A305D35" w14:textId="77777777" w:rsidR="00E01425" w:rsidRDefault="00E01425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2C573170" w14:textId="77777777" w:rsidR="00E01425" w:rsidRDefault="00E01425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1A25F91F" w14:textId="77777777" w:rsidR="00E01425" w:rsidRDefault="00E01425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5E19DB94" w14:textId="77777777" w:rsidR="00E01425" w:rsidRDefault="00E01425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079BAD38" w14:textId="77777777" w:rsidR="00E01425" w:rsidRDefault="00E01425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0C536F90" w14:textId="77777777" w:rsidR="00E01425" w:rsidRDefault="00E01425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24368DB6" w14:textId="77777777" w:rsidR="00E01425" w:rsidRDefault="00E01425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547D89FC" w14:textId="77777777" w:rsidR="00E01425" w:rsidRDefault="00E01425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3FA9D1C9" w14:textId="77777777" w:rsidR="00E01425" w:rsidRDefault="00E01425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26A06A8F" w14:textId="77777777" w:rsidR="00E01425" w:rsidRDefault="00E01425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637B31C8" w14:textId="77777777" w:rsidR="00E01425" w:rsidRDefault="00E01425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72FA1A38" w14:textId="77777777" w:rsidR="00E01425" w:rsidRDefault="00E01425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6F63D535" w14:textId="77777777" w:rsidR="00E01425" w:rsidRDefault="00E01425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54B15141" w14:textId="1A22647B" w:rsidR="00F64031" w:rsidRDefault="00E01425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  <w:r>
        <w:rPr>
          <w:rFonts w:ascii="Arial" w:hAnsi="Arial" w:cs="Arial"/>
          <w:noProof/>
          <w:color w:val="000000" w:themeColor="text1"/>
          <w:lang w:eastAsia="en-GB"/>
        </w:rPr>
        <w:t xml:space="preserve">Abbreviation: </w:t>
      </w:r>
      <w:r w:rsidRPr="00EB1E6C">
        <w:rPr>
          <w:rFonts w:ascii="Arial" w:hAnsi="Arial" w:cs="Arial"/>
          <w:noProof/>
          <w:color w:val="000000" w:themeColor="text1"/>
          <w:lang w:eastAsia="en-GB"/>
        </w:rPr>
        <w:t>IGA, Investigator’s Global Assessment.</w:t>
      </w:r>
      <w:r w:rsidR="00F64031" w:rsidRPr="00EB1E6C">
        <w:rPr>
          <w:rFonts w:ascii="Arial" w:hAnsi="Arial" w:cs="Arial"/>
          <w:noProof/>
          <w:color w:val="000000" w:themeColor="text1"/>
          <w:lang w:eastAsia="en-GB"/>
        </w:rPr>
        <w:br w:type="page"/>
      </w:r>
    </w:p>
    <w:p w14:paraId="73376CE4" w14:textId="027AFB84" w:rsidR="00F04315" w:rsidRDefault="00E01425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  <w:r w:rsidRPr="00EB1E6C">
        <w:rPr>
          <w:rFonts w:ascii="Arial" w:hAnsi="Arial" w:cs="Arial"/>
          <w:b/>
          <w:bCs/>
          <w:noProof/>
          <w:color w:val="000000" w:themeColor="text1"/>
          <w:lang w:eastAsia="en-GB"/>
        </w:rPr>
        <w:lastRenderedPageBreak/>
        <w:t>FIG</w:t>
      </w:r>
      <w:r>
        <w:rPr>
          <w:rFonts w:ascii="Arial" w:hAnsi="Arial" w:cs="Arial"/>
          <w:b/>
          <w:bCs/>
          <w:noProof/>
          <w:color w:val="000000" w:themeColor="text1"/>
          <w:lang w:eastAsia="en-GB"/>
        </w:rPr>
        <w:t>URE</w:t>
      </w:r>
      <w:r w:rsidRPr="00EB1E6C">
        <w:rPr>
          <w:rFonts w:ascii="Arial" w:hAnsi="Arial" w:cs="Arial"/>
          <w:b/>
          <w:bCs/>
          <w:noProof/>
          <w:color w:val="000000" w:themeColor="text1"/>
          <w:lang w:eastAsia="en-GB"/>
        </w:rPr>
        <w:t xml:space="preserve"> </w:t>
      </w:r>
      <w:r w:rsidR="00F64031" w:rsidRPr="00EB1E6C">
        <w:rPr>
          <w:rFonts w:ascii="Arial" w:hAnsi="Arial" w:cs="Arial"/>
          <w:b/>
          <w:bCs/>
          <w:noProof/>
          <w:color w:val="000000" w:themeColor="text1"/>
          <w:lang w:eastAsia="en-GB"/>
        </w:rPr>
        <w:t>S2</w:t>
      </w:r>
      <w:r w:rsidR="00F64031" w:rsidRPr="00EB1E6C">
        <w:rPr>
          <w:rFonts w:ascii="Arial" w:hAnsi="Arial" w:cs="Arial"/>
          <w:noProof/>
          <w:color w:val="000000" w:themeColor="text1"/>
          <w:lang w:eastAsia="en-GB"/>
        </w:rPr>
        <w:t xml:space="preserve"> </w:t>
      </w:r>
      <w:r w:rsidR="00F04315">
        <w:rPr>
          <w:rFonts w:ascii="Arial" w:hAnsi="Arial" w:cs="Arial"/>
          <w:noProof/>
          <w:color w:val="000000" w:themeColor="text1"/>
          <w:lang w:eastAsia="en-GB"/>
        </w:rPr>
        <w:t>IGA scores among the 6 patients who initiated a biologic (assumed dupilumab) during the study. The information below the bars indicates when each patient started the biologic.</w:t>
      </w:r>
    </w:p>
    <w:p w14:paraId="6F5700B9" w14:textId="77777777" w:rsidR="00F04315" w:rsidRDefault="00F04315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57D327CD" w14:textId="77777777" w:rsidR="00F04315" w:rsidRDefault="00F04315" w:rsidP="00F04315">
      <w:pPr>
        <w:spacing w:after="160" w:line="240" w:lineRule="auto"/>
        <w:rPr>
          <w:rFonts w:ascii="Arial" w:hAnsi="Arial" w:cs="Arial"/>
          <w:noProof/>
          <w:color w:val="000000" w:themeColor="text1"/>
          <w:lang w:eastAsia="en-GB"/>
        </w:rPr>
      </w:pPr>
      <w:r>
        <w:rPr>
          <w:noProof/>
        </w:rPr>
        <w:drawing>
          <wp:inline distT="0" distB="0" distL="0" distR="0" wp14:anchorId="452AD938" wp14:editId="1E95121F">
            <wp:extent cx="4572000" cy="27432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A614AAC-6A8E-40EF-BB71-FD82769BC96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26EF8E09" w14:textId="13693242" w:rsidR="00F04315" w:rsidRDefault="00F04315" w:rsidP="00F04315">
      <w:pPr>
        <w:spacing w:after="160" w:line="240" w:lineRule="auto"/>
        <w:rPr>
          <w:rFonts w:ascii="Arial" w:hAnsi="Arial" w:cs="Arial"/>
          <w:noProof/>
          <w:color w:val="000000" w:themeColor="text1"/>
          <w:lang w:eastAsia="en-GB"/>
        </w:rPr>
      </w:pPr>
      <w:r>
        <w:rPr>
          <w:rFonts w:ascii="Arial" w:hAnsi="Arial" w:cs="Arial"/>
          <w:noProof/>
          <w:color w:val="000000" w:themeColor="text1"/>
          <w:lang w:eastAsia="en-GB"/>
        </w:rPr>
        <w:t xml:space="preserve">Abbreviation: </w:t>
      </w:r>
      <w:r w:rsidRPr="00EB1E6C">
        <w:rPr>
          <w:rFonts w:ascii="Arial" w:hAnsi="Arial" w:cs="Arial"/>
          <w:noProof/>
          <w:color w:val="000000" w:themeColor="text1"/>
          <w:lang w:eastAsia="en-GB"/>
        </w:rPr>
        <w:t>IGA, Investigator’s Global Assessment</w:t>
      </w:r>
      <w:r>
        <w:rPr>
          <w:rFonts w:ascii="Arial" w:hAnsi="Arial" w:cs="Arial"/>
          <w:noProof/>
          <w:color w:val="000000" w:themeColor="text1"/>
          <w:lang w:eastAsia="en-GB"/>
        </w:rPr>
        <w:t>.</w:t>
      </w:r>
      <w:r>
        <w:rPr>
          <w:rFonts w:ascii="Arial" w:hAnsi="Arial" w:cs="Arial"/>
          <w:noProof/>
          <w:color w:val="000000" w:themeColor="text1"/>
          <w:lang w:eastAsia="en-GB"/>
        </w:rPr>
        <w:br w:type="page"/>
      </w:r>
    </w:p>
    <w:p w14:paraId="270DC9ED" w14:textId="26777161" w:rsidR="00040CB7" w:rsidRDefault="00F04315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  <w:r>
        <w:rPr>
          <w:rFonts w:ascii="Arial" w:hAnsi="Arial" w:cs="Arial"/>
          <w:b/>
          <w:bCs/>
          <w:noProof/>
          <w:color w:val="000000" w:themeColor="text1"/>
          <w:lang w:eastAsia="en-GB"/>
        </w:rPr>
        <w:lastRenderedPageBreak/>
        <w:t xml:space="preserve">FIGURE S3 </w:t>
      </w:r>
      <w:r w:rsidR="00F64031" w:rsidRPr="00EB1E6C">
        <w:rPr>
          <w:rFonts w:ascii="Arial" w:hAnsi="Arial" w:cs="Arial"/>
          <w:noProof/>
          <w:color w:val="000000" w:themeColor="text1"/>
          <w:lang w:eastAsia="en-GB"/>
        </w:rPr>
        <w:t>Reported reason for flares</w:t>
      </w:r>
      <w:r w:rsidR="00E01425">
        <w:rPr>
          <w:rFonts w:ascii="Arial" w:hAnsi="Arial" w:cs="Arial"/>
          <w:noProof/>
          <w:color w:val="000000" w:themeColor="text1"/>
          <w:lang w:eastAsia="en-GB"/>
        </w:rPr>
        <w:t xml:space="preserve"> (n = 261)</w:t>
      </w:r>
      <w:r w:rsidR="000D46A7" w:rsidRPr="00EB1E6C">
        <w:rPr>
          <w:rFonts w:ascii="Arial" w:hAnsi="Arial" w:cs="Arial"/>
          <w:noProof/>
          <w:color w:val="000000" w:themeColor="text1"/>
          <w:lang w:eastAsia="en-GB"/>
        </w:rPr>
        <w:t>.</w:t>
      </w:r>
    </w:p>
    <w:p w14:paraId="4F455EFE" w14:textId="4EB33867" w:rsidR="005A07A0" w:rsidRPr="00EB1E6C" w:rsidRDefault="005A07A0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66EB5D91" w14:textId="5BD149A8" w:rsidR="00F64031" w:rsidRPr="00EB1E6C" w:rsidRDefault="00F64031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10E362AF" w14:textId="5B41D2FF" w:rsidR="00F64031" w:rsidRPr="00EB1E6C" w:rsidRDefault="005325BF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  <w:r>
        <w:rPr>
          <w:noProof/>
        </w:rPr>
        <w:drawing>
          <wp:inline distT="0" distB="0" distL="0" distR="0" wp14:anchorId="07486232" wp14:editId="66970758">
            <wp:extent cx="4777740" cy="3181350"/>
            <wp:effectExtent l="0" t="0" r="381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E740AEBA-C32B-4F7A-8952-59C0684BCD5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5695A37C" w14:textId="6814A6EB" w:rsidR="00F64031" w:rsidRPr="00EB1E6C" w:rsidRDefault="00F64031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3EEF3DDD" w14:textId="77777777" w:rsidR="00561CE5" w:rsidRPr="00EB1E6C" w:rsidRDefault="00561CE5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  <w:sectPr w:rsidR="00561CE5" w:rsidRPr="00EB1E6C" w:rsidSect="00A338E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B7A2E7D" w14:textId="41BB2FCC" w:rsidR="00E01425" w:rsidRPr="00546338" w:rsidRDefault="00E01425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  <w:bookmarkStart w:id="0" w:name="_Hlk67999602"/>
      <w:r w:rsidRPr="00EB1E6C">
        <w:rPr>
          <w:rFonts w:ascii="Arial" w:hAnsi="Arial" w:cs="Arial"/>
          <w:b/>
          <w:bCs/>
          <w:noProof/>
          <w:color w:val="000000" w:themeColor="text1"/>
          <w:lang w:eastAsia="en-GB"/>
        </w:rPr>
        <w:lastRenderedPageBreak/>
        <w:t>FIG</w:t>
      </w:r>
      <w:r>
        <w:rPr>
          <w:rFonts w:ascii="Arial" w:hAnsi="Arial" w:cs="Arial"/>
          <w:b/>
          <w:bCs/>
          <w:noProof/>
          <w:color w:val="000000" w:themeColor="text1"/>
          <w:lang w:eastAsia="en-GB"/>
        </w:rPr>
        <w:t>URE</w:t>
      </w:r>
      <w:r w:rsidRPr="00EB1E6C">
        <w:rPr>
          <w:rFonts w:ascii="Arial" w:hAnsi="Arial" w:cs="Arial"/>
          <w:b/>
          <w:bCs/>
          <w:noProof/>
          <w:color w:val="000000" w:themeColor="text1"/>
          <w:lang w:eastAsia="en-GB"/>
        </w:rPr>
        <w:t xml:space="preserve"> </w:t>
      </w:r>
      <w:r w:rsidR="00F64031" w:rsidRPr="00EB1E6C">
        <w:rPr>
          <w:rFonts w:ascii="Arial" w:hAnsi="Arial" w:cs="Arial"/>
          <w:b/>
          <w:bCs/>
          <w:noProof/>
          <w:color w:val="000000" w:themeColor="text1"/>
          <w:lang w:eastAsia="en-GB"/>
        </w:rPr>
        <w:t>S</w:t>
      </w:r>
      <w:r w:rsidR="00F04315">
        <w:rPr>
          <w:rFonts w:ascii="Arial" w:hAnsi="Arial" w:cs="Arial"/>
          <w:b/>
          <w:bCs/>
          <w:noProof/>
          <w:color w:val="000000" w:themeColor="text1"/>
          <w:lang w:eastAsia="en-GB"/>
        </w:rPr>
        <w:t>4</w:t>
      </w:r>
      <w:r w:rsidR="001E0B01" w:rsidRPr="00EB1E6C">
        <w:rPr>
          <w:rFonts w:ascii="Arial" w:hAnsi="Arial" w:cs="Arial"/>
          <w:b/>
          <w:bCs/>
          <w:noProof/>
          <w:color w:val="000000" w:themeColor="text1"/>
          <w:lang w:eastAsia="en-GB"/>
        </w:rPr>
        <w:t xml:space="preserve"> </w:t>
      </w:r>
      <w:bookmarkEnd w:id="0"/>
      <w:r w:rsidR="004B32F9" w:rsidRPr="00EB1E6C">
        <w:rPr>
          <w:rFonts w:ascii="Arial" w:hAnsi="Arial" w:cs="Arial"/>
          <w:bCs/>
          <w:noProof/>
          <w:color w:val="000000" w:themeColor="text1"/>
          <w:lang w:eastAsia="en-GB"/>
        </w:rPr>
        <w:t>Longitudinal score</w:t>
      </w:r>
      <w:r w:rsidR="00546338">
        <w:rPr>
          <w:rFonts w:ascii="Arial" w:hAnsi="Arial" w:cs="Arial"/>
          <w:bCs/>
          <w:noProof/>
          <w:color w:val="000000" w:themeColor="text1"/>
          <w:lang w:eastAsia="en-GB"/>
        </w:rPr>
        <w:t>s</w:t>
      </w:r>
      <w:r w:rsidR="004B32F9" w:rsidRPr="00EB1E6C">
        <w:rPr>
          <w:rFonts w:ascii="Arial" w:hAnsi="Arial" w:cs="Arial"/>
          <w:bCs/>
          <w:noProof/>
          <w:color w:val="000000" w:themeColor="text1"/>
          <w:lang w:eastAsia="en-GB"/>
        </w:rPr>
        <w:t xml:space="preserve"> (mean ± SE) by baseline medication over time</w:t>
      </w:r>
      <w:r w:rsidR="00546338">
        <w:rPr>
          <w:rFonts w:ascii="Arial" w:hAnsi="Arial" w:cs="Arial"/>
          <w:bCs/>
          <w:noProof/>
          <w:color w:val="000000" w:themeColor="text1"/>
          <w:lang w:eastAsia="en-GB"/>
        </w:rPr>
        <w:t>:</w:t>
      </w:r>
      <w:r w:rsidR="00BA2F22" w:rsidRPr="00EB1E6C">
        <w:rPr>
          <w:rFonts w:ascii="Arial" w:hAnsi="Arial" w:cs="Arial"/>
          <w:bCs/>
          <w:noProof/>
          <w:color w:val="000000" w:themeColor="text1"/>
          <w:lang w:eastAsia="en-GB"/>
        </w:rPr>
        <w:t xml:space="preserve"> </w:t>
      </w:r>
      <w:r w:rsidR="00546338">
        <w:rPr>
          <w:rFonts w:ascii="Arial" w:hAnsi="Arial" w:cs="Arial"/>
          <w:bCs/>
          <w:noProof/>
          <w:color w:val="000000" w:themeColor="text1"/>
          <w:lang w:eastAsia="en-GB"/>
        </w:rPr>
        <w:t xml:space="preserve">(a) EASI; </w:t>
      </w:r>
      <w:r w:rsidR="000D46A7" w:rsidRPr="00EB1E6C">
        <w:rPr>
          <w:rFonts w:ascii="Arial" w:hAnsi="Arial" w:cs="Arial"/>
          <w:bCs/>
          <w:noProof/>
          <w:color w:val="000000" w:themeColor="text1"/>
          <w:lang w:eastAsia="en-GB"/>
        </w:rPr>
        <w:t>(</w:t>
      </w:r>
      <w:r w:rsidR="00BA2F22" w:rsidRPr="00EB1E6C">
        <w:rPr>
          <w:rFonts w:ascii="Arial" w:hAnsi="Arial" w:cs="Arial"/>
          <w:bCs/>
          <w:noProof/>
          <w:color w:val="000000" w:themeColor="text1"/>
          <w:lang w:eastAsia="en-GB"/>
        </w:rPr>
        <w:t>B</w:t>
      </w:r>
      <w:r w:rsidR="000D46A7" w:rsidRPr="00EB1E6C">
        <w:rPr>
          <w:rFonts w:ascii="Arial" w:hAnsi="Arial" w:cs="Arial"/>
          <w:bCs/>
          <w:noProof/>
          <w:color w:val="000000" w:themeColor="text1"/>
          <w:lang w:eastAsia="en-GB"/>
        </w:rPr>
        <w:t>)</w:t>
      </w:r>
      <w:r w:rsidR="00BA2F22" w:rsidRPr="00EB1E6C">
        <w:rPr>
          <w:rFonts w:ascii="Arial" w:hAnsi="Arial" w:cs="Arial"/>
          <w:bCs/>
          <w:noProof/>
          <w:color w:val="000000" w:themeColor="text1"/>
          <w:lang w:eastAsia="en-GB"/>
        </w:rPr>
        <w:t xml:space="preserve"> </w:t>
      </w:r>
      <w:r w:rsidR="004B32F9" w:rsidRPr="00EB1E6C">
        <w:rPr>
          <w:rFonts w:ascii="Arial" w:hAnsi="Arial" w:cs="Arial"/>
          <w:bCs/>
          <w:noProof/>
          <w:color w:val="000000" w:themeColor="text1"/>
          <w:lang w:eastAsia="en-GB"/>
        </w:rPr>
        <w:t>EASI-75</w:t>
      </w:r>
      <w:r w:rsidR="00BA2F22" w:rsidRPr="00EB1E6C">
        <w:rPr>
          <w:rFonts w:ascii="Arial" w:hAnsi="Arial" w:cs="Arial"/>
          <w:bCs/>
          <w:noProof/>
          <w:color w:val="000000" w:themeColor="text1"/>
          <w:lang w:eastAsia="en-GB"/>
        </w:rPr>
        <w:t>;</w:t>
      </w:r>
      <w:r w:rsidR="00F64031" w:rsidRPr="00EB1E6C">
        <w:rPr>
          <w:rFonts w:ascii="Arial" w:hAnsi="Arial" w:cs="Arial"/>
          <w:bCs/>
          <w:noProof/>
          <w:color w:val="000000" w:themeColor="text1"/>
          <w:lang w:eastAsia="en-GB"/>
        </w:rPr>
        <w:t xml:space="preserve"> </w:t>
      </w:r>
      <w:r w:rsidR="000D46A7" w:rsidRPr="00EB1E6C">
        <w:rPr>
          <w:rFonts w:ascii="Arial" w:hAnsi="Arial" w:cs="Arial"/>
          <w:bCs/>
          <w:noProof/>
          <w:color w:val="000000" w:themeColor="text1"/>
          <w:lang w:eastAsia="en-GB"/>
        </w:rPr>
        <w:t>(</w:t>
      </w:r>
      <w:r w:rsidR="00546338">
        <w:rPr>
          <w:rFonts w:ascii="Arial" w:hAnsi="Arial" w:cs="Arial"/>
          <w:bCs/>
          <w:noProof/>
          <w:color w:val="000000" w:themeColor="text1"/>
          <w:lang w:eastAsia="en-GB"/>
        </w:rPr>
        <w:t>c</w:t>
      </w:r>
      <w:r w:rsidR="000D46A7" w:rsidRPr="00EB1E6C">
        <w:rPr>
          <w:rFonts w:ascii="Arial" w:hAnsi="Arial" w:cs="Arial"/>
          <w:bCs/>
          <w:noProof/>
          <w:color w:val="000000" w:themeColor="text1"/>
          <w:lang w:eastAsia="en-GB"/>
        </w:rPr>
        <w:t xml:space="preserve">) </w:t>
      </w:r>
      <w:r w:rsidR="004B32F9" w:rsidRPr="00EB1E6C">
        <w:rPr>
          <w:rFonts w:ascii="Arial" w:hAnsi="Arial" w:cs="Arial"/>
          <w:noProof/>
          <w:color w:val="000000" w:themeColor="text1"/>
          <w:lang w:eastAsia="en-GB"/>
        </w:rPr>
        <w:t>percent BSA affected by AD</w:t>
      </w:r>
      <w:r w:rsidR="00F64031" w:rsidRPr="00EB1E6C">
        <w:rPr>
          <w:rFonts w:ascii="Arial" w:hAnsi="Arial" w:cs="Arial"/>
          <w:noProof/>
          <w:color w:val="000000" w:themeColor="text1"/>
          <w:lang w:eastAsia="en-GB"/>
        </w:rPr>
        <w:t xml:space="preserve">; </w:t>
      </w:r>
      <w:r w:rsidR="000D46A7" w:rsidRPr="00EB1E6C">
        <w:rPr>
          <w:rFonts w:ascii="Arial" w:hAnsi="Arial" w:cs="Arial"/>
          <w:noProof/>
          <w:color w:val="000000" w:themeColor="text1"/>
          <w:lang w:eastAsia="en-GB"/>
        </w:rPr>
        <w:t>(</w:t>
      </w:r>
      <w:r w:rsidR="00546338">
        <w:rPr>
          <w:rFonts w:ascii="Arial" w:hAnsi="Arial" w:cs="Arial"/>
          <w:noProof/>
          <w:color w:val="000000" w:themeColor="text1"/>
          <w:lang w:eastAsia="en-GB"/>
        </w:rPr>
        <w:t>d</w:t>
      </w:r>
      <w:r w:rsidR="000D46A7" w:rsidRPr="00EB1E6C">
        <w:rPr>
          <w:rFonts w:ascii="Arial" w:hAnsi="Arial" w:cs="Arial"/>
          <w:bCs/>
          <w:noProof/>
          <w:color w:val="000000" w:themeColor="text1"/>
          <w:lang w:eastAsia="en-GB"/>
        </w:rPr>
        <w:t>)</w:t>
      </w:r>
      <w:r w:rsidR="00F64031" w:rsidRPr="00EB1E6C">
        <w:rPr>
          <w:rFonts w:ascii="Arial" w:hAnsi="Arial" w:cs="Arial"/>
          <w:bCs/>
          <w:noProof/>
          <w:color w:val="000000" w:themeColor="text1"/>
          <w:lang w:eastAsia="en-GB"/>
        </w:rPr>
        <w:t xml:space="preserve"> </w:t>
      </w:r>
      <w:r w:rsidR="004B32F9" w:rsidRPr="00EB1E6C">
        <w:rPr>
          <w:rFonts w:ascii="Arial" w:hAnsi="Arial" w:cs="Arial"/>
          <w:bCs/>
          <w:noProof/>
          <w:color w:val="000000" w:themeColor="text1"/>
          <w:lang w:eastAsia="en-GB"/>
        </w:rPr>
        <w:t xml:space="preserve">peak </w:t>
      </w:r>
      <w:r w:rsidR="00546338">
        <w:rPr>
          <w:rFonts w:ascii="Arial" w:hAnsi="Arial" w:cs="Arial"/>
          <w:bCs/>
          <w:noProof/>
          <w:color w:val="000000" w:themeColor="text1"/>
          <w:lang w:eastAsia="en-GB"/>
        </w:rPr>
        <w:t>p</w:t>
      </w:r>
      <w:r w:rsidR="004B32F9" w:rsidRPr="00EB1E6C">
        <w:rPr>
          <w:rFonts w:ascii="Arial" w:hAnsi="Arial" w:cs="Arial"/>
          <w:bCs/>
          <w:noProof/>
          <w:color w:val="000000" w:themeColor="text1"/>
          <w:lang w:eastAsia="en-GB"/>
        </w:rPr>
        <w:t>ruritus NRS</w:t>
      </w:r>
      <w:r w:rsidR="00F64031" w:rsidRPr="00EB1E6C">
        <w:rPr>
          <w:rFonts w:ascii="Arial" w:hAnsi="Arial" w:cs="Arial"/>
          <w:bCs/>
          <w:noProof/>
          <w:color w:val="000000" w:themeColor="text1"/>
          <w:lang w:eastAsia="en-GB"/>
        </w:rPr>
        <w:t xml:space="preserve">; </w:t>
      </w:r>
      <w:r w:rsidR="000D46A7" w:rsidRPr="00EB1E6C">
        <w:rPr>
          <w:rFonts w:ascii="Arial" w:hAnsi="Arial" w:cs="Arial"/>
          <w:bCs/>
          <w:noProof/>
          <w:color w:val="000000" w:themeColor="text1"/>
          <w:lang w:eastAsia="en-GB"/>
        </w:rPr>
        <w:t>(</w:t>
      </w:r>
      <w:r w:rsidR="00546338">
        <w:rPr>
          <w:rFonts w:ascii="Arial" w:hAnsi="Arial" w:cs="Arial"/>
          <w:bCs/>
          <w:noProof/>
          <w:color w:val="000000" w:themeColor="text1"/>
          <w:lang w:eastAsia="en-GB"/>
        </w:rPr>
        <w:t>e</w:t>
      </w:r>
      <w:r w:rsidR="000D46A7" w:rsidRPr="00EB1E6C">
        <w:rPr>
          <w:rFonts w:ascii="Arial" w:hAnsi="Arial" w:cs="Arial"/>
          <w:bCs/>
          <w:noProof/>
          <w:color w:val="000000" w:themeColor="text1"/>
          <w:lang w:eastAsia="en-GB"/>
        </w:rPr>
        <w:t>)</w:t>
      </w:r>
      <w:r w:rsidR="00F64031" w:rsidRPr="00EB1E6C">
        <w:rPr>
          <w:rFonts w:ascii="Arial" w:hAnsi="Arial" w:cs="Arial"/>
          <w:bCs/>
          <w:noProof/>
          <w:color w:val="000000" w:themeColor="text1"/>
          <w:lang w:eastAsia="en-GB"/>
        </w:rPr>
        <w:t xml:space="preserve"> </w:t>
      </w:r>
      <w:r w:rsidR="004B32F9" w:rsidRPr="00EB1E6C">
        <w:rPr>
          <w:rFonts w:ascii="Arial" w:hAnsi="Arial" w:cs="Arial"/>
          <w:bCs/>
          <w:noProof/>
          <w:color w:val="000000" w:themeColor="text1"/>
          <w:lang w:eastAsia="en-GB"/>
        </w:rPr>
        <w:t>POEM</w:t>
      </w:r>
      <w:r w:rsidR="00D16DCA" w:rsidRPr="00EB1E6C">
        <w:rPr>
          <w:rFonts w:ascii="Arial" w:hAnsi="Arial" w:cs="Arial"/>
          <w:bCs/>
          <w:noProof/>
          <w:color w:val="000000" w:themeColor="text1"/>
          <w:lang w:eastAsia="en-GB"/>
        </w:rPr>
        <w:t>;</w:t>
      </w:r>
      <w:r w:rsidR="00D16DCA" w:rsidRPr="00EB1E6C">
        <w:rPr>
          <w:rFonts w:ascii="Arial" w:hAnsi="Arial" w:cs="Arial"/>
          <w:b/>
          <w:noProof/>
          <w:color w:val="000000" w:themeColor="text1"/>
          <w:lang w:eastAsia="en-GB"/>
        </w:rPr>
        <w:t xml:space="preserve"> </w:t>
      </w:r>
      <w:r w:rsidR="000D46A7" w:rsidRPr="00EB1E6C">
        <w:rPr>
          <w:rFonts w:ascii="Arial" w:hAnsi="Arial" w:cs="Arial"/>
          <w:bCs/>
          <w:noProof/>
          <w:color w:val="000000" w:themeColor="text1"/>
          <w:lang w:eastAsia="en-GB"/>
        </w:rPr>
        <w:t>(</w:t>
      </w:r>
      <w:r w:rsidR="00546338">
        <w:rPr>
          <w:rFonts w:ascii="Arial" w:hAnsi="Arial" w:cs="Arial"/>
          <w:bCs/>
          <w:noProof/>
          <w:color w:val="000000" w:themeColor="text1"/>
          <w:lang w:eastAsia="en-GB"/>
        </w:rPr>
        <w:t>f</w:t>
      </w:r>
      <w:r w:rsidR="000D46A7" w:rsidRPr="00EB1E6C">
        <w:rPr>
          <w:rFonts w:ascii="Arial" w:hAnsi="Arial" w:cs="Arial"/>
          <w:bCs/>
          <w:noProof/>
          <w:color w:val="000000" w:themeColor="text1"/>
          <w:lang w:eastAsia="en-GB"/>
        </w:rPr>
        <w:t>)</w:t>
      </w:r>
      <w:r w:rsidR="00D16DCA" w:rsidRPr="00EB1E6C">
        <w:rPr>
          <w:rFonts w:ascii="Arial" w:hAnsi="Arial" w:cs="Arial"/>
          <w:bCs/>
          <w:noProof/>
          <w:color w:val="000000" w:themeColor="text1"/>
          <w:lang w:eastAsia="en-GB"/>
        </w:rPr>
        <w:t xml:space="preserve"> </w:t>
      </w:r>
      <w:r w:rsidR="004B32F9" w:rsidRPr="00EB1E6C">
        <w:rPr>
          <w:rFonts w:ascii="Arial" w:hAnsi="Arial" w:cs="Arial"/>
          <w:bCs/>
          <w:noProof/>
          <w:color w:val="000000" w:themeColor="text1"/>
          <w:lang w:eastAsia="en-GB"/>
        </w:rPr>
        <w:t>DLQI</w:t>
      </w:r>
      <w:r w:rsidR="00F64031" w:rsidRPr="00EB1E6C">
        <w:rPr>
          <w:rFonts w:ascii="Arial" w:hAnsi="Arial" w:cs="Arial"/>
          <w:bCs/>
          <w:noProof/>
          <w:color w:val="000000" w:themeColor="text1"/>
          <w:lang w:eastAsia="en-GB"/>
        </w:rPr>
        <w:t>.</w:t>
      </w:r>
      <w:r w:rsidR="00E37004" w:rsidRPr="00EB1E6C">
        <w:rPr>
          <w:rFonts w:ascii="Arial" w:hAnsi="Arial" w:cs="Arial"/>
          <w:bCs/>
          <w:noProof/>
          <w:color w:val="000000" w:themeColor="text1"/>
          <w:lang w:eastAsia="en-GB"/>
        </w:rPr>
        <w:t xml:space="preserve"> </w:t>
      </w:r>
    </w:p>
    <w:p w14:paraId="6398AA7F" w14:textId="2C22621C" w:rsidR="00F64031" w:rsidRPr="00546338" w:rsidRDefault="00E01425" w:rsidP="00EB1E6C">
      <w:pPr>
        <w:spacing w:after="0" w:line="240" w:lineRule="auto"/>
        <w:rPr>
          <w:rFonts w:ascii="Arial" w:hAnsi="Arial" w:cs="Arial"/>
          <w:bCs/>
          <w:noProof/>
          <w:color w:val="000000" w:themeColor="text1"/>
          <w:lang w:eastAsia="en-GB"/>
        </w:rPr>
      </w:pPr>
      <w:r>
        <w:rPr>
          <w:rFonts w:ascii="Arial" w:hAnsi="Arial" w:cs="Arial"/>
          <w:bCs/>
          <w:noProof/>
          <w:color w:val="000000" w:themeColor="text1"/>
          <w:lang w:eastAsia="en-GB"/>
        </w:rPr>
        <w:t xml:space="preserve">Abbreviations: </w:t>
      </w:r>
      <w:r w:rsidR="00E37004" w:rsidRPr="00546338">
        <w:rPr>
          <w:rFonts w:ascii="Arial" w:hAnsi="Arial" w:cs="Arial"/>
          <w:bCs/>
          <w:noProof/>
          <w:color w:val="000000" w:themeColor="text1"/>
          <w:lang w:eastAsia="en-GB"/>
        </w:rPr>
        <w:t xml:space="preserve">AD, atopic dermatitis; </w:t>
      </w:r>
      <w:r w:rsidR="00E37004" w:rsidRPr="009837F9">
        <w:rPr>
          <w:rFonts w:ascii="Arial" w:hAnsi="Arial" w:cs="Arial"/>
          <w:bCs/>
          <w:noProof/>
          <w:color w:val="000000" w:themeColor="text1"/>
          <w:lang w:eastAsia="en-GB"/>
        </w:rPr>
        <w:t>BSA, body surface area; DLQI, Dermatology Life Quality</w:t>
      </w:r>
      <w:r w:rsidR="00E37004" w:rsidRPr="00F04315">
        <w:rPr>
          <w:rFonts w:ascii="Arial" w:hAnsi="Arial" w:cs="Arial"/>
          <w:bCs/>
          <w:noProof/>
          <w:color w:val="000000" w:themeColor="text1"/>
          <w:lang w:eastAsia="en-GB"/>
        </w:rPr>
        <w:t xml:space="preserve"> Index; EASI, Eczema Area and Severity Index; </w:t>
      </w:r>
      <w:r w:rsidR="00E37004" w:rsidRPr="001F22F6">
        <w:rPr>
          <w:rFonts w:ascii="Arial" w:hAnsi="Arial" w:cs="Arial"/>
          <w:bCs/>
          <w:noProof/>
          <w:color w:val="000000" w:themeColor="text1"/>
          <w:lang w:eastAsia="en-GB"/>
        </w:rPr>
        <w:t xml:space="preserve">EASI-75, </w:t>
      </w:r>
      <w:r w:rsidR="001645EA" w:rsidRPr="00257390">
        <w:rPr>
          <w:rFonts w:ascii="Arial" w:hAnsi="Arial" w:cs="Arial"/>
          <w:bCs/>
          <w:noProof/>
          <w:color w:val="000000" w:themeColor="text1"/>
          <w:lang w:eastAsia="en-GB"/>
        </w:rPr>
        <w:t>≥</w:t>
      </w:r>
      <w:r w:rsidR="00E37004" w:rsidRPr="00546338">
        <w:rPr>
          <w:rFonts w:ascii="Arial" w:hAnsi="Arial" w:cs="Arial"/>
          <w:bCs/>
          <w:noProof/>
          <w:color w:val="000000" w:themeColor="text1"/>
          <w:lang w:eastAsia="en-GB"/>
        </w:rPr>
        <w:t xml:space="preserve">75% improvement from baseline in EASI; NRS, </w:t>
      </w:r>
      <w:r w:rsidR="00546338" w:rsidRPr="00546338">
        <w:rPr>
          <w:rFonts w:ascii="Arial" w:hAnsi="Arial" w:cs="Arial"/>
          <w:bCs/>
          <w:noProof/>
          <w:color w:val="000000" w:themeColor="text1"/>
          <w:lang w:eastAsia="en-GB"/>
        </w:rPr>
        <w:t>numerical rating scale</w:t>
      </w:r>
      <w:r w:rsidR="00E37004" w:rsidRPr="00546338">
        <w:rPr>
          <w:rFonts w:ascii="Arial" w:hAnsi="Arial" w:cs="Arial"/>
          <w:bCs/>
          <w:noProof/>
          <w:color w:val="000000" w:themeColor="text1"/>
          <w:lang w:eastAsia="en-GB"/>
        </w:rPr>
        <w:t>; OCS, oral corticosteroids; POEM, Patient-Oriented Eczema Measure; SE, standard error.</w:t>
      </w:r>
    </w:p>
    <w:p w14:paraId="5294736C" w14:textId="63EDA770" w:rsidR="00F64031" w:rsidRPr="00EB1E6C" w:rsidRDefault="00561CE5" w:rsidP="00EB1E6C">
      <w:pPr>
        <w:spacing w:after="0" w:line="240" w:lineRule="auto"/>
        <w:rPr>
          <w:rFonts w:ascii="Arial" w:hAnsi="Arial" w:cs="Arial"/>
          <w:b/>
          <w:bCs/>
          <w:noProof/>
          <w:color w:val="000000" w:themeColor="text1"/>
          <w:lang w:eastAsia="en-GB"/>
        </w:rPr>
      </w:pPr>
      <w:r w:rsidRPr="00EB1E6C">
        <w:rPr>
          <w:rFonts w:ascii="Arial" w:hAnsi="Arial" w:cs="Arial"/>
          <w:noProof/>
        </w:rPr>
        <w:drawing>
          <wp:anchor distT="0" distB="0" distL="114300" distR="114300" simplePos="0" relativeHeight="251672576" behindDoc="1" locked="0" layoutInCell="1" allowOverlap="1" wp14:anchorId="29F1AD01" wp14:editId="18EE6A38">
            <wp:simplePos x="0" y="0"/>
            <wp:positionH relativeFrom="margin">
              <wp:posOffset>4797309</wp:posOffset>
            </wp:positionH>
            <wp:positionV relativeFrom="paragraph">
              <wp:posOffset>8297</wp:posOffset>
            </wp:positionV>
            <wp:extent cx="5110749" cy="4867770"/>
            <wp:effectExtent l="0" t="0" r="0" b="9525"/>
            <wp:wrapNone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0749" cy="48677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B1E6C">
        <w:rPr>
          <w:rFonts w:ascii="Arial" w:hAnsi="Arial" w:cs="Arial"/>
          <w:noProof/>
        </w:rPr>
        <w:drawing>
          <wp:anchor distT="0" distB="0" distL="114300" distR="114300" simplePos="0" relativeHeight="251671552" behindDoc="1" locked="0" layoutInCell="1" allowOverlap="1" wp14:anchorId="687F08D4" wp14:editId="43324F9A">
            <wp:simplePos x="0" y="0"/>
            <wp:positionH relativeFrom="margin">
              <wp:posOffset>-653142</wp:posOffset>
            </wp:positionH>
            <wp:positionV relativeFrom="paragraph">
              <wp:posOffset>44755</wp:posOffset>
            </wp:positionV>
            <wp:extent cx="5553075" cy="4234100"/>
            <wp:effectExtent l="0" t="0" r="0" b="0"/>
            <wp:wrapNone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3075" cy="4234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26E9E50" w14:textId="044A12C4" w:rsidR="00F64031" w:rsidRPr="00EB1E6C" w:rsidRDefault="00F64031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5468887E" w14:textId="06950433" w:rsidR="000D46A7" w:rsidRPr="00EB1E6C" w:rsidRDefault="00561CE5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  <w:r w:rsidRPr="00EB1E6C">
        <w:rPr>
          <w:rFonts w:ascii="Arial" w:hAnsi="Arial" w:cs="Arial"/>
          <w:noProof/>
        </w:rPr>
        <w:drawing>
          <wp:anchor distT="0" distB="0" distL="114300" distR="114300" simplePos="0" relativeHeight="251676672" behindDoc="1" locked="0" layoutInCell="1" allowOverlap="1" wp14:anchorId="1CA726D8" wp14:editId="46684EB0">
            <wp:simplePos x="0" y="0"/>
            <wp:positionH relativeFrom="margin">
              <wp:posOffset>4976313</wp:posOffset>
            </wp:positionH>
            <wp:positionV relativeFrom="paragraph">
              <wp:posOffset>8402609</wp:posOffset>
            </wp:positionV>
            <wp:extent cx="4981575" cy="3866515"/>
            <wp:effectExtent l="0" t="0" r="0" b="635"/>
            <wp:wrapNone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1575" cy="38665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B1E6C">
        <w:rPr>
          <w:rFonts w:ascii="Arial" w:hAnsi="Arial" w:cs="Arial"/>
          <w:noProof/>
        </w:rPr>
        <w:drawing>
          <wp:anchor distT="0" distB="0" distL="114300" distR="114300" simplePos="0" relativeHeight="251675648" behindDoc="1" locked="0" layoutInCell="1" allowOverlap="1" wp14:anchorId="564C59CC" wp14:editId="439436FD">
            <wp:simplePos x="0" y="0"/>
            <wp:positionH relativeFrom="margin">
              <wp:posOffset>350017</wp:posOffset>
            </wp:positionH>
            <wp:positionV relativeFrom="paragraph">
              <wp:posOffset>8558291</wp:posOffset>
            </wp:positionV>
            <wp:extent cx="4629150" cy="3764915"/>
            <wp:effectExtent l="0" t="0" r="0" b="6985"/>
            <wp:wrapNone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9150" cy="37649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B1E6C">
        <w:rPr>
          <w:rFonts w:ascii="Arial" w:hAnsi="Arial" w:cs="Arial"/>
          <w:noProof/>
        </w:rPr>
        <w:drawing>
          <wp:anchor distT="0" distB="0" distL="114300" distR="114300" simplePos="0" relativeHeight="251674624" behindDoc="1" locked="0" layoutInCell="1" allowOverlap="1" wp14:anchorId="5AE52734" wp14:editId="5AE1003F">
            <wp:simplePos x="0" y="0"/>
            <wp:positionH relativeFrom="margin">
              <wp:align>right</wp:align>
            </wp:positionH>
            <wp:positionV relativeFrom="paragraph">
              <wp:posOffset>4175182</wp:posOffset>
            </wp:positionV>
            <wp:extent cx="5181600" cy="4036695"/>
            <wp:effectExtent l="0" t="0" r="0" b="1905"/>
            <wp:wrapNone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1600" cy="40366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B1E6C">
        <w:rPr>
          <w:rFonts w:ascii="Arial" w:hAnsi="Arial" w:cs="Arial"/>
          <w:noProof/>
        </w:rPr>
        <w:drawing>
          <wp:anchor distT="0" distB="0" distL="114300" distR="114300" simplePos="0" relativeHeight="251673600" behindDoc="1" locked="0" layoutInCell="1" allowOverlap="1" wp14:anchorId="4EABC13D" wp14:editId="04D368ED">
            <wp:simplePos x="0" y="0"/>
            <wp:positionH relativeFrom="margin">
              <wp:posOffset>-92256</wp:posOffset>
            </wp:positionH>
            <wp:positionV relativeFrom="paragraph">
              <wp:posOffset>4151828</wp:posOffset>
            </wp:positionV>
            <wp:extent cx="5248275" cy="4085356"/>
            <wp:effectExtent l="0" t="0" r="0" b="0"/>
            <wp:wrapNone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8275" cy="408535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E761AB" w14:textId="3FE4C9FE" w:rsidR="000D46A7" w:rsidRPr="00EB1E6C" w:rsidRDefault="000D46A7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34F41DDA" w14:textId="27716CB3" w:rsidR="000D46A7" w:rsidRPr="00EB1E6C" w:rsidRDefault="000D46A7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2C24440C" w14:textId="70D1227F" w:rsidR="000D46A7" w:rsidRPr="00EB1E6C" w:rsidRDefault="000D46A7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443A04E9" w14:textId="4ADB7F8C" w:rsidR="000D46A7" w:rsidRPr="00EB1E6C" w:rsidRDefault="000D46A7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74214994" w14:textId="27012211" w:rsidR="000D46A7" w:rsidRPr="00EB1E6C" w:rsidRDefault="000D46A7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78DF110B" w14:textId="77777777" w:rsidR="00B36431" w:rsidRPr="00EB1E6C" w:rsidRDefault="00B36431" w:rsidP="00EB1E6C">
      <w:pPr>
        <w:spacing w:after="0" w:line="240" w:lineRule="auto"/>
        <w:rPr>
          <w:rFonts w:ascii="Arial" w:hAnsi="Arial" w:cs="Arial"/>
          <w:b/>
          <w:bCs/>
          <w:noProof/>
          <w:color w:val="000000" w:themeColor="text1"/>
          <w:lang w:eastAsia="en-GB"/>
        </w:rPr>
      </w:pPr>
    </w:p>
    <w:p w14:paraId="5FEA7239" w14:textId="3D957CAF" w:rsidR="00B36431" w:rsidRPr="00EB1E6C" w:rsidRDefault="00B36431" w:rsidP="00EB1E6C">
      <w:pPr>
        <w:spacing w:after="0" w:line="240" w:lineRule="auto"/>
        <w:rPr>
          <w:rFonts w:ascii="Arial" w:hAnsi="Arial" w:cs="Arial"/>
          <w:b/>
          <w:bCs/>
          <w:noProof/>
          <w:color w:val="000000" w:themeColor="text1"/>
          <w:lang w:eastAsia="en-GB"/>
        </w:rPr>
      </w:pPr>
    </w:p>
    <w:p w14:paraId="1546DCA4" w14:textId="7CD252A8" w:rsidR="00B36431" w:rsidRPr="00EB1E6C" w:rsidRDefault="00B36431" w:rsidP="00EB1E6C">
      <w:pPr>
        <w:spacing w:after="0" w:line="240" w:lineRule="auto"/>
        <w:rPr>
          <w:rFonts w:ascii="Arial" w:hAnsi="Arial" w:cs="Arial"/>
          <w:b/>
          <w:bCs/>
          <w:noProof/>
          <w:color w:val="000000" w:themeColor="text1"/>
          <w:lang w:eastAsia="en-GB"/>
        </w:rPr>
      </w:pPr>
    </w:p>
    <w:p w14:paraId="2C266FBF" w14:textId="6936A96D" w:rsidR="00B36431" w:rsidRPr="00EB1E6C" w:rsidRDefault="00B36431" w:rsidP="00EB1E6C">
      <w:pPr>
        <w:spacing w:after="0" w:line="240" w:lineRule="auto"/>
        <w:rPr>
          <w:rFonts w:ascii="Arial" w:hAnsi="Arial" w:cs="Arial"/>
          <w:b/>
          <w:bCs/>
          <w:noProof/>
          <w:color w:val="000000" w:themeColor="text1"/>
          <w:lang w:eastAsia="en-GB"/>
        </w:rPr>
      </w:pPr>
    </w:p>
    <w:p w14:paraId="7AB89033" w14:textId="77777777" w:rsidR="00B36431" w:rsidRPr="00EB1E6C" w:rsidRDefault="00B36431" w:rsidP="00EB1E6C">
      <w:pPr>
        <w:spacing w:after="0" w:line="240" w:lineRule="auto"/>
        <w:rPr>
          <w:rFonts w:ascii="Arial" w:hAnsi="Arial" w:cs="Arial"/>
          <w:b/>
          <w:bCs/>
          <w:noProof/>
          <w:color w:val="000000" w:themeColor="text1"/>
          <w:lang w:eastAsia="en-GB"/>
        </w:rPr>
      </w:pPr>
    </w:p>
    <w:p w14:paraId="0C4B3D83" w14:textId="69FDC67D" w:rsidR="00B36431" w:rsidRPr="00EB1E6C" w:rsidRDefault="00B36431" w:rsidP="00EB1E6C">
      <w:pPr>
        <w:spacing w:after="0" w:line="240" w:lineRule="auto"/>
        <w:rPr>
          <w:rFonts w:ascii="Arial" w:hAnsi="Arial" w:cs="Arial"/>
          <w:b/>
          <w:bCs/>
          <w:noProof/>
          <w:color w:val="000000" w:themeColor="text1"/>
          <w:lang w:eastAsia="en-GB"/>
        </w:rPr>
      </w:pPr>
    </w:p>
    <w:p w14:paraId="7AC42A1C" w14:textId="77777777" w:rsidR="00B36431" w:rsidRPr="00EB1E6C" w:rsidRDefault="00B36431" w:rsidP="00EB1E6C">
      <w:pPr>
        <w:spacing w:after="0" w:line="240" w:lineRule="auto"/>
        <w:rPr>
          <w:rFonts w:ascii="Arial" w:hAnsi="Arial" w:cs="Arial"/>
          <w:b/>
          <w:bCs/>
          <w:noProof/>
          <w:color w:val="000000" w:themeColor="text1"/>
          <w:lang w:eastAsia="en-GB"/>
        </w:rPr>
      </w:pPr>
    </w:p>
    <w:p w14:paraId="08915249" w14:textId="59D96673" w:rsidR="00B36431" w:rsidRPr="00EB1E6C" w:rsidRDefault="00B36431" w:rsidP="00EB1E6C">
      <w:pPr>
        <w:spacing w:after="0" w:line="240" w:lineRule="auto"/>
        <w:rPr>
          <w:rFonts w:ascii="Arial" w:hAnsi="Arial" w:cs="Arial"/>
          <w:b/>
          <w:bCs/>
          <w:noProof/>
          <w:color w:val="000000" w:themeColor="text1"/>
          <w:lang w:eastAsia="en-GB"/>
        </w:rPr>
      </w:pPr>
    </w:p>
    <w:p w14:paraId="28B82920" w14:textId="020D4034" w:rsidR="00B36431" w:rsidRPr="00EB1E6C" w:rsidRDefault="00B36431" w:rsidP="00EB1E6C">
      <w:pPr>
        <w:spacing w:after="0" w:line="240" w:lineRule="auto"/>
        <w:rPr>
          <w:rFonts w:ascii="Arial" w:hAnsi="Arial" w:cs="Arial"/>
          <w:b/>
          <w:bCs/>
          <w:noProof/>
          <w:color w:val="000000" w:themeColor="text1"/>
          <w:lang w:eastAsia="en-GB"/>
        </w:rPr>
      </w:pPr>
    </w:p>
    <w:p w14:paraId="14502F80" w14:textId="4C8272B5" w:rsidR="00B36431" w:rsidRPr="00EB1E6C" w:rsidRDefault="00B36431" w:rsidP="00EB1E6C">
      <w:pPr>
        <w:spacing w:after="0" w:line="240" w:lineRule="auto"/>
        <w:rPr>
          <w:rFonts w:ascii="Arial" w:hAnsi="Arial" w:cs="Arial"/>
          <w:b/>
          <w:bCs/>
          <w:noProof/>
          <w:color w:val="000000" w:themeColor="text1"/>
          <w:lang w:eastAsia="en-GB"/>
        </w:rPr>
      </w:pPr>
    </w:p>
    <w:p w14:paraId="6A83ED95" w14:textId="77777777" w:rsidR="00B36431" w:rsidRPr="00EB1E6C" w:rsidRDefault="00B36431" w:rsidP="00EB1E6C">
      <w:pPr>
        <w:spacing w:after="0" w:line="240" w:lineRule="auto"/>
        <w:rPr>
          <w:rFonts w:ascii="Arial" w:hAnsi="Arial" w:cs="Arial"/>
          <w:b/>
          <w:bCs/>
          <w:noProof/>
          <w:color w:val="000000" w:themeColor="text1"/>
          <w:lang w:eastAsia="en-GB"/>
        </w:rPr>
      </w:pPr>
    </w:p>
    <w:p w14:paraId="0FD9BB86" w14:textId="0F30EA00" w:rsidR="00F64031" w:rsidRPr="00EB1E6C" w:rsidRDefault="00F64031" w:rsidP="00EB1E6C">
      <w:pPr>
        <w:spacing w:after="0" w:line="240" w:lineRule="auto"/>
        <w:rPr>
          <w:rFonts w:ascii="Arial" w:hAnsi="Arial" w:cs="Arial"/>
          <w:b/>
          <w:bCs/>
          <w:noProof/>
          <w:color w:val="000000" w:themeColor="text1"/>
          <w:lang w:eastAsia="en-GB"/>
        </w:rPr>
      </w:pPr>
    </w:p>
    <w:p w14:paraId="6FF536A8" w14:textId="5E169821" w:rsidR="00B36431" w:rsidRPr="00EB1E6C" w:rsidRDefault="00B36431" w:rsidP="00EB1E6C">
      <w:pPr>
        <w:spacing w:after="0" w:line="240" w:lineRule="auto"/>
        <w:rPr>
          <w:rFonts w:ascii="Arial" w:hAnsi="Arial" w:cs="Arial"/>
          <w:b/>
          <w:bCs/>
          <w:noProof/>
          <w:color w:val="000000" w:themeColor="text1"/>
          <w:lang w:eastAsia="en-GB"/>
        </w:rPr>
      </w:pPr>
    </w:p>
    <w:p w14:paraId="5BD3FC4E" w14:textId="1168A719" w:rsidR="00B36431" w:rsidRPr="00EB1E6C" w:rsidRDefault="00B36431" w:rsidP="00EB1E6C">
      <w:pPr>
        <w:spacing w:after="0" w:line="240" w:lineRule="auto"/>
        <w:rPr>
          <w:rFonts w:ascii="Arial" w:hAnsi="Arial" w:cs="Arial"/>
          <w:b/>
          <w:bCs/>
          <w:noProof/>
          <w:color w:val="000000" w:themeColor="text1"/>
          <w:lang w:eastAsia="en-GB"/>
        </w:rPr>
      </w:pPr>
    </w:p>
    <w:p w14:paraId="38BC8E14" w14:textId="38406B7C" w:rsidR="00B36431" w:rsidRPr="00EB1E6C" w:rsidRDefault="00B36431" w:rsidP="00EB1E6C">
      <w:pPr>
        <w:spacing w:after="0" w:line="240" w:lineRule="auto"/>
        <w:rPr>
          <w:rFonts w:ascii="Arial" w:hAnsi="Arial" w:cs="Arial"/>
          <w:b/>
          <w:bCs/>
          <w:noProof/>
          <w:color w:val="000000" w:themeColor="text1"/>
          <w:lang w:eastAsia="en-GB"/>
        </w:rPr>
      </w:pPr>
    </w:p>
    <w:p w14:paraId="79CB146E" w14:textId="5F80430A" w:rsidR="00B36431" w:rsidRPr="00EB1E6C" w:rsidRDefault="00B36431" w:rsidP="00EB1E6C">
      <w:pPr>
        <w:spacing w:after="0" w:line="240" w:lineRule="auto"/>
        <w:rPr>
          <w:rFonts w:ascii="Arial" w:hAnsi="Arial" w:cs="Arial"/>
          <w:b/>
          <w:bCs/>
          <w:noProof/>
          <w:color w:val="000000" w:themeColor="text1"/>
          <w:lang w:eastAsia="en-GB"/>
        </w:rPr>
      </w:pPr>
    </w:p>
    <w:p w14:paraId="4E8D66D5" w14:textId="2BA00DF8" w:rsidR="00B36431" w:rsidRPr="00EB1E6C" w:rsidRDefault="00B36431" w:rsidP="00EB1E6C">
      <w:pPr>
        <w:spacing w:after="0" w:line="240" w:lineRule="auto"/>
        <w:rPr>
          <w:rFonts w:ascii="Arial" w:hAnsi="Arial" w:cs="Arial"/>
          <w:b/>
          <w:bCs/>
          <w:noProof/>
          <w:color w:val="000000" w:themeColor="text1"/>
          <w:lang w:eastAsia="en-GB"/>
        </w:rPr>
      </w:pPr>
    </w:p>
    <w:p w14:paraId="4CD846C5" w14:textId="4EFF77BB" w:rsidR="00B36431" w:rsidRPr="00EB1E6C" w:rsidRDefault="00B36431" w:rsidP="00EB1E6C">
      <w:pPr>
        <w:spacing w:after="0" w:line="240" w:lineRule="auto"/>
        <w:rPr>
          <w:rFonts w:ascii="Arial" w:hAnsi="Arial" w:cs="Arial"/>
          <w:b/>
          <w:bCs/>
          <w:noProof/>
          <w:color w:val="000000" w:themeColor="text1"/>
          <w:lang w:eastAsia="en-GB"/>
        </w:rPr>
      </w:pPr>
    </w:p>
    <w:p w14:paraId="204D04E5" w14:textId="46DE1FE4" w:rsidR="00F64031" w:rsidRPr="00EB1E6C" w:rsidRDefault="00F64031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175C0BD2" w14:textId="62F09B65" w:rsidR="00F64031" w:rsidRPr="00EB1E6C" w:rsidRDefault="00F64031" w:rsidP="00EB1E6C">
      <w:pPr>
        <w:spacing w:after="0" w:line="240" w:lineRule="auto"/>
        <w:rPr>
          <w:rFonts w:ascii="Arial" w:hAnsi="Arial" w:cs="Arial"/>
          <w:b/>
          <w:bCs/>
          <w:noProof/>
          <w:color w:val="000000" w:themeColor="text1"/>
          <w:lang w:eastAsia="en-GB"/>
        </w:rPr>
      </w:pPr>
    </w:p>
    <w:p w14:paraId="385BEAF6" w14:textId="083CE627" w:rsidR="00F64031" w:rsidRPr="00EB1E6C" w:rsidRDefault="00F64031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19E3CD47" w14:textId="55ABC9C1" w:rsidR="00B36431" w:rsidRPr="00EB1E6C" w:rsidRDefault="00B36431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59044795" w14:textId="143B09D4" w:rsidR="00B36431" w:rsidRPr="00EB1E6C" w:rsidRDefault="00B36431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37F4D6AB" w14:textId="5CB99756" w:rsidR="00B36431" w:rsidRPr="00EB1E6C" w:rsidRDefault="00B36431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08505612" w14:textId="0D02A332" w:rsidR="00B36431" w:rsidRPr="00EB1E6C" w:rsidRDefault="00B36431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7FE64B23" w14:textId="3DBF73DC" w:rsidR="00561CE5" w:rsidRPr="00EB1E6C" w:rsidRDefault="00E730CA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  <w:sectPr w:rsidR="00561CE5" w:rsidRPr="00EB1E6C" w:rsidSect="00561CE5">
          <w:pgSz w:w="18652" w:h="27383" w:code="258"/>
          <w:pgMar w:top="1440" w:right="1440" w:bottom="1440" w:left="1440" w:header="720" w:footer="720" w:gutter="0"/>
          <w:cols w:space="720"/>
          <w:docGrid w:linePitch="360"/>
        </w:sectPr>
      </w:pPr>
      <w:r w:rsidRPr="00EB1E6C">
        <w:rPr>
          <w:rFonts w:ascii="Arial" w:hAnsi="Arial" w:cs="Arial"/>
          <w:noProof/>
          <w:color w:val="000000" w:themeColor="text1"/>
          <w:lang w:eastAsia="en-GB"/>
        </w:rPr>
        <w:t xml:space="preserve"> </w:t>
      </w:r>
    </w:p>
    <w:p w14:paraId="11D063BD" w14:textId="456D433C" w:rsidR="004B60E1" w:rsidRPr="00EB1E6C" w:rsidRDefault="00546338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  <w:r w:rsidRPr="00EB1E6C">
        <w:rPr>
          <w:rFonts w:ascii="Arial" w:hAnsi="Arial" w:cs="Arial"/>
          <w:b/>
          <w:bCs/>
          <w:noProof/>
          <w:color w:val="000000" w:themeColor="text1"/>
          <w:lang w:eastAsia="en-GB"/>
        </w:rPr>
        <w:lastRenderedPageBreak/>
        <w:t>FIG</w:t>
      </w:r>
      <w:r>
        <w:rPr>
          <w:rFonts w:ascii="Arial" w:hAnsi="Arial" w:cs="Arial"/>
          <w:b/>
          <w:bCs/>
          <w:noProof/>
          <w:color w:val="000000" w:themeColor="text1"/>
          <w:lang w:eastAsia="en-GB"/>
        </w:rPr>
        <w:t>URE</w:t>
      </w:r>
      <w:r w:rsidR="00782793" w:rsidRPr="00EB1E6C">
        <w:rPr>
          <w:rFonts w:ascii="Arial" w:hAnsi="Arial" w:cs="Arial"/>
          <w:b/>
          <w:bCs/>
          <w:noProof/>
          <w:color w:val="000000" w:themeColor="text1"/>
          <w:lang w:eastAsia="en-GB"/>
        </w:rPr>
        <w:t xml:space="preserve"> </w:t>
      </w:r>
      <w:r w:rsidR="002E2F41" w:rsidRPr="00EB1E6C">
        <w:rPr>
          <w:rFonts w:ascii="Arial" w:hAnsi="Arial" w:cs="Arial"/>
          <w:b/>
          <w:bCs/>
          <w:noProof/>
          <w:color w:val="000000" w:themeColor="text1"/>
          <w:lang w:eastAsia="en-GB"/>
        </w:rPr>
        <w:t>S</w:t>
      </w:r>
      <w:r w:rsidR="00F04315">
        <w:rPr>
          <w:rFonts w:ascii="Arial" w:hAnsi="Arial" w:cs="Arial"/>
          <w:b/>
          <w:bCs/>
          <w:noProof/>
          <w:color w:val="000000" w:themeColor="text1"/>
          <w:lang w:eastAsia="en-GB"/>
        </w:rPr>
        <w:t>5</w:t>
      </w:r>
      <w:r w:rsidR="007B7D3C" w:rsidRPr="00EB1E6C">
        <w:rPr>
          <w:rFonts w:ascii="Arial" w:hAnsi="Arial" w:cs="Arial"/>
          <w:b/>
          <w:bCs/>
          <w:noProof/>
          <w:color w:val="000000" w:themeColor="text1"/>
          <w:lang w:eastAsia="en-GB"/>
        </w:rPr>
        <w:t xml:space="preserve"> </w:t>
      </w:r>
      <w:r w:rsidR="00503B79" w:rsidRPr="00EB1E6C">
        <w:rPr>
          <w:rFonts w:ascii="Arial" w:hAnsi="Arial" w:cs="Arial"/>
          <w:noProof/>
          <w:color w:val="000000" w:themeColor="text1"/>
          <w:lang w:eastAsia="en-GB"/>
        </w:rPr>
        <w:t xml:space="preserve">Proportions of patients with </w:t>
      </w:r>
      <w:r w:rsidR="001645EA" w:rsidRPr="00EB1E6C">
        <w:rPr>
          <w:rFonts w:ascii="Arial" w:hAnsi="Arial" w:cs="Arial"/>
          <w:noProof/>
          <w:color w:val="000000" w:themeColor="text1"/>
          <w:lang w:eastAsia="en-GB"/>
        </w:rPr>
        <w:t>≥</w:t>
      </w:r>
      <w:r w:rsidR="00503B79" w:rsidRPr="00EB1E6C">
        <w:rPr>
          <w:rFonts w:ascii="Arial" w:hAnsi="Arial" w:cs="Arial"/>
          <w:noProof/>
          <w:color w:val="000000" w:themeColor="text1"/>
          <w:lang w:eastAsia="en-GB"/>
        </w:rPr>
        <w:t xml:space="preserve">4-point improvement from baseline in </w:t>
      </w:r>
      <w:r w:rsidR="00270BD8" w:rsidRPr="00EB1E6C">
        <w:rPr>
          <w:rFonts w:ascii="Arial" w:hAnsi="Arial" w:cs="Arial"/>
          <w:noProof/>
          <w:color w:val="000000" w:themeColor="text1"/>
          <w:lang w:eastAsia="en-GB"/>
        </w:rPr>
        <w:t>(</w:t>
      </w:r>
      <w:r>
        <w:rPr>
          <w:rFonts w:ascii="Arial" w:hAnsi="Arial" w:cs="Arial"/>
          <w:noProof/>
          <w:color w:val="000000" w:themeColor="text1"/>
          <w:lang w:eastAsia="en-GB"/>
        </w:rPr>
        <w:t>a</w:t>
      </w:r>
      <w:r w:rsidR="00270BD8" w:rsidRPr="00546338">
        <w:rPr>
          <w:rFonts w:ascii="Arial" w:hAnsi="Arial" w:cs="Arial"/>
          <w:noProof/>
          <w:color w:val="000000" w:themeColor="text1"/>
          <w:lang w:eastAsia="en-GB"/>
        </w:rPr>
        <w:t xml:space="preserve">) peak pruritus </w:t>
      </w:r>
      <w:r w:rsidR="00503B79" w:rsidRPr="00546338">
        <w:rPr>
          <w:rFonts w:ascii="Arial" w:hAnsi="Arial" w:cs="Arial"/>
          <w:noProof/>
          <w:color w:val="000000" w:themeColor="text1"/>
          <w:lang w:eastAsia="en-GB"/>
        </w:rPr>
        <w:t xml:space="preserve">NRS; </w:t>
      </w:r>
      <w:r w:rsidR="00E37004" w:rsidRPr="00EB1E6C">
        <w:rPr>
          <w:rFonts w:ascii="Arial" w:hAnsi="Arial" w:cs="Arial"/>
          <w:noProof/>
          <w:color w:val="000000" w:themeColor="text1"/>
          <w:lang w:eastAsia="en-GB"/>
        </w:rPr>
        <w:t>(</w:t>
      </w:r>
      <w:r>
        <w:rPr>
          <w:rFonts w:ascii="Arial" w:hAnsi="Arial" w:cs="Arial"/>
          <w:noProof/>
          <w:color w:val="000000" w:themeColor="text1"/>
          <w:lang w:eastAsia="en-GB"/>
        </w:rPr>
        <w:t>b</w:t>
      </w:r>
      <w:r w:rsidR="00E37004" w:rsidRPr="00EB1E6C">
        <w:rPr>
          <w:rFonts w:ascii="Arial" w:hAnsi="Arial" w:cs="Arial"/>
          <w:noProof/>
          <w:color w:val="000000" w:themeColor="text1"/>
          <w:lang w:eastAsia="en-GB"/>
        </w:rPr>
        <w:t>)</w:t>
      </w:r>
      <w:r w:rsidR="00503B79" w:rsidRPr="00546338">
        <w:rPr>
          <w:rFonts w:ascii="Arial" w:hAnsi="Arial" w:cs="Arial"/>
          <w:noProof/>
          <w:color w:val="000000" w:themeColor="text1"/>
          <w:lang w:eastAsia="en-GB"/>
        </w:rPr>
        <w:t xml:space="preserve"> </w:t>
      </w:r>
      <w:r w:rsidR="004B60E1" w:rsidRPr="00EB1E6C">
        <w:rPr>
          <w:rFonts w:ascii="Arial" w:hAnsi="Arial" w:cs="Arial"/>
          <w:noProof/>
          <w:color w:val="000000" w:themeColor="text1"/>
          <w:lang w:eastAsia="en-GB"/>
        </w:rPr>
        <w:t>DLQI;</w:t>
      </w:r>
      <w:r w:rsidR="004B60E1" w:rsidRPr="00546338">
        <w:rPr>
          <w:rFonts w:ascii="Arial" w:hAnsi="Arial" w:cs="Arial"/>
          <w:noProof/>
          <w:color w:val="000000" w:themeColor="text1"/>
          <w:lang w:eastAsia="en-GB"/>
        </w:rPr>
        <w:t xml:space="preserve"> </w:t>
      </w:r>
      <w:r w:rsidR="00270BD8" w:rsidRPr="00546338">
        <w:rPr>
          <w:rFonts w:ascii="Arial" w:hAnsi="Arial" w:cs="Arial"/>
          <w:noProof/>
          <w:color w:val="000000" w:themeColor="text1"/>
          <w:lang w:eastAsia="en-GB"/>
        </w:rPr>
        <w:t xml:space="preserve">and </w:t>
      </w:r>
      <w:r w:rsidR="00E37004" w:rsidRPr="00EB1E6C">
        <w:rPr>
          <w:rFonts w:ascii="Arial" w:hAnsi="Arial" w:cs="Arial"/>
          <w:noProof/>
          <w:color w:val="000000" w:themeColor="text1"/>
          <w:lang w:eastAsia="en-GB"/>
        </w:rPr>
        <w:t>(</w:t>
      </w:r>
      <w:r>
        <w:rPr>
          <w:rFonts w:ascii="Arial" w:hAnsi="Arial" w:cs="Arial"/>
          <w:noProof/>
          <w:color w:val="000000" w:themeColor="text1"/>
          <w:lang w:eastAsia="en-GB"/>
        </w:rPr>
        <w:t>c</w:t>
      </w:r>
      <w:r w:rsidR="00E37004" w:rsidRPr="00EB1E6C">
        <w:rPr>
          <w:rFonts w:ascii="Arial" w:hAnsi="Arial" w:cs="Arial"/>
          <w:noProof/>
          <w:color w:val="000000" w:themeColor="text1"/>
          <w:lang w:eastAsia="en-GB"/>
        </w:rPr>
        <w:t>)</w:t>
      </w:r>
      <w:r w:rsidR="004B60E1" w:rsidRPr="00546338">
        <w:rPr>
          <w:rFonts w:ascii="Arial" w:hAnsi="Arial" w:cs="Arial"/>
          <w:noProof/>
          <w:color w:val="000000" w:themeColor="text1"/>
          <w:lang w:eastAsia="en-GB"/>
        </w:rPr>
        <w:t xml:space="preserve"> </w:t>
      </w:r>
      <w:r w:rsidR="004B60E1" w:rsidRPr="00EB1E6C">
        <w:rPr>
          <w:rFonts w:ascii="Arial" w:hAnsi="Arial" w:cs="Arial"/>
          <w:noProof/>
          <w:color w:val="000000" w:themeColor="text1"/>
          <w:lang w:eastAsia="en-GB"/>
        </w:rPr>
        <w:t>POEM</w:t>
      </w:r>
      <w:r>
        <w:rPr>
          <w:rFonts w:ascii="Arial" w:hAnsi="Arial" w:cs="Arial"/>
          <w:noProof/>
          <w:color w:val="000000" w:themeColor="text1"/>
          <w:lang w:eastAsia="en-GB"/>
        </w:rPr>
        <w:t>.</w:t>
      </w:r>
    </w:p>
    <w:p w14:paraId="067EC516" w14:textId="5BC0AB01" w:rsidR="00917787" w:rsidRPr="00EB1E6C" w:rsidRDefault="00E730CA" w:rsidP="00EB1E6C">
      <w:pPr>
        <w:spacing w:after="0" w:line="240" w:lineRule="auto"/>
        <w:rPr>
          <w:rFonts w:ascii="Arial" w:hAnsi="Arial" w:cs="Arial"/>
          <w:b/>
          <w:bCs/>
          <w:noProof/>
          <w:color w:val="000000" w:themeColor="text1"/>
          <w:lang w:eastAsia="en-GB"/>
        </w:rPr>
      </w:pPr>
      <w:r w:rsidRPr="00EB1E6C">
        <w:rPr>
          <w:rFonts w:ascii="Arial" w:hAnsi="Arial" w:cs="Arial"/>
          <w:noProof/>
        </w:rPr>
        <w:drawing>
          <wp:anchor distT="0" distB="0" distL="114300" distR="114300" simplePos="0" relativeHeight="251677696" behindDoc="1" locked="0" layoutInCell="1" allowOverlap="1" wp14:anchorId="096D3DC7" wp14:editId="0D694C75">
            <wp:simplePos x="0" y="0"/>
            <wp:positionH relativeFrom="margin">
              <wp:align>right</wp:align>
            </wp:positionH>
            <wp:positionV relativeFrom="paragraph">
              <wp:posOffset>7620</wp:posOffset>
            </wp:positionV>
            <wp:extent cx="5943600" cy="5749290"/>
            <wp:effectExtent l="0" t="0" r="0" b="3810"/>
            <wp:wrapNone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492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BC7DD01" w14:textId="3D7666E0" w:rsidR="00917787" w:rsidRPr="00EB1E6C" w:rsidRDefault="00917787" w:rsidP="00EB1E6C">
      <w:pPr>
        <w:spacing w:after="0" w:line="240" w:lineRule="auto"/>
        <w:rPr>
          <w:rFonts w:ascii="Arial" w:hAnsi="Arial" w:cs="Arial"/>
          <w:b/>
          <w:bCs/>
          <w:noProof/>
          <w:color w:val="000000" w:themeColor="text1"/>
          <w:lang w:eastAsia="en-GB"/>
        </w:rPr>
      </w:pPr>
    </w:p>
    <w:p w14:paraId="02556E6E" w14:textId="6CA08355" w:rsidR="00917787" w:rsidRPr="00EB1E6C" w:rsidRDefault="00917787" w:rsidP="00EB1E6C">
      <w:pPr>
        <w:spacing w:after="0" w:line="240" w:lineRule="auto"/>
        <w:rPr>
          <w:rFonts w:ascii="Arial" w:hAnsi="Arial" w:cs="Arial"/>
          <w:b/>
          <w:bCs/>
          <w:noProof/>
          <w:color w:val="000000" w:themeColor="text1"/>
          <w:lang w:eastAsia="en-GB"/>
        </w:rPr>
      </w:pPr>
    </w:p>
    <w:p w14:paraId="64DB37FB" w14:textId="77777777" w:rsidR="00E730CA" w:rsidRPr="00EB1E6C" w:rsidRDefault="00E730CA" w:rsidP="00EB1E6C">
      <w:pPr>
        <w:spacing w:after="0" w:line="240" w:lineRule="auto"/>
        <w:rPr>
          <w:rFonts w:ascii="Arial" w:hAnsi="Arial" w:cs="Arial"/>
          <w:b/>
          <w:bCs/>
          <w:noProof/>
          <w:color w:val="000000" w:themeColor="text1"/>
          <w:lang w:eastAsia="en-GB"/>
        </w:rPr>
      </w:pPr>
    </w:p>
    <w:p w14:paraId="40DBC3CE" w14:textId="49F38B7B" w:rsidR="00917787" w:rsidRPr="00EB1E6C" w:rsidRDefault="00917787" w:rsidP="00EB1E6C">
      <w:pPr>
        <w:spacing w:after="0" w:line="240" w:lineRule="auto"/>
        <w:rPr>
          <w:rFonts w:ascii="Arial" w:hAnsi="Arial" w:cs="Arial"/>
          <w:b/>
          <w:bCs/>
          <w:noProof/>
          <w:color w:val="000000" w:themeColor="text1"/>
          <w:lang w:eastAsia="en-GB"/>
        </w:rPr>
      </w:pPr>
    </w:p>
    <w:p w14:paraId="1F3AB8C4" w14:textId="37C7626B" w:rsidR="00917787" w:rsidRPr="00EB1E6C" w:rsidRDefault="00917787" w:rsidP="00EB1E6C">
      <w:pPr>
        <w:spacing w:after="0" w:line="240" w:lineRule="auto"/>
        <w:rPr>
          <w:rFonts w:ascii="Arial" w:hAnsi="Arial" w:cs="Arial"/>
          <w:b/>
          <w:bCs/>
          <w:noProof/>
          <w:color w:val="000000" w:themeColor="text1"/>
          <w:lang w:eastAsia="en-GB"/>
        </w:rPr>
      </w:pPr>
    </w:p>
    <w:p w14:paraId="4EF1E2E5" w14:textId="083A1488" w:rsidR="00E730CA" w:rsidRPr="00EB1E6C" w:rsidRDefault="00E730CA" w:rsidP="00EB1E6C">
      <w:pPr>
        <w:spacing w:after="0" w:line="240" w:lineRule="auto"/>
        <w:rPr>
          <w:rFonts w:ascii="Arial" w:hAnsi="Arial" w:cs="Arial"/>
          <w:b/>
          <w:bCs/>
          <w:noProof/>
          <w:color w:val="000000" w:themeColor="text1"/>
          <w:lang w:eastAsia="en-GB"/>
        </w:rPr>
      </w:pPr>
    </w:p>
    <w:p w14:paraId="07065C2C" w14:textId="1A0AB42A" w:rsidR="00E730CA" w:rsidRPr="00EB1E6C" w:rsidRDefault="00E730CA" w:rsidP="00EB1E6C">
      <w:pPr>
        <w:spacing w:after="0" w:line="240" w:lineRule="auto"/>
        <w:rPr>
          <w:rFonts w:ascii="Arial" w:hAnsi="Arial" w:cs="Arial"/>
          <w:b/>
          <w:bCs/>
          <w:noProof/>
          <w:color w:val="000000" w:themeColor="text1"/>
          <w:lang w:eastAsia="en-GB"/>
        </w:rPr>
      </w:pPr>
    </w:p>
    <w:p w14:paraId="27AE813B" w14:textId="77777777" w:rsidR="00E730CA" w:rsidRPr="00EB1E6C" w:rsidRDefault="00E730CA" w:rsidP="00EB1E6C">
      <w:pPr>
        <w:spacing w:after="0" w:line="240" w:lineRule="auto"/>
        <w:rPr>
          <w:rFonts w:ascii="Arial" w:hAnsi="Arial" w:cs="Arial"/>
          <w:b/>
          <w:bCs/>
          <w:noProof/>
          <w:color w:val="000000" w:themeColor="text1"/>
          <w:lang w:eastAsia="en-GB"/>
        </w:rPr>
      </w:pPr>
    </w:p>
    <w:p w14:paraId="279F495E" w14:textId="77777777" w:rsidR="00E730CA" w:rsidRPr="00EB1E6C" w:rsidRDefault="00E730CA" w:rsidP="00EB1E6C">
      <w:pPr>
        <w:spacing w:after="0" w:line="240" w:lineRule="auto"/>
        <w:rPr>
          <w:rFonts w:ascii="Arial" w:hAnsi="Arial" w:cs="Arial"/>
          <w:b/>
          <w:bCs/>
          <w:noProof/>
          <w:color w:val="000000" w:themeColor="text1"/>
          <w:lang w:eastAsia="en-GB"/>
        </w:rPr>
      </w:pPr>
    </w:p>
    <w:p w14:paraId="43479A05" w14:textId="1CABCBFA" w:rsidR="00C1099A" w:rsidRPr="00EB1E6C" w:rsidRDefault="00C1099A" w:rsidP="00EB1E6C">
      <w:pPr>
        <w:spacing w:after="0" w:line="240" w:lineRule="auto"/>
        <w:rPr>
          <w:rFonts w:ascii="Arial" w:hAnsi="Arial" w:cs="Arial"/>
          <w:b/>
          <w:bCs/>
          <w:noProof/>
          <w:color w:val="000000" w:themeColor="text1"/>
          <w:lang w:eastAsia="en-GB"/>
        </w:rPr>
      </w:pPr>
    </w:p>
    <w:p w14:paraId="05BCEB79" w14:textId="77777777" w:rsidR="00E730CA" w:rsidRPr="00EB1E6C" w:rsidRDefault="00E730CA" w:rsidP="00EB1E6C">
      <w:pPr>
        <w:spacing w:after="0" w:line="240" w:lineRule="auto"/>
        <w:rPr>
          <w:rFonts w:ascii="Arial" w:hAnsi="Arial" w:cs="Arial"/>
          <w:b/>
          <w:bCs/>
          <w:noProof/>
          <w:color w:val="000000" w:themeColor="text1"/>
          <w:lang w:eastAsia="en-GB"/>
        </w:rPr>
      </w:pPr>
    </w:p>
    <w:p w14:paraId="0A0F99B3" w14:textId="444EEE53" w:rsidR="00C1099A" w:rsidRPr="00EB1E6C" w:rsidRDefault="00C1099A" w:rsidP="00EB1E6C">
      <w:pPr>
        <w:spacing w:after="0" w:line="240" w:lineRule="auto"/>
        <w:rPr>
          <w:rFonts w:ascii="Arial" w:hAnsi="Arial" w:cs="Arial"/>
          <w:b/>
          <w:bCs/>
          <w:noProof/>
          <w:color w:val="000000" w:themeColor="text1"/>
          <w:lang w:eastAsia="en-GB"/>
        </w:rPr>
      </w:pPr>
    </w:p>
    <w:p w14:paraId="53DAF0F5" w14:textId="77777777" w:rsidR="00561CE5" w:rsidRDefault="00561CE5" w:rsidP="00EB1E6C">
      <w:pPr>
        <w:spacing w:after="0" w:line="240" w:lineRule="auto"/>
        <w:rPr>
          <w:rFonts w:ascii="Arial" w:hAnsi="Arial" w:cs="Arial"/>
          <w:b/>
          <w:bCs/>
          <w:noProof/>
          <w:color w:val="000000" w:themeColor="text1"/>
          <w:lang w:eastAsia="en-GB"/>
        </w:rPr>
      </w:pPr>
    </w:p>
    <w:p w14:paraId="24C77563" w14:textId="77777777" w:rsidR="00546338" w:rsidRDefault="00546338" w:rsidP="00EB1E6C">
      <w:pPr>
        <w:spacing w:after="0" w:line="240" w:lineRule="auto"/>
        <w:rPr>
          <w:rFonts w:ascii="Arial" w:hAnsi="Arial" w:cs="Arial"/>
          <w:bCs/>
          <w:noProof/>
          <w:color w:val="000000" w:themeColor="text1"/>
          <w:lang w:eastAsia="en-GB"/>
        </w:rPr>
      </w:pPr>
    </w:p>
    <w:p w14:paraId="79226F31" w14:textId="77777777" w:rsidR="00546338" w:rsidRDefault="00546338" w:rsidP="00EB1E6C">
      <w:pPr>
        <w:spacing w:after="0" w:line="240" w:lineRule="auto"/>
        <w:rPr>
          <w:rFonts w:ascii="Arial" w:hAnsi="Arial" w:cs="Arial"/>
          <w:bCs/>
          <w:noProof/>
          <w:color w:val="000000" w:themeColor="text1"/>
          <w:lang w:eastAsia="en-GB"/>
        </w:rPr>
      </w:pPr>
    </w:p>
    <w:p w14:paraId="4E27066D" w14:textId="77777777" w:rsidR="00546338" w:rsidRDefault="00546338" w:rsidP="00EB1E6C">
      <w:pPr>
        <w:spacing w:after="0" w:line="240" w:lineRule="auto"/>
        <w:rPr>
          <w:rFonts w:ascii="Arial" w:hAnsi="Arial" w:cs="Arial"/>
          <w:bCs/>
          <w:noProof/>
          <w:color w:val="000000" w:themeColor="text1"/>
          <w:lang w:eastAsia="en-GB"/>
        </w:rPr>
      </w:pPr>
    </w:p>
    <w:p w14:paraId="6E73127D" w14:textId="77777777" w:rsidR="00546338" w:rsidRDefault="00546338" w:rsidP="00EB1E6C">
      <w:pPr>
        <w:spacing w:after="0" w:line="240" w:lineRule="auto"/>
        <w:rPr>
          <w:rFonts w:ascii="Arial" w:hAnsi="Arial" w:cs="Arial"/>
          <w:bCs/>
          <w:noProof/>
          <w:color w:val="000000" w:themeColor="text1"/>
          <w:lang w:eastAsia="en-GB"/>
        </w:rPr>
      </w:pPr>
    </w:p>
    <w:p w14:paraId="4383E710" w14:textId="77777777" w:rsidR="00546338" w:rsidRDefault="00546338" w:rsidP="00EB1E6C">
      <w:pPr>
        <w:spacing w:after="0" w:line="240" w:lineRule="auto"/>
        <w:rPr>
          <w:rFonts w:ascii="Arial" w:hAnsi="Arial" w:cs="Arial"/>
          <w:bCs/>
          <w:noProof/>
          <w:color w:val="000000" w:themeColor="text1"/>
          <w:lang w:eastAsia="en-GB"/>
        </w:rPr>
      </w:pPr>
    </w:p>
    <w:p w14:paraId="724A21A3" w14:textId="77777777" w:rsidR="00546338" w:rsidRDefault="00546338" w:rsidP="00EB1E6C">
      <w:pPr>
        <w:spacing w:after="0" w:line="240" w:lineRule="auto"/>
        <w:rPr>
          <w:rFonts w:ascii="Arial" w:hAnsi="Arial" w:cs="Arial"/>
          <w:bCs/>
          <w:noProof/>
          <w:color w:val="000000" w:themeColor="text1"/>
          <w:lang w:eastAsia="en-GB"/>
        </w:rPr>
      </w:pPr>
    </w:p>
    <w:p w14:paraId="18695F98" w14:textId="77777777" w:rsidR="00546338" w:rsidRDefault="00546338" w:rsidP="00EB1E6C">
      <w:pPr>
        <w:spacing w:after="0" w:line="240" w:lineRule="auto"/>
        <w:rPr>
          <w:rFonts w:ascii="Arial" w:hAnsi="Arial" w:cs="Arial"/>
          <w:bCs/>
          <w:noProof/>
          <w:color w:val="000000" w:themeColor="text1"/>
          <w:lang w:eastAsia="en-GB"/>
        </w:rPr>
      </w:pPr>
    </w:p>
    <w:p w14:paraId="129800BE" w14:textId="77777777" w:rsidR="00546338" w:rsidRDefault="00546338" w:rsidP="00EB1E6C">
      <w:pPr>
        <w:spacing w:after="0" w:line="240" w:lineRule="auto"/>
        <w:rPr>
          <w:rFonts w:ascii="Arial" w:hAnsi="Arial" w:cs="Arial"/>
          <w:bCs/>
          <w:noProof/>
          <w:color w:val="000000" w:themeColor="text1"/>
          <w:lang w:eastAsia="en-GB"/>
        </w:rPr>
      </w:pPr>
    </w:p>
    <w:p w14:paraId="69E33A6A" w14:textId="77777777" w:rsidR="00546338" w:rsidRDefault="00546338" w:rsidP="00EB1E6C">
      <w:pPr>
        <w:spacing w:after="0" w:line="240" w:lineRule="auto"/>
        <w:rPr>
          <w:rFonts w:ascii="Arial" w:hAnsi="Arial" w:cs="Arial"/>
          <w:bCs/>
          <w:noProof/>
          <w:color w:val="000000" w:themeColor="text1"/>
          <w:lang w:eastAsia="en-GB"/>
        </w:rPr>
      </w:pPr>
    </w:p>
    <w:p w14:paraId="6927BEE4" w14:textId="77777777" w:rsidR="00546338" w:rsidRDefault="00546338" w:rsidP="00EB1E6C">
      <w:pPr>
        <w:spacing w:after="0" w:line="240" w:lineRule="auto"/>
        <w:rPr>
          <w:rFonts w:ascii="Arial" w:hAnsi="Arial" w:cs="Arial"/>
          <w:bCs/>
          <w:noProof/>
          <w:color w:val="000000" w:themeColor="text1"/>
          <w:lang w:eastAsia="en-GB"/>
        </w:rPr>
      </w:pPr>
    </w:p>
    <w:p w14:paraId="228EAE4A" w14:textId="77777777" w:rsidR="00546338" w:rsidRDefault="00546338" w:rsidP="00EB1E6C">
      <w:pPr>
        <w:spacing w:after="0" w:line="240" w:lineRule="auto"/>
        <w:rPr>
          <w:rFonts w:ascii="Arial" w:hAnsi="Arial" w:cs="Arial"/>
          <w:bCs/>
          <w:noProof/>
          <w:color w:val="000000" w:themeColor="text1"/>
          <w:lang w:eastAsia="en-GB"/>
        </w:rPr>
      </w:pPr>
    </w:p>
    <w:p w14:paraId="4A05E3BE" w14:textId="77777777" w:rsidR="00546338" w:rsidRDefault="00546338" w:rsidP="00EB1E6C">
      <w:pPr>
        <w:spacing w:after="0" w:line="240" w:lineRule="auto"/>
        <w:rPr>
          <w:rFonts w:ascii="Arial" w:hAnsi="Arial" w:cs="Arial"/>
          <w:bCs/>
          <w:noProof/>
          <w:color w:val="000000" w:themeColor="text1"/>
          <w:lang w:eastAsia="en-GB"/>
        </w:rPr>
      </w:pPr>
    </w:p>
    <w:p w14:paraId="6FA4342E" w14:textId="77777777" w:rsidR="00546338" w:rsidRDefault="00546338" w:rsidP="00EB1E6C">
      <w:pPr>
        <w:spacing w:after="0" w:line="240" w:lineRule="auto"/>
        <w:rPr>
          <w:rFonts w:ascii="Arial" w:hAnsi="Arial" w:cs="Arial"/>
          <w:bCs/>
          <w:noProof/>
          <w:color w:val="000000" w:themeColor="text1"/>
          <w:lang w:eastAsia="en-GB"/>
        </w:rPr>
      </w:pPr>
    </w:p>
    <w:p w14:paraId="0FCCB636" w14:textId="77777777" w:rsidR="00546338" w:rsidRDefault="00546338" w:rsidP="00EB1E6C">
      <w:pPr>
        <w:spacing w:after="0" w:line="240" w:lineRule="auto"/>
        <w:rPr>
          <w:rFonts w:ascii="Arial" w:hAnsi="Arial" w:cs="Arial"/>
          <w:bCs/>
          <w:noProof/>
          <w:color w:val="000000" w:themeColor="text1"/>
          <w:lang w:eastAsia="en-GB"/>
        </w:rPr>
      </w:pPr>
    </w:p>
    <w:p w14:paraId="5D5D1DEE" w14:textId="77777777" w:rsidR="00546338" w:rsidRDefault="00546338" w:rsidP="00EB1E6C">
      <w:pPr>
        <w:spacing w:after="0" w:line="240" w:lineRule="auto"/>
        <w:rPr>
          <w:rFonts w:ascii="Arial" w:hAnsi="Arial" w:cs="Arial"/>
          <w:bCs/>
          <w:noProof/>
          <w:color w:val="000000" w:themeColor="text1"/>
          <w:lang w:eastAsia="en-GB"/>
        </w:rPr>
      </w:pPr>
    </w:p>
    <w:p w14:paraId="61A0D471" w14:textId="77777777" w:rsidR="00546338" w:rsidRDefault="00546338" w:rsidP="00EB1E6C">
      <w:pPr>
        <w:spacing w:after="0" w:line="240" w:lineRule="auto"/>
        <w:rPr>
          <w:rFonts w:ascii="Arial" w:hAnsi="Arial" w:cs="Arial"/>
          <w:bCs/>
          <w:noProof/>
          <w:color w:val="000000" w:themeColor="text1"/>
          <w:lang w:eastAsia="en-GB"/>
        </w:rPr>
      </w:pPr>
    </w:p>
    <w:p w14:paraId="71DCA897" w14:textId="77777777" w:rsidR="00546338" w:rsidRDefault="00546338" w:rsidP="00EB1E6C">
      <w:pPr>
        <w:spacing w:after="0" w:line="240" w:lineRule="auto"/>
        <w:rPr>
          <w:rFonts w:ascii="Arial" w:hAnsi="Arial" w:cs="Arial"/>
          <w:bCs/>
          <w:noProof/>
          <w:color w:val="000000" w:themeColor="text1"/>
          <w:lang w:eastAsia="en-GB"/>
        </w:rPr>
      </w:pPr>
    </w:p>
    <w:p w14:paraId="65E6C4F0" w14:textId="77777777" w:rsidR="00546338" w:rsidRDefault="00546338" w:rsidP="00EB1E6C">
      <w:pPr>
        <w:spacing w:after="0" w:line="240" w:lineRule="auto"/>
        <w:rPr>
          <w:rFonts w:ascii="Arial" w:hAnsi="Arial" w:cs="Arial"/>
          <w:bCs/>
          <w:noProof/>
          <w:color w:val="000000" w:themeColor="text1"/>
          <w:lang w:eastAsia="en-GB"/>
        </w:rPr>
      </w:pPr>
    </w:p>
    <w:p w14:paraId="5A17F3AB" w14:textId="77777777" w:rsidR="00546338" w:rsidRDefault="00546338" w:rsidP="00EB1E6C">
      <w:pPr>
        <w:spacing w:after="0" w:line="240" w:lineRule="auto"/>
        <w:rPr>
          <w:rFonts w:ascii="Arial" w:hAnsi="Arial" w:cs="Arial"/>
          <w:bCs/>
          <w:noProof/>
          <w:color w:val="000000" w:themeColor="text1"/>
          <w:lang w:eastAsia="en-GB"/>
        </w:rPr>
      </w:pPr>
    </w:p>
    <w:p w14:paraId="66F487ED" w14:textId="77777777" w:rsidR="00546338" w:rsidRDefault="00546338" w:rsidP="00EB1E6C">
      <w:pPr>
        <w:spacing w:after="0" w:line="240" w:lineRule="auto"/>
        <w:rPr>
          <w:rFonts w:ascii="Arial" w:hAnsi="Arial" w:cs="Arial"/>
          <w:bCs/>
          <w:noProof/>
          <w:color w:val="000000" w:themeColor="text1"/>
          <w:lang w:eastAsia="en-GB"/>
        </w:rPr>
      </w:pPr>
    </w:p>
    <w:p w14:paraId="40AF6B8F" w14:textId="77777777" w:rsidR="00546338" w:rsidRDefault="00546338" w:rsidP="00EB1E6C">
      <w:pPr>
        <w:spacing w:after="0" w:line="240" w:lineRule="auto"/>
        <w:rPr>
          <w:rFonts w:ascii="Arial" w:hAnsi="Arial" w:cs="Arial"/>
          <w:bCs/>
          <w:noProof/>
          <w:color w:val="000000" w:themeColor="text1"/>
          <w:lang w:eastAsia="en-GB"/>
        </w:rPr>
      </w:pPr>
    </w:p>
    <w:p w14:paraId="2B7EA09A" w14:textId="77777777" w:rsidR="00546338" w:rsidRDefault="00546338" w:rsidP="00EB1E6C">
      <w:pPr>
        <w:spacing w:after="0" w:line="240" w:lineRule="auto"/>
        <w:rPr>
          <w:rFonts w:ascii="Arial" w:hAnsi="Arial" w:cs="Arial"/>
          <w:bCs/>
          <w:noProof/>
          <w:color w:val="000000" w:themeColor="text1"/>
          <w:lang w:eastAsia="en-GB"/>
        </w:rPr>
      </w:pPr>
    </w:p>
    <w:p w14:paraId="672A97BA" w14:textId="72A7F606" w:rsidR="00546338" w:rsidRPr="00EB1E6C" w:rsidRDefault="00546338" w:rsidP="00EB1E6C">
      <w:pPr>
        <w:spacing w:after="0" w:line="240" w:lineRule="auto"/>
        <w:rPr>
          <w:rFonts w:ascii="Arial" w:hAnsi="Arial" w:cs="Arial"/>
          <w:b/>
          <w:bCs/>
          <w:noProof/>
          <w:color w:val="000000" w:themeColor="text1"/>
          <w:lang w:eastAsia="en-GB"/>
        </w:rPr>
        <w:sectPr w:rsidR="00546338" w:rsidRPr="00EB1E6C" w:rsidSect="00A338E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bCs/>
          <w:noProof/>
          <w:color w:val="000000" w:themeColor="text1"/>
          <w:lang w:eastAsia="en-GB"/>
        </w:rPr>
        <w:t xml:space="preserve">Abbreviations: </w:t>
      </w:r>
      <w:r w:rsidRPr="00F90A9C">
        <w:rPr>
          <w:rFonts w:ascii="Arial" w:hAnsi="Arial" w:cs="Arial"/>
          <w:bCs/>
          <w:noProof/>
          <w:color w:val="000000" w:themeColor="text1"/>
          <w:lang w:eastAsia="en-GB"/>
        </w:rPr>
        <w:t>DLQI, Dermatology Life Quality Index; NRS, numerical rating scale; POEM, Patient-Oriented Eczema Measure</w:t>
      </w:r>
      <w:r>
        <w:rPr>
          <w:rFonts w:ascii="Arial" w:hAnsi="Arial" w:cs="Arial"/>
          <w:bCs/>
          <w:noProof/>
          <w:color w:val="000000" w:themeColor="text1"/>
          <w:lang w:eastAsia="en-GB"/>
        </w:rPr>
        <w:t>.</w:t>
      </w:r>
    </w:p>
    <w:p w14:paraId="5EC8A179" w14:textId="6C4E3DBA" w:rsidR="00546338" w:rsidRDefault="00546338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  <w:r w:rsidRPr="00EB1E6C">
        <w:rPr>
          <w:rFonts w:ascii="Arial" w:hAnsi="Arial" w:cs="Arial"/>
          <w:b/>
          <w:bCs/>
          <w:noProof/>
          <w:color w:val="000000" w:themeColor="text1"/>
          <w:lang w:eastAsia="en-GB"/>
        </w:rPr>
        <w:lastRenderedPageBreak/>
        <w:t>FIG</w:t>
      </w:r>
      <w:r>
        <w:rPr>
          <w:rFonts w:ascii="Arial" w:hAnsi="Arial" w:cs="Arial"/>
          <w:b/>
          <w:bCs/>
          <w:noProof/>
          <w:color w:val="000000" w:themeColor="text1"/>
          <w:lang w:eastAsia="en-GB"/>
        </w:rPr>
        <w:t>URE</w:t>
      </w:r>
      <w:r w:rsidRPr="00EB1E6C">
        <w:rPr>
          <w:rFonts w:ascii="Arial" w:hAnsi="Arial" w:cs="Arial"/>
          <w:b/>
          <w:bCs/>
          <w:noProof/>
          <w:color w:val="000000" w:themeColor="text1"/>
          <w:lang w:eastAsia="en-GB"/>
        </w:rPr>
        <w:t xml:space="preserve"> </w:t>
      </w:r>
      <w:r w:rsidR="003523FF" w:rsidRPr="00EB1E6C">
        <w:rPr>
          <w:rFonts w:ascii="Arial" w:hAnsi="Arial" w:cs="Arial"/>
          <w:b/>
          <w:bCs/>
          <w:noProof/>
          <w:color w:val="000000" w:themeColor="text1"/>
          <w:lang w:eastAsia="en-GB"/>
        </w:rPr>
        <w:t>S</w:t>
      </w:r>
      <w:r w:rsidR="00F04315">
        <w:rPr>
          <w:rFonts w:ascii="Arial" w:hAnsi="Arial" w:cs="Arial"/>
          <w:b/>
          <w:bCs/>
          <w:noProof/>
          <w:color w:val="000000" w:themeColor="text1"/>
          <w:lang w:eastAsia="en-GB"/>
        </w:rPr>
        <w:t>6</w:t>
      </w:r>
      <w:r w:rsidR="00F64031" w:rsidRPr="00EB1E6C">
        <w:rPr>
          <w:rFonts w:ascii="Arial" w:hAnsi="Arial" w:cs="Arial"/>
          <w:noProof/>
          <w:color w:val="000000" w:themeColor="text1"/>
          <w:lang w:eastAsia="en-GB"/>
        </w:rPr>
        <w:t xml:space="preserve"> Longitudinal assessment of biomarkers</w:t>
      </w:r>
      <w:r w:rsidR="001C3C6A" w:rsidRPr="00EB1E6C">
        <w:rPr>
          <w:rFonts w:ascii="Arial" w:hAnsi="Arial" w:cs="Arial"/>
          <w:noProof/>
          <w:color w:val="000000" w:themeColor="text1"/>
          <w:lang w:eastAsia="en-GB"/>
        </w:rPr>
        <w:t xml:space="preserve"> (mean [SE])</w:t>
      </w:r>
      <w:r w:rsidR="00F64031" w:rsidRPr="00EB1E6C">
        <w:rPr>
          <w:rFonts w:ascii="Arial" w:hAnsi="Arial" w:cs="Arial"/>
          <w:noProof/>
          <w:color w:val="000000" w:themeColor="text1"/>
          <w:lang w:eastAsia="en-GB"/>
        </w:rPr>
        <w:t xml:space="preserve">: </w:t>
      </w:r>
      <w:r w:rsidR="00917787" w:rsidRPr="00EB1E6C">
        <w:rPr>
          <w:rFonts w:ascii="Arial" w:hAnsi="Arial" w:cs="Arial"/>
          <w:noProof/>
          <w:color w:val="000000" w:themeColor="text1"/>
          <w:lang w:eastAsia="en-GB"/>
        </w:rPr>
        <w:t>(</w:t>
      </w:r>
      <w:r>
        <w:rPr>
          <w:rFonts w:ascii="Arial" w:hAnsi="Arial" w:cs="Arial"/>
          <w:noProof/>
          <w:color w:val="000000" w:themeColor="text1"/>
          <w:lang w:eastAsia="en-GB"/>
        </w:rPr>
        <w:t>a</w:t>
      </w:r>
      <w:r w:rsidR="00917787" w:rsidRPr="00EB1E6C">
        <w:rPr>
          <w:rFonts w:ascii="Arial" w:hAnsi="Arial" w:cs="Arial"/>
          <w:noProof/>
          <w:color w:val="000000" w:themeColor="text1"/>
          <w:lang w:eastAsia="en-GB"/>
        </w:rPr>
        <w:t xml:space="preserve">) </w:t>
      </w:r>
      <w:r w:rsidR="00B12D34">
        <w:rPr>
          <w:rFonts w:ascii="Arial" w:hAnsi="Arial" w:cs="Arial"/>
          <w:noProof/>
          <w:color w:val="000000" w:themeColor="text1"/>
          <w:lang w:eastAsia="en-GB"/>
        </w:rPr>
        <w:t xml:space="preserve">serum </w:t>
      </w:r>
      <w:r w:rsidR="00F64031" w:rsidRPr="00EB1E6C">
        <w:rPr>
          <w:rFonts w:ascii="Arial" w:hAnsi="Arial" w:cs="Arial"/>
          <w:noProof/>
          <w:color w:val="000000" w:themeColor="text1"/>
          <w:lang w:eastAsia="en-GB"/>
        </w:rPr>
        <w:t>TARC</w:t>
      </w:r>
      <w:r w:rsidR="00B40DD3" w:rsidRPr="00EB1E6C">
        <w:rPr>
          <w:rFonts w:ascii="Arial" w:hAnsi="Arial" w:cs="Arial"/>
          <w:noProof/>
          <w:color w:val="000000" w:themeColor="text1"/>
          <w:lang w:eastAsia="en-GB"/>
        </w:rPr>
        <w:t xml:space="preserve">; </w:t>
      </w:r>
      <w:r w:rsidR="00917787" w:rsidRPr="00EB1E6C">
        <w:rPr>
          <w:rFonts w:ascii="Arial" w:hAnsi="Arial" w:cs="Arial"/>
          <w:noProof/>
          <w:color w:val="000000" w:themeColor="text1"/>
          <w:lang w:eastAsia="en-GB"/>
        </w:rPr>
        <w:t>(</w:t>
      </w:r>
      <w:r>
        <w:rPr>
          <w:rFonts w:ascii="Arial" w:hAnsi="Arial" w:cs="Arial"/>
          <w:noProof/>
          <w:color w:val="000000" w:themeColor="text1"/>
          <w:lang w:eastAsia="en-GB"/>
        </w:rPr>
        <w:t>b</w:t>
      </w:r>
      <w:r w:rsidR="00917787" w:rsidRPr="00EB1E6C">
        <w:rPr>
          <w:rFonts w:ascii="Arial" w:hAnsi="Arial" w:cs="Arial"/>
          <w:noProof/>
          <w:color w:val="000000" w:themeColor="text1"/>
          <w:lang w:eastAsia="en-GB"/>
        </w:rPr>
        <w:t xml:space="preserve">) </w:t>
      </w:r>
      <w:r w:rsidR="00B12D34">
        <w:rPr>
          <w:rFonts w:ascii="Arial" w:hAnsi="Arial" w:cs="Arial"/>
          <w:noProof/>
          <w:color w:val="000000" w:themeColor="text1"/>
          <w:lang w:eastAsia="en-GB"/>
        </w:rPr>
        <w:t xml:space="preserve">peripheral blood </w:t>
      </w:r>
      <w:r>
        <w:rPr>
          <w:rFonts w:ascii="Arial" w:hAnsi="Arial" w:cs="Arial"/>
          <w:noProof/>
          <w:color w:val="000000" w:themeColor="text1"/>
          <w:lang w:eastAsia="en-GB"/>
        </w:rPr>
        <w:t>e</w:t>
      </w:r>
      <w:r w:rsidR="00B40DD3" w:rsidRPr="00EB1E6C">
        <w:rPr>
          <w:rFonts w:ascii="Arial" w:hAnsi="Arial" w:cs="Arial"/>
          <w:noProof/>
          <w:color w:val="000000" w:themeColor="text1"/>
          <w:lang w:eastAsia="en-GB"/>
        </w:rPr>
        <w:t>osinophil</w:t>
      </w:r>
      <w:r w:rsidR="00B12D34">
        <w:rPr>
          <w:rFonts w:ascii="Arial" w:hAnsi="Arial" w:cs="Arial"/>
          <w:noProof/>
          <w:color w:val="000000" w:themeColor="text1"/>
          <w:lang w:eastAsia="en-GB"/>
        </w:rPr>
        <w:t xml:space="preserve"> count</w:t>
      </w:r>
      <w:r w:rsidR="00B40DD3" w:rsidRPr="00EB1E6C">
        <w:rPr>
          <w:rFonts w:ascii="Arial" w:hAnsi="Arial" w:cs="Arial"/>
          <w:noProof/>
          <w:color w:val="000000" w:themeColor="text1"/>
          <w:lang w:eastAsia="en-GB"/>
        </w:rPr>
        <w:t xml:space="preserve">; </w:t>
      </w:r>
      <w:r w:rsidR="00917787" w:rsidRPr="00EB1E6C">
        <w:rPr>
          <w:rFonts w:ascii="Arial" w:hAnsi="Arial" w:cs="Arial"/>
          <w:noProof/>
          <w:color w:val="000000" w:themeColor="text1"/>
          <w:lang w:eastAsia="en-GB"/>
        </w:rPr>
        <w:t>(</w:t>
      </w:r>
      <w:r>
        <w:rPr>
          <w:rFonts w:ascii="Arial" w:hAnsi="Arial" w:cs="Arial"/>
          <w:noProof/>
          <w:color w:val="000000" w:themeColor="text1"/>
          <w:lang w:eastAsia="en-GB"/>
        </w:rPr>
        <w:t>c</w:t>
      </w:r>
      <w:r w:rsidR="00917787" w:rsidRPr="00EB1E6C">
        <w:rPr>
          <w:rFonts w:ascii="Arial" w:hAnsi="Arial" w:cs="Arial"/>
          <w:noProof/>
          <w:color w:val="000000" w:themeColor="text1"/>
          <w:lang w:eastAsia="en-GB"/>
        </w:rPr>
        <w:t>)</w:t>
      </w:r>
      <w:r w:rsidR="00B12D34">
        <w:rPr>
          <w:rFonts w:ascii="Arial" w:hAnsi="Arial" w:cs="Arial"/>
          <w:noProof/>
          <w:color w:val="000000" w:themeColor="text1"/>
          <w:lang w:eastAsia="en-GB"/>
        </w:rPr>
        <w:t xml:space="preserve"> serum total</w:t>
      </w:r>
      <w:r w:rsidR="00917787" w:rsidRPr="00EB1E6C">
        <w:rPr>
          <w:rFonts w:ascii="Arial" w:hAnsi="Arial" w:cs="Arial"/>
          <w:noProof/>
          <w:color w:val="000000" w:themeColor="text1"/>
          <w:lang w:eastAsia="en-GB"/>
        </w:rPr>
        <w:t xml:space="preserve"> </w:t>
      </w:r>
      <w:r w:rsidR="00B40DD3" w:rsidRPr="00EB1E6C">
        <w:rPr>
          <w:rFonts w:ascii="Arial" w:hAnsi="Arial" w:cs="Arial"/>
          <w:noProof/>
          <w:color w:val="000000" w:themeColor="text1"/>
          <w:lang w:eastAsia="en-GB"/>
        </w:rPr>
        <w:t>IgE;</w:t>
      </w:r>
      <w:r w:rsidR="00B12D34">
        <w:rPr>
          <w:rFonts w:ascii="Arial" w:hAnsi="Arial" w:cs="Arial"/>
          <w:noProof/>
          <w:color w:val="000000" w:themeColor="text1"/>
          <w:lang w:eastAsia="en-GB"/>
        </w:rPr>
        <w:t xml:space="preserve"> and</w:t>
      </w:r>
      <w:r w:rsidR="00B40DD3" w:rsidRPr="00EB1E6C">
        <w:rPr>
          <w:rFonts w:ascii="Arial" w:hAnsi="Arial" w:cs="Arial"/>
          <w:noProof/>
          <w:color w:val="000000" w:themeColor="text1"/>
          <w:lang w:eastAsia="en-GB"/>
        </w:rPr>
        <w:t xml:space="preserve"> </w:t>
      </w:r>
      <w:r w:rsidR="00917787" w:rsidRPr="00EB1E6C">
        <w:rPr>
          <w:rFonts w:ascii="Arial" w:hAnsi="Arial" w:cs="Arial"/>
          <w:noProof/>
          <w:color w:val="000000" w:themeColor="text1"/>
          <w:lang w:eastAsia="en-GB"/>
        </w:rPr>
        <w:t>(</w:t>
      </w:r>
      <w:r>
        <w:rPr>
          <w:rFonts w:ascii="Arial" w:hAnsi="Arial" w:cs="Arial"/>
          <w:noProof/>
          <w:color w:val="000000" w:themeColor="text1"/>
          <w:lang w:eastAsia="en-GB"/>
        </w:rPr>
        <w:t>d</w:t>
      </w:r>
      <w:r w:rsidR="00917787" w:rsidRPr="00EB1E6C">
        <w:rPr>
          <w:rFonts w:ascii="Arial" w:hAnsi="Arial" w:cs="Arial"/>
          <w:noProof/>
          <w:color w:val="000000" w:themeColor="text1"/>
          <w:lang w:eastAsia="en-GB"/>
        </w:rPr>
        <w:t>)</w:t>
      </w:r>
      <w:r w:rsidR="00B12D34">
        <w:rPr>
          <w:rFonts w:ascii="Arial" w:hAnsi="Arial" w:cs="Arial"/>
          <w:noProof/>
          <w:color w:val="000000" w:themeColor="text1"/>
          <w:lang w:eastAsia="en-GB"/>
        </w:rPr>
        <w:t xml:space="preserve"> serum</w:t>
      </w:r>
      <w:r w:rsidR="00917787" w:rsidRPr="00EB1E6C">
        <w:rPr>
          <w:rFonts w:ascii="Arial" w:hAnsi="Arial" w:cs="Arial"/>
          <w:noProof/>
          <w:color w:val="000000" w:themeColor="text1"/>
          <w:lang w:eastAsia="en-GB"/>
        </w:rPr>
        <w:t xml:space="preserve"> </w:t>
      </w:r>
      <w:r w:rsidR="00B40DD3" w:rsidRPr="00EB1E6C">
        <w:rPr>
          <w:rFonts w:ascii="Arial" w:hAnsi="Arial" w:cs="Arial"/>
          <w:noProof/>
          <w:color w:val="000000" w:themeColor="text1"/>
          <w:lang w:eastAsia="en-GB"/>
        </w:rPr>
        <w:t>LDH.</w:t>
      </w:r>
      <w:r w:rsidR="00917787" w:rsidRPr="00EB1E6C">
        <w:rPr>
          <w:rFonts w:ascii="Arial" w:hAnsi="Arial" w:cs="Arial"/>
          <w:noProof/>
          <w:color w:val="000000" w:themeColor="text1"/>
          <w:lang w:eastAsia="en-GB"/>
        </w:rPr>
        <w:t xml:space="preserve"> </w:t>
      </w:r>
    </w:p>
    <w:p w14:paraId="18806DF6" w14:textId="6DF1A61D" w:rsidR="00E730CA" w:rsidRPr="00EB1E6C" w:rsidRDefault="00C57402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  <w:r>
        <w:rPr>
          <w:noProof/>
        </w:rPr>
        <w:drawing>
          <wp:anchor distT="0" distB="0" distL="114300" distR="114300" simplePos="0" relativeHeight="251678720" behindDoc="1" locked="0" layoutInCell="1" allowOverlap="1" wp14:anchorId="70FDF919" wp14:editId="6A7E8CF6">
            <wp:simplePos x="0" y="0"/>
            <wp:positionH relativeFrom="margin">
              <wp:align>right</wp:align>
            </wp:positionH>
            <wp:positionV relativeFrom="paragraph">
              <wp:posOffset>188447</wp:posOffset>
            </wp:positionV>
            <wp:extent cx="8964711" cy="6496493"/>
            <wp:effectExtent l="0" t="0" r="8255" b="0"/>
            <wp:wrapNone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64711" cy="649649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8DFC981" w14:textId="7E0DAEA3" w:rsidR="00E730CA" w:rsidRPr="00EB1E6C" w:rsidRDefault="00E730CA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0EDDFF12" w14:textId="5295D221" w:rsidR="00E730CA" w:rsidRPr="00EB1E6C" w:rsidRDefault="00E730CA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0D81974C" w14:textId="1AF18140" w:rsidR="00E730CA" w:rsidRPr="00EB1E6C" w:rsidRDefault="00E730CA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78916F59" w14:textId="3FAB4D23" w:rsidR="00E730CA" w:rsidRPr="00EB1E6C" w:rsidRDefault="00E730CA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2E2AD83C" w14:textId="722F109E" w:rsidR="00B40DD3" w:rsidRPr="00EB1E6C" w:rsidRDefault="00B40DD3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5A48718E" w14:textId="38B0A963" w:rsidR="00E730CA" w:rsidRPr="00EB1E6C" w:rsidRDefault="00E730CA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58054985" w14:textId="5A2544CA" w:rsidR="00E730CA" w:rsidRPr="00EB1E6C" w:rsidRDefault="00E730CA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4EA27E99" w14:textId="6179DC41" w:rsidR="00E730CA" w:rsidRPr="00EB1E6C" w:rsidRDefault="00E730CA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7E49AE01" w14:textId="597A5C9B" w:rsidR="00E730CA" w:rsidRPr="00EB1E6C" w:rsidRDefault="00E730CA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42783170" w14:textId="4AE4AD4A" w:rsidR="00E730CA" w:rsidRPr="00EB1E6C" w:rsidRDefault="00E730CA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589E8724" w14:textId="23994768" w:rsidR="00E730CA" w:rsidRPr="00EB1E6C" w:rsidRDefault="00E730CA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007A67C4" w14:textId="564950ED" w:rsidR="00E730CA" w:rsidRPr="00EB1E6C" w:rsidRDefault="00E730CA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505B0136" w14:textId="7C6C5291" w:rsidR="00E730CA" w:rsidRPr="00EB1E6C" w:rsidRDefault="00E730CA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1251FFF5" w14:textId="2AC6EB29" w:rsidR="00E730CA" w:rsidRPr="00EB1E6C" w:rsidRDefault="00E730CA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7EFCF325" w14:textId="0ABD4605" w:rsidR="00E730CA" w:rsidRPr="00EB1E6C" w:rsidRDefault="00E730CA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7194608D" w14:textId="5BAF3F9D" w:rsidR="00E730CA" w:rsidRPr="00EB1E6C" w:rsidRDefault="00E730CA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5B2559D4" w14:textId="1AF83C78" w:rsidR="00E730CA" w:rsidRPr="00EB1E6C" w:rsidRDefault="00E730CA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27FDDAC5" w14:textId="65499C51" w:rsidR="00E730CA" w:rsidRPr="00EB1E6C" w:rsidRDefault="00E730CA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375C114B" w14:textId="302FF3EA" w:rsidR="00E730CA" w:rsidRPr="00EB1E6C" w:rsidRDefault="00E730CA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24BD756B" w14:textId="69D2433F" w:rsidR="00E730CA" w:rsidRPr="00EB1E6C" w:rsidRDefault="00E730CA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3C2CAA26" w14:textId="2D3A2EE8" w:rsidR="00E730CA" w:rsidRPr="00EB1E6C" w:rsidRDefault="00E730CA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41C99116" w14:textId="7C4E029A" w:rsidR="00E730CA" w:rsidRPr="00EB1E6C" w:rsidRDefault="00E730CA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7A81F670" w14:textId="097C4D50" w:rsidR="00E730CA" w:rsidRPr="00EB1E6C" w:rsidRDefault="00E730CA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0C0B5995" w14:textId="053A7D4B" w:rsidR="00E730CA" w:rsidRPr="00EB1E6C" w:rsidRDefault="00E730CA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6466306C" w14:textId="08D7E2CE" w:rsidR="00E730CA" w:rsidRPr="00EB1E6C" w:rsidRDefault="00E730CA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5B49EC4E" w14:textId="3C5A9082" w:rsidR="00E730CA" w:rsidRPr="00EB1E6C" w:rsidRDefault="00E730CA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6BA61F2E" w14:textId="26FF5011" w:rsidR="00E730CA" w:rsidRPr="00EB1E6C" w:rsidRDefault="00E730CA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1F185447" w14:textId="77777777" w:rsidR="00546338" w:rsidRDefault="00546338" w:rsidP="00546338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7885161C" w14:textId="77777777" w:rsidR="00546338" w:rsidRDefault="00546338" w:rsidP="00546338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49D8E0BE" w14:textId="77777777" w:rsidR="00546338" w:rsidRDefault="00546338" w:rsidP="00546338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53B6FD73" w14:textId="77777777" w:rsidR="00546338" w:rsidRDefault="00546338" w:rsidP="00546338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0201EC72" w14:textId="77777777" w:rsidR="00546338" w:rsidRDefault="00546338" w:rsidP="00546338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7412C921" w14:textId="77777777" w:rsidR="00546338" w:rsidRDefault="00546338" w:rsidP="00546338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0F9647FC" w14:textId="77777777" w:rsidR="00546338" w:rsidRDefault="00546338" w:rsidP="00546338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25EDE9E4" w14:textId="77777777" w:rsidR="00546338" w:rsidRDefault="00546338" w:rsidP="00546338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3876045F" w14:textId="77777777" w:rsidR="00546338" w:rsidRDefault="00546338" w:rsidP="00546338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6C5C3EA6" w14:textId="77777777" w:rsidR="00546338" w:rsidRDefault="00546338" w:rsidP="00546338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03252B4A" w14:textId="77777777" w:rsidR="00546338" w:rsidRDefault="00546338" w:rsidP="00546338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7B12C44A" w14:textId="77777777" w:rsidR="00546338" w:rsidRDefault="00546338" w:rsidP="00546338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3BBEFE5D" w14:textId="77777777" w:rsidR="00546338" w:rsidRDefault="00546338" w:rsidP="00546338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5AC3D833" w14:textId="77777777" w:rsidR="00546338" w:rsidRDefault="00546338" w:rsidP="00546338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p w14:paraId="309999E2" w14:textId="5A753F73" w:rsidR="00546338" w:rsidRPr="00EB1E6C" w:rsidRDefault="00546338" w:rsidP="00546338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  <w:r>
        <w:rPr>
          <w:rFonts w:ascii="Arial" w:hAnsi="Arial" w:cs="Arial"/>
          <w:noProof/>
          <w:color w:val="000000" w:themeColor="text1"/>
          <w:lang w:eastAsia="en-GB"/>
        </w:rPr>
        <w:t xml:space="preserve">Abbreviations: IgE, immunoglobulin E; </w:t>
      </w:r>
      <w:r w:rsidRPr="00EB1E6C">
        <w:rPr>
          <w:rFonts w:ascii="Arial" w:hAnsi="Arial" w:cs="Arial"/>
          <w:noProof/>
          <w:color w:val="000000" w:themeColor="text1"/>
          <w:lang w:eastAsia="en-GB"/>
        </w:rPr>
        <w:t>LDH, lactate dehydrogenase; SE, standard error; TARC, thymus and activation-regulated chemokine.</w:t>
      </w:r>
    </w:p>
    <w:p w14:paraId="3050F0A8" w14:textId="6B2B1097" w:rsidR="00E730CA" w:rsidRPr="00EB1E6C" w:rsidRDefault="00E730CA" w:rsidP="00EB1E6C">
      <w:pPr>
        <w:spacing w:after="0" w:line="240" w:lineRule="auto"/>
        <w:rPr>
          <w:rFonts w:ascii="Arial" w:hAnsi="Arial" w:cs="Arial"/>
          <w:noProof/>
          <w:color w:val="000000" w:themeColor="text1"/>
          <w:lang w:eastAsia="en-GB"/>
        </w:rPr>
      </w:pPr>
    </w:p>
    <w:sectPr w:rsidR="00E730CA" w:rsidRPr="00EB1E6C" w:rsidSect="00561CE5">
      <w:pgSz w:w="16838" w:h="23811" w:code="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60E05E" w14:textId="77777777" w:rsidR="00C51396" w:rsidRDefault="00C51396">
      <w:pPr>
        <w:spacing w:after="0" w:line="240" w:lineRule="auto"/>
      </w:pPr>
      <w:r>
        <w:separator/>
      </w:r>
    </w:p>
  </w:endnote>
  <w:endnote w:type="continuationSeparator" w:id="0">
    <w:p w14:paraId="5A9A5AEC" w14:textId="77777777" w:rsidR="00C51396" w:rsidRDefault="00C51396">
      <w:pPr>
        <w:spacing w:after="0" w:line="240" w:lineRule="auto"/>
      </w:pPr>
      <w:r>
        <w:continuationSeparator/>
      </w:r>
    </w:p>
  </w:endnote>
  <w:endnote w:type="continuationNotice" w:id="1">
    <w:p w14:paraId="653F125C" w14:textId="77777777" w:rsidR="00C51396" w:rsidRDefault="00C5139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449877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08A2A4" w14:textId="3DB6C6D2" w:rsidR="001D0C57" w:rsidRDefault="001D0C5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D84861" w14:textId="77777777" w:rsidR="009C113A" w:rsidRDefault="009C11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6E5FB3" w14:textId="77777777" w:rsidR="00C51396" w:rsidRDefault="00C51396">
      <w:pPr>
        <w:spacing w:after="0" w:line="240" w:lineRule="auto"/>
      </w:pPr>
      <w:r>
        <w:separator/>
      </w:r>
    </w:p>
  </w:footnote>
  <w:footnote w:type="continuationSeparator" w:id="0">
    <w:p w14:paraId="1B0EACD5" w14:textId="77777777" w:rsidR="00C51396" w:rsidRDefault="00C51396">
      <w:pPr>
        <w:spacing w:after="0" w:line="240" w:lineRule="auto"/>
      </w:pPr>
      <w:r>
        <w:continuationSeparator/>
      </w:r>
    </w:p>
  </w:footnote>
  <w:footnote w:type="continuationNotice" w:id="1">
    <w:p w14:paraId="01B41119" w14:textId="77777777" w:rsidR="00C51396" w:rsidRDefault="00C5139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909C7"/>
    <w:multiLevelType w:val="hybridMultilevel"/>
    <w:tmpl w:val="9768E440"/>
    <w:lvl w:ilvl="0" w:tplc="19DA0F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28F0BC">
      <w:numFmt w:val="none"/>
      <w:lvlText w:val=""/>
      <w:lvlJc w:val="left"/>
      <w:pPr>
        <w:tabs>
          <w:tab w:val="num" w:pos="360"/>
        </w:tabs>
      </w:pPr>
    </w:lvl>
    <w:lvl w:ilvl="2" w:tplc="E33E86C4">
      <w:numFmt w:val="none"/>
      <w:lvlText w:val=""/>
      <w:lvlJc w:val="left"/>
      <w:pPr>
        <w:tabs>
          <w:tab w:val="num" w:pos="360"/>
        </w:tabs>
      </w:pPr>
    </w:lvl>
    <w:lvl w:ilvl="3" w:tplc="802EEB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2408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566B5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08A0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18280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0A29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9B764A5"/>
    <w:multiLevelType w:val="multilevel"/>
    <w:tmpl w:val="C526E8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C3E1F0C"/>
    <w:multiLevelType w:val="hybridMultilevel"/>
    <w:tmpl w:val="8AF08408"/>
    <w:lvl w:ilvl="0" w:tplc="C32CFB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DE9FD6">
      <w:numFmt w:val="none"/>
      <w:lvlText w:val=""/>
      <w:lvlJc w:val="left"/>
      <w:pPr>
        <w:tabs>
          <w:tab w:val="num" w:pos="360"/>
        </w:tabs>
      </w:pPr>
    </w:lvl>
    <w:lvl w:ilvl="2" w:tplc="591612DA">
      <w:numFmt w:val="none"/>
      <w:lvlText w:val=""/>
      <w:lvlJc w:val="left"/>
      <w:pPr>
        <w:tabs>
          <w:tab w:val="num" w:pos="360"/>
        </w:tabs>
      </w:pPr>
    </w:lvl>
    <w:lvl w:ilvl="3" w:tplc="9586A736">
      <w:numFmt w:val="none"/>
      <w:lvlText w:val=""/>
      <w:lvlJc w:val="left"/>
      <w:pPr>
        <w:tabs>
          <w:tab w:val="num" w:pos="360"/>
        </w:tabs>
      </w:pPr>
    </w:lvl>
    <w:lvl w:ilvl="4" w:tplc="50A672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C840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580C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AEE3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3E8F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EE60477"/>
    <w:multiLevelType w:val="hybridMultilevel"/>
    <w:tmpl w:val="CC48750A"/>
    <w:lvl w:ilvl="0" w:tplc="A36C0C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E88CB8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10CB23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43EDD2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692078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5BCBE8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CFC3CA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A5CE28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DBCEA5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46F64AD"/>
    <w:multiLevelType w:val="hybridMultilevel"/>
    <w:tmpl w:val="182A6106"/>
    <w:lvl w:ilvl="0" w:tplc="7B4A46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CAE5AA">
      <w:numFmt w:val="none"/>
      <w:lvlText w:val=""/>
      <w:lvlJc w:val="left"/>
      <w:pPr>
        <w:tabs>
          <w:tab w:val="num" w:pos="360"/>
        </w:tabs>
      </w:pPr>
    </w:lvl>
    <w:lvl w:ilvl="2" w:tplc="66F4F9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2422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6639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E1483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E8032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15022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8AAB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DEF5E67"/>
    <w:multiLevelType w:val="hybridMultilevel"/>
    <w:tmpl w:val="B224A780"/>
    <w:lvl w:ilvl="0" w:tplc="7B7006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82C130">
      <w:numFmt w:val="none"/>
      <w:lvlText w:val=""/>
      <w:lvlJc w:val="left"/>
      <w:pPr>
        <w:tabs>
          <w:tab w:val="num" w:pos="360"/>
        </w:tabs>
      </w:pPr>
    </w:lvl>
    <w:lvl w:ilvl="2" w:tplc="F5B6D3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1E28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189F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84A8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DD473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CEE19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6EFF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3247C37"/>
    <w:multiLevelType w:val="hybridMultilevel"/>
    <w:tmpl w:val="A24017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781785"/>
    <w:multiLevelType w:val="hybridMultilevel"/>
    <w:tmpl w:val="E2D6B618"/>
    <w:lvl w:ilvl="0" w:tplc="299824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E2DE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5666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EC46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47A3B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3987C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FA25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2CC8A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7608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6BEC1D10"/>
    <w:multiLevelType w:val="hybridMultilevel"/>
    <w:tmpl w:val="93C2E45E"/>
    <w:lvl w:ilvl="0" w:tplc="3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FC51A85"/>
    <w:multiLevelType w:val="hybridMultilevel"/>
    <w:tmpl w:val="21424E40"/>
    <w:lvl w:ilvl="0" w:tplc="4BF20D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8A3BB8">
      <w:numFmt w:val="none"/>
      <w:lvlText w:val=""/>
      <w:lvlJc w:val="left"/>
      <w:pPr>
        <w:tabs>
          <w:tab w:val="num" w:pos="360"/>
        </w:tabs>
      </w:pPr>
    </w:lvl>
    <w:lvl w:ilvl="2" w:tplc="6BEC977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C0C7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2817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3211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D04C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DC1F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E427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70D7255F"/>
    <w:multiLevelType w:val="hybridMultilevel"/>
    <w:tmpl w:val="C366D202"/>
    <w:lvl w:ilvl="0" w:tplc="1D2435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9E0A49A">
      <w:numFmt w:val="none"/>
      <w:lvlText w:val=""/>
      <w:lvlJc w:val="left"/>
      <w:pPr>
        <w:tabs>
          <w:tab w:val="num" w:pos="360"/>
        </w:tabs>
      </w:pPr>
    </w:lvl>
    <w:lvl w:ilvl="2" w:tplc="3B86F1DC">
      <w:numFmt w:val="none"/>
      <w:lvlText w:val=""/>
      <w:lvlJc w:val="left"/>
      <w:pPr>
        <w:tabs>
          <w:tab w:val="num" w:pos="360"/>
        </w:tabs>
      </w:pPr>
    </w:lvl>
    <w:lvl w:ilvl="3" w:tplc="0CE879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87EAB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714A4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EE684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CBAF5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CE03E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73513099"/>
    <w:multiLevelType w:val="hybridMultilevel"/>
    <w:tmpl w:val="3D600628"/>
    <w:lvl w:ilvl="0" w:tplc="70A60C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9E9F6A">
      <w:numFmt w:val="none"/>
      <w:lvlText w:val=""/>
      <w:lvlJc w:val="left"/>
      <w:pPr>
        <w:tabs>
          <w:tab w:val="num" w:pos="360"/>
        </w:tabs>
      </w:pPr>
    </w:lvl>
    <w:lvl w:ilvl="2" w:tplc="440271BA">
      <w:numFmt w:val="none"/>
      <w:lvlText w:val=""/>
      <w:lvlJc w:val="left"/>
      <w:pPr>
        <w:tabs>
          <w:tab w:val="num" w:pos="360"/>
        </w:tabs>
      </w:pPr>
    </w:lvl>
    <w:lvl w:ilvl="3" w:tplc="90F2F84E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3E91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E257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9EDB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2413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DE99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7E01509F"/>
    <w:multiLevelType w:val="hybridMultilevel"/>
    <w:tmpl w:val="0726B454"/>
    <w:lvl w:ilvl="0" w:tplc="A13E62EA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11"/>
  </w:num>
  <w:num w:numId="5">
    <w:abstractNumId w:val="10"/>
  </w:num>
  <w:num w:numId="6">
    <w:abstractNumId w:val="9"/>
  </w:num>
  <w:num w:numId="7">
    <w:abstractNumId w:val="7"/>
  </w:num>
  <w:num w:numId="8">
    <w:abstractNumId w:val="2"/>
  </w:num>
  <w:num w:numId="9">
    <w:abstractNumId w:val="4"/>
  </w:num>
  <w:num w:numId="10">
    <w:abstractNumId w:val="6"/>
  </w:num>
  <w:num w:numId="11">
    <w:abstractNumId w:val="8"/>
  </w:num>
  <w:num w:numId="12">
    <w:abstractNumId w:val="12"/>
  </w:num>
  <w:num w:numId="13">
    <w:abstractNumId w:val="1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oNotTrackFormatting/>
  <w:defaultTabStop w:val="720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AAF"/>
    <w:rsid w:val="000008DB"/>
    <w:rsid w:val="00000B91"/>
    <w:rsid w:val="00000C4C"/>
    <w:rsid w:val="00000CDE"/>
    <w:rsid w:val="00001354"/>
    <w:rsid w:val="00001AA6"/>
    <w:rsid w:val="00001AB1"/>
    <w:rsid w:val="00001BAE"/>
    <w:rsid w:val="000021CD"/>
    <w:rsid w:val="000022AB"/>
    <w:rsid w:val="00002BCA"/>
    <w:rsid w:val="000030A7"/>
    <w:rsid w:val="00003C19"/>
    <w:rsid w:val="00003F98"/>
    <w:rsid w:val="00004B04"/>
    <w:rsid w:val="00006503"/>
    <w:rsid w:val="00006EAE"/>
    <w:rsid w:val="00007071"/>
    <w:rsid w:val="0001045F"/>
    <w:rsid w:val="0001121B"/>
    <w:rsid w:val="00011369"/>
    <w:rsid w:val="00012823"/>
    <w:rsid w:val="00013172"/>
    <w:rsid w:val="0001321F"/>
    <w:rsid w:val="00013C01"/>
    <w:rsid w:val="0001405F"/>
    <w:rsid w:val="00015426"/>
    <w:rsid w:val="000154C3"/>
    <w:rsid w:val="00015BB3"/>
    <w:rsid w:val="00015FC7"/>
    <w:rsid w:val="00016B42"/>
    <w:rsid w:val="000172B7"/>
    <w:rsid w:val="000172E1"/>
    <w:rsid w:val="000173D2"/>
    <w:rsid w:val="0002092A"/>
    <w:rsid w:val="00020F1E"/>
    <w:rsid w:val="000219B2"/>
    <w:rsid w:val="00021B93"/>
    <w:rsid w:val="00021F45"/>
    <w:rsid w:val="0002205C"/>
    <w:rsid w:val="0002257F"/>
    <w:rsid w:val="0002274E"/>
    <w:rsid w:val="000227E1"/>
    <w:rsid w:val="000229AA"/>
    <w:rsid w:val="00022C18"/>
    <w:rsid w:val="000232AB"/>
    <w:rsid w:val="00023BDE"/>
    <w:rsid w:val="00023FCF"/>
    <w:rsid w:val="00024620"/>
    <w:rsid w:val="0002517C"/>
    <w:rsid w:val="0002532F"/>
    <w:rsid w:val="000257B7"/>
    <w:rsid w:val="00025FEB"/>
    <w:rsid w:val="00026A40"/>
    <w:rsid w:val="0002743A"/>
    <w:rsid w:val="00027A2A"/>
    <w:rsid w:val="00027F54"/>
    <w:rsid w:val="000303BA"/>
    <w:rsid w:val="000304A5"/>
    <w:rsid w:val="00030AA6"/>
    <w:rsid w:val="00032252"/>
    <w:rsid w:val="000327D8"/>
    <w:rsid w:val="0003371E"/>
    <w:rsid w:val="0003385A"/>
    <w:rsid w:val="00033D6D"/>
    <w:rsid w:val="000340AA"/>
    <w:rsid w:val="00034328"/>
    <w:rsid w:val="000348B2"/>
    <w:rsid w:val="00035573"/>
    <w:rsid w:val="00035EFE"/>
    <w:rsid w:val="00040CB7"/>
    <w:rsid w:val="000415BC"/>
    <w:rsid w:val="000418A2"/>
    <w:rsid w:val="000418BA"/>
    <w:rsid w:val="00041C33"/>
    <w:rsid w:val="0004301C"/>
    <w:rsid w:val="00044056"/>
    <w:rsid w:val="000462A2"/>
    <w:rsid w:val="00046D3D"/>
    <w:rsid w:val="00047239"/>
    <w:rsid w:val="000476B6"/>
    <w:rsid w:val="00047D68"/>
    <w:rsid w:val="00047FF8"/>
    <w:rsid w:val="0005050E"/>
    <w:rsid w:val="0005058C"/>
    <w:rsid w:val="000514F9"/>
    <w:rsid w:val="00051DA5"/>
    <w:rsid w:val="000525EC"/>
    <w:rsid w:val="0005281A"/>
    <w:rsid w:val="00052A75"/>
    <w:rsid w:val="000534B1"/>
    <w:rsid w:val="00053C33"/>
    <w:rsid w:val="0005405A"/>
    <w:rsid w:val="00055706"/>
    <w:rsid w:val="00055B60"/>
    <w:rsid w:val="00055BB3"/>
    <w:rsid w:val="000562FE"/>
    <w:rsid w:val="000573E0"/>
    <w:rsid w:val="00060860"/>
    <w:rsid w:val="00060A10"/>
    <w:rsid w:val="00060B64"/>
    <w:rsid w:val="00060DF9"/>
    <w:rsid w:val="000612DB"/>
    <w:rsid w:val="000616CA"/>
    <w:rsid w:val="00061AE6"/>
    <w:rsid w:val="00062E04"/>
    <w:rsid w:val="000630C4"/>
    <w:rsid w:val="0006314A"/>
    <w:rsid w:val="00063244"/>
    <w:rsid w:val="00063E02"/>
    <w:rsid w:val="0006455B"/>
    <w:rsid w:val="00064BA2"/>
    <w:rsid w:val="00064C32"/>
    <w:rsid w:val="00066CA3"/>
    <w:rsid w:val="00067DA7"/>
    <w:rsid w:val="000702E9"/>
    <w:rsid w:val="00070F23"/>
    <w:rsid w:val="00071697"/>
    <w:rsid w:val="00071E4A"/>
    <w:rsid w:val="00072412"/>
    <w:rsid w:val="00072DDE"/>
    <w:rsid w:val="0007339E"/>
    <w:rsid w:val="00073C36"/>
    <w:rsid w:val="000758E2"/>
    <w:rsid w:val="00075CE8"/>
    <w:rsid w:val="00075FF5"/>
    <w:rsid w:val="00076193"/>
    <w:rsid w:val="000775C3"/>
    <w:rsid w:val="000801AA"/>
    <w:rsid w:val="00080EE2"/>
    <w:rsid w:val="00080EED"/>
    <w:rsid w:val="0008153A"/>
    <w:rsid w:val="00081C7A"/>
    <w:rsid w:val="00081EF6"/>
    <w:rsid w:val="00082772"/>
    <w:rsid w:val="00082C66"/>
    <w:rsid w:val="0008306C"/>
    <w:rsid w:val="0008343D"/>
    <w:rsid w:val="00084225"/>
    <w:rsid w:val="00084696"/>
    <w:rsid w:val="0008482E"/>
    <w:rsid w:val="000857DA"/>
    <w:rsid w:val="000865AC"/>
    <w:rsid w:val="00086819"/>
    <w:rsid w:val="00086B59"/>
    <w:rsid w:val="00086B99"/>
    <w:rsid w:val="00086ED3"/>
    <w:rsid w:val="00090711"/>
    <w:rsid w:val="00091C0A"/>
    <w:rsid w:val="00091C89"/>
    <w:rsid w:val="000938D9"/>
    <w:rsid w:val="0009398D"/>
    <w:rsid w:val="00093EAC"/>
    <w:rsid w:val="000942D8"/>
    <w:rsid w:val="00094337"/>
    <w:rsid w:val="00094346"/>
    <w:rsid w:val="00095464"/>
    <w:rsid w:val="00095608"/>
    <w:rsid w:val="000958A1"/>
    <w:rsid w:val="00095C24"/>
    <w:rsid w:val="00095D57"/>
    <w:rsid w:val="0009625C"/>
    <w:rsid w:val="0009657B"/>
    <w:rsid w:val="0009676F"/>
    <w:rsid w:val="00096AE9"/>
    <w:rsid w:val="000A014C"/>
    <w:rsid w:val="000A05D4"/>
    <w:rsid w:val="000A0FED"/>
    <w:rsid w:val="000A16CD"/>
    <w:rsid w:val="000A1E3B"/>
    <w:rsid w:val="000A241B"/>
    <w:rsid w:val="000A2832"/>
    <w:rsid w:val="000A33E0"/>
    <w:rsid w:val="000A39E6"/>
    <w:rsid w:val="000A3E83"/>
    <w:rsid w:val="000A3EFC"/>
    <w:rsid w:val="000A4105"/>
    <w:rsid w:val="000A45B0"/>
    <w:rsid w:val="000A498A"/>
    <w:rsid w:val="000A5912"/>
    <w:rsid w:val="000A5E6C"/>
    <w:rsid w:val="000A61C5"/>
    <w:rsid w:val="000A6670"/>
    <w:rsid w:val="000A70C4"/>
    <w:rsid w:val="000A776B"/>
    <w:rsid w:val="000A7FE1"/>
    <w:rsid w:val="000B076B"/>
    <w:rsid w:val="000B16F4"/>
    <w:rsid w:val="000B1F47"/>
    <w:rsid w:val="000B27DD"/>
    <w:rsid w:val="000B2CF3"/>
    <w:rsid w:val="000B2D53"/>
    <w:rsid w:val="000B2EFC"/>
    <w:rsid w:val="000B3276"/>
    <w:rsid w:val="000B3EBF"/>
    <w:rsid w:val="000B4041"/>
    <w:rsid w:val="000B4347"/>
    <w:rsid w:val="000B43B7"/>
    <w:rsid w:val="000B4EA7"/>
    <w:rsid w:val="000B4FF1"/>
    <w:rsid w:val="000B5DB8"/>
    <w:rsid w:val="000B60D4"/>
    <w:rsid w:val="000B75A3"/>
    <w:rsid w:val="000B763A"/>
    <w:rsid w:val="000B771F"/>
    <w:rsid w:val="000B7EBA"/>
    <w:rsid w:val="000C011D"/>
    <w:rsid w:val="000C04AF"/>
    <w:rsid w:val="000C0B70"/>
    <w:rsid w:val="000C0FD2"/>
    <w:rsid w:val="000C1099"/>
    <w:rsid w:val="000C1CB0"/>
    <w:rsid w:val="000C2B00"/>
    <w:rsid w:val="000C2D15"/>
    <w:rsid w:val="000C337C"/>
    <w:rsid w:val="000C3A03"/>
    <w:rsid w:val="000C3C81"/>
    <w:rsid w:val="000C4732"/>
    <w:rsid w:val="000C4ABB"/>
    <w:rsid w:val="000C52D5"/>
    <w:rsid w:val="000C55A5"/>
    <w:rsid w:val="000C608F"/>
    <w:rsid w:val="000C683B"/>
    <w:rsid w:val="000C6B77"/>
    <w:rsid w:val="000C712C"/>
    <w:rsid w:val="000C75E9"/>
    <w:rsid w:val="000C77CC"/>
    <w:rsid w:val="000C7C17"/>
    <w:rsid w:val="000D073C"/>
    <w:rsid w:val="000D0DDF"/>
    <w:rsid w:val="000D0EB9"/>
    <w:rsid w:val="000D1160"/>
    <w:rsid w:val="000D122C"/>
    <w:rsid w:val="000D1666"/>
    <w:rsid w:val="000D1D71"/>
    <w:rsid w:val="000D33AD"/>
    <w:rsid w:val="000D3401"/>
    <w:rsid w:val="000D36DC"/>
    <w:rsid w:val="000D38ED"/>
    <w:rsid w:val="000D43BA"/>
    <w:rsid w:val="000D4460"/>
    <w:rsid w:val="000D46A7"/>
    <w:rsid w:val="000D56A5"/>
    <w:rsid w:val="000D67D1"/>
    <w:rsid w:val="000D6BDA"/>
    <w:rsid w:val="000D7A16"/>
    <w:rsid w:val="000D7D7B"/>
    <w:rsid w:val="000E05CE"/>
    <w:rsid w:val="000E0992"/>
    <w:rsid w:val="000E17DF"/>
    <w:rsid w:val="000E2C7C"/>
    <w:rsid w:val="000E398A"/>
    <w:rsid w:val="000E513F"/>
    <w:rsid w:val="000E5D53"/>
    <w:rsid w:val="000E6A76"/>
    <w:rsid w:val="000E74E9"/>
    <w:rsid w:val="000E7717"/>
    <w:rsid w:val="000F017D"/>
    <w:rsid w:val="000F09C4"/>
    <w:rsid w:val="000F0CBE"/>
    <w:rsid w:val="000F19B4"/>
    <w:rsid w:val="000F1A81"/>
    <w:rsid w:val="000F1E49"/>
    <w:rsid w:val="000F3388"/>
    <w:rsid w:val="000F3E46"/>
    <w:rsid w:val="000F433C"/>
    <w:rsid w:val="000F4739"/>
    <w:rsid w:val="000F4CCA"/>
    <w:rsid w:val="000F52AC"/>
    <w:rsid w:val="000F67B0"/>
    <w:rsid w:val="000F72A4"/>
    <w:rsid w:val="000F79CC"/>
    <w:rsid w:val="000F7AA7"/>
    <w:rsid w:val="000F7FF9"/>
    <w:rsid w:val="00100890"/>
    <w:rsid w:val="00101729"/>
    <w:rsid w:val="001017E2"/>
    <w:rsid w:val="0010182C"/>
    <w:rsid w:val="00101EF0"/>
    <w:rsid w:val="00103068"/>
    <w:rsid w:val="0010386A"/>
    <w:rsid w:val="00103F9A"/>
    <w:rsid w:val="00104EA3"/>
    <w:rsid w:val="001058D6"/>
    <w:rsid w:val="00105E9C"/>
    <w:rsid w:val="001060B2"/>
    <w:rsid w:val="00107270"/>
    <w:rsid w:val="001079B4"/>
    <w:rsid w:val="00107FFA"/>
    <w:rsid w:val="001105E7"/>
    <w:rsid w:val="0011086E"/>
    <w:rsid w:val="00111BBF"/>
    <w:rsid w:val="00111BDD"/>
    <w:rsid w:val="00112436"/>
    <w:rsid w:val="00112AED"/>
    <w:rsid w:val="0011308E"/>
    <w:rsid w:val="001131AF"/>
    <w:rsid w:val="001138D7"/>
    <w:rsid w:val="00113A32"/>
    <w:rsid w:val="00113E54"/>
    <w:rsid w:val="00114112"/>
    <w:rsid w:val="00114328"/>
    <w:rsid w:val="00114B1A"/>
    <w:rsid w:val="00116915"/>
    <w:rsid w:val="00116C33"/>
    <w:rsid w:val="00116DA1"/>
    <w:rsid w:val="00116DE3"/>
    <w:rsid w:val="001176B4"/>
    <w:rsid w:val="00117752"/>
    <w:rsid w:val="00117967"/>
    <w:rsid w:val="00117F3D"/>
    <w:rsid w:val="00120A14"/>
    <w:rsid w:val="001210C3"/>
    <w:rsid w:val="00121514"/>
    <w:rsid w:val="00121849"/>
    <w:rsid w:val="00121E4B"/>
    <w:rsid w:val="00123064"/>
    <w:rsid w:val="001237B3"/>
    <w:rsid w:val="00123C43"/>
    <w:rsid w:val="001243BE"/>
    <w:rsid w:val="0012531E"/>
    <w:rsid w:val="0012532E"/>
    <w:rsid w:val="00125795"/>
    <w:rsid w:val="00125AF1"/>
    <w:rsid w:val="001264E9"/>
    <w:rsid w:val="00126821"/>
    <w:rsid w:val="00126D93"/>
    <w:rsid w:val="00126E49"/>
    <w:rsid w:val="00127230"/>
    <w:rsid w:val="00127CFD"/>
    <w:rsid w:val="0013064A"/>
    <w:rsid w:val="001308D5"/>
    <w:rsid w:val="00130CCC"/>
    <w:rsid w:val="00130E3C"/>
    <w:rsid w:val="00131255"/>
    <w:rsid w:val="0013184F"/>
    <w:rsid w:val="00131C72"/>
    <w:rsid w:val="00131E99"/>
    <w:rsid w:val="00132402"/>
    <w:rsid w:val="00133A6B"/>
    <w:rsid w:val="00133EB3"/>
    <w:rsid w:val="001344BE"/>
    <w:rsid w:val="00135416"/>
    <w:rsid w:val="00135B78"/>
    <w:rsid w:val="00135BD1"/>
    <w:rsid w:val="001369D6"/>
    <w:rsid w:val="001372E9"/>
    <w:rsid w:val="00137B0D"/>
    <w:rsid w:val="00137BDC"/>
    <w:rsid w:val="00137F30"/>
    <w:rsid w:val="00140056"/>
    <w:rsid w:val="001402C3"/>
    <w:rsid w:val="001404B6"/>
    <w:rsid w:val="001409A8"/>
    <w:rsid w:val="00140FFA"/>
    <w:rsid w:val="001413C3"/>
    <w:rsid w:val="00141901"/>
    <w:rsid w:val="001419F1"/>
    <w:rsid w:val="001428B7"/>
    <w:rsid w:val="00142CEB"/>
    <w:rsid w:val="00142EC7"/>
    <w:rsid w:val="00143FED"/>
    <w:rsid w:val="00144626"/>
    <w:rsid w:val="00144784"/>
    <w:rsid w:val="00145668"/>
    <w:rsid w:val="0014574B"/>
    <w:rsid w:val="001459E9"/>
    <w:rsid w:val="00145A14"/>
    <w:rsid w:val="00145DDC"/>
    <w:rsid w:val="00146C83"/>
    <w:rsid w:val="00146E32"/>
    <w:rsid w:val="001474B0"/>
    <w:rsid w:val="00147B19"/>
    <w:rsid w:val="00147D8D"/>
    <w:rsid w:val="0015007A"/>
    <w:rsid w:val="00150677"/>
    <w:rsid w:val="00150F14"/>
    <w:rsid w:val="00151173"/>
    <w:rsid w:val="001513BE"/>
    <w:rsid w:val="00151533"/>
    <w:rsid w:val="00151988"/>
    <w:rsid w:val="00151CB9"/>
    <w:rsid w:val="00152AC9"/>
    <w:rsid w:val="001537FC"/>
    <w:rsid w:val="00155371"/>
    <w:rsid w:val="00155AE0"/>
    <w:rsid w:val="001564E9"/>
    <w:rsid w:val="00156FBC"/>
    <w:rsid w:val="0015784D"/>
    <w:rsid w:val="0016020B"/>
    <w:rsid w:val="00160A4F"/>
    <w:rsid w:val="00160AC8"/>
    <w:rsid w:val="00161BFE"/>
    <w:rsid w:val="00162283"/>
    <w:rsid w:val="00162A50"/>
    <w:rsid w:val="001638A5"/>
    <w:rsid w:val="00163C04"/>
    <w:rsid w:val="001645EA"/>
    <w:rsid w:val="00164A6B"/>
    <w:rsid w:val="00164D00"/>
    <w:rsid w:val="001657CB"/>
    <w:rsid w:val="001659DA"/>
    <w:rsid w:val="0016625F"/>
    <w:rsid w:val="00166C34"/>
    <w:rsid w:val="00166D5D"/>
    <w:rsid w:val="00167620"/>
    <w:rsid w:val="0016795E"/>
    <w:rsid w:val="0017019E"/>
    <w:rsid w:val="001703F5"/>
    <w:rsid w:val="00170BE5"/>
    <w:rsid w:val="00170F09"/>
    <w:rsid w:val="001722B0"/>
    <w:rsid w:val="0017349D"/>
    <w:rsid w:val="00173771"/>
    <w:rsid w:val="00174022"/>
    <w:rsid w:val="00174949"/>
    <w:rsid w:val="00174B1D"/>
    <w:rsid w:val="00175082"/>
    <w:rsid w:val="001751BB"/>
    <w:rsid w:val="001754D3"/>
    <w:rsid w:val="00175667"/>
    <w:rsid w:val="00175A2D"/>
    <w:rsid w:val="001761C8"/>
    <w:rsid w:val="00177093"/>
    <w:rsid w:val="00180C88"/>
    <w:rsid w:val="00180DD1"/>
    <w:rsid w:val="00181614"/>
    <w:rsid w:val="00182E18"/>
    <w:rsid w:val="00182E47"/>
    <w:rsid w:val="00183113"/>
    <w:rsid w:val="001831A7"/>
    <w:rsid w:val="001836FB"/>
    <w:rsid w:val="00183B0C"/>
    <w:rsid w:val="00184D1A"/>
    <w:rsid w:val="00184DC5"/>
    <w:rsid w:val="00184DD5"/>
    <w:rsid w:val="0018543B"/>
    <w:rsid w:val="00185554"/>
    <w:rsid w:val="00185B6F"/>
    <w:rsid w:val="00186955"/>
    <w:rsid w:val="00186D43"/>
    <w:rsid w:val="00186F37"/>
    <w:rsid w:val="001875DC"/>
    <w:rsid w:val="001877E1"/>
    <w:rsid w:val="0019009A"/>
    <w:rsid w:val="00190FAB"/>
    <w:rsid w:val="001924D2"/>
    <w:rsid w:val="0019279D"/>
    <w:rsid w:val="00192EF1"/>
    <w:rsid w:val="00193284"/>
    <w:rsid w:val="00193979"/>
    <w:rsid w:val="001940A7"/>
    <w:rsid w:val="00194FCD"/>
    <w:rsid w:val="0019531E"/>
    <w:rsid w:val="00195563"/>
    <w:rsid w:val="001963E4"/>
    <w:rsid w:val="0019651E"/>
    <w:rsid w:val="00196D8C"/>
    <w:rsid w:val="00197713"/>
    <w:rsid w:val="001A0A2C"/>
    <w:rsid w:val="001A1171"/>
    <w:rsid w:val="001A1C6E"/>
    <w:rsid w:val="001A34DE"/>
    <w:rsid w:val="001A4025"/>
    <w:rsid w:val="001A47C8"/>
    <w:rsid w:val="001A524D"/>
    <w:rsid w:val="001B011A"/>
    <w:rsid w:val="001B156D"/>
    <w:rsid w:val="001B1684"/>
    <w:rsid w:val="001B1CEB"/>
    <w:rsid w:val="001B2034"/>
    <w:rsid w:val="001B2947"/>
    <w:rsid w:val="001B2D3B"/>
    <w:rsid w:val="001B2DB6"/>
    <w:rsid w:val="001B361C"/>
    <w:rsid w:val="001B3AFF"/>
    <w:rsid w:val="001B3B05"/>
    <w:rsid w:val="001B46C5"/>
    <w:rsid w:val="001B48C8"/>
    <w:rsid w:val="001B5E2F"/>
    <w:rsid w:val="001B6335"/>
    <w:rsid w:val="001B6459"/>
    <w:rsid w:val="001C02A4"/>
    <w:rsid w:val="001C13CD"/>
    <w:rsid w:val="001C182F"/>
    <w:rsid w:val="001C18D8"/>
    <w:rsid w:val="001C21C1"/>
    <w:rsid w:val="001C26B1"/>
    <w:rsid w:val="001C29F5"/>
    <w:rsid w:val="001C2F8A"/>
    <w:rsid w:val="001C3288"/>
    <w:rsid w:val="001C331A"/>
    <w:rsid w:val="001C351D"/>
    <w:rsid w:val="001C3C6A"/>
    <w:rsid w:val="001C4100"/>
    <w:rsid w:val="001C44D4"/>
    <w:rsid w:val="001C5D01"/>
    <w:rsid w:val="001C6266"/>
    <w:rsid w:val="001C62B4"/>
    <w:rsid w:val="001C630D"/>
    <w:rsid w:val="001C63A1"/>
    <w:rsid w:val="001C6E78"/>
    <w:rsid w:val="001C7E62"/>
    <w:rsid w:val="001D0C57"/>
    <w:rsid w:val="001D0FBC"/>
    <w:rsid w:val="001D1C01"/>
    <w:rsid w:val="001D2963"/>
    <w:rsid w:val="001D3075"/>
    <w:rsid w:val="001D3B80"/>
    <w:rsid w:val="001D3C3E"/>
    <w:rsid w:val="001D416C"/>
    <w:rsid w:val="001D4BCF"/>
    <w:rsid w:val="001D54FC"/>
    <w:rsid w:val="001D559E"/>
    <w:rsid w:val="001D5827"/>
    <w:rsid w:val="001D5A13"/>
    <w:rsid w:val="001D5B1F"/>
    <w:rsid w:val="001D5B9D"/>
    <w:rsid w:val="001D6FC8"/>
    <w:rsid w:val="001D70F5"/>
    <w:rsid w:val="001D72FD"/>
    <w:rsid w:val="001D7B2F"/>
    <w:rsid w:val="001D7DE9"/>
    <w:rsid w:val="001E0B01"/>
    <w:rsid w:val="001E1575"/>
    <w:rsid w:val="001E1F0D"/>
    <w:rsid w:val="001E261D"/>
    <w:rsid w:val="001E26B4"/>
    <w:rsid w:val="001E32A1"/>
    <w:rsid w:val="001E408F"/>
    <w:rsid w:val="001E4140"/>
    <w:rsid w:val="001E4571"/>
    <w:rsid w:val="001E459F"/>
    <w:rsid w:val="001E4A2C"/>
    <w:rsid w:val="001E5DDF"/>
    <w:rsid w:val="001E61EB"/>
    <w:rsid w:val="001E61EC"/>
    <w:rsid w:val="001E6519"/>
    <w:rsid w:val="001E6F8D"/>
    <w:rsid w:val="001E7277"/>
    <w:rsid w:val="001E7933"/>
    <w:rsid w:val="001F00E9"/>
    <w:rsid w:val="001F0208"/>
    <w:rsid w:val="001F0DA9"/>
    <w:rsid w:val="001F1416"/>
    <w:rsid w:val="001F22F6"/>
    <w:rsid w:val="001F3DEB"/>
    <w:rsid w:val="001F4440"/>
    <w:rsid w:val="001F4F3D"/>
    <w:rsid w:val="001F5198"/>
    <w:rsid w:val="001F60ED"/>
    <w:rsid w:val="001F6830"/>
    <w:rsid w:val="001F6C27"/>
    <w:rsid w:val="001F6DC4"/>
    <w:rsid w:val="001F6E01"/>
    <w:rsid w:val="001F76CD"/>
    <w:rsid w:val="001F7CE5"/>
    <w:rsid w:val="0020277A"/>
    <w:rsid w:val="002028B9"/>
    <w:rsid w:val="002035E0"/>
    <w:rsid w:val="00204195"/>
    <w:rsid w:val="0020691A"/>
    <w:rsid w:val="00206B04"/>
    <w:rsid w:val="00210242"/>
    <w:rsid w:val="00210757"/>
    <w:rsid w:val="002114F3"/>
    <w:rsid w:val="00211A66"/>
    <w:rsid w:val="00211EB2"/>
    <w:rsid w:val="00213300"/>
    <w:rsid w:val="00213F44"/>
    <w:rsid w:val="00214CA4"/>
    <w:rsid w:val="00215307"/>
    <w:rsid w:val="0021699E"/>
    <w:rsid w:val="002173B6"/>
    <w:rsid w:val="00217A16"/>
    <w:rsid w:val="002202C8"/>
    <w:rsid w:val="00220F79"/>
    <w:rsid w:val="002212EC"/>
    <w:rsid w:val="002227C7"/>
    <w:rsid w:val="002230E2"/>
    <w:rsid w:val="0022371E"/>
    <w:rsid w:val="002237FA"/>
    <w:rsid w:val="00223FCD"/>
    <w:rsid w:val="002247B9"/>
    <w:rsid w:val="002261DC"/>
    <w:rsid w:val="0022693D"/>
    <w:rsid w:val="00227296"/>
    <w:rsid w:val="002272AF"/>
    <w:rsid w:val="00227CF0"/>
    <w:rsid w:val="00230008"/>
    <w:rsid w:val="0023069C"/>
    <w:rsid w:val="00230E18"/>
    <w:rsid w:val="00231838"/>
    <w:rsid w:val="00231A6B"/>
    <w:rsid w:val="00231D75"/>
    <w:rsid w:val="00232E26"/>
    <w:rsid w:val="00234FEB"/>
    <w:rsid w:val="0023541D"/>
    <w:rsid w:val="00235533"/>
    <w:rsid w:val="002357BB"/>
    <w:rsid w:val="00237F73"/>
    <w:rsid w:val="0024065B"/>
    <w:rsid w:val="00240A5B"/>
    <w:rsid w:val="00240F01"/>
    <w:rsid w:val="00241AC0"/>
    <w:rsid w:val="00241ADD"/>
    <w:rsid w:val="00242470"/>
    <w:rsid w:val="002424CB"/>
    <w:rsid w:val="00242628"/>
    <w:rsid w:val="002438AB"/>
    <w:rsid w:val="00243A0B"/>
    <w:rsid w:val="0024467C"/>
    <w:rsid w:val="00244EE2"/>
    <w:rsid w:val="002456D5"/>
    <w:rsid w:val="002457A0"/>
    <w:rsid w:val="00245BB6"/>
    <w:rsid w:val="00245FD8"/>
    <w:rsid w:val="002468C3"/>
    <w:rsid w:val="0024728F"/>
    <w:rsid w:val="0024797A"/>
    <w:rsid w:val="00247F10"/>
    <w:rsid w:val="00250410"/>
    <w:rsid w:val="00250D21"/>
    <w:rsid w:val="00251102"/>
    <w:rsid w:val="00251FDF"/>
    <w:rsid w:val="00252478"/>
    <w:rsid w:val="002537EE"/>
    <w:rsid w:val="002543F1"/>
    <w:rsid w:val="0025473F"/>
    <w:rsid w:val="002559FB"/>
    <w:rsid w:val="00257390"/>
    <w:rsid w:val="002576EB"/>
    <w:rsid w:val="00257958"/>
    <w:rsid w:val="00257EF8"/>
    <w:rsid w:val="00260983"/>
    <w:rsid w:val="00260B3F"/>
    <w:rsid w:val="00261E7C"/>
    <w:rsid w:val="002622BB"/>
    <w:rsid w:val="0026389A"/>
    <w:rsid w:val="00263D1D"/>
    <w:rsid w:val="00264428"/>
    <w:rsid w:val="00264A5A"/>
    <w:rsid w:val="00264C2E"/>
    <w:rsid w:val="002651AD"/>
    <w:rsid w:val="002670BA"/>
    <w:rsid w:val="002702CF"/>
    <w:rsid w:val="00270B0E"/>
    <w:rsid w:val="00270B46"/>
    <w:rsid w:val="00270BD8"/>
    <w:rsid w:val="00270C11"/>
    <w:rsid w:val="002718B7"/>
    <w:rsid w:val="002720AB"/>
    <w:rsid w:val="002721A5"/>
    <w:rsid w:val="00272216"/>
    <w:rsid w:val="00273A50"/>
    <w:rsid w:val="00273EE7"/>
    <w:rsid w:val="002742C8"/>
    <w:rsid w:val="0027443D"/>
    <w:rsid w:val="00274CAE"/>
    <w:rsid w:val="00275FAB"/>
    <w:rsid w:val="0027689C"/>
    <w:rsid w:val="00276B16"/>
    <w:rsid w:val="00276B87"/>
    <w:rsid w:val="0028068D"/>
    <w:rsid w:val="0028081C"/>
    <w:rsid w:val="0028089B"/>
    <w:rsid w:val="00280C47"/>
    <w:rsid w:val="002811EB"/>
    <w:rsid w:val="00281694"/>
    <w:rsid w:val="00281BA4"/>
    <w:rsid w:val="002827A6"/>
    <w:rsid w:val="00282FAD"/>
    <w:rsid w:val="00283830"/>
    <w:rsid w:val="002843BF"/>
    <w:rsid w:val="00284C23"/>
    <w:rsid w:val="00285CBC"/>
    <w:rsid w:val="00286CC7"/>
    <w:rsid w:val="00286E9C"/>
    <w:rsid w:val="00286F19"/>
    <w:rsid w:val="002875E8"/>
    <w:rsid w:val="00287F98"/>
    <w:rsid w:val="0029048B"/>
    <w:rsid w:val="00291BA1"/>
    <w:rsid w:val="002930D8"/>
    <w:rsid w:val="0029346E"/>
    <w:rsid w:val="002943AA"/>
    <w:rsid w:val="00294868"/>
    <w:rsid w:val="00294F4C"/>
    <w:rsid w:val="002959BF"/>
    <w:rsid w:val="00296589"/>
    <w:rsid w:val="00296A3C"/>
    <w:rsid w:val="00297294"/>
    <w:rsid w:val="00297AFE"/>
    <w:rsid w:val="00297D32"/>
    <w:rsid w:val="002A124F"/>
    <w:rsid w:val="002A186E"/>
    <w:rsid w:val="002A22DC"/>
    <w:rsid w:val="002A33AD"/>
    <w:rsid w:val="002A36B3"/>
    <w:rsid w:val="002A3F17"/>
    <w:rsid w:val="002A4A27"/>
    <w:rsid w:val="002A4A62"/>
    <w:rsid w:val="002A4E18"/>
    <w:rsid w:val="002A4EFD"/>
    <w:rsid w:val="002A672D"/>
    <w:rsid w:val="002A68C4"/>
    <w:rsid w:val="002A7A52"/>
    <w:rsid w:val="002A7F1F"/>
    <w:rsid w:val="002B0406"/>
    <w:rsid w:val="002B0B09"/>
    <w:rsid w:val="002B2241"/>
    <w:rsid w:val="002B2829"/>
    <w:rsid w:val="002B28C2"/>
    <w:rsid w:val="002B2961"/>
    <w:rsid w:val="002B2DC6"/>
    <w:rsid w:val="002B34D0"/>
    <w:rsid w:val="002B3F22"/>
    <w:rsid w:val="002B49A4"/>
    <w:rsid w:val="002B4CF0"/>
    <w:rsid w:val="002B5690"/>
    <w:rsid w:val="002B6870"/>
    <w:rsid w:val="002C079F"/>
    <w:rsid w:val="002C0E67"/>
    <w:rsid w:val="002C0ED0"/>
    <w:rsid w:val="002C16F1"/>
    <w:rsid w:val="002C1D29"/>
    <w:rsid w:val="002C1E4A"/>
    <w:rsid w:val="002C2B51"/>
    <w:rsid w:val="002C2D04"/>
    <w:rsid w:val="002C351D"/>
    <w:rsid w:val="002C380D"/>
    <w:rsid w:val="002C38EA"/>
    <w:rsid w:val="002C4249"/>
    <w:rsid w:val="002C44A3"/>
    <w:rsid w:val="002C47A6"/>
    <w:rsid w:val="002C5792"/>
    <w:rsid w:val="002C5927"/>
    <w:rsid w:val="002C6278"/>
    <w:rsid w:val="002C6A18"/>
    <w:rsid w:val="002C71BE"/>
    <w:rsid w:val="002C7835"/>
    <w:rsid w:val="002D06DC"/>
    <w:rsid w:val="002D0FB7"/>
    <w:rsid w:val="002D1786"/>
    <w:rsid w:val="002D1E3F"/>
    <w:rsid w:val="002D2216"/>
    <w:rsid w:val="002D2D63"/>
    <w:rsid w:val="002D390C"/>
    <w:rsid w:val="002D3F4D"/>
    <w:rsid w:val="002D4A88"/>
    <w:rsid w:val="002D4C42"/>
    <w:rsid w:val="002D51A4"/>
    <w:rsid w:val="002D54CA"/>
    <w:rsid w:val="002D5B20"/>
    <w:rsid w:val="002D5CD7"/>
    <w:rsid w:val="002D62B6"/>
    <w:rsid w:val="002D638E"/>
    <w:rsid w:val="002D69AC"/>
    <w:rsid w:val="002D7749"/>
    <w:rsid w:val="002E10B1"/>
    <w:rsid w:val="002E1898"/>
    <w:rsid w:val="002E19AA"/>
    <w:rsid w:val="002E19BC"/>
    <w:rsid w:val="002E1E41"/>
    <w:rsid w:val="002E1F02"/>
    <w:rsid w:val="002E2531"/>
    <w:rsid w:val="002E2933"/>
    <w:rsid w:val="002E2C16"/>
    <w:rsid w:val="002E2E11"/>
    <w:rsid w:val="002E2F41"/>
    <w:rsid w:val="002E2F8E"/>
    <w:rsid w:val="002E3813"/>
    <w:rsid w:val="002E3D4E"/>
    <w:rsid w:val="002E4BE8"/>
    <w:rsid w:val="002E4D07"/>
    <w:rsid w:val="002E50CC"/>
    <w:rsid w:val="002E533A"/>
    <w:rsid w:val="002E5623"/>
    <w:rsid w:val="002E5AA3"/>
    <w:rsid w:val="002E5E7A"/>
    <w:rsid w:val="002E61F4"/>
    <w:rsid w:val="002E674E"/>
    <w:rsid w:val="002E6921"/>
    <w:rsid w:val="002E7AF7"/>
    <w:rsid w:val="002E7E14"/>
    <w:rsid w:val="002F07DE"/>
    <w:rsid w:val="002F0CA9"/>
    <w:rsid w:val="002F10BB"/>
    <w:rsid w:val="002F2049"/>
    <w:rsid w:val="002F3FED"/>
    <w:rsid w:val="002F4634"/>
    <w:rsid w:val="002F4CD9"/>
    <w:rsid w:val="002F6829"/>
    <w:rsid w:val="002F6EDC"/>
    <w:rsid w:val="002F7A10"/>
    <w:rsid w:val="002F7D1E"/>
    <w:rsid w:val="003001A4"/>
    <w:rsid w:val="003004D4"/>
    <w:rsid w:val="00300E4E"/>
    <w:rsid w:val="00301255"/>
    <w:rsid w:val="003013FC"/>
    <w:rsid w:val="003018E4"/>
    <w:rsid w:val="00302212"/>
    <w:rsid w:val="00302500"/>
    <w:rsid w:val="00302CA3"/>
    <w:rsid w:val="00303055"/>
    <w:rsid w:val="003034CB"/>
    <w:rsid w:val="0030402E"/>
    <w:rsid w:val="00304144"/>
    <w:rsid w:val="00304AAA"/>
    <w:rsid w:val="003053F8"/>
    <w:rsid w:val="003059B9"/>
    <w:rsid w:val="00305C45"/>
    <w:rsid w:val="00305E95"/>
    <w:rsid w:val="00305F0F"/>
    <w:rsid w:val="003063F3"/>
    <w:rsid w:val="00306DFF"/>
    <w:rsid w:val="00306E7C"/>
    <w:rsid w:val="0030706A"/>
    <w:rsid w:val="00307B3A"/>
    <w:rsid w:val="00307C6A"/>
    <w:rsid w:val="00307CB8"/>
    <w:rsid w:val="00307E9F"/>
    <w:rsid w:val="00310339"/>
    <w:rsid w:val="00310514"/>
    <w:rsid w:val="00310557"/>
    <w:rsid w:val="00310EFC"/>
    <w:rsid w:val="0031194E"/>
    <w:rsid w:val="003127B4"/>
    <w:rsid w:val="00312FE6"/>
    <w:rsid w:val="003130BF"/>
    <w:rsid w:val="00314314"/>
    <w:rsid w:val="0031451E"/>
    <w:rsid w:val="0031474E"/>
    <w:rsid w:val="0031476E"/>
    <w:rsid w:val="00314892"/>
    <w:rsid w:val="003151BB"/>
    <w:rsid w:val="0031657A"/>
    <w:rsid w:val="0031725C"/>
    <w:rsid w:val="00320160"/>
    <w:rsid w:val="003213E0"/>
    <w:rsid w:val="00321A09"/>
    <w:rsid w:val="00321D78"/>
    <w:rsid w:val="00322313"/>
    <w:rsid w:val="003223E7"/>
    <w:rsid w:val="00322C4B"/>
    <w:rsid w:val="00322F9B"/>
    <w:rsid w:val="00324FB5"/>
    <w:rsid w:val="003256D5"/>
    <w:rsid w:val="00326129"/>
    <w:rsid w:val="003265A6"/>
    <w:rsid w:val="00326C1A"/>
    <w:rsid w:val="0032715C"/>
    <w:rsid w:val="0032796F"/>
    <w:rsid w:val="00327FFD"/>
    <w:rsid w:val="00330B0C"/>
    <w:rsid w:val="0033144B"/>
    <w:rsid w:val="0033176F"/>
    <w:rsid w:val="00331A62"/>
    <w:rsid w:val="00332067"/>
    <w:rsid w:val="00332FF8"/>
    <w:rsid w:val="003334D3"/>
    <w:rsid w:val="003335DB"/>
    <w:rsid w:val="00333A45"/>
    <w:rsid w:val="00333C2A"/>
    <w:rsid w:val="00336515"/>
    <w:rsid w:val="003368CD"/>
    <w:rsid w:val="00336908"/>
    <w:rsid w:val="00336C70"/>
    <w:rsid w:val="00337BF7"/>
    <w:rsid w:val="003401F2"/>
    <w:rsid w:val="00342066"/>
    <w:rsid w:val="00342283"/>
    <w:rsid w:val="00343682"/>
    <w:rsid w:val="00343EA0"/>
    <w:rsid w:val="00344193"/>
    <w:rsid w:val="00344CA2"/>
    <w:rsid w:val="00345A6C"/>
    <w:rsid w:val="00345BAB"/>
    <w:rsid w:val="00346079"/>
    <w:rsid w:val="00346501"/>
    <w:rsid w:val="0034693E"/>
    <w:rsid w:val="00346DF1"/>
    <w:rsid w:val="0034765F"/>
    <w:rsid w:val="00347963"/>
    <w:rsid w:val="00347BA8"/>
    <w:rsid w:val="00347F63"/>
    <w:rsid w:val="003503D3"/>
    <w:rsid w:val="00350ED0"/>
    <w:rsid w:val="003512BA"/>
    <w:rsid w:val="003517F0"/>
    <w:rsid w:val="00351BF5"/>
    <w:rsid w:val="003523FF"/>
    <w:rsid w:val="00352B2C"/>
    <w:rsid w:val="00353510"/>
    <w:rsid w:val="00353A30"/>
    <w:rsid w:val="003543AA"/>
    <w:rsid w:val="00354A8E"/>
    <w:rsid w:val="00355D50"/>
    <w:rsid w:val="00355DB7"/>
    <w:rsid w:val="0035661B"/>
    <w:rsid w:val="00356C6D"/>
    <w:rsid w:val="00356E7D"/>
    <w:rsid w:val="00356F6F"/>
    <w:rsid w:val="0035734F"/>
    <w:rsid w:val="003573BD"/>
    <w:rsid w:val="003577D3"/>
    <w:rsid w:val="00357B28"/>
    <w:rsid w:val="0036067D"/>
    <w:rsid w:val="00360EE8"/>
    <w:rsid w:val="00360FD5"/>
    <w:rsid w:val="003613DB"/>
    <w:rsid w:val="00361484"/>
    <w:rsid w:val="0036162B"/>
    <w:rsid w:val="00361FE6"/>
    <w:rsid w:val="003626E4"/>
    <w:rsid w:val="00362F86"/>
    <w:rsid w:val="00363000"/>
    <w:rsid w:val="00363260"/>
    <w:rsid w:val="003642C5"/>
    <w:rsid w:val="00364309"/>
    <w:rsid w:val="00364690"/>
    <w:rsid w:val="003651D1"/>
    <w:rsid w:val="00365591"/>
    <w:rsid w:val="003657DA"/>
    <w:rsid w:val="00365F50"/>
    <w:rsid w:val="0036618E"/>
    <w:rsid w:val="00366396"/>
    <w:rsid w:val="003667FB"/>
    <w:rsid w:val="00366821"/>
    <w:rsid w:val="00366C23"/>
    <w:rsid w:val="00367E03"/>
    <w:rsid w:val="0037017F"/>
    <w:rsid w:val="0037020E"/>
    <w:rsid w:val="0037178F"/>
    <w:rsid w:val="003717EF"/>
    <w:rsid w:val="00372847"/>
    <w:rsid w:val="00373A7F"/>
    <w:rsid w:val="00373ACF"/>
    <w:rsid w:val="00373D30"/>
    <w:rsid w:val="00373F32"/>
    <w:rsid w:val="003744A1"/>
    <w:rsid w:val="003746F0"/>
    <w:rsid w:val="00374852"/>
    <w:rsid w:val="00374EAE"/>
    <w:rsid w:val="00374F88"/>
    <w:rsid w:val="00375600"/>
    <w:rsid w:val="00376D74"/>
    <w:rsid w:val="00376F00"/>
    <w:rsid w:val="00377642"/>
    <w:rsid w:val="00377F85"/>
    <w:rsid w:val="00380302"/>
    <w:rsid w:val="003806A6"/>
    <w:rsid w:val="00381C1D"/>
    <w:rsid w:val="0038208C"/>
    <w:rsid w:val="00382A07"/>
    <w:rsid w:val="00382D2C"/>
    <w:rsid w:val="0038303B"/>
    <w:rsid w:val="003835BD"/>
    <w:rsid w:val="003835FF"/>
    <w:rsid w:val="00383958"/>
    <w:rsid w:val="003841BD"/>
    <w:rsid w:val="00384888"/>
    <w:rsid w:val="00386748"/>
    <w:rsid w:val="00386D72"/>
    <w:rsid w:val="00386FDC"/>
    <w:rsid w:val="003878C4"/>
    <w:rsid w:val="00387AAF"/>
    <w:rsid w:val="00390B80"/>
    <w:rsid w:val="003913AA"/>
    <w:rsid w:val="003922E6"/>
    <w:rsid w:val="00392CAE"/>
    <w:rsid w:val="00392F6C"/>
    <w:rsid w:val="00392F99"/>
    <w:rsid w:val="003934F0"/>
    <w:rsid w:val="00394E3C"/>
    <w:rsid w:val="00396F4E"/>
    <w:rsid w:val="00396F78"/>
    <w:rsid w:val="0039734E"/>
    <w:rsid w:val="003A0AA3"/>
    <w:rsid w:val="003A0ED4"/>
    <w:rsid w:val="003A1055"/>
    <w:rsid w:val="003A15F7"/>
    <w:rsid w:val="003A20BD"/>
    <w:rsid w:val="003A24C2"/>
    <w:rsid w:val="003A25E1"/>
    <w:rsid w:val="003A2DC8"/>
    <w:rsid w:val="003A3DAD"/>
    <w:rsid w:val="003A4F02"/>
    <w:rsid w:val="003A6FEA"/>
    <w:rsid w:val="003A752D"/>
    <w:rsid w:val="003A75D8"/>
    <w:rsid w:val="003B006B"/>
    <w:rsid w:val="003B2290"/>
    <w:rsid w:val="003B2990"/>
    <w:rsid w:val="003B2BFD"/>
    <w:rsid w:val="003B2D3F"/>
    <w:rsid w:val="003B3278"/>
    <w:rsid w:val="003B41D7"/>
    <w:rsid w:val="003B5A18"/>
    <w:rsid w:val="003B7502"/>
    <w:rsid w:val="003B7593"/>
    <w:rsid w:val="003B770F"/>
    <w:rsid w:val="003B7740"/>
    <w:rsid w:val="003B77E7"/>
    <w:rsid w:val="003B7958"/>
    <w:rsid w:val="003C017E"/>
    <w:rsid w:val="003C0663"/>
    <w:rsid w:val="003C072B"/>
    <w:rsid w:val="003C073A"/>
    <w:rsid w:val="003C19A9"/>
    <w:rsid w:val="003C23C0"/>
    <w:rsid w:val="003C2F40"/>
    <w:rsid w:val="003C3697"/>
    <w:rsid w:val="003C4DBD"/>
    <w:rsid w:val="003C52CC"/>
    <w:rsid w:val="003C5723"/>
    <w:rsid w:val="003C5912"/>
    <w:rsid w:val="003C6125"/>
    <w:rsid w:val="003C6C76"/>
    <w:rsid w:val="003C6F2D"/>
    <w:rsid w:val="003C7A21"/>
    <w:rsid w:val="003C7BBA"/>
    <w:rsid w:val="003C7BD6"/>
    <w:rsid w:val="003C7D9A"/>
    <w:rsid w:val="003C7E41"/>
    <w:rsid w:val="003D09CE"/>
    <w:rsid w:val="003D31D5"/>
    <w:rsid w:val="003D335B"/>
    <w:rsid w:val="003D38A9"/>
    <w:rsid w:val="003D3CB1"/>
    <w:rsid w:val="003D3DA9"/>
    <w:rsid w:val="003D3E09"/>
    <w:rsid w:val="003D4AF7"/>
    <w:rsid w:val="003D5CD7"/>
    <w:rsid w:val="003D7021"/>
    <w:rsid w:val="003D73D5"/>
    <w:rsid w:val="003D7DDD"/>
    <w:rsid w:val="003E1E50"/>
    <w:rsid w:val="003E2536"/>
    <w:rsid w:val="003E2760"/>
    <w:rsid w:val="003E3147"/>
    <w:rsid w:val="003E357D"/>
    <w:rsid w:val="003E3968"/>
    <w:rsid w:val="003E3A03"/>
    <w:rsid w:val="003E3A5B"/>
    <w:rsid w:val="003E3F3B"/>
    <w:rsid w:val="003E42D1"/>
    <w:rsid w:val="003E4E34"/>
    <w:rsid w:val="003E505A"/>
    <w:rsid w:val="003E50E1"/>
    <w:rsid w:val="003E5D81"/>
    <w:rsid w:val="003E6213"/>
    <w:rsid w:val="003E626D"/>
    <w:rsid w:val="003E6681"/>
    <w:rsid w:val="003E66DF"/>
    <w:rsid w:val="003E67F9"/>
    <w:rsid w:val="003E6D3D"/>
    <w:rsid w:val="003E70D3"/>
    <w:rsid w:val="003E7FE6"/>
    <w:rsid w:val="003F037A"/>
    <w:rsid w:val="003F038A"/>
    <w:rsid w:val="003F03E6"/>
    <w:rsid w:val="003F0F67"/>
    <w:rsid w:val="003F0FB5"/>
    <w:rsid w:val="003F15C3"/>
    <w:rsid w:val="003F1A7D"/>
    <w:rsid w:val="003F37AC"/>
    <w:rsid w:val="003F3C45"/>
    <w:rsid w:val="003F42F7"/>
    <w:rsid w:val="003F4854"/>
    <w:rsid w:val="003F4BD2"/>
    <w:rsid w:val="003F5955"/>
    <w:rsid w:val="003F6B86"/>
    <w:rsid w:val="003F77F6"/>
    <w:rsid w:val="003F7F77"/>
    <w:rsid w:val="00400798"/>
    <w:rsid w:val="00400842"/>
    <w:rsid w:val="00400AD5"/>
    <w:rsid w:val="004012AB"/>
    <w:rsid w:val="00401D9C"/>
    <w:rsid w:val="0040237C"/>
    <w:rsid w:val="004025C9"/>
    <w:rsid w:val="00402C42"/>
    <w:rsid w:val="004042B4"/>
    <w:rsid w:val="00404480"/>
    <w:rsid w:val="00404A88"/>
    <w:rsid w:val="00406DEC"/>
    <w:rsid w:val="00410704"/>
    <w:rsid w:val="00410DAD"/>
    <w:rsid w:val="00411201"/>
    <w:rsid w:val="004130DE"/>
    <w:rsid w:val="004131A2"/>
    <w:rsid w:val="00414654"/>
    <w:rsid w:val="004148A2"/>
    <w:rsid w:val="00415255"/>
    <w:rsid w:val="004168E9"/>
    <w:rsid w:val="004171F1"/>
    <w:rsid w:val="00421086"/>
    <w:rsid w:val="004214DB"/>
    <w:rsid w:val="00421B46"/>
    <w:rsid w:val="00422C85"/>
    <w:rsid w:val="00423425"/>
    <w:rsid w:val="00423B19"/>
    <w:rsid w:val="00423F31"/>
    <w:rsid w:val="0042435E"/>
    <w:rsid w:val="004250B0"/>
    <w:rsid w:val="0042543C"/>
    <w:rsid w:val="00425A65"/>
    <w:rsid w:val="004261CF"/>
    <w:rsid w:val="00426244"/>
    <w:rsid w:val="004265AA"/>
    <w:rsid w:val="0042672C"/>
    <w:rsid w:val="00426A4E"/>
    <w:rsid w:val="004273B9"/>
    <w:rsid w:val="004278A0"/>
    <w:rsid w:val="004279EB"/>
    <w:rsid w:val="00427FDE"/>
    <w:rsid w:val="0043163F"/>
    <w:rsid w:val="00431955"/>
    <w:rsid w:val="00431A87"/>
    <w:rsid w:val="00432AD3"/>
    <w:rsid w:val="00432F38"/>
    <w:rsid w:val="0043339F"/>
    <w:rsid w:val="004335C1"/>
    <w:rsid w:val="0043391D"/>
    <w:rsid w:val="00433B71"/>
    <w:rsid w:val="00433CE6"/>
    <w:rsid w:val="00433EC1"/>
    <w:rsid w:val="00434FBD"/>
    <w:rsid w:val="004352B3"/>
    <w:rsid w:val="00436D75"/>
    <w:rsid w:val="00436FBC"/>
    <w:rsid w:val="00437064"/>
    <w:rsid w:val="00437ED6"/>
    <w:rsid w:val="004402FF"/>
    <w:rsid w:val="0044108A"/>
    <w:rsid w:val="00441440"/>
    <w:rsid w:val="004419F4"/>
    <w:rsid w:val="00441B34"/>
    <w:rsid w:val="00443315"/>
    <w:rsid w:val="004439F6"/>
    <w:rsid w:val="00443C57"/>
    <w:rsid w:val="0044433E"/>
    <w:rsid w:val="00444632"/>
    <w:rsid w:val="00444741"/>
    <w:rsid w:val="00444CBD"/>
    <w:rsid w:val="0044530F"/>
    <w:rsid w:val="0044541E"/>
    <w:rsid w:val="00446361"/>
    <w:rsid w:val="00446581"/>
    <w:rsid w:val="00446BD6"/>
    <w:rsid w:val="00446CB8"/>
    <w:rsid w:val="00447054"/>
    <w:rsid w:val="0044715D"/>
    <w:rsid w:val="00447724"/>
    <w:rsid w:val="00447C1A"/>
    <w:rsid w:val="00450585"/>
    <w:rsid w:val="004507F4"/>
    <w:rsid w:val="00450AE5"/>
    <w:rsid w:val="00450BE3"/>
    <w:rsid w:val="00450DF6"/>
    <w:rsid w:val="004528E3"/>
    <w:rsid w:val="00452E6D"/>
    <w:rsid w:val="00452FD0"/>
    <w:rsid w:val="0045348A"/>
    <w:rsid w:val="0045375A"/>
    <w:rsid w:val="00453D14"/>
    <w:rsid w:val="00453D18"/>
    <w:rsid w:val="00453F7E"/>
    <w:rsid w:val="00454654"/>
    <w:rsid w:val="00455471"/>
    <w:rsid w:val="004559A4"/>
    <w:rsid w:val="004560BF"/>
    <w:rsid w:val="004572A6"/>
    <w:rsid w:val="00457846"/>
    <w:rsid w:val="004602BC"/>
    <w:rsid w:val="004604A1"/>
    <w:rsid w:val="00460B84"/>
    <w:rsid w:val="00461446"/>
    <w:rsid w:val="00461C67"/>
    <w:rsid w:val="004629E9"/>
    <w:rsid w:val="00462A2C"/>
    <w:rsid w:val="0046332E"/>
    <w:rsid w:val="00463A4F"/>
    <w:rsid w:val="00463F85"/>
    <w:rsid w:val="004644CF"/>
    <w:rsid w:val="00465ABF"/>
    <w:rsid w:val="00465FA6"/>
    <w:rsid w:val="004668C7"/>
    <w:rsid w:val="00466B09"/>
    <w:rsid w:val="00466D2E"/>
    <w:rsid w:val="004678B6"/>
    <w:rsid w:val="00470691"/>
    <w:rsid w:val="004711B3"/>
    <w:rsid w:val="00471519"/>
    <w:rsid w:val="00472170"/>
    <w:rsid w:val="00472404"/>
    <w:rsid w:val="004733B4"/>
    <w:rsid w:val="00474080"/>
    <w:rsid w:val="00474935"/>
    <w:rsid w:val="004750CF"/>
    <w:rsid w:val="00476615"/>
    <w:rsid w:val="00476BDB"/>
    <w:rsid w:val="00476DE2"/>
    <w:rsid w:val="004775DF"/>
    <w:rsid w:val="00477DC3"/>
    <w:rsid w:val="00477E9B"/>
    <w:rsid w:val="004805E0"/>
    <w:rsid w:val="00480B05"/>
    <w:rsid w:val="004823E8"/>
    <w:rsid w:val="00482516"/>
    <w:rsid w:val="00482AAC"/>
    <w:rsid w:val="00482F0D"/>
    <w:rsid w:val="00483F61"/>
    <w:rsid w:val="00484D72"/>
    <w:rsid w:val="00485457"/>
    <w:rsid w:val="004856BD"/>
    <w:rsid w:val="00485E3E"/>
    <w:rsid w:val="00486F8C"/>
    <w:rsid w:val="00487385"/>
    <w:rsid w:val="00487D28"/>
    <w:rsid w:val="00487F57"/>
    <w:rsid w:val="00487FEB"/>
    <w:rsid w:val="00490046"/>
    <w:rsid w:val="0049010C"/>
    <w:rsid w:val="004922F4"/>
    <w:rsid w:val="004925D1"/>
    <w:rsid w:val="0049264B"/>
    <w:rsid w:val="00492784"/>
    <w:rsid w:val="00493801"/>
    <w:rsid w:val="00494D54"/>
    <w:rsid w:val="00495714"/>
    <w:rsid w:val="00496543"/>
    <w:rsid w:val="0049673E"/>
    <w:rsid w:val="00496749"/>
    <w:rsid w:val="00496E33"/>
    <w:rsid w:val="0049711C"/>
    <w:rsid w:val="00497398"/>
    <w:rsid w:val="0049747B"/>
    <w:rsid w:val="00497763"/>
    <w:rsid w:val="004A0176"/>
    <w:rsid w:val="004A057D"/>
    <w:rsid w:val="004A1482"/>
    <w:rsid w:val="004A1F21"/>
    <w:rsid w:val="004A207A"/>
    <w:rsid w:val="004A2284"/>
    <w:rsid w:val="004A2AA6"/>
    <w:rsid w:val="004A3FEC"/>
    <w:rsid w:val="004A4878"/>
    <w:rsid w:val="004A48F6"/>
    <w:rsid w:val="004A6C29"/>
    <w:rsid w:val="004A7097"/>
    <w:rsid w:val="004A72AA"/>
    <w:rsid w:val="004B0095"/>
    <w:rsid w:val="004B0C7D"/>
    <w:rsid w:val="004B271C"/>
    <w:rsid w:val="004B2794"/>
    <w:rsid w:val="004B3124"/>
    <w:rsid w:val="004B32F9"/>
    <w:rsid w:val="004B3344"/>
    <w:rsid w:val="004B3E01"/>
    <w:rsid w:val="004B40CE"/>
    <w:rsid w:val="004B41D1"/>
    <w:rsid w:val="004B4722"/>
    <w:rsid w:val="004B4AE8"/>
    <w:rsid w:val="004B4EFC"/>
    <w:rsid w:val="004B545C"/>
    <w:rsid w:val="004B5C39"/>
    <w:rsid w:val="004B5CB3"/>
    <w:rsid w:val="004B60E1"/>
    <w:rsid w:val="004B6619"/>
    <w:rsid w:val="004B6882"/>
    <w:rsid w:val="004B78B4"/>
    <w:rsid w:val="004B79A0"/>
    <w:rsid w:val="004C038A"/>
    <w:rsid w:val="004C05A4"/>
    <w:rsid w:val="004C0791"/>
    <w:rsid w:val="004C0943"/>
    <w:rsid w:val="004C109A"/>
    <w:rsid w:val="004C136A"/>
    <w:rsid w:val="004C1B0A"/>
    <w:rsid w:val="004C26CC"/>
    <w:rsid w:val="004C2A9F"/>
    <w:rsid w:val="004C2EEE"/>
    <w:rsid w:val="004C311E"/>
    <w:rsid w:val="004C331F"/>
    <w:rsid w:val="004C334C"/>
    <w:rsid w:val="004C3893"/>
    <w:rsid w:val="004C3A7D"/>
    <w:rsid w:val="004C4604"/>
    <w:rsid w:val="004C597A"/>
    <w:rsid w:val="004C5B5B"/>
    <w:rsid w:val="004C5D96"/>
    <w:rsid w:val="004C65FB"/>
    <w:rsid w:val="004C676F"/>
    <w:rsid w:val="004C759F"/>
    <w:rsid w:val="004C7962"/>
    <w:rsid w:val="004C7C8F"/>
    <w:rsid w:val="004D0695"/>
    <w:rsid w:val="004D0DB7"/>
    <w:rsid w:val="004D0EE5"/>
    <w:rsid w:val="004D1370"/>
    <w:rsid w:val="004D1899"/>
    <w:rsid w:val="004D208C"/>
    <w:rsid w:val="004D22B9"/>
    <w:rsid w:val="004D30A4"/>
    <w:rsid w:val="004D30B8"/>
    <w:rsid w:val="004D3294"/>
    <w:rsid w:val="004D3AC5"/>
    <w:rsid w:val="004D45EA"/>
    <w:rsid w:val="004D5086"/>
    <w:rsid w:val="004D52BB"/>
    <w:rsid w:val="004D667F"/>
    <w:rsid w:val="004D6F0C"/>
    <w:rsid w:val="004D7B1C"/>
    <w:rsid w:val="004D7BF9"/>
    <w:rsid w:val="004D7DEA"/>
    <w:rsid w:val="004E08D4"/>
    <w:rsid w:val="004E0DD4"/>
    <w:rsid w:val="004E1051"/>
    <w:rsid w:val="004E1721"/>
    <w:rsid w:val="004E27A9"/>
    <w:rsid w:val="004E43FC"/>
    <w:rsid w:val="004E44C0"/>
    <w:rsid w:val="004E4B47"/>
    <w:rsid w:val="004E4B48"/>
    <w:rsid w:val="004E4EA3"/>
    <w:rsid w:val="004E503F"/>
    <w:rsid w:val="004E5656"/>
    <w:rsid w:val="004E56B5"/>
    <w:rsid w:val="004E620C"/>
    <w:rsid w:val="004E6DCA"/>
    <w:rsid w:val="004F021F"/>
    <w:rsid w:val="004F07CD"/>
    <w:rsid w:val="004F1F74"/>
    <w:rsid w:val="004F1FE7"/>
    <w:rsid w:val="004F2129"/>
    <w:rsid w:val="004F2BF9"/>
    <w:rsid w:val="004F3310"/>
    <w:rsid w:val="004F3D4F"/>
    <w:rsid w:val="004F4442"/>
    <w:rsid w:val="004F54CA"/>
    <w:rsid w:val="004F5778"/>
    <w:rsid w:val="004F5E62"/>
    <w:rsid w:val="004F62D4"/>
    <w:rsid w:val="004F6FC4"/>
    <w:rsid w:val="004F7FBE"/>
    <w:rsid w:val="00500720"/>
    <w:rsid w:val="00500C5C"/>
    <w:rsid w:val="00500D02"/>
    <w:rsid w:val="00500E8D"/>
    <w:rsid w:val="005028E5"/>
    <w:rsid w:val="00502C82"/>
    <w:rsid w:val="0050343C"/>
    <w:rsid w:val="005035FD"/>
    <w:rsid w:val="0050374C"/>
    <w:rsid w:val="00503B79"/>
    <w:rsid w:val="00503BFF"/>
    <w:rsid w:val="00503F49"/>
    <w:rsid w:val="00504160"/>
    <w:rsid w:val="00504613"/>
    <w:rsid w:val="00504727"/>
    <w:rsid w:val="00504CE4"/>
    <w:rsid w:val="0050562A"/>
    <w:rsid w:val="00505980"/>
    <w:rsid w:val="00505A8A"/>
    <w:rsid w:val="00505AEB"/>
    <w:rsid w:val="00505CAA"/>
    <w:rsid w:val="00506E7B"/>
    <w:rsid w:val="005074BB"/>
    <w:rsid w:val="00511645"/>
    <w:rsid w:val="00512F37"/>
    <w:rsid w:val="005130EB"/>
    <w:rsid w:val="005133C7"/>
    <w:rsid w:val="00513519"/>
    <w:rsid w:val="00513611"/>
    <w:rsid w:val="00513B8B"/>
    <w:rsid w:val="00514A62"/>
    <w:rsid w:val="00514D52"/>
    <w:rsid w:val="00514E9E"/>
    <w:rsid w:val="0051590A"/>
    <w:rsid w:val="00515968"/>
    <w:rsid w:val="00515E01"/>
    <w:rsid w:val="0051616F"/>
    <w:rsid w:val="005166B7"/>
    <w:rsid w:val="00516C5E"/>
    <w:rsid w:val="0051783A"/>
    <w:rsid w:val="005205AB"/>
    <w:rsid w:val="005208DC"/>
    <w:rsid w:val="00521153"/>
    <w:rsid w:val="00521583"/>
    <w:rsid w:val="00521B48"/>
    <w:rsid w:val="00521EB9"/>
    <w:rsid w:val="0052230C"/>
    <w:rsid w:val="0052394F"/>
    <w:rsid w:val="00523C95"/>
    <w:rsid w:val="0052417E"/>
    <w:rsid w:val="00524454"/>
    <w:rsid w:val="00524765"/>
    <w:rsid w:val="00524E4C"/>
    <w:rsid w:val="005254FB"/>
    <w:rsid w:val="00525BD9"/>
    <w:rsid w:val="00526897"/>
    <w:rsid w:val="00526A1C"/>
    <w:rsid w:val="00526B9A"/>
    <w:rsid w:val="00527806"/>
    <w:rsid w:val="00527B44"/>
    <w:rsid w:val="00530E0E"/>
    <w:rsid w:val="00531021"/>
    <w:rsid w:val="00531494"/>
    <w:rsid w:val="0053168D"/>
    <w:rsid w:val="00531C14"/>
    <w:rsid w:val="00531CB4"/>
    <w:rsid w:val="00531FB8"/>
    <w:rsid w:val="005322D7"/>
    <w:rsid w:val="005325BF"/>
    <w:rsid w:val="00532EA2"/>
    <w:rsid w:val="0053380F"/>
    <w:rsid w:val="00533C30"/>
    <w:rsid w:val="00533E94"/>
    <w:rsid w:val="00534028"/>
    <w:rsid w:val="00535791"/>
    <w:rsid w:val="00535804"/>
    <w:rsid w:val="005358DE"/>
    <w:rsid w:val="00535CEF"/>
    <w:rsid w:val="00535FFB"/>
    <w:rsid w:val="00536355"/>
    <w:rsid w:val="00536A06"/>
    <w:rsid w:val="00536A20"/>
    <w:rsid w:val="00536D40"/>
    <w:rsid w:val="00536D54"/>
    <w:rsid w:val="00537968"/>
    <w:rsid w:val="0054095D"/>
    <w:rsid w:val="005410A6"/>
    <w:rsid w:val="005414D4"/>
    <w:rsid w:val="00541898"/>
    <w:rsid w:val="00542393"/>
    <w:rsid w:val="0054358F"/>
    <w:rsid w:val="0054372E"/>
    <w:rsid w:val="0054393D"/>
    <w:rsid w:val="005439F1"/>
    <w:rsid w:val="00543CF7"/>
    <w:rsid w:val="005456DB"/>
    <w:rsid w:val="0054628C"/>
    <w:rsid w:val="00546338"/>
    <w:rsid w:val="005463B9"/>
    <w:rsid w:val="005463DE"/>
    <w:rsid w:val="00546507"/>
    <w:rsid w:val="00546977"/>
    <w:rsid w:val="00547565"/>
    <w:rsid w:val="00547879"/>
    <w:rsid w:val="005478B6"/>
    <w:rsid w:val="00547BD1"/>
    <w:rsid w:val="00547C9F"/>
    <w:rsid w:val="005500C4"/>
    <w:rsid w:val="00550459"/>
    <w:rsid w:val="00551B0D"/>
    <w:rsid w:val="0055206E"/>
    <w:rsid w:val="00552556"/>
    <w:rsid w:val="00552E18"/>
    <w:rsid w:val="00554CA4"/>
    <w:rsid w:val="00555C48"/>
    <w:rsid w:val="00556704"/>
    <w:rsid w:val="0055737C"/>
    <w:rsid w:val="00560058"/>
    <w:rsid w:val="00560CE3"/>
    <w:rsid w:val="00561BF1"/>
    <w:rsid w:val="00561CE5"/>
    <w:rsid w:val="005622CD"/>
    <w:rsid w:val="005638CB"/>
    <w:rsid w:val="00563A65"/>
    <w:rsid w:val="00563AED"/>
    <w:rsid w:val="005651FF"/>
    <w:rsid w:val="0056557E"/>
    <w:rsid w:val="00565807"/>
    <w:rsid w:val="00565E36"/>
    <w:rsid w:val="0056681A"/>
    <w:rsid w:val="00566A7B"/>
    <w:rsid w:val="00567C18"/>
    <w:rsid w:val="00567C4A"/>
    <w:rsid w:val="00567D9A"/>
    <w:rsid w:val="00567E9D"/>
    <w:rsid w:val="00570296"/>
    <w:rsid w:val="005703FF"/>
    <w:rsid w:val="00570622"/>
    <w:rsid w:val="00570793"/>
    <w:rsid w:val="005713D5"/>
    <w:rsid w:val="00571539"/>
    <w:rsid w:val="0057185D"/>
    <w:rsid w:val="00572354"/>
    <w:rsid w:val="00572401"/>
    <w:rsid w:val="005726CE"/>
    <w:rsid w:val="00573374"/>
    <w:rsid w:val="00574806"/>
    <w:rsid w:val="00576157"/>
    <w:rsid w:val="005779CC"/>
    <w:rsid w:val="00580283"/>
    <w:rsid w:val="005824CD"/>
    <w:rsid w:val="00582DEE"/>
    <w:rsid w:val="00582FA2"/>
    <w:rsid w:val="00583030"/>
    <w:rsid w:val="0058373E"/>
    <w:rsid w:val="005846FF"/>
    <w:rsid w:val="00584ADE"/>
    <w:rsid w:val="00585A76"/>
    <w:rsid w:val="00585CBE"/>
    <w:rsid w:val="005863F4"/>
    <w:rsid w:val="00586D0C"/>
    <w:rsid w:val="00586E05"/>
    <w:rsid w:val="00587611"/>
    <w:rsid w:val="00590AAD"/>
    <w:rsid w:val="00590DCA"/>
    <w:rsid w:val="0059117C"/>
    <w:rsid w:val="00591397"/>
    <w:rsid w:val="005926E1"/>
    <w:rsid w:val="00592B8E"/>
    <w:rsid w:val="0059316F"/>
    <w:rsid w:val="00593C45"/>
    <w:rsid w:val="00594AD9"/>
    <w:rsid w:val="00595964"/>
    <w:rsid w:val="00597114"/>
    <w:rsid w:val="005A07A0"/>
    <w:rsid w:val="005A087F"/>
    <w:rsid w:val="005A0EFD"/>
    <w:rsid w:val="005A127D"/>
    <w:rsid w:val="005A1C46"/>
    <w:rsid w:val="005A1DB2"/>
    <w:rsid w:val="005A1F37"/>
    <w:rsid w:val="005A23C5"/>
    <w:rsid w:val="005A26EC"/>
    <w:rsid w:val="005A3CB4"/>
    <w:rsid w:val="005A5050"/>
    <w:rsid w:val="005A5BA5"/>
    <w:rsid w:val="005A68DA"/>
    <w:rsid w:val="005A72D3"/>
    <w:rsid w:val="005A74DC"/>
    <w:rsid w:val="005A77CC"/>
    <w:rsid w:val="005A7FB0"/>
    <w:rsid w:val="005B0A9C"/>
    <w:rsid w:val="005B0FFA"/>
    <w:rsid w:val="005B1F1B"/>
    <w:rsid w:val="005B2890"/>
    <w:rsid w:val="005B2A3F"/>
    <w:rsid w:val="005B3643"/>
    <w:rsid w:val="005B39ED"/>
    <w:rsid w:val="005B3C77"/>
    <w:rsid w:val="005B3FE2"/>
    <w:rsid w:val="005B40F9"/>
    <w:rsid w:val="005B4235"/>
    <w:rsid w:val="005B4C0F"/>
    <w:rsid w:val="005B52B7"/>
    <w:rsid w:val="005B5BAB"/>
    <w:rsid w:val="005B5C1C"/>
    <w:rsid w:val="005B7AFC"/>
    <w:rsid w:val="005C24CF"/>
    <w:rsid w:val="005C3791"/>
    <w:rsid w:val="005C4BEA"/>
    <w:rsid w:val="005C5224"/>
    <w:rsid w:val="005C5831"/>
    <w:rsid w:val="005C5CC8"/>
    <w:rsid w:val="005C71B8"/>
    <w:rsid w:val="005C7389"/>
    <w:rsid w:val="005C746F"/>
    <w:rsid w:val="005D07A4"/>
    <w:rsid w:val="005D0AE4"/>
    <w:rsid w:val="005D0F2A"/>
    <w:rsid w:val="005D17BD"/>
    <w:rsid w:val="005D18AC"/>
    <w:rsid w:val="005D2B12"/>
    <w:rsid w:val="005D39D0"/>
    <w:rsid w:val="005D4170"/>
    <w:rsid w:val="005D43E3"/>
    <w:rsid w:val="005D4664"/>
    <w:rsid w:val="005D5107"/>
    <w:rsid w:val="005D51C7"/>
    <w:rsid w:val="005D61CE"/>
    <w:rsid w:val="005D61E0"/>
    <w:rsid w:val="005D6CEA"/>
    <w:rsid w:val="005D75F2"/>
    <w:rsid w:val="005E030D"/>
    <w:rsid w:val="005E04E6"/>
    <w:rsid w:val="005E09E5"/>
    <w:rsid w:val="005E1544"/>
    <w:rsid w:val="005E17DB"/>
    <w:rsid w:val="005E18D7"/>
    <w:rsid w:val="005E2471"/>
    <w:rsid w:val="005E3151"/>
    <w:rsid w:val="005E361D"/>
    <w:rsid w:val="005E3A4C"/>
    <w:rsid w:val="005E3D81"/>
    <w:rsid w:val="005E462D"/>
    <w:rsid w:val="005E47C9"/>
    <w:rsid w:val="005E570D"/>
    <w:rsid w:val="005E598F"/>
    <w:rsid w:val="005E6081"/>
    <w:rsid w:val="005E6389"/>
    <w:rsid w:val="005E71CC"/>
    <w:rsid w:val="005E7376"/>
    <w:rsid w:val="005E769B"/>
    <w:rsid w:val="005E7EDB"/>
    <w:rsid w:val="005F2782"/>
    <w:rsid w:val="005F3762"/>
    <w:rsid w:val="005F3AB3"/>
    <w:rsid w:val="005F4514"/>
    <w:rsid w:val="005F4759"/>
    <w:rsid w:val="005F47C5"/>
    <w:rsid w:val="005F4DF6"/>
    <w:rsid w:val="005F5EBB"/>
    <w:rsid w:val="005F7107"/>
    <w:rsid w:val="005F736F"/>
    <w:rsid w:val="005F73DE"/>
    <w:rsid w:val="005F756F"/>
    <w:rsid w:val="0060033F"/>
    <w:rsid w:val="00601B2F"/>
    <w:rsid w:val="0060215E"/>
    <w:rsid w:val="006026CF"/>
    <w:rsid w:val="00602D2D"/>
    <w:rsid w:val="00603147"/>
    <w:rsid w:val="0060331C"/>
    <w:rsid w:val="00603908"/>
    <w:rsid w:val="00604D48"/>
    <w:rsid w:val="00604E4E"/>
    <w:rsid w:val="00605E03"/>
    <w:rsid w:val="00606530"/>
    <w:rsid w:val="006068E0"/>
    <w:rsid w:val="00606A32"/>
    <w:rsid w:val="006077D1"/>
    <w:rsid w:val="0061006B"/>
    <w:rsid w:val="006117DC"/>
    <w:rsid w:val="00611AC9"/>
    <w:rsid w:val="00612200"/>
    <w:rsid w:val="00613249"/>
    <w:rsid w:val="00613670"/>
    <w:rsid w:val="00613734"/>
    <w:rsid w:val="0061379C"/>
    <w:rsid w:val="00613F33"/>
    <w:rsid w:val="006141EE"/>
    <w:rsid w:val="0061461A"/>
    <w:rsid w:val="00614B4A"/>
    <w:rsid w:val="00615606"/>
    <w:rsid w:val="00616460"/>
    <w:rsid w:val="006164C2"/>
    <w:rsid w:val="00616666"/>
    <w:rsid w:val="00620645"/>
    <w:rsid w:val="0062088E"/>
    <w:rsid w:val="00621127"/>
    <w:rsid w:val="006212F6"/>
    <w:rsid w:val="0062184B"/>
    <w:rsid w:val="00621AB9"/>
    <w:rsid w:val="00623287"/>
    <w:rsid w:val="006233C1"/>
    <w:rsid w:val="00624183"/>
    <w:rsid w:val="00624C41"/>
    <w:rsid w:val="006250A9"/>
    <w:rsid w:val="00625AE4"/>
    <w:rsid w:val="006260E9"/>
    <w:rsid w:val="00626BD0"/>
    <w:rsid w:val="00627656"/>
    <w:rsid w:val="0063041D"/>
    <w:rsid w:val="006307FF"/>
    <w:rsid w:val="006308D4"/>
    <w:rsid w:val="00630CAB"/>
    <w:rsid w:val="00630FFD"/>
    <w:rsid w:val="006311DF"/>
    <w:rsid w:val="00631D5A"/>
    <w:rsid w:val="00632875"/>
    <w:rsid w:val="006329AE"/>
    <w:rsid w:val="0063390B"/>
    <w:rsid w:val="00634873"/>
    <w:rsid w:val="0063619B"/>
    <w:rsid w:val="006365F2"/>
    <w:rsid w:val="00636B07"/>
    <w:rsid w:val="00637DFC"/>
    <w:rsid w:val="00640CC7"/>
    <w:rsid w:val="006415DF"/>
    <w:rsid w:val="00641856"/>
    <w:rsid w:val="0064193D"/>
    <w:rsid w:val="00641B1E"/>
    <w:rsid w:val="00641DC6"/>
    <w:rsid w:val="006422F7"/>
    <w:rsid w:val="00642567"/>
    <w:rsid w:val="00642595"/>
    <w:rsid w:val="006425FE"/>
    <w:rsid w:val="00643E6E"/>
    <w:rsid w:val="00643E88"/>
    <w:rsid w:val="006443AD"/>
    <w:rsid w:val="0064451F"/>
    <w:rsid w:val="00644BCE"/>
    <w:rsid w:val="00645403"/>
    <w:rsid w:val="006459DF"/>
    <w:rsid w:val="00645BA2"/>
    <w:rsid w:val="00645C31"/>
    <w:rsid w:val="00645E3C"/>
    <w:rsid w:val="00646214"/>
    <w:rsid w:val="0064710B"/>
    <w:rsid w:val="006479BB"/>
    <w:rsid w:val="00650A25"/>
    <w:rsid w:val="00652973"/>
    <w:rsid w:val="00653CF8"/>
    <w:rsid w:val="006547A7"/>
    <w:rsid w:val="00654B36"/>
    <w:rsid w:val="00655225"/>
    <w:rsid w:val="006552CF"/>
    <w:rsid w:val="006555CF"/>
    <w:rsid w:val="00655C25"/>
    <w:rsid w:val="006576F9"/>
    <w:rsid w:val="00660220"/>
    <w:rsid w:val="0066076A"/>
    <w:rsid w:val="00661179"/>
    <w:rsid w:val="006616E3"/>
    <w:rsid w:val="006619C6"/>
    <w:rsid w:val="00661D8B"/>
    <w:rsid w:val="00661E2F"/>
    <w:rsid w:val="00662B14"/>
    <w:rsid w:val="00662B4A"/>
    <w:rsid w:val="0066344F"/>
    <w:rsid w:val="00663B5D"/>
    <w:rsid w:val="00663F5B"/>
    <w:rsid w:val="00665877"/>
    <w:rsid w:val="00666A31"/>
    <w:rsid w:val="00667383"/>
    <w:rsid w:val="00667FCF"/>
    <w:rsid w:val="00670824"/>
    <w:rsid w:val="006714AE"/>
    <w:rsid w:val="00671F29"/>
    <w:rsid w:val="006727D0"/>
    <w:rsid w:val="00672A4E"/>
    <w:rsid w:val="00672FCF"/>
    <w:rsid w:val="0067305F"/>
    <w:rsid w:val="00673863"/>
    <w:rsid w:val="006740FF"/>
    <w:rsid w:val="00674292"/>
    <w:rsid w:val="00674552"/>
    <w:rsid w:val="0067489C"/>
    <w:rsid w:val="0067571A"/>
    <w:rsid w:val="00675CF1"/>
    <w:rsid w:val="006764E7"/>
    <w:rsid w:val="00676559"/>
    <w:rsid w:val="006766E2"/>
    <w:rsid w:val="0067681A"/>
    <w:rsid w:val="00676BDF"/>
    <w:rsid w:val="006779BB"/>
    <w:rsid w:val="00680082"/>
    <w:rsid w:val="006808A6"/>
    <w:rsid w:val="00682328"/>
    <w:rsid w:val="00682F71"/>
    <w:rsid w:val="0068385C"/>
    <w:rsid w:val="0068445D"/>
    <w:rsid w:val="00684C79"/>
    <w:rsid w:val="0068577A"/>
    <w:rsid w:val="00685BF1"/>
    <w:rsid w:val="00685CAD"/>
    <w:rsid w:val="006865E1"/>
    <w:rsid w:val="0068695C"/>
    <w:rsid w:val="00686C86"/>
    <w:rsid w:val="00690BED"/>
    <w:rsid w:val="00691821"/>
    <w:rsid w:val="006923B0"/>
    <w:rsid w:val="00693343"/>
    <w:rsid w:val="0069334F"/>
    <w:rsid w:val="006937A8"/>
    <w:rsid w:val="006942E9"/>
    <w:rsid w:val="00694CA4"/>
    <w:rsid w:val="00694F61"/>
    <w:rsid w:val="00696B58"/>
    <w:rsid w:val="00696FCC"/>
    <w:rsid w:val="0069746B"/>
    <w:rsid w:val="0069791A"/>
    <w:rsid w:val="00697C04"/>
    <w:rsid w:val="00697D00"/>
    <w:rsid w:val="006A0159"/>
    <w:rsid w:val="006A0B19"/>
    <w:rsid w:val="006A1CE8"/>
    <w:rsid w:val="006A25A5"/>
    <w:rsid w:val="006A2604"/>
    <w:rsid w:val="006A298D"/>
    <w:rsid w:val="006A3912"/>
    <w:rsid w:val="006A3A94"/>
    <w:rsid w:val="006A4EA6"/>
    <w:rsid w:val="006A5399"/>
    <w:rsid w:val="006A5632"/>
    <w:rsid w:val="006A5DE6"/>
    <w:rsid w:val="006A66FE"/>
    <w:rsid w:val="006A7955"/>
    <w:rsid w:val="006A7CFC"/>
    <w:rsid w:val="006B0FA4"/>
    <w:rsid w:val="006B10E2"/>
    <w:rsid w:val="006B1246"/>
    <w:rsid w:val="006B1B65"/>
    <w:rsid w:val="006B2D10"/>
    <w:rsid w:val="006B5257"/>
    <w:rsid w:val="006B530B"/>
    <w:rsid w:val="006B6292"/>
    <w:rsid w:val="006B69E0"/>
    <w:rsid w:val="006B6EEF"/>
    <w:rsid w:val="006B706D"/>
    <w:rsid w:val="006B7AFD"/>
    <w:rsid w:val="006B7E90"/>
    <w:rsid w:val="006C0411"/>
    <w:rsid w:val="006C1BCE"/>
    <w:rsid w:val="006C2010"/>
    <w:rsid w:val="006C219E"/>
    <w:rsid w:val="006C270A"/>
    <w:rsid w:val="006C2757"/>
    <w:rsid w:val="006C29AB"/>
    <w:rsid w:val="006C3934"/>
    <w:rsid w:val="006C4581"/>
    <w:rsid w:val="006C4A26"/>
    <w:rsid w:val="006C581B"/>
    <w:rsid w:val="006C676F"/>
    <w:rsid w:val="006C67A2"/>
    <w:rsid w:val="006C6DAE"/>
    <w:rsid w:val="006C74C5"/>
    <w:rsid w:val="006C796C"/>
    <w:rsid w:val="006C7FC5"/>
    <w:rsid w:val="006D08E9"/>
    <w:rsid w:val="006D0AFD"/>
    <w:rsid w:val="006D2F01"/>
    <w:rsid w:val="006D3292"/>
    <w:rsid w:val="006D33D4"/>
    <w:rsid w:val="006D33E3"/>
    <w:rsid w:val="006D3639"/>
    <w:rsid w:val="006D3652"/>
    <w:rsid w:val="006D3A67"/>
    <w:rsid w:val="006D41C2"/>
    <w:rsid w:val="006D427A"/>
    <w:rsid w:val="006D45BB"/>
    <w:rsid w:val="006D4F12"/>
    <w:rsid w:val="006D5761"/>
    <w:rsid w:val="006D5DD6"/>
    <w:rsid w:val="006D6116"/>
    <w:rsid w:val="006D7864"/>
    <w:rsid w:val="006D78FE"/>
    <w:rsid w:val="006D79A0"/>
    <w:rsid w:val="006E21CB"/>
    <w:rsid w:val="006E2786"/>
    <w:rsid w:val="006E299B"/>
    <w:rsid w:val="006E2E1F"/>
    <w:rsid w:val="006E32BA"/>
    <w:rsid w:val="006E32C5"/>
    <w:rsid w:val="006E34F9"/>
    <w:rsid w:val="006E3CBF"/>
    <w:rsid w:val="006E3E58"/>
    <w:rsid w:val="006E4010"/>
    <w:rsid w:val="006E43A9"/>
    <w:rsid w:val="006E49C6"/>
    <w:rsid w:val="006E4C44"/>
    <w:rsid w:val="006E536E"/>
    <w:rsid w:val="006E59FD"/>
    <w:rsid w:val="006E6A71"/>
    <w:rsid w:val="006E6EC8"/>
    <w:rsid w:val="006E7838"/>
    <w:rsid w:val="006E78D7"/>
    <w:rsid w:val="006F0113"/>
    <w:rsid w:val="006F0DE2"/>
    <w:rsid w:val="006F2427"/>
    <w:rsid w:val="006F2FDA"/>
    <w:rsid w:val="006F35C7"/>
    <w:rsid w:val="006F37BC"/>
    <w:rsid w:val="006F414C"/>
    <w:rsid w:val="006F5CE0"/>
    <w:rsid w:val="006F5D5B"/>
    <w:rsid w:val="006F6142"/>
    <w:rsid w:val="006F6266"/>
    <w:rsid w:val="006F62D2"/>
    <w:rsid w:val="006F63AE"/>
    <w:rsid w:val="006F698F"/>
    <w:rsid w:val="006F6B92"/>
    <w:rsid w:val="006F74B6"/>
    <w:rsid w:val="006F74C5"/>
    <w:rsid w:val="006F7685"/>
    <w:rsid w:val="006F78EC"/>
    <w:rsid w:val="006F7A73"/>
    <w:rsid w:val="00700259"/>
    <w:rsid w:val="0070048D"/>
    <w:rsid w:val="00700650"/>
    <w:rsid w:val="00700F7F"/>
    <w:rsid w:val="007010D9"/>
    <w:rsid w:val="0070156A"/>
    <w:rsid w:val="007019F3"/>
    <w:rsid w:val="007020B2"/>
    <w:rsid w:val="007020D5"/>
    <w:rsid w:val="00702691"/>
    <w:rsid w:val="00702C00"/>
    <w:rsid w:val="00702C37"/>
    <w:rsid w:val="007042D5"/>
    <w:rsid w:val="007042D7"/>
    <w:rsid w:val="0070448C"/>
    <w:rsid w:val="00704F0D"/>
    <w:rsid w:val="00704F22"/>
    <w:rsid w:val="007050BD"/>
    <w:rsid w:val="00705133"/>
    <w:rsid w:val="00705AA2"/>
    <w:rsid w:val="00705CCB"/>
    <w:rsid w:val="00706DCB"/>
    <w:rsid w:val="00706FCF"/>
    <w:rsid w:val="00706FD4"/>
    <w:rsid w:val="0070708A"/>
    <w:rsid w:val="00707AF6"/>
    <w:rsid w:val="007102B8"/>
    <w:rsid w:val="007104D8"/>
    <w:rsid w:val="00710FA0"/>
    <w:rsid w:val="0071228F"/>
    <w:rsid w:val="00712351"/>
    <w:rsid w:val="00712B5F"/>
    <w:rsid w:val="0071327D"/>
    <w:rsid w:val="00714A54"/>
    <w:rsid w:val="00714D85"/>
    <w:rsid w:val="00715375"/>
    <w:rsid w:val="00715965"/>
    <w:rsid w:val="00716587"/>
    <w:rsid w:val="00717E64"/>
    <w:rsid w:val="00720229"/>
    <w:rsid w:val="00720270"/>
    <w:rsid w:val="00720CF2"/>
    <w:rsid w:val="007218CD"/>
    <w:rsid w:val="00721CB8"/>
    <w:rsid w:val="0072200A"/>
    <w:rsid w:val="00722A21"/>
    <w:rsid w:val="00722A98"/>
    <w:rsid w:val="00722B8A"/>
    <w:rsid w:val="00722ED9"/>
    <w:rsid w:val="00724019"/>
    <w:rsid w:val="007240FB"/>
    <w:rsid w:val="007262DD"/>
    <w:rsid w:val="00726B3B"/>
    <w:rsid w:val="00726CDD"/>
    <w:rsid w:val="00727255"/>
    <w:rsid w:val="0072770B"/>
    <w:rsid w:val="00727974"/>
    <w:rsid w:val="007309CB"/>
    <w:rsid w:val="00730B00"/>
    <w:rsid w:val="00730F56"/>
    <w:rsid w:val="00730F75"/>
    <w:rsid w:val="007316F1"/>
    <w:rsid w:val="0073192B"/>
    <w:rsid w:val="00731A50"/>
    <w:rsid w:val="007321B0"/>
    <w:rsid w:val="0073231B"/>
    <w:rsid w:val="00733D85"/>
    <w:rsid w:val="00734D8B"/>
    <w:rsid w:val="00735950"/>
    <w:rsid w:val="00735D1C"/>
    <w:rsid w:val="00737232"/>
    <w:rsid w:val="0073743E"/>
    <w:rsid w:val="00737924"/>
    <w:rsid w:val="00740349"/>
    <w:rsid w:val="007413C4"/>
    <w:rsid w:val="00741D36"/>
    <w:rsid w:val="00741ED4"/>
    <w:rsid w:val="007433D8"/>
    <w:rsid w:val="0074480F"/>
    <w:rsid w:val="007453F7"/>
    <w:rsid w:val="00745578"/>
    <w:rsid w:val="00745796"/>
    <w:rsid w:val="007459A8"/>
    <w:rsid w:val="00745B7E"/>
    <w:rsid w:val="00745B8B"/>
    <w:rsid w:val="00745C91"/>
    <w:rsid w:val="0074628B"/>
    <w:rsid w:val="00747433"/>
    <w:rsid w:val="00750441"/>
    <w:rsid w:val="00750A01"/>
    <w:rsid w:val="00750D52"/>
    <w:rsid w:val="00751296"/>
    <w:rsid w:val="007519E4"/>
    <w:rsid w:val="00751A11"/>
    <w:rsid w:val="00751CB4"/>
    <w:rsid w:val="00751E05"/>
    <w:rsid w:val="00752D4D"/>
    <w:rsid w:val="007537BD"/>
    <w:rsid w:val="0075479F"/>
    <w:rsid w:val="00754807"/>
    <w:rsid w:val="00754B62"/>
    <w:rsid w:val="007563AE"/>
    <w:rsid w:val="00756D78"/>
    <w:rsid w:val="0075789A"/>
    <w:rsid w:val="00760358"/>
    <w:rsid w:val="007603AD"/>
    <w:rsid w:val="00760551"/>
    <w:rsid w:val="00760CC3"/>
    <w:rsid w:val="0076146D"/>
    <w:rsid w:val="007619FF"/>
    <w:rsid w:val="0076212D"/>
    <w:rsid w:val="00762742"/>
    <w:rsid w:val="00762DCC"/>
    <w:rsid w:val="007635DC"/>
    <w:rsid w:val="0076379A"/>
    <w:rsid w:val="00764331"/>
    <w:rsid w:val="0076471E"/>
    <w:rsid w:val="007659CF"/>
    <w:rsid w:val="00766450"/>
    <w:rsid w:val="007667B1"/>
    <w:rsid w:val="00766E1C"/>
    <w:rsid w:val="00767879"/>
    <w:rsid w:val="00767C23"/>
    <w:rsid w:val="00767D70"/>
    <w:rsid w:val="007705D8"/>
    <w:rsid w:val="007709CF"/>
    <w:rsid w:val="007720D9"/>
    <w:rsid w:val="007741A2"/>
    <w:rsid w:val="007741A7"/>
    <w:rsid w:val="00774291"/>
    <w:rsid w:val="0077448E"/>
    <w:rsid w:val="00774FFD"/>
    <w:rsid w:val="0077525B"/>
    <w:rsid w:val="0077540A"/>
    <w:rsid w:val="00775B12"/>
    <w:rsid w:val="00775D4B"/>
    <w:rsid w:val="00776F11"/>
    <w:rsid w:val="00777963"/>
    <w:rsid w:val="00777A83"/>
    <w:rsid w:val="0078022B"/>
    <w:rsid w:val="00781925"/>
    <w:rsid w:val="00782793"/>
    <w:rsid w:val="007827B4"/>
    <w:rsid w:val="00783D93"/>
    <w:rsid w:val="00783DA5"/>
    <w:rsid w:val="007850E4"/>
    <w:rsid w:val="007858E3"/>
    <w:rsid w:val="007873E0"/>
    <w:rsid w:val="00787B1E"/>
    <w:rsid w:val="00787E2D"/>
    <w:rsid w:val="00787EAA"/>
    <w:rsid w:val="00787EB1"/>
    <w:rsid w:val="00790862"/>
    <w:rsid w:val="00791745"/>
    <w:rsid w:val="00791D9C"/>
    <w:rsid w:val="00792883"/>
    <w:rsid w:val="0079349F"/>
    <w:rsid w:val="00794144"/>
    <w:rsid w:val="00794D90"/>
    <w:rsid w:val="007954A0"/>
    <w:rsid w:val="00796CE5"/>
    <w:rsid w:val="00796D81"/>
    <w:rsid w:val="00796EE8"/>
    <w:rsid w:val="00797428"/>
    <w:rsid w:val="00797D28"/>
    <w:rsid w:val="007A0121"/>
    <w:rsid w:val="007A0135"/>
    <w:rsid w:val="007A0139"/>
    <w:rsid w:val="007A07D7"/>
    <w:rsid w:val="007A0819"/>
    <w:rsid w:val="007A0D57"/>
    <w:rsid w:val="007A161F"/>
    <w:rsid w:val="007A178B"/>
    <w:rsid w:val="007A1AF9"/>
    <w:rsid w:val="007A28EB"/>
    <w:rsid w:val="007A2DC9"/>
    <w:rsid w:val="007A342B"/>
    <w:rsid w:val="007A4241"/>
    <w:rsid w:val="007A43B8"/>
    <w:rsid w:val="007A4542"/>
    <w:rsid w:val="007A4D57"/>
    <w:rsid w:val="007A516A"/>
    <w:rsid w:val="007A5503"/>
    <w:rsid w:val="007A587A"/>
    <w:rsid w:val="007A6785"/>
    <w:rsid w:val="007A6CAE"/>
    <w:rsid w:val="007A7156"/>
    <w:rsid w:val="007A7F42"/>
    <w:rsid w:val="007A7F78"/>
    <w:rsid w:val="007B01C2"/>
    <w:rsid w:val="007B098A"/>
    <w:rsid w:val="007B13AC"/>
    <w:rsid w:val="007B15AF"/>
    <w:rsid w:val="007B29F8"/>
    <w:rsid w:val="007B2C8A"/>
    <w:rsid w:val="007B2F51"/>
    <w:rsid w:val="007B3156"/>
    <w:rsid w:val="007B3A18"/>
    <w:rsid w:val="007B471B"/>
    <w:rsid w:val="007B4F44"/>
    <w:rsid w:val="007B6A72"/>
    <w:rsid w:val="007B72F1"/>
    <w:rsid w:val="007B7466"/>
    <w:rsid w:val="007B79F2"/>
    <w:rsid w:val="007B7D3C"/>
    <w:rsid w:val="007C0648"/>
    <w:rsid w:val="007C0CF1"/>
    <w:rsid w:val="007C1DBA"/>
    <w:rsid w:val="007C28B5"/>
    <w:rsid w:val="007C2ED9"/>
    <w:rsid w:val="007C393C"/>
    <w:rsid w:val="007C41D5"/>
    <w:rsid w:val="007C428F"/>
    <w:rsid w:val="007C44C2"/>
    <w:rsid w:val="007C4AE1"/>
    <w:rsid w:val="007C6C02"/>
    <w:rsid w:val="007D022B"/>
    <w:rsid w:val="007D1664"/>
    <w:rsid w:val="007D18FE"/>
    <w:rsid w:val="007D1C91"/>
    <w:rsid w:val="007D2186"/>
    <w:rsid w:val="007D28FC"/>
    <w:rsid w:val="007D2C58"/>
    <w:rsid w:val="007D436A"/>
    <w:rsid w:val="007D491F"/>
    <w:rsid w:val="007D4CBE"/>
    <w:rsid w:val="007D629D"/>
    <w:rsid w:val="007D6D06"/>
    <w:rsid w:val="007D72B5"/>
    <w:rsid w:val="007D7B13"/>
    <w:rsid w:val="007E13F8"/>
    <w:rsid w:val="007E1501"/>
    <w:rsid w:val="007E17D0"/>
    <w:rsid w:val="007E196A"/>
    <w:rsid w:val="007E1BD8"/>
    <w:rsid w:val="007E2C32"/>
    <w:rsid w:val="007E2FAA"/>
    <w:rsid w:val="007E3D49"/>
    <w:rsid w:val="007E418B"/>
    <w:rsid w:val="007E4498"/>
    <w:rsid w:val="007E4EFB"/>
    <w:rsid w:val="007E57B7"/>
    <w:rsid w:val="007E5B39"/>
    <w:rsid w:val="007E5BC3"/>
    <w:rsid w:val="007E7162"/>
    <w:rsid w:val="007E759A"/>
    <w:rsid w:val="007F0BCA"/>
    <w:rsid w:val="007F223D"/>
    <w:rsid w:val="007F24EB"/>
    <w:rsid w:val="007F3022"/>
    <w:rsid w:val="007F3CC6"/>
    <w:rsid w:val="007F48F2"/>
    <w:rsid w:val="007F5458"/>
    <w:rsid w:val="007F685A"/>
    <w:rsid w:val="007F7380"/>
    <w:rsid w:val="00800867"/>
    <w:rsid w:val="00800A83"/>
    <w:rsid w:val="00800C16"/>
    <w:rsid w:val="00801261"/>
    <w:rsid w:val="0080147C"/>
    <w:rsid w:val="00801D98"/>
    <w:rsid w:val="00801E11"/>
    <w:rsid w:val="008020B2"/>
    <w:rsid w:val="00802FE3"/>
    <w:rsid w:val="00803C0B"/>
    <w:rsid w:val="00803E08"/>
    <w:rsid w:val="00803FD9"/>
    <w:rsid w:val="008041D4"/>
    <w:rsid w:val="008041EC"/>
    <w:rsid w:val="00804CFD"/>
    <w:rsid w:val="00805A8D"/>
    <w:rsid w:val="00805FFD"/>
    <w:rsid w:val="008060C5"/>
    <w:rsid w:val="008061D4"/>
    <w:rsid w:val="008064AF"/>
    <w:rsid w:val="008070C0"/>
    <w:rsid w:val="008103E3"/>
    <w:rsid w:val="00810EDB"/>
    <w:rsid w:val="00810F49"/>
    <w:rsid w:val="0081178E"/>
    <w:rsid w:val="0081254B"/>
    <w:rsid w:val="00812773"/>
    <w:rsid w:val="00812AEC"/>
    <w:rsid w:val="00812AFC"/>
    <w:rsid w:val="00812B0F"/>
    <w:rsid w:val="00812ED9"/>
    <w:rsid w:val="00813B77"/>
    <w:rsid w:val="00813B86"/>
    <w:rsid w:val="00814261"/>
    <w:rsid w:val="00814925"/>
    <w:rsid w:val="00816542"/>
    <w:rsid w:val="008166B2"/>
    <w:rsid w:val="008172D6"/>
    <w:rsid w:val="008174B6"/>
    <w:rsid w:val="008176C6"/>
    <w:rsid w:val="00817C65"/>
    <w:rsid w:val="0082000D"/>
    <w:rsid w:val="008207B9"/>
    <w:rsid w:val="008215BB"/>
    <w:rsid w:val="00821AE5"/>
    <w:rsid w:val="00821F6A"/>
    <w:rsid w:val="0082286D"/>
    <w:rsid w:val="00822F52"/>
    <w:rsid w:val="0082313C"/>
    <w:rsid w:val="00823BE6"/>
    <w:rsid w:val="00825207"/>
    <w:rsid w:val="008253F0"/>
    <w:rsid w:val="008254F1"/>
    <w:rsid w:val="00825890"/>
    <w:rsid w:val="008258B8"/>
    <w:rsid w:val="00826743"/>
    <w:rsid w:val="008275AC"/>
    <w:rsid w:val="00827632"/>
    <w:rsid w:val="00830DB8"/>
    <w:rsid w:val="00830F6E"/>
    <w:rsid w:val="008317C8"/>
    <w:rsid w:val="008325C1"/>
    <w:rsid w:val="0083268F"/>
    <w:rsid w:val="00832B3D"/>
    <w:rsid w:val="00832B9A"/>
    <w:rsid w:val="00832C24"/>
    <w:rsid w:val="00833260"/>
    <w:rsid w:val="008338B5"/>
    <w:rsid w:val="00833D2C"/>
    <w:rsid w:val="00833F48"/>
    <w:rsid w:val="00834470"/>
    <w:rsid w:val="008344C9"/>
    <w:rsid w:val="00834A25"/>
    <w:rsid w:val="00834C79"/>
    <w:rsid w:val="00835744"/>
    <w:rsid w:val="00835D58"/>
    <w:rsid w:val="00835F69"/>
    <w:rsid w:val="0083604F"/>
    <w:rsid w:val="008360ED"/>
    <w:rsid w:val="00836B04"/>
    <w:rsid w:val="00837E17"/>
    <w:rsid w:val="00840454"/>
    <w:rsid w:val="008410E7"/>
    <w:rsid w:val="008415F4"/>
    <w:rsid w:val="00841C21"/>
    <w:rsid w:val="00841FDB"/>
    <w:rsid w:val="00842224"/>
    <w:rsid w:val="008422F9"/>
    <w:rsid w:val="00842C57"/>
    <w:rsid w:val="00842D81"/>
    <w:rsid w:val="00843DCB"/>
    <w:rsid w:val="00843FAF"/>
    <w:rsid w:val="00844D92"/>
    <w:rsid w:val="00844EE2"/>
    <w:rsid w:val="00845271"/>
    <w:rsid w:val="0084528F"/>
    <w:rsid w:val="00845776"/>
    <w:rsid w:val="0084586E"/>
    <w:rsid w:val="00845C38"/>
    <w:rsid w:val="00845D5C"/>
    <w:rsid w:val="00845F80"/>
    <w:rsid w:val="00846462"/>
    <w:rsid w:val="00846C7B"/>
    <w:rsid w:val="0084711D"/>
    <w:rsid w:val="008475DB"/>
    <w:rsid w:val="00847E81"/>
    <w:rsid w:val="00850368"/>
    <w:rsid w:val="00851721"/>
    <w:rsid w:val="00851954"/>
    <w:rsid w:val="008524CC"/>
    <w:rsid w:val="0085348F"/>
    <w:rsid w:val="00853C41"/>
    <w:rsid w:val="00853DDB"/>
    <w:rsid w:val="00854957"/>
    <w:rsid w:val="00854C1D"/>
    <w:rsid w:val="00854CB8"/>
    <w:rsid w:val="0085586B"/>
    <w:rsid w:val="008579A5"/>
    <w:rsid w:val="008579D3"/>
    <w:rsid w:val="008609D9"/>
    <w:rsid w:val="00860CE7"/>
    <w:rsid w:val="00861011"/>
    <w:rsid w:val="00861B01"/>
    <w:rsid w:val="00861C6D"/>
    <w:rsid w:val="008623C7"/>
    <w:rsid w:val="008635BA"/>
    <w:rsid w:val="008636C0"/>
    <w:rsid w:val="00863728"/>
    <w:rsid w:val="008637EA"/>
    <w:rsid w:val="0086467F"/>
    <w:rsid w:val="00865637"/>
    <w:rsid w:val="00865882"/>
    <w:rsid w:val="00865A1E"/>
    <w:rsid w:val="0086637A"/>
    <w:rsid w:val="00866424"/>
    <w:rsid w:val="00866CD6"/>
    <w:rsid w:val="00866D70"/>
    <w:rsid w:val="00866F94"/>
    <w:rsid w:val="0086709B"/>
    <w:rsid w:val="0086797D"/>
    <w:rsid w:val="00867D39"/>
    <w:rsid w:val="008722E4"/>
    <w:rsid w:val="008723A9"/>
    <w:rsid w:val="008726C4"/>
    <w:rsid w:val="00872E4A"/>
    <w:rsid w:val="0087328B"/>
    <w:rsid w:val="00874084"/>
    <w:rsid w:val="0087434A"/>
    <w:rsid w:val="00874979"/>
    <w:rsid w:val="00874AB2"/>
    <w:rsid w:val="008757E5"/>
    <w:rsid w:val="008759AE"/>
    <w:rsid w:val="00876E80"/>
    <w:rsid w:val="0088026B"/>
    <w:rsid w:val="008803B9"/>
    <w:rsid w:val="0088067C"/>
    <w:rsid w:val="00880F38"/>
    <w:rsid w:val="00881443"/>
    <w:rsid w:val="008819C1"/>
    <w:rsid w:val="00881D1A"/>
    <w:rsid w:val="00882449"/>
    <w:rsid w:val="00882529"/>
    <w:rsid w:val="00882585"/>
    <w:rsid w:val="00882948"/>
    <w:rsid w:val="00883FB4"/>
    <w:rsid w:val="00884378"/>
    <w:rsid w:val="0088443B"/>
    <w:rsid w:val="008845F5"/>
    <w:rsid w:val="00884816"/>
    <w:rsid w:val="00884A37"/>
    <w:rsid w:val="00884D1F"/>
    <w:rsid w:val="008855C7"/>
    <w:rsid w:val="008861E6"/>
    <w:rsid w:val="008861F2"/>
    <w:rsid w:val="00886AE4"/>
    <w:rsid w:val="0088720C"/>
    <w:rsid w:val="00887491"/>
    <w:rsid w:val="00887C16"/>
    <w:rsid w:val="00890B63"/>
    <w:rsid w:val="00891238"/>
    <w:rsid w:val="008912C4"/>
    <w:rsid w:val="008919EF"/>
    <w:rsid w:val="00891AF5"/>
    <w:rsid w:val="00892011"/>
    <w:rsid w:val="00892419"/>
    <w:rsid w:val="00892545"/>
    <w:rsid w:val="00892718"/>
    <w:rsid w:val="0089348A"/>
    <w:rsid w:val="00893542"/>
    <w:rsid w:val="008939F9"/>
    <w:rsid w:val="00894141"/>
    <w:rsid w:val="00894D75"/>
    <w:rsid w:val="00894FEB"/>
    <w:rsid w:val="00896360"/>
    <w:rsid w:val="00897058"/>
    <w:rsid w:val="008975A3"/>
    <w:rsid w:val="00897AFD"/>
    <w:rsid w:val="008A014E"/>
    <w:rsid w:val="008A04BF"/>
    <w:rsid w:val="008A0940"/>
    <w:rsid w:val="008A0E87"/>
    <w:rsid w:val="008A1014"/>
    <w:rsid w:val="008A14AC"/>
    <w:rsid w:val="008A1B99"/>
    <w:rsid w:val="008A1CCC"/>
    <w:rsid w:val="008A1FD9"/>
    <w:rsid w:val="008A24E3"/>
    <w:rsid w:val="008A2568"/>
    <w:rsid w:val="008A29DD"/>
    <w:rsid w:val="008A2DF3"/>
    <w:rsid w:val="008A3351"/>
    <w:rsid w:val="008A3722"/>
    <w:rsid w:val="008A42F0"/>
    <w:rsid w:val="008A5B89"/>
    <w:rsid w:val="008A5D07"/>
    <w:rsid w:val="008A5DD4"/>
    <w:rsid w:val="008A6484"/>
    <w:rsid w:val="008A67FB"/>
    <w:rsid w:val="008A698C"/>
    <w:rsid w:val="008A6CD8"/>
    <w:rsid w:val="008A7034"/>
    <w:rsid w:val="008A7760"/>
    <w:rsid w:val="008A7F15"/>
    <w:rsid w:val="008B14CE"/>
    <w:rsid w:val="008B201B"/>
    <w:rsid w:val="008B2C5D"/>
    <w:rsid w:val="008B36BD"/>
    <w:rsid w:val="008B3864"/>
    <w:rsid w:val="008B3C31"/>
    <w:rsid w:val="008B419D"/>
    <w:rsid w:val="008B4D68"/>
    <w:rsid w:val="008B575C"/>
    <w:rsid w:val="008B5843"/>
    <w:rsid w:val="008B5A0E"/>
    <w:rsid w:val="008B5AE1"/>
    <w:rsid w:val="008B6E2A"/>
    <w:rsid w:val="008B748E"/>
    <w:rsid w:val="008B79E0"/>
    <w:rsid w:val="008C01C4"/>
    <w:rsid w:val="008C077E"/>
    <w:rsid w:val="008C1307"/>
    <w:rsid w:val="008C1826"/>
    <w:rsid w:val="008C1A68"/>
    <w:rsid w:val="008C1BAC"/>
    <w:rsid w:val="008C1E23"/>
    <w:rsid w:val="008C2643"/>
    <w:rsid w:val="008C2D2E"/>
    <w:rsid w:val="008C2D74"/>
    <w:rsid w:val="008C4289"/>
    <w:rsid w:val="008C5904"/>
    <w:rsid w:val="008C597C"/>
    <w:rsid w:val="008C6368"/>
    <w:rsid w:val="008C65A5"/>
    <w:rsid w:val="008C6A41"/>
    <w:rsid w:val="008C6B31"/>
    <w:rsid w:val="008C6F8E"/>
    <w:rsid w:val="008C71EF"/>
    <w:rsid w:val="008D0486"/>
    <w:rsid w:val="008D05DB"/>
    <w:rsid w:val="008D3B3A"/>
    <w:rsid w:val="008D400C"/>
    <w:rsid w:val="008D43FE"/>
    <w:rsid w:val="008D4D0B"/>
    <w:rsid w:val="008D4D68"/>
    <w:rsid w:val="008D592E"/>
    <w:rsid w:val="008D6218"/>
    <w:rsid w:val="008D6653"/>
    <w:rsid w:val="008D7CC1"/>
    <w:rsid w:val="008E0B07"/>
    <w:rsid w:val="008E0F7F"/>
    <w:rsid w:val="008E1307"/>
    <w:rsid w:val="008E1549"/>
    <w:rsid w:val="008E1D99"/>
    <w:rsid w:val="008E28D4"/>
    <w:rsid w:val="008E2A51"/>
    <w:rsid w:val="008E2F04"/>
    <w:rsid w:val="008E3894"/>
    <w:rsid w:val="008E396A"/>
    <w:rsid w:val="008E4319"/>
    <w:rsid w:val="008E455C"/>
    <w:rsid w:val="008E4E1E"/>
    <w:rsid w:val="008E4E89"/>
    <w:rsid w:val="008E5C38"/>
    <w:rsid w:val="008E7078"/>
    <w:rsid w:val="008E76CD"/>
    <w:rsid w:val="008E7EA9"/>
    <w:rsid w:val="008F06CE"/>
    <w:rsid w:val="008F077B"/>
    <w:rsid w:val="008F0C0E"/>
    <w:rsid w:val="008F13EA"/>
    <w:rsid w:val="008F1E02"/>
    <w:rsid w:val="008F242C"/>
    <w:rsid w:val="008F26F9"/>
    <w:rsid w:val="008F3702"/>
    <w:rsid w:val="008F43F2"/>
    <w:rsid w:val="008F59B7"/>
    <w:rsid w:val="008F5C97"/>
    <w:rsid w:val="008F6090"/>
    <w:rsid w:val="008F67BE"/>
    <w:rsid w:val="008F6C0D"/>
    <w:rsid w:val="008F7783"/>
    <w:rsid w:val="00900A8E"/>
    <w:rsid w:val="00900BDA"/>
    <w:rsid w:val="00900DE8"/>
    <w:rsid w:val="00901A09"/>
    <w:rsid w:val="00903A7F"/>
    <w:rsid w:val="00903DD7"/>
    <w:rsid w:val="00904006"/>
    <w:rsid w:val="00904271"/>
    <w:rsid w:val="00904A9B"/>
    <w:rsid w:val="00904AA6"/>
    <w:rsid w:val="00905BAC"/>
    <w:rsid w:val="00905CB3"/>
    <w:rsid w:val="00906731"/>
    <w:rsid w:val="00906846"/>
    <w:rsid w:val="00906AE5"/>
    <w:rsid w:val="00906B75"/>
    <w:rsid w:val="00906C50"/>
    <w:rsid w:val="00907555"/>
    <w:rsid w:val="00910C10"/>
    <w:rsid w:val="00910DB6"/>
    <w:rsid w:val="00910F07"/>
    <w:rsid w:val="00911655"/>
    <w:rsid w:val="009116E2"/>
    <w:rsid w:val="009123A9"/>
    <w:rsid w:val="00912FC7"/>
    <w:rsid w:val="0091324B"/>
    <w:rsid w:val="0091332A"/>
    <w:rsid w:val="009134AC"/>
    <w:rsid w:val="00913596"/>
    <w:rsid w:val="0091428B"/>
    <w:rsid w:val="00914CAA"/>
    <w:rsid w:val="00915132"/>
    <w:rsid w:val="009157DC"/>
    <w:rsid w:val="00916BEF"/>
    <w:rsid w:val="00916C23"/>
    <w:rsid w:val="009170AF"/>
    <w:rsid w:val="00917787"/>
    <w:rsid w:val="0091779B"/>
    <w:rsid w:val="0091781F"/>
    <w:rsid w:val="009179A4"/>
    <w:rsid w:val="0092012E"/>
    <w:rsid w:val="00920684"/>
    <w:rsid w:val="00920B27"/>
    <w:rsid w:val="00920F21"/>
    <w:rsid w:val="00922142"/>
    <w:rsid w:val="00922158"/>
    <w:rsid w:val="009229B9"/>
    <w:rsid w:val="0092327C"/>
    <w:rsid w:val="0092459E"/>
    <w:rsid w:val="00924C8B"/>
    <w:rsid w:val="00925A20"/>
    <w:rsid w:val="00925F16"/>
    <w:rsid w:val="00926333"/>
    <w:rsid w:val="00926463"/>
    <w:rsid w:val="00926AF0"/>
    <w:rsid w:val="00926D73"/>
    <w:rsid w:val="0092731C"/>
    <w:rsid w:val="0092749F"/>
    <w:rsid w:val="00927BE4"/>
    <w:rsid w:val="00930347"/>
    <w:rsid w:val="00930E88"/>
    <w:rsid w:val="0093137B"/>
    <w:rsid w:val="0093235B"/>
    <w:rsid w:val="00932ABD"/>
    <w:rsid w:val="00933BBB"/>
    <w:rsid w:val="00934031"/>
    <w:rsid w:val="009345BD"/>
    <w:rsid w:val="00934804"/>
    <w:rsid w:val="00935158"/>
    <w:rsid w:val="0093530B"/>
    <w:rsid w:val="00936935"/>
    <w:rsid w:val="00940986"/>
    <w:rsid w:val="00941A39"/>
    <w:rsid w:val="00942A8C"/>
    <w:rsid w:val="00942CBF"/>
    <w:rsid w:val="00942D47"/>
    <w:rsid w:val="0094343A"/>
    <w:rsid w:val="00943BF7"/>
    <w:rsid w:val="00943E9A"/>
    <w:rsid w:val="0094413D"/>
    <w:rsid w:val="009446E6"/>
    <w:rsid w:val="0094508A"/>
    <w:rsid w:val="009451C0"/>
    <w:rsid w:val="00945329"/>
    <w:rsid w:val="00945BE8"/>
    <w:rsid w:val="00945FB8"/>
    <w:rsid w:val="00947390"/>
    <w:rsid w:val="00947C41"/>
    <w:rsid w:val="00947C52"/>
    <w:rsid w:val="00947E18"/>
    <w:rsid w:val="00950243"/>
    <w:rsid w:val="00950AF1"/>
    <w:rsid w:val="00950FE1"/>
    <w:rsid w:val="00950FF3"/>
    <w:rsid w:val="009515CE"/>
    <w:rsid w:val="00952034"/>
    <w:rsid w:val="009520A0"/>
    <w:rsid w:val="009523F1"/>
    <w:rsid w:val="00953700"/>
    <w:rsid w:val="00954591"/>
    <w:rsid w:val="00954846"/>
    <w:rsid w:val="00954BF0"/>
    <w:rsid w:val="00954DBB"/>
    <w:rsid w:val="00955D15"/>
    <w:rsid w:val="009563FA"/>
    <w:rsid w:val="0095670C"/>
    <w:rsid w:val="009577CE"/>
    <w:rsid w:val="00960728"/>
    <w:rsid w:val="0096074A"/>
    <w:rsid w:val="00960E9D"/>
    <w:rsid w:val="00960FC8"/>
    <w:rsid w:val="0096165E"/>
    <w:rsid w:val="00962817"/>
    <w:rsid w:val="0096284D"/>
    <w:rsid w:val="00962CA7"/>
    <w:rsid w:val="009639A3"/>
    <w:rsid w:val="009639D3"/>
    <w:rsid w:val="0096507D"/>
    <w:rsid w:val="00965C54"/>
    <w:rsid w:val="00965CBC"/>
    <w:rsid w:val="009703E9"/>
    <w:rsid w:val="00972EAA"/>
    <w:rsid w:val="00974079"/>
    <w:rsid w:val="00974538"/>
    <w:rsid w:val="00975F24"/>
    <w:rsid w:val="009766DA"/>
    <w:rsid w:val="00976A05"/>
    <w:rsid w:val="00976BF6"/>
    <w:rsid w:val="00980DC7"/>
    <w:rsid w:val="00981B1F"/>
    <w:rsid w:val="00982AC7"/>
    <w:rsid w:val="00982B11"/>
    <w:rsid w:val="00982B39"/>
    <w:rsid w:val="00982D66"/>
    <w:rsid w:val="00983092"/>
    <w:rsid w:val="009837F9"/>
    <w:rsid w:val="00984533"/>
    <w:rsid w:val="00984653"/>
    <w:rsid w:val="009858A2"/>
    <w:rsid w:val="00985A6F"/>
    <w:rsid w:val="00990559"/>
    <w:rsid w:val="009917B9"/>
    <w:rsid w:val="00991CA0"/>
    <w:rsid w:val="009925CA"/>
    <w:rsid w:val="00992DBA"/>
    <w:rsid w:val="00992F12"/>
    <w:rsid w:val="00993BFF"/>
    <w:rsid w:val="0099455C"/>
    <w:rsid w:val="0099536C"/>
    <w:rsid w:val="00995777"/>
    <w:rsid w:val="009963B3"/>
    <w:rsid w:val="00997143"/>
    <w:rsid w:val="00997316"/>
    <w:rsid w:val="00997673"/>
    <w:rsid w:val="00997750"/>
    <w:rsid w:val="009979F6"/>
    <w:rsid w:val="00997DE3"/>
    <w:rsid w:val="009A0472"/>
    <w:rsid w:val="009A0636"/>
    <w:rsid w:val="009A0956"/>
    <w:rsid w:val="009A1FF1"/>
    <w:rsid w:val="009A24A5"/>
    <w:rsid w:val="009A27B0"/>
    <w:rsid w:val="009A29AF"/>
    <w:rsid w:val="009A34CB"/>
    <w:rsid w:val="009A3F60"/>
    <w:rsid w:val="009A6234"/>
    <w:rsid w:val="009A6679"/>
    <w:rsid w:val="009A67C6"/>
    <w:rsid w:val="009A6CAE"/>
    <w:rsid w:val="009A6F52"/>
    <w:rsid w:val="009A71C7"/>
    <w:rsid w:val="009A7970"/>
    <w:rsid w:val="009B2F71"/>
    <w:rsid w:val="009B33E0"/>
    <w:rsid w:val="009B3B15"/>
    <w:rsid w:val="009B4122"/>
    <w:rsid w:val="009B4CC2"/>
    <w:rsid w:val="009B4E5A"/>
    <w:rsid w:val="009B5E48"/>
    <w:rsid w:val="009B66F7"/>
    <w:rsid w:val="009B7228"/>
    <w:rsid w:val="009B7C02"/>
    <w:rsid w:val="009B7F31"/>
    <w:rsid w:val="009C077A"/>
    <w:rsid w:val="009C0BAE"/>
    <w:rsid w:val="009C0FAF"/>
    <w:rsid w:val="009C113A"/>
    <w:rsid w:val="009C1527"/>
    <w:rsid w:val="009C1C18"/>
    <w:rsid w:val="009C3D51"/>
    <w:rsid w:val="009C3F7D"/>
    <w:rsid w:val="009C4457"/>
    <w:rsid w:val="009C4E03"/>
    <w:rsid w:val="009C53AD"/>
    <w:rsid w:val="009C53D9"/>
    <w:rsid w:val="009C55CA"/>
    <w:rsid w:val="009C58FE"/>
    <w:rsid w:val="009C7E2B"/>
    <w:rsid w:val="009C7F7F"/>
    <w:rsid w:val="009D027F"/>
    <w:rsid w:val="009D02A8"/>
    <w:rsid w:val="009D1E37"/>
    <w:rsid w:val="009D1EBB"/>
    <w:rsid w:val="009D2FD0"/>
    <w:rsid w:val="009D337C"/>
    <w:rsid w:val="009D3939"/>
    <w:rsid w:val="009D39D4"/>
    <w:rsid w:val="009D3B30"/>
    <w:rsid w:val="009D3C99"/>
    <w:rsid w:val="009D441A"/>
    <w:rsid w:val="009D448A"/>
    <w:rsid w:val="009D483B"/>
    <w:rsid w:val="009D4859"/>
    <w:rsid w:val="009D5797"/>
    <w:rsid w:val="009D5D95"/>
    <w:rsid w:val="009D60BC"/>
    <w:rsid w:val="009D7892"/>
    <w:rsid w:val="009E0084"/>
    <w:rsid w:val="009E0CA3"/>
    <w:rsid w:val="009E0FA3"/>
    <w:rsid w:val="009E115F"/>
    <w:rsid w:val="009E1163"/>
    <w:rsid w:val="009E13A5"/>
    <w:rsid w:val="009E1CB5"/>
    <w:rsid w:val="009E1E61"/>
    <w:rsid w:val="009E3166"/>
    <w:rsid w:val="009E3382"/>
    <w:rsid w:val="009E3A26"/>
    <w:rsid w:val="009E44F3"/>
    <w:rsid w:val="009E466F"/>
    <w:rsid w:val="009E4AF5"/>
    <w:rsid w:val="009E537D"/>
    <w:rsid w:val="009E6BF7"/>
    <w:rsid w:val="009E7402"/>
    <w:rsid w:val="009F0559"/>
    <w:rsid w:val="009F105F"/>
    <w:rsid w:val="009F2116"/>
    <w:rsid w:val="009F322D"/>
    <w:rsid w:val="009F3796"/>
    <w:rsid w:val="009F4652"/>
    <w:rsid w:val="009F4873"/>
    <w:rsid w:val="009F548B"/>
    <w:rsid w:val="009F5AC8"/>
    <w:rsid w:val="009F5BCC"/>
    <w:rsid w:val="009F638D"/>
    <w:rsid w:val="009F6491"/>
    <w:rsid w:val="009F7000"/>
    <w:rsid w:val="009F7F37"/>
    <w:rsid w:val="00A00020"/>
    <w:rsid w:val="00A00477"/>
    <w:rsid w:val="00A004BC"/>
    <w:rsid w:val="00A007CC"/>
    <w:rsid w:val="00A017C2"/>
    <w:rsid w:val="00A01E86"/>
    <w:rsid w:val="00A02DC4"/>
    <w:rsid w:val="00A03275"/>
    <w:rsid w:val="00A03787"/>
    <w:rsid w:val="00A037F1"/>
    <w:rsid w:val="00A0445D"/>
    <w:rsid w:val="00A056C8"/>
    <w:rsid w:val="00A05A97"/>
    <w:rsid w:val="00A05BBB"/>
    <w:rsid w:val="00A05CFF"/>
    <w:rsid w:val="00A05EEF"/>
    <w:rsid w:val="00A064C8"/>
    <w:rsid w:val="00A06805"/>
    <w:rsid w:val="00A06AA9"/>
    <w:rsid w:val="00A06ADE"/>
    <w:rsid w:val="00A06F46"/>
    <w:rsid w:val="00A074E7"/>
    <w:rsid w:val="00A07F16"/>
    <w:rsid w:val="00A103A7"/>
    <w:rsid w:val="00A10604"/>
    <w:rsid w:val="00A10E5D"/>
    <w:rsid w:val="00A11091"/>
    <w:rsid w:val="00A115FA"/>
    <w:rsid w:val="00A12836"/>
    <w:rsid w:val="00A13149"/>
    <w:rsid w:val="00A13795"/>
    <w:rsid w:val="00A13796"/>
    <w:rsid w:val="00A13C9B"/>
    <w:rsid w:val="00A15435"/>
    <w:rsid w:val="00A1554D"/>
    <w:rsid w:val="00A1585F"/>
    <w:rsid w:val="00A1633F"/>
    <w:rsid w:val="00A163A1"/>
    <w:rsid w:val="00A16EC5"/>
    <w:rsid w:val="00A16F9D"/>
    <w:rsid w:val="00A17194"/>
    <w:rsid w:val="00A177CA"/>
    <w:rsid w:val="00A17EC9"/>
    <w:rsid w:val="00A17ECA"/>
    <w:rsid w:val="00A20CA2"/>
    <w:rsid w:val="00A21049"/>
    <w:rsid w:val="00A21E1E"/>
    <w:rsid w:val="00A220B4"/>
    <w:rsid w:val="00A2294D"/>
    <w:rsid w:val="00A22CD6"/>
    <w:rsid w:val="00A237F7"/>
    <w:rsid w:val="00A240D9"/>
    <w:rsid w:val="00A259C8"/>
    <w:rsid w:val="00A2628B"/>
    <w:rsid w:val="00A26A3C"/>
    <w:rsid w:val="00A27ECD"/>
    <w:rsid w:val="00A30806"/>
    <w:rsid w:val="00A30C16"/>
    <w:rsid w:val="00A30CFD"/>
    <w:rsid w:val="00A30E04"/>
    <w:rsid w:val="00A31686"/>
    <w:rsid w:val="00A31786"/>
    <w:rsid w:val="00A3214C"/>
    <w:rsid w:val="00A32197"/>
    <w:rsid w:val="00A338EB"/>
    <w:rsid w:val="00A33AC8"/>
    <w:rsid w:val="00A3453D"/>
    <w:rsid w:val="00A345E7"/>
    <w:rsid w:val="00A34E74"/>
    <w:rsid w:val="00A3528A"/>
    <w:rsid w:val="00A35C35"/>
    <w:rsid w:val="00A36351"/>
    <w:rsid w:val="00A363AD"/>
    <w:rsid w:val="00A36F32"/>
    <w:rsid w:val="00A40007"/>
    <w:rsid w:val="00A40083"/>
    <w:rsid w:val="00A401D9"/>
    <w:rsid w:val="00A4038E"/>
    <w:rsid w:val="00A409DB"/>
    <w:rsid w:val="00A40F23"/>
    <w:rsid w:val="00A4142D"/>
    <w:rsid w:val="00A41CB7"/>
    <w:rsid w:val="00A41D76"/>
    <w:rsid w:val="00A41F39"/>
    <w:rsid w:val="00A423EE"/>
    <w:rsid w:val="00A42820"/>
    <w:rsid w:val="00A428AE"/>
    <w:rsid w:val="00A43134"/>
    <w:rsid w:val="00A437CD"/>
    <w:rsid w:val="00A4452F"/>
    <w:rsid w:val="00A447EB"/>
    <w:rsid w:val="00A448C4"/>
    <w:rsid w:val="00A44A2F"/>
    <w:rsid w:val="00A453A9"/>
    <w:rsid w:val="00A45539"/>
    <w:rsid w:val="00A457F1"/>
    <w:rsid w:val="00A4647E"/>
    <w:rsid w:val="00A473F4"/>
    <w:rsid w:val="00A478D3"/>
    <w:rsid w:val="00A47AEB"/>
    <w:rsid w:val="00A50ACA"/>
    <w:rsid w:val="00A51528"/>
    <w:rsid w:val="00A52084"/>
    <w:rsid w:val="00A521FE"/>
    <w:rsid w:val="00A528FA"/>
    <w:rsid w:val="00A52BCE"/>
    <w:rsid w:val="00A536EF"/>
    <w:rsid w:val="00A5374C"/>
    <w:rsid w:val="00A53CD6"/>
    <w:rsid w:val="00A54360"/>
    <w:rsid w:val="00A543CE"/>
    <w:rsid w:val="00A545A3"/>
    <w:rsid w:val="00A54DC0"/>
    <w:rsid w:val="00A54E82"/>
    <w:rsid w:val="00A5571D"/>
    <w:rsid w:val="00A558D9"/>
    <w:rsid w:val="00A55E6C"/>
    <w:rsid w:val="00A567BE"/>
    <w:rsid w:val="00A57969"/>
    <w:rsid w:val="00A60802"/>
    <w:rsid w:val="00A608BE"/>
    <w:rsid w:val="00A60F1A"/>
    <w:rsid w:val="00A61201"/>
    <w:rsid w:val="00A61BA7"/>
    <w:rsid w:val="00A61FE7"/>
    <w:rsid w:val="00A63778"/>
    <w:rsid w:val="00A63E58"/>
    <w:rsid w:val="00A64451"/>
    <w:rsid w:val="00A644F1"/>
    <w:rsid w:val="00A64E6B"/>
    <w:rsid w:val="00A65106"/>
    <w:rsid w:val="00A65137"/>
    <w:rsid w:val="00A656C4"/>
    <w:rsid w:val="00A65790"/>
    <w:rsid w:val="00A6608C"/>
    <w:rsid w:val="00A6630B"/>
    <w:rsid w:val="00A6792F"/>
    <w:rsid w:val="00A679C1"/>
    <w:rsid w:val="00A71AE9"/>
    <w:rsid w:val="00A72961"/>
    <w:rsid w:val="00A72F40"/>
    <w:rsid w:val="00A73CD5"/>
    <w:rsid w:val="00A7492C"/>
    <w:rsid w:val="00A756D9"/>
    <w:rsid w:val="00A76327"/>
    <w:rsid w:val="00A76710"/>
    <w:rsid w:val="00A76770"/>
    <w:rsid w:val="00A76E31"/>
    <w:rsid w:val="00A77196"/>
    <w:rsid w:val="00A77C85"/>
    <w:rsid w:val="00A80CA1"/>
    <w:rsid w:val="00A81A06"/>
    <w:rsid w:val="00A81BF0"/>
    <w:rsid w:val="00A831E3"/>
    <w:rsid w:val="00A83205"/>
    <w:rsid w:val="00A83228"/>
    <w:rsid w:val="00A8442E"/>
    <w:rsid w:val="00A84AAD"/>
    <w:rsid w:val="00A84BE2"/>
    <w:rsid w:val="00A85130"/>
    <w:rsid w:val="00A85800"/>
    <w:rsid w:val="00A85A37"/>
    <w:rsid w:val="00A865FE"/>
    <w:rsid w:val="00A8718C"/>
    <w:rsid w:val="00A87C1E"/>
    <w:rsid w:val="00A87C6E"/>
    <w:rsid w:val="00A87E9E"/>
    <w:rsid w:val="00A901AF"/>
    <w:rsid w:val="00A9058D"/>
    <w:rsid w:val="00A9086A"/>
    <w:rsid w:val="00A90F9E"/>
    <w:rsid w:val="00A9167B"/>
    <w:rsid w:val="00A916A7"/>
    <w:rsid w:val="00A918CE"/>
    <w:rsid w:val="00A91A25"/>
    <w:rsid w:val="00A91AB4"/>
    <w:rsid w:val="00A91AC5"/>
    <w:rsid w:val="00A924A3"/>
    <w:rsid w:val="00A92E72"/>
    <w:rsid w:val="00A935AD"/>
    <w:rsid w:val="00A9361A"/>
    <w:rsid w:val="00A9437C"/>
    <w:rsid w:val="00A94B82"/>
    <w:rsid w:val="00A94E8A"/>
    <w:rsid w:val="00A9520E"/>
    <w:rsid w:val="00A95794"/>
    <w:rsid w:val="00A95893"/>
    <w:rsid w:val="00A96060"/>
    <w:rsid w:val="00A96544"/>
    <w:rsid w:val="00A967F3"/>
    <w:rsid w:val="00AA0E08"/>
    <w:rsid w:val="00AA1117"/>
    <w:rsid w:val="00AA1C05"/>
    <w:rsid w:val="00AA2974"/>
    <w:rsid w:val="00AA2BD3"/>
    <w:rsid w:val="00AA2C9B"/>
    <w:rsid w:val="00AA31AF"/>
    <w:rsid w:val="00AA35A2"/>
    <w:rsid w:val="00AA3CFB"/>
    <w:rsid w:val="00AA4CE6"/>
    <w:rsid w:val="00AA4E2D"/>
    <w:rsid w:val="00AA57CF"/>
    <w:rsid w:val="00AA6015"/>
    <w:rsid w:val="00AA60AB"/>
    <w:rsid w:val="00AA6111"/>
    <w:rsid w:val="00AA62EB"/>
    <w:rsid w:val="00AA64A6"/>
    <w:rsid w:val="00AA68D5"/>
    <w:rsid w:val="00AA697F"/>
    <w:rsid w:val="00AA6B5D"/>
    <w:rsid w:val="00AA7274"/>
    <w:rsid w:val="00AA7EE4"/>
    <w:rsid w:val="00AB0FE1"/>
    <w:rsid w:val="00AB1249"/>
    <w:rsid w:val="00AB1676"/>
    <w:rsid w:val="00AB1E37"/>
    <w:rsid w:val="00AB2B8D"/>
    <w:rsid w:val="00AB2DD5"/>
    <w:rsid w:val="00AB34F0"/>
    <w:rsid w:val="00AB37D3"/>
    <w:rsid w:val="00AB45D5"/>
    <w:rsid w:val="00AB4638"/>
    <w:rsid w:val="00AB4EC9"/>
    <w:rsid w:val="00AB5805"/>
    <w:rsid w:val="00AB5D9F"/>
    <w:rsid w:val="00AB67CD"/>
    <w:rsid w:val="00AB6B46"/>
    <w:rsid w:val="00AB7252"/>
    <w:rsid w:val="00AB7C7E"/>
    <w:rsid w:val="00AB7DB3"/>
    <w:rsid w:val="00AC0057"/>
    <w:rsid w:val="00AC0576"/>
    <w:rsid w:val="00AC065D"/>
    <w:rsid w:val="00AC1B87"/>
    <w:rsid w:val="00AC26C0"/>
    <w:rsid w:val="00AC2E08"/>
    <w:rsid w:val="00AC346F"/>
    <w:rsid w:val="00AC3CF3"/>
    <w:rsid w:val="00AC3DF8"/>
    <w:rsid w:val="00AC43FD"/>
    <w:rsid w:val="00AC4D25"/>
    <w:rsid w:val="00AC4D26"/>
    <w:rsid w:val="00AC5020"/>
    <w:rsid w:val="00AC54CF"/>
    <w:rsid w:val="00AC66F4"/>
    <w:rsid w:val="00AC6F3E"/>
    <w:rsid w:val="00AC7F8A"/>
    <w:rsid w:val="00AD1CAE"/>
    <w:rsid w:val="00AD2D07"/>
    <w:rsid w:val="00AD45C1"/>
    <w:rsid w:val="00AD4681"/>
    <w:rsid w:val="00AD498C"/>
    <w:rsid w:val="00AD5AC5"/>
    <w:rsid w:val="00AD5C47"/>
    <w:rsid w:val="00AD5F9A"/>
    <w:rsid w:val="00AD618B"/>
    <w:rsid w:val="00AD6A1B"/>
    <w:rsid w:val="00AD7ADA"/>
    <w:rsid w:val="00AE018D"/>
    <w:rsid w:val="00AE13DC"/>
    <w:rsid w:val="00AE14BD"/>
    <w:rsid w:val="00AE1F53"/>
    <w:rsid w:val="00AE2269"/>
    <w:rsid w:val="00AE26B3"/>
    <w:rsid w:val="00AE34FE"/>
    <w:rsid w:val="00AE3630"/>
    <w:rsid w:val="00AE3B0C"/>
    <w:rsid w:val="00AE4099"/>
    <w:rsid w:val="00AE503C"/>
    <w:rsid w:val="00AE5368"/>
    <w:rsid w:val="00AE5930"/>
    <w:rsid w:val="00AE5F0C"/>
    <w:rsid w:val="00AE60E1"/>
    <w:rsid w:val="00AE6B39"/>
    <w:rsid w:val="00AE6BE3"/>
    <w:rsid w:val="00AF00B7"/>
    <w:rsid w:val="00AF044A"/>
    <w:rsid w:val="00AF0E23"/>
    <w:rsid w:val="00AF15D0"/>
    <w:rsid w:val="00AF2324"/>
    <w:rsid w:val="00AF2440"/>
    <w:rsid w:val="00AF244E"/>
    <w:rsid w:val="00AF248E"/>
    <w:rsid w:val="00AF2B37"/>
    <w:rsid w:val="00AF3645"/>
    <w:rsid w:val="00AF39D8"/>
    <w:rsid w:val="00AF4082"/>
    <w:rsid w:val="00AF522D"/>
    <w:rsid w:val="00AF5263"/>
    <w:rsid w:val="00AF54EB"/>
    <w:rsid w:val="00AF5996"/>
    <w:rsid w:val="00AF61AA"/>
    <w:rsid w:val="00AF6B89"/>
    <w:rsid w:val="00AF6BB9"/>
    <w:rsid w:val="00AF7645"/>
    <w:rsid w:val="00AF7723"/>
    <w:rsid w:val="00B010FE"/>
    <w:rsid w:val="00B01439"/>
    <w:rsid w:val="00B015D5"/>
    <w:rsid w:val="00B01D46"/>
    <w:rsid w:val="00B0211E"/>
    <w:rsid w:val="00B0248F"/>
    <w:rsid w:val="00B025D6"/>
    <w:rsid w:val="00B02608"/>
    <w:rsid w:val="00B04A61"/>
    <w:rsid w:val="00B04E64"/>
    <w:rsid w:val="00B05042"/>
    <w:rsid w:val="00B05961"/>
    <w:rsid w:val="00B05BD5"/>
    <w:rsid w:val="00B05E10"/>
    <w:rsid w:val="00B0628E"/>
    <w:rsid w:val="00B06B19"/>
    <w:rsid w:val="00B06EC6"/>
    <w:rsid w:val="00B07040"/>
    <w:rsid w:val="00B07C0D"/>
    <w:rsid w:val="00B101F2"/>
    <w:rsid w:val="00B10B23"/>
    <w:rsid w:val="00B10FD0"/>
    <w:rsid w:val="00B11020"/>
    <w:rsid w:val="00B116CA"/>
    <w:rsid w:val="00B11C73"/>
    <w:rsid w:val="00B12C22"/>
    <w:rsid w:val="00B12D34"/>
    <w:rsid w:val="00B1328D"/>
    <w:rsid w:val="00B13867"/>
    <w:rsid w:val="00B1396F"/>
    <w:rsid w:val="00B140F2"/>
    <w:rsid w:val="00B14405"/>
    <w:rsid w:val="00B14683"/>
    <w:rsid w:val="00B1538A"/>
    <w:rsid w:val="00B155A0"/>
    <w:rsid w:val="00B156DE"/>
    <w:rsid w:val="00B160AC"/>
    <w:rsid w:val="00B16DE3"/>
    <w:rsid w:val="00B17811"/>
    <w:rsid w:val="00B1791A"/>
    <w:rsid w:val="00B2135A"/>
    <w:rsid w:val="00B215CB"/>
    <w:rsid w:val="00B2174E"/>
    <w:rsid w:val="00B23360"/>
    <w:rsid w:val="00B23F6B"/>
    <w:rsid w:val="00B2496F"/>
    <w:rsid w:val="00B251CD"/>
    <w:rsid w:val="00B25BCE"/>
    <w:rsid w:val="00B25C5A"/>
    <w:rsid w:val="00B25F01"/>
    <w:rsid w:val="00B2642B"/>
    <w:rsid w:val="00B26E5E"/>
    <w:rsid w:val="00B2741C"/>
    <w:rsid w:val="00B2760E"/>
    <w:rsid w:val="00B307A6"/>
    <w:rsid w:val="00B30DB6"/>
    <w:rsid w:val="00B317B0"/>
    <w:rsid w:val="00B330F7"/>
    <w:rsid w:val="00B33675"/>
    <w:rsid w:val="00B33A0D"/>
    <w:rsid w:val="00B33ED1"/>
    <w:rsid w:val="00B3442A"/>
    <w:rsid w:val="00B34DE9"/>
    <w:rsid w:val="00B3572E"/>
    <w:rsid w:val="00B361A2"/>
    <w:rsid w:val="00B36431"/>
    <w:rsid w:val="00B37DF8"/>
    <w:rsid w:val="00B40D98"/>
    <w:rsid w:val="00B40DD3"/>
    <w:rsid w:val="00B41180"/>
    <w:rsid w:val="00B412C1"/>
    <w:rsid w:val="00B4184C"/>
    <w:rsid w:val="00B421CD"/>
    <w:rsid w:val="00B424B8"/>
    <w:rsid w:val="00B42886"/>
    <w:rsid w:val="00B42F3C"/>
    <w:rsid w:val="00B4396C"/>
    <w:rsid w:val="00B43AD6"/>
    <w:rsid w:val="00B43BF2"/>
    <w:rsid w:val="00B43E57"/>
    <w:rsid w:val="00B44205"/>
    <w:rsid w:val="00B44ABF"/>
    <w:rsid w:val="00B44BBC"/>
    <w:rsid w:val="00B44D53"/>
    <w:rsid w:val="00B44D6A"/>
    <w:rsid w:val="00B44EFC"/>
    <w:rsid w:val="00B457AF"/>
    <w:rsid w:val="00B459BE"/>
    <w:rsid w:val="00B461EF"/>
    <w:rsid w:val="00B4624D"/>
    <w:rsid w:val="00B463B0"/>
    <w:rsid w:val="00B4641F"/>
    <w:rsid w:val="00B46446"/>
    <w:rsid w:val="00B46523"/>
    <w:rsid w:val="00B46AC4"/>
    <w:rsid w:val="00B46B93"/>
    <w:rsid w:val="00B471B6"/>
    <w:rsid w:val="00B473B8"/>
    <w:rsid w:val="00B474E2"/>
    <w:rsid w:val="00B501CF"/>
    <w:rsid w:val="00B5045F"/>
    <w:rsid w:val="00B504D4"/>
    <w:rsid w:val="00B510E9"/>
    <w:rsid w:val="00B51362"/>
    <w:rsid w:val="00B5167B"/>
    <w:rsid w:val="00B52040"/>
    <w:rsid w:val="00B52819"/>
    <w:rsid w:val="00B53022"/>
    <w:rsid w:val="00B532F6"/>
    <w:rsid w:val="00B53300"/>
    <w:rsid w:val="00B54087"/>
    <w:rsid w:val="00B554D9"/>
    <w:rsid w:val="00B556FA"/>
    <w:rsid w:val="00B55C14"/>
    <w:rsid w:val="00B55C75"/>
    <w:rsid w:val="00B56142"/>
    <w:rsid w:val="00B609B8"/>
    <w:rsid w:val="00B619B2"/>
    <w:rsid w:val="00B626F9"/>
    <w:rsid w:val="00B64256"/>
    <w:rsid w:val="00B6455A"/>
    <w:rsid w:val="00B645A1"/>
    <w:rsid w:val="00B64869"/>
    <w:rsid w:val="00B673CB"/>
    <w:rsid w:val="00B67F2B"/>
    <w:rsid w:val="00B700FF"/>
    <w:rsid w:val="00B7024E"/>
    <w:rsid w:val="00B7053A"/>
    <w:rsid w:val="00B708D6"/>
    <w:rsid w:val="00B70DA8"/>
    <w:rsid w:val="00B71759"/>
    <w:rsid w:val="00B71D71"/>
    <w:rsid w:val="00B71F2F"/>
    <w:rsid w:val="00B727A3"/>
    <w:rsid w:val="00B7311C"/>
    <w:rsid w:val="00B732CC"/>
    <w:rsid w:val="00B73798"/>
    <w:rsid w:val="00B750C9"/>
    <w:rsid w:val="00B75719"/>
    <w:rsid w:val="00B75B13"/>
    <w:rsid w:val="00B75B62"/>
    <w:rsid w:val="00B7695F"/>
    <w:rsid w:val="00B76A89"/>
    <w:rsid w:val="00B7757B"/>
    <w:rsid w:val="00B77A96"/>
    <w:rsid w:val="00B8017D"/>
    <w:rsid w:val="00B802DA"/>
    <w:rsid w:val="00B80435"/>
    <w:rsid w:val="00B81ADB"/>
    <w:rsid w:val="00B83187"/>
    <w:rsid w:val="00B8328C"/>
    <w:rsid w:val="00B8334E"/>
    <w:rsid w:val="00B83A30"/>
    <w:rsid w:val="00B83A44"/>
    <w:rsid w:val="00B847C6"/>
    <w:rsid w:val="00B84B74"/>
    <w:rsid w:val="00B84CCF"/>
    <w:rsid w:val="00B8540C"/>
    <w:rsid w:val="00B8650A"/>
    <w:rsid w:val="00B87BD3"/>
    <w:rsid w:val="00B90D55"/>
    <w:rsid w:val="00B915BF"/>
    <w:rsid w:val="00B91FF4"/>
    <w:rsid w:val="00B925B8"/>
    <w:rsid w:val="00B92867"/>
    <w:rsid w:val="00B92E8B"/>
    <w:rsid w:val="00B931E9"/>
    <w:rsid w:val="00B93897"/>
    <w:rsid w:val="00B93984"/>
    <w:rsid w:val="00B93BD1"/>
    <w:rsid w:val="00B94E41"/>
    <w:rsid w:val="00B950BA"/>
    <w:rsid w:val="00B952CC"/>
    <w:rsid w:val="00B958C5"/>
    <w:rsid w:val="00B95960"/>
    <w:rsid w:val="00B95AB4"/>
    <w:rsid w:val="00B9695D"/>
    <w:rsid w:val="00B9711B"/>
    <w:rsid w:val="00B9723F"/>
    <w:rsid w:val="00B974DB"/>
    <w:rsid w:val="00B97FB4"/>
    <w:rsid w:val="00BA1413"/>
    <w:rsid w:val="00BA1937"/>
    <w:rsid w:val="00BA193E"/>
    <w:rsid w:val="00BA1D73"/>
    <w:rsid w:val="00BA1DDC"/>
    <w:rsid w:val="00BA28C9"/>
    <w:rsid w:val="00BA2F22"/>
    <w:rsid w:val="00BA2F55"/>
    <w:rsid w:val="00BA3203"/>
    <w:rsid w:val="00BA323F"/>
    <w:rsid w:val="00BA46B5"/>
    <w:rsid w:val="00BA53FB"/>
    <w:rsid w:val="00BA6129"/>
    <w:rsid w:val="00BA6D1B"/>
    <w:rsid w:val="00BA6D6C"/>
    <w:rsid w:val="00BA6FD5"/>
    <w:rsid w:val="00BA7656"/>
    <w:rsid w:val="00BB0285"/>
    <w:rsid w:val="00BB0C8F"/>
    <w:rsid w:val="00BB1528"/>
    <w:rsid w:val="00BB16D9"/>
    <w:rsid w:val="00BB1982"/>
    <w:rsid w:val="00BB1B8B"/>
    <w:rsid w:val="00BB2040"/>
    <w:rsid w:val="00BB376A"/>
    <w:rsid w:val="00BB3D31"/>
    <w:rsid w:val="00BB449E"/>
    <w:rsid w:val="00BB4535"/>
    <w:rsid w:val="00BB5272"/>
    <w:rsid w:val="00BB53ED"/>
    <w:rsid w:val="00BB5E33"/>
    <w:rsid w:val="00BB6599"/>
    <w:rsid w:val="00BB6BEB"/>
    <w:rsid w:val="00BB7087"/>
    <w:rsid w:val="00BB7B6A"/>
    <w:rsid w:val="00BB7D41"/>
    <w:rsid w:val="00BC0051"/>
    <w:rsid w:val="00BC07DF"/>
    <w:rsid w:val="00BC0D80"/>
    <w:rsid w:val="00BC1003"/>
    <w:rsid w:val="00BC1940"/>
    <w:rsid w:val="00BC1EEC"/>
    <w:rsid w:val="00BC2743"/>
    <w:rsid w:val="00BC339A"/>
    <w:rsid w:val="00BC383E"/>
    <w:rsid w:val="00BC3BE4"/>
    <w:rsid w:val="00BC3D8E"/>
    <w:rsid w:val="00BC404E"/>
    <w:rsid w:val="00BC54E3"/>
    <w:rsid w:val="00BC6E5E"/>
    <w:rsid w:val="00BC7DFD"/>
    <w:rsid w:val="00BD0D7E"/>
    <w:rsid w:val="00BD0ECE"/>
    <w:rsid w:val="00BD2270"/>
    <w:rsid w:val="00BD4228"/>
    <w:rsid w:val="00BD42B8"/>
    <w:rsid w:val="00BD4C91"/>
    <w:rsid w:val="00BD4FAB"/>
    <w:rsid w:val="00BD53BE"/>
    <w:rsid w:val="00BD5FAD"/>
    <w:rsid w:val="00BD6737"/>
    <w:rsid w:val="00BD69AF"/>
    <w:rsid w:val="00BD7243"/>
    <w:rsid w:val="00BD7964"/>
    <w:rsid w:val="00BD7C63"/>
    <w:rsid w:val="00BD7E53"/>
    <w:rsid w:val="00BE00F8"/>
    <w:rsid w:val="00BE0158"/>
    <w:rsid w:val="00BE0BAB"/>
    <w:rsid w:val="00BE0EBF"/>
    <w:rsid w:val="00BE1085"/>
    <w:rsid w:val="00BE10E2"/>
    <w:rsid w:val="00BE1695"/>
    <w:rsid w:val="00BE18A0"/>
    <w:rsid w:val="00BE1A1A"/>
    <w:rsid w:val="00BE2285"/>
    <w:rsid w:val="00BE2727"/>
    <w:rsid w:val="00BE2AAF"/>
    <w:rsid w:val="00BE2AB4"/>
    <w:rsid w:val="00BE2C48"/>
    <w:rsid w:val="00BE2E46"/>
    <w:rsid w:val="00BE49F8"/>
    <w:rsid w:val="00BE5160"/>
    <w:rsid w:val="00BE5DAD"/>
    <w:rsid w:val="00BE5EB2"/>
    <w:rsid w:val="00BE636D"/>
    <w:rsid w:val="00BE6511"/>
    <w:rsid w:val="00BE6933"/>
    <w:rsid w:val="00BF0EDF"/>
    <w:rsid w:val="00BF1071"/>
    <w:rsid w:val="00BF2C9A"/>
    <w:rsid w:val="00BF3094"/>
    <w:rsid w:val="00BF45BD"/>
    <w:rsid w:val="00BF483D"/>
    <w:rsid w:val="00BF4F5E"/>
    <w:rsid w:val="00BF5247"/>
    <w:rsid w:val="00BF53EF"/>
    <w:rsid w:val="00BF6342"/>
    <w:rsid w:val="00BF7076"/>
    <w:rsid w:val="00BF7B24"/>
    <w:rsid w:val="00C00BA1"/>
    <w:rsid w:val="00C01062"/>
    <w:rsid w:val="00C010CF"/>
    <w:rsid w:val="00C02680"/>
    <w:rsid w:val="00C0312B"/>
    <w:rsid w:val="00C031F3"/>
    <w:rsid w:val="00C033E4"/>
    <w:rsid w:val="00C050AE"/>
    <w:rsid w:val="00C050C4"/>
    <w:rsid w:val="00C0548F"/>
    <w:rsid w:val="00C0553B"/>
    <w:rsid w:val="00C057F5"/>
    <w:rsid w:val="00C05C51"/>
    <w:rsid w:val="00C06DF7"/>
    <w:rsid w:val="00C070B8"/>
    <w:rsid w:val="00C073AD"/>
    <w:rsid w:val="00C07DB4"/>
    <w:rsid w:val="00C1066B"/>
    <w:rsid w:val="00C1099A"/>
    <w:rsid w:val="00C1239B"/>
    <w:rsid w:val="00C138DA"/>
    <w:rsid w:val="00C13A79"/>
    <w:rsid w:val="00C13B25"/>
    <w:rsid w:val="00C13D62"/>
    <w:rsid w:val="00C1476D"/>
    <w:rsid w:val="00C14FEC"/>
    <w:rsid w:val="00C15ADF"/>
    <w:rsid w:val="00C15C44"/>
    <w:rsid w:val="00C16152"/>
    <w:rsid w:val="00C163AC"/>
    <w:rsid w:val="00C16405"/>
    <w:rsid w:val="00C16D28"/>
    <w:rsid w:val="00C16DD7"/>
    <w:rsid w:val="00C1740A"/>
    <w:rsid w:val="00C20978"/>
    <w:rsid w:val="00C21095"/>
    <w:rsid w:val="00C21A3E"/>
    <w:rsid w:val="00C221C2"/>
    <w:rsid w:val="00C22452"/>
    <w:rsid w:val="00C232B6"/>
    <w:rsid w:val="00C248EB"/>
    <w:rsid w:val="00C25242"/>
    <w:rsid w:val="00C273F5"/>
    <w:rsid w:val="00C276ED"/>
    <w:rsid w:val="00C30574"/>
    <w:rsid w:val="00C30832"/>
    <w:rsid w:val="00C31C6B"/>
    <w:rsid w:val="00C3273E"/>
    <w:rsid w:val="00C32B8D"/>
    <w:rsid w:val="00C33016"/>
    <w:rsid w:val="00C33817"/>
    <w:rsid w:val="00C33C08"/>
    <w:rsid w:val="00C33E11"/>
    <w:rsid w:val="00C33FB0"/>
    <w:rsid w:val="00C34199"/>
    <w:rsid w:val="00C3471A"/>
    <w:rsid w:val="00C3486E"/>
    <w:rsid w:val="00C3496E"/>
    <w:rsid w:val="00C34FA9"/>
    <w:rsid w:val="00C35FF3"/>
    <w:rsid w:val="00C36328"/>
    <w:rsid w:val="00C36491"/>
    <w:rsid w:val="00C36C57"/>
    <w:rsid w:val="00C36EE5"/>
    <w:rsid w:val="00C374BE"/>
    <w:rsid w:val="00C37799"/>
    <w:rsid w:val="00C379C4"/>
    <w:rsid w:val="00C41786"/>
    <w:rsid w:val="00C4200E"/>
    <w:rsid w:val="00C42415"/>
    <w:rsid w:val="00C4241C"/>
    <w:rsid w:val="00C424E5"/>
    <w:rsid w:val="00C42F77"/>
    <w:rsid w:val="00C434A3"/>
    <w:rsid w:val="00C438B3"/>
    <w:rsid w:val="00C43BF7"/>
    <w:rsid w:val="00C43D08"/>
    <w:rsid w:val="00C44288"/>
    <w:rsid w:val="00C442D7"/>
    <w:rsid w:val="00C44F15"/>
    <w:rsid w:val="00C450B5"/>
    <w:rsid w:val="00C4559E"/>
    <w:rsid w:val="00C45DC4"/>
    <w:rsid w:val="00C461A3"/>
    <w:rsid w:val="00C46E07"/>
    <w:rsid w:val="00C4723F"/>
    <w:rsid w:val="00C47877"/>
    <w:rsid w:val="00C479D8"/>
    <w:rsid w:val="00C50449"/>
    <w:rsid w:val="00C50472"/>
    <w:rsid w:val="00C5082D"/>
    <w:rsid w:val="00C50C04"/>
    <w:rsid w:val="00C50CD2"/>
    <w:rsid w:val="00C5128B"/>
    <w:rsid w:val="00C51396"/>
    <w:rsid w:val="00C51F42"/>
    <w:rsid w:val="00C525DB"/>
    <w:rsid w:val="00C52792"/>
    <w:rsid w:val="00C530DB"/>
    <w:rsid w:val="00C53405"/>
    <w:rsid w:val="00C548DE"/>
    <w:rsid w:val="00C54ED2"/>
    <w:rsid w:val="00C555D8"/>
    <w:rsid w:val="00C56CD2"/>
    <w:rsid w:val="00C56F9D"/>
    <w:rsid w:val="00C57402"/>
    <w:rsid w:val="00C57A38"/>
    <w:rsid w:val="00C57F0F"/>
    <w:rsid w:val="00C605FD"/>
    <w:rsid w:val="00C60BBE"/>
    <w:rsid w:val="00C6161C"/>
    <w:rsid w:val="00C6224C"/>
    <w:rsid w:val="00C633C9"/>
    <w:rsid w:val="00C640E2"/>
    <w:rsid w:val="00C64101"/>
    <w:rsid w:val="00C6430B"/>
    <w:rsid w:val="00C64453"/>
    <w:rsid w:val="00C6593B"/>
    <w:rsid w:val="00C661B6"/>
    <w:rsid w:val="00C66EB1"/>
    <w:rsid w:val="00C67C97"/>
    <w:rsid w:val="00C7092C"/>
    <w:rsid w:val="00C70BCA"/>
    <w:rsid w:val="00C71360"/>
    <w:rsid w:val="00C7195D"/>
    <w:rsid w:val="00C72560"/>
    <w:rsid w:val="00C729E1"/>
    <w:rsid w:val="00C72E63"/>
    <w:rsid w:val="00C72F96"/>
    <w:rsid w:val="00C73601"/>
    <w:rsid w:val="00C736C4"/>
    <w:rsid w:val="00C7385E"/>
    <w:rsid w:val="00C74406"/>
    <w:rsid w:val="00C74730"/>
    <w:rsid w:val="00C75208"/>
    <w:rsid w:val="00C75E10"/>
    <w:rsid w:val="00C76C0E"/>
    <w:rsid w:val="00C771D3"/>
    <w:rsid w:val="00C77540"/>
    <w:rsid w:val="00C778E9"/>
    <w:rsid w:val="00C8001D"/>
    <w:rsid w:val="00C802A1"/>
    <w:rsid w:val="00C80974"/>
    <w:rsid w:val="00C80ABD"/>
    <w:rsid w:val="00C810EB"/>
    <w:rsid w:val="00C81230"/>
    <w:rsid w:val="00C81C99"/>
    <w:rsid w:val="00C82288"/>
    <w:rsid w:val="00C82B1E"/>
    <w:rsid w:val="00C830D2"/>
    <w:rsid w:val="00C8319E"/>
    <w:rsid w:val="00C84210"/>
    <w:rsid w:val="00C844C3"/>
    <w:rsid w:val="00C84EE4"/>
    <w:rsid w:val="00C85F35"/>
    <w:rsid w:val="00C868A7"/>
    <w:rsid w:val="00C868F7"/>
    <w:rsid w:val="00C86E0B"/>
    <w:rsid w:val="00C86E22"/>
    <w:rsid w:val="00C87602"/>
    <w:rsid w:val="00C90617"/>
    <w:rsid w:val="00C9089F"/>
    <w:rsid w:val="00C90DEB"/>
    <w:rsid w:val="00C90F39"/>
    <w:rsid w:val="00C912F7"/>
    <w:rsid w:val="00C916A7"/>
    <w:rsid w:val="00C91D05"/>
    <w:rsid w:val="00C9301A"/>
    <w:rsid w:val="00C93862"/>
    <w:rsid w:val="00C943A2"/>
    <w:rsid w:val="00C94EB5"/>
    <w:rsid w:val="00C959E1"/>
    <w:rsid w:val="00C9661B"/>
    <w:rsid w:val="00C96C05"/>
    <w:rsid w:val="00C96E66"/>
    <w:rsid w:val="00C96F47"/>
    <w:rsid w:val="00C97551"/>
    <w:rsid w:val="00C97CAC"/>
    <w:rsid w:val="00CA041B"/>
    <w:rsid w:val="00CA0421"/>
    <w:rsid w:val="00CA1347"/>
    <w:rsid w:val="00CA16F8"/>
    <w:rsid w:val="00CA176F"/>
    <w:rsid w:val="00CA2027"/>
    <w:rsid w:val="00CA31AB"/>
    <w:rsid w:val="00CA35DA"/>
    <w:rsid w:val="00CA4299"/>
    <w:rsid w:val="00CA46E9"/>
    <w:rsid w:val="00CA5DE2"/>
    <w:rsid w:val="00CA5EF9"/>
    <w:rsid w:val="00CA61D2"/>
    <w:rsid w:val="00CA6D61"/>
    <w:rsid w:val="00CB037A"/>
    <w:rsid w:val="00CB18D7"/>
    <w:rsid w:val="00CB193F"/>
    <w:rsid w:val="00CB19B2"/>
    <w:rsid w:val="00CB1A03"/>
    <w:rsid w:val="00CB1BA4"/>
    <w:rsid w:val="00CB1CB7"/>
    <w:rsid w:val="00CB26CB"/>
    <w:rsid w:val="00CB276B"/>
    <w:rsid w:val="00CB2AFF"/>
    <w:rsid w:val="00CB3546"/>
    <w:rsid w:val="00CB35B6"/>
    <w:rsid w:val="00CB367D"/>
    <w:rsid w:val="00CB3967"/>
    <w:rsid w:val="00CB3D88"/>
    <w:rsid w:val="00CB476A"/>
    <w:rsid w:val="00CB50F3"/>
    <w:rsid w:val="00CB5366"/>
    <w:rsid w:val="00CB5632"/>
    <w:rsid w:val="00CB5EF1"/>
    <w:rsid w:val="00CB7C71"/>
    <w:rsid w:val="00CC0C81"/>
    <w:rsid w:val="00CC129A"/>
    <w:rsid w:val="00CC14B4"/>
    <w:rsid w:val="00CC1B78"/>
    <w:rsid w:val="00CC1ED4"/>
    <w:rsid w:val="00CC24C7"/>
    <w:rsid w:val="00CC2CD9"/>
    <w:rsid w:val="00CC2FA6"/>
    <w:rsid w:val="00CC35E4"/>
    <w:rsid w:val="00CC5D4F"/>
    <w:rsid w:val="00CC65F4"/>
    <w:rsid w:val="00CC775B"/>
    <w:rsid w:val="00CD0AC4"/>
    <w:rsid w:val="00CD0D5C"/>
    <w:rsid w:val="00CD0DBC"/>
    <w:rsid w:val="00CD0EDE"/>
    <w:rsid w:val="00CD295C"/>
    <w:rsid w:val="00CD35D3"/>
    <w:rsid w:val="00CD3A1E"/>
    <w:rsid w:val="00CD465B"/>
    <w:rsid w:val="00CD4A2A"/>
    <w:rsid w:val="00CD523A"/>
    <w:rsid w:val="00CD6711"/>
    <w:rsid w:val="00CD7282"/>
    <w:rsid w:val="00CD76D1"/>
    <w:rsid w:val="00CD784D"/>
    <w:rsid w:val="00CD7F60"/>
    <w:rsid w:val="00CE1568"/>
    <w:rsid w:val="00CE1BCB"/>
    <w:rsid w:val="00CE2114"/>
    <w:rsid w:val="00CE26A9"/>
    <w:rsid w:val="00CE2C2B"/>
    <w:rsid w:val="00CE2F0D"/>
    <w:rsid w:val="00CE3FBD"/>
    <w:rsid w:val="00CE410F"/>
    <w:rsid w:val="00CE415A"/>
    <w:rsid w:val="00CE4288"/>
    <w:rsid w:val="00CE437F"/>
    <w:rsid w:val="00CE4E3D"/>
    <w:rsid w:val="00CE4FB5"/>
    <w:rsid w:val="00CE555A"/>
    <w:rsid w:val="00CE56D5"/>
    <w:rsid w:val="00CE5910"/>
    <w:rsid w:val="00CE5968"/>
    <w:rsid w:val="00CE6722"/>
    <w:rsid w:val="00CE692B"/>
    <w:rsid w:val="00CE773C"/>
    <w:rsid w:val="00CE7860"/>
    <w:rsid w:val="00CE7BEA"/>
    <w:rsid w:val="00CE7C14"/>
    <w:rsid w:val="00CF05CA"/>
    <w:rsid w:val="00CF0F58"/>
    <w:rsid w:val="00CF11AF"/>
    <w:rsid w:val="00CF1D00"/>
    <w:rsid w:val="00CF1F4C"/>
    <w:rsid w:val="00CF23B5"/>
    <w:rsid w:val="00CF3C61"/>
    <w:rsid w:val="00CF4101"/>
    <w:rsid w:val="00CF47C9"/>
    <w:rsid w:val="00CF4D30"/>
    <w:rsid w:val="00CF51CF"/>
    <w:rsid w:val="00CF5A98"/>
    <w:rsid w:val="00CF609A"/>
    <w:rsid w:val="00CF6609"/>
    <w:rsid w:val="00CF6A32"/>
    <w:rsid w:val="00D007FE"/>
    <w:rsid w:val="00D01055"/>
    <w:rsid w:val="00D01B42"/>
    <w:rsid w:val="00D01E93"/>
    <w:rsid w:val="00D0244F"/>
    <w:rsid w:val="00D02891"/>
    <w:rsid w:val="00D02899"/>
    <w:rsid w:val="00D033A4"/>
    <w:rsid w:val="00D044BF"/>
    <w:rsid w:val="00D04972"/>
    <w:rsid w:val="00D04978"/>
    <w:rsid w:val="00D04C0C"/>
    <w:rsid w:val="00D04CA1"/>
    <w:rsid w:val="00D05209"/>
    <w:rsid w:val="00D05CA1"/>
    <w:rsid w:val="00D065CE"/>
    <w:rsid w:val="00D06833"/>
    <w:rsid w:val="00D07037"/>
    <w:rsid w:val="00D07A3A"/>
    <w:rsid w:val="00D10441"/>
    <w:rsid w:val="00D111A9"/>
    <w:rsid w:val="00D1264A"/>
    <w:rsid w:val="00D12838"/>
    <w:rsid w:val="00D12E93"/>
    <w:rsid w:val="00D1313D"/>
    <w:rsid w:val="00D13555"/>
    <w:rsid w:val="00D135A3"/>
    <w:rsid w:val="00D13AD5"/>
    <w:rsid w:val="00D13B31"/>
    <w:rsid w:val="00D13E06"/>
    <w:rsid w:val="00D142F0"/>
    <w:rsid w:val="00D15C85"/>
    <w:rsid w:val="00D15D66"/>
    <w:rsid w:val="00D15F0F"/>
    <w:rsid w:val="00D16DCA"/>
    <w:rsid w:val="00D16F4E"/>
    <w:rsid w:val="00D16F77"/>
    <w:rsid w:val="00D17478"/>
    <w:rsid w:val="00D17F0A"/>
    <w:rsid w:val="00D2007F"/>
    <w:rsid w:val="00D20624"/>
    <w:rsid w:val="00D2066C"/>
    <w:rsid w:val="00D2083A"/>
    <w:rsid w:val="00D20F2F"/>
    <w:rsid w:val="00D21897"/>
    <w:rsid w:val="00D21FCE"/>
    <w:rsid w:val="00D233D1"/>
    <w:rsid w:val="00D23784"/>
    <w:rsid w:val="00D241A2"/>
    <w:rsid w:val="00D24270"/>
    <w:rsid w:val="00D24519"/>
    <w:rsid w:val="00D24A9B"/>
    <w:rsid w:val="00D24CA7"/>
    <w:rsid w:val="00D24FE8"/>
    <w:rsid w:val="00D253CC"/>
    <w:rsid w:val="00D26057"/>
    <w:rsid w:val="00D265A0"/>
    <w:rsid w:val="00D271C6"/>
    <w:rsid w:val="00D272E6"/>
    <w:rsid w:val="00D2790C"/>
    <w:rsid w:val="00D27FEA"/>
    <w:rsid w:val="00D3031F"/>
    <w:rsid w:val="00D30F62"/>
    <w:rsid w:val="00D3102C"/>
    <w:rsid w:val="00D3119B"/>
    <w:rsid w:val="00D31908"/>
    <w:rsid w:val="00D32A26"/>
    <w:rsid w:val="00D33804"/>
    <w:rsid w:val="00D344BA"/>
    <w:rsid w:val="00D34571"/>
    <w:rsid w:val="00D34598"/>
    <w:rsid w:val="00D349A3"/>
    <w:rsid w:val="00D363EE"/>
    <w:rsid w:val="00D3649E"/>
    <w:rsid w:val="00D36656"/>
    <w:rsid w:val="00D367B1"/>
    <w:rsid w:val="00D368FC"/>
    <w:rsid w:val="00D36BDB"/>
    <w:rsid w:val="00D36C63"/>
    <w:rsid w:val="00D375D1"/>
    <w:rsid w:val="00D37FC2"/>
    <w:rsid w:val="00D401E2"/>
    <w:rsid w:val="00D4043C"/>
    <w:rsid w:val="00D40448"/>
    <w:rsid w:val="00D40BB4"/>
    <w:rsid w:val="00D40C94"/>
    <w:rsid w:val="00D40F44"/>
    <w:rsid w:val="00D413F2"/>
    <w:rsid w:val="00D41955"/>
    <w:rsid w:val="00D421E8"/>
    <w:rsid w:val="00D425D4"/>
    <w:rsid w:val="00D428AF"/>
    <w:rsid w:val="00D43E16"/>
    <w:rsid w:val="00D448BB"/>
    <w:rsid w:val="00D448F5"/>
    <w:rsid w:val="00D45CAD"/>
    <w:rsid w:val="00D46099"/>
    <w:rsid w:val="00D47148"/>
    <w:rsid w:val="00D47B7C"/>
    <w:rsid w:val="00D47FAF"/>
    <w:rsid w:val="00D50DEC"/>
    <w:rsid w:val="00D513DC"/>
    <w:rsid w:val="00D52219"/>
    <w:rsid w:val="00D53159"/>
    <w:rsid w:val="00D5328A"/>
    <w:rsid w:val="00D54266"/>
    <w:rsid w:val="00D54E0C"/>
    <w:rsid w:val="00D55503"/>
    <w:rsid w:val="00D55529"/>
    <w:rsid w:val="00D55EA1"/>
    <w:rsid w:val="00D56490"/>
    <w:rsid w:val="00D56658"/>
    <w:rsid w:val="00D57090"/>
    <w:rsid w:val="00D57996"/>
    <w:rsid w:val="00D60B72"/>
    <w:rsid w:val="00D60E2C"/>
    <w:rsid w:val="00D60FC4"/>
    <w:rsid w:val="00D615A4"/>
    <w:rsid w:val="00D62169"/>
    <w:rsid w:val="00D6257F"/>
    <w:rsid w:val="00D62BA5"/>
    <w:rsid w:val="00D62DD0"/>
    <w:rsid w:val="00D633BB"/>
    <w:rsid w:val="00D635D7"/>
    <w:rsid w:val="00D64166"/>
    <w:rsid w:val="00D64439"/>
    <w:rsid w:val="00D6443B"/>
    <w:rsid w:val="00D65351"/>
    <w:rsid w:val="00D66B8F"/>
    <w:rsid w:val="00D66D45"/>
    <w:rsid w:val="00D67028"/>
    <w:rsid w:val="00D67A73"/>
    <w:rsid w:val="00D7003A"/>
    <w:rsid w:val="00D712E7"/>
    <w:rsid w:val="00D72EC8"/>
    <w:rsid w:val="00D75E53"/>
    <w:rsid w:val="00D76014"/>
    <w:rsid w:val="00D76CE3"/>
    <w:rsid w:val="00D77367"/>
    <w:rsid w:val="00D7740C"/>
    <w:rsid w:val="00D7742B"/>
    <w:rsid w:val="00D80CAC"/>
    <w:rsid w:val="00D81384"/>
    <w:rsid w:val="00D82317"/>
    <w:rsid w:val="00D824AA"/>
    <w:rsid w:val="00D82F15"/>
    <w:rsid w:val="00D830E1"/>
    <w:rsid w:val="00D8462C"/>
    <w:rsid w:val="00D8468D"/>
    <w:rsid w:val="00D84FDE"/>
    <w:rsid w:val="00D85883"/>
    <w:rsid w:val="00D861CC"/>
    <w:rsid w:val="00D8662E"/>
    <w:rsid w:val="00D8675D"/>
    <w:rsid w:val="00D87F40"/>
    <w:rsid w:val="00D9041D"/>
    <w:rsid w:val="00D909B8"/>
    <w:rsid w:val="00D90A22"/>
    <w:rsid w:val="00D90DC8"/>
    <w:rsid w:val="00D90E22"/>
    <w:rsid w:val="00D914B1"/>
    <w:rsid w:val="00D9183B"/>
    <w:rsid w:val="00D91E27"/>
    <w:rsid w:val="00D91E6F"/>
    <w:rsid w:val="00D9232C"/>
    <w:rsid w:val="00D928D6"/>
    <w:rsid w:val="00D929B9"/>
    <w:rsid w:val="00D92C3C"/>
    <w:rsid w:val="00D92DB7"/>
    <w:rsid w:val="00D9328A"/>
    <w:rsid w:val="00D93753"/>
    <w:rsid w:val="00D93950"/>
    <w:rsid w:val="00D94115"/>
    <w:rsid w:val="00D9459A"/>
    <w:rsid w:val="00D949BC"/>
    <w:rsid w:val="00D94FDC"/>
    <w:rsid w:val="00D9653D"/>
    <w:rsid w:val="00D96CA8"/>
    <w:rsid w:val="00D96D25"/>
    <w:rsid w:val="00D971E2"/>
    <w:rsid w:val="00D97354"/>
    <w:rsid w:val="00D97BAF"/>
    <w:rsid w:val="00DA1246"/>
    <w:rsid w:val="00DA25B6"/>
    <w:rsid w:val="00DA25F5"/>
    <w:rsid w:val="00DA2943"/>
    <w:rsid w:val="00DA2C7B"/>
    <w:rsid w:val="00DA35AD"/>
    <w:rsid w:val="00DA3A79"/>
    <w:rsid w:val="00DA4CB1"/>
    <w:rsid w:val="00DA50E4"/>
    <w:rsid w:val="00DA6367"/>
    <w:rsid w:val="00DA75C7"/>
    <w:rsid w:val="00DA75E1"/>
    <w:rsid w:val="00DA7A41"/>
    <w:rsid w:val="00DB0177"/>
    <w:rsid w:val="00DB0C57"/>
    <w:rsid w:val="00DB146C"/>
    <w:rsid w:val="00DB2762"/>
    <w:rsid w:val="00DB2B38"/>
    <w:rsid w:val="00DB2E69"/>
    <w:rsid w:val="00DB35C1"/>
    <w:rsid w:val="00DB369F"/>
    <w:rsid w:val="00DB3945"/>
    <w:rsid w:val="00DB49E8"/>
    <w:rsid w:val="00DB4A71"/>
    <w:rsid w:val="00DB4D6E"/>
    <w:rsid w:val="00DB5668"/>
    <w:rsid w:val="00DB63A8"/>
    <w:rsid w:val="00DB6FE4"/>
    <w:rsid w:val="00DC1230"/>
    <w:rsid w:val="00DC1ED2"/>
    <w:rsid w:val="00DC3731"/>
    <w:rsid w:val="00DC383F"/>
    <w:rsid w:val="00DC4316"/>
    <w:rsid w:val="00DC605D"/>
    <w:rsid w:val="00DC6133"/>
    <w:rsid w:val="00DC6AB3"/>
    <w:rsid w:val="00DC6F9C"/>
    <w:rsid w:val="00DC70E9"/>
    <w:rsid w:val="00DC725F"/>
    <w:rsid w:val="00DC746B"/>
    <w:rsid w:val="00DC7F54"/>
    <w:rsid w:val="00DD2033"/>
    <w:rsid w:val="00DD212F"/>
    <w:rsid w:val="00DD4906"/>
    <w:rsid w:val="00DD52E4"/>
    <w:rsid w:val="00DD5EF0"/>
    <w:rsid w:val="00DD621D"/>
    <w:rsid w:val="00DD653C"/>
    <w:rsid w:val="00DD7606"/>
    <w:rsid w:val="00DD792E"/>
    <w:rsid w:val="00DD7D62"/>
    <w:rsid w:val="00DD7E3B"/>
    <w:rsid w:val="00DE090C"/>
    <w:rsid w:val="00DE0B53"/>
    <w:rsid w:val="00DE0C2B"/>
    <w:rsid w:val="00DE0C9C"/>
    <w:rsid w:val="00DE0F53"/>
    <w:rsid w:val="00DE119E"/>
    <w:rsid w:val="00DE148D"/>
    <w:rsid w:val="00DE1D6E"/>
    <w:rsid w:val="00DE32A0"/>
    <w:rsid w:val="00DE3B1E"/>
    <w:rsid w:val="00DE41E5"/>
    <w:rsid w:val="00DE4BC3"/>
    <w:rsid w:val="00DE4CD9"/>
    <w:rsid w:val="00DE58B0"/>
    <w:rsid w:val="00DE6EDD"/>
    <w:rsid w:val="00DE71AE"/>
    <w:rsid w:val="00DF0065"/>
    <w:rsid w:val="00DF00E4"/>
    <w:rsid w:val="00DF0F02"/>
    <w:rsid w:val="00DF0F81"/>
    <w:rsid w:val="00DF14EF"/>
    <w:rsid w:val="00DF15FD"/>
    <w:rsid w:val="00DF1E3C"/>
    <w:rsid w:val="00DF3071"/>
    <w:rsid w:val="00DF37EB"/>
    <w:rsid w:val="00DF53C0"/>
    <w:rsid w:val="00DF54D5"/>
    <w:rsid w:val="00DF5721"/>
    <w:rsid w:val="00DF60C6"/>
    <w:rsid w:val="00DF666B"/>
    <w:rsid w:val="00DF7135"/>
    <w:rsid w:val="00DF7727"/>
    <w:rsid w:val="00DF7CA1"/>
    <w:rsid w:val="00DF7CE0"/>
    <w:rsid w:val="00E01425"/>
    <w:rsid w:val="00E018CD"/>
    <w:rsid w:val="00E02426"/>
    <w:rsid w:val="00E026DD"/>
    <w:rsid w:val="00E02A9E"/>
    <w:rsid w:val="00E02B46"/>
    <w:rsid w:val="00E031B6"/>
    <w:rsid w:val="00E037DA"/>
    <w:rsid w:val="00E03DBA"/>
    <w:rsid w:val="00E04483"/>
    <w:rsid w:val="00E04AB2"/>
    <w:rsid w:val="00E04DF7"/>
    <w:rsid w:val="00E07833"/>
    <w:rsid w:val="00E07F88"/>
    <w:rsid w:val="00E07FC5"/>
    <w:rsid w:val="00E10C23"/>
    <w:rsid w:val="00E1113F"/>
    <w:rsid w:val="00E11DB8"/>
    <w:rsid w:val="00E125DB"/>
    <w:rsid w:val="00E129A9"/>
    <w:rsid w:val="00E12EC6"/>
    <w:rsid w:val="00E1338E"/>
    <w:rsid w:val="00E13ED3"/>
    <w:rsid w:val="00E14FFD"/>
    <w:rsid w:val="00E154CE"/>
    <w:rsid w:val="00E1594D"/>
    <w:rsid w:val="00E15BB1"/>
    <w:rsid w:val="00E165E2"/>
    <w:rsid w:val="00E167C0"/>
    <w:rsid w:val="00E17149"/>
    <w:rsid w:val="00E17277"/>
    <w:rsid w:val="00E172EF"/>
    <w:rsid w:val="00E17CD8"/>
    <w:rsid w:val="00E20AE7"/>
    <w:rsid w:val="00E20E33"/>
    <w:rsid w:val="00E2102F"/>
    <w:rsid w:val="00E2134B"/>
    <w:rsid w:val="00E21CAE"/>
    <w:rsid w:val="00E21F26"/>
    <w:rsid w:val="00E2230B"/>
    <w:rsid w:val="00E23011"/>
    <w:rsid w:val="00E251C4"/>
    <w:rsid w:val="00E253B8"/>
    <w:rsid w:val="00E25474"/>
    <w:rsid w:val="00E25E1D"/>
    <w:rsid w:val="00E268B4"/>
    <w:rsid w:val="00E26B6B"/>
    <w:rsid w:val="00E26E63"/>
    <w:rsid w:val="00E27ABF"/>
    <w:rsid w:val="00E27AF5"/>
    <w:rsid w:val="00E27D18"/>
    <w:rsid w:val="00E30919"/>
    <w:rsid w:val="00E311BE"/>
    <w:rsid w:val="00E3139F"/>
    <w:rsid w:val="00E317BD"/>
    <w:rsid w:val="00E31A3F"/>
    <w:rsid w:val="00E32092"/>
    <w:rsid w:val="00E324A1"/>
    <w:rsid w:val="00E32D0D"/>
    <w:rsid w:val="00E32D89"/>
    <w:rsid w:val="00E32D9E"/>
    <w:rsid w:val="00E339EF"/>
    <w:rsid w:val="00E33C38"/>
    <w:rsid w:val="00E34AE8"/>
    <w:rsid w:val="00E34C86"/>
    <w:rsid w:val="00E3586A"/>
    <w:rsid w:val="00E36111"/>
    <w:rsid w:val="00E36DD4"/>
    <w:rsid w:val="00E37004"/>
    <w:rsid w:val="00E37201"/>
    <w:rsid w:val="00E375F0"/>
    <w:rsid w:val="00E37915"/>
    <w:rsid w:val="00E3796F"/>
    <w:rsid w:val="00E403A0"/>
    <w:rsid w:val="00E404A2"/>
    <w:rsid w:val="00E4083F"/>
    <w:rsid w:val="00E41110"/>
    <w:rsid w:val="00E4133B"/>
    <w:rsid w:val="00E4193C"/>
    <w:rsid w:val="00E42245"/>
    <w:rsid w:val="00E4246C"/>
    <w:rsid w:val="00E42F2F"/>
    <w:rsid w:val="00E42F3A"/>
    <w:rsid w:val="00E431CD"/>
    <w:rsid w:val="00E43DB9"/>
    <w:rsid w:val="00E43E53"/>
    <w:rsid w:val="00E449F5"/>
    <w:rsid w:val="00E454D0"/>
    <w:rsid w:val="00E45531"/>
    <w:rsid w:val="00E4554C"/>
    <w:rsid w:val="00E457D5"/>
    <w:rsid w:val="00E45DFD"/>
    <w:rsid w:val="00E465A5"/>
    <w:rsid w:val="00E470D7"/>
    <w:rsid w:val="00E47308"/>
    <w:rsid w:val="00E47A62"/>
    <w:rsid w:val="00E509A4"/>
    <w:rsid w:val="00E509C4"/>
    <w:rsid w:val="00E50A18"/>
    <w:rsid w:val="00E51F30"/>
    <w:rsid w:val="00E5215A"/>
    <w:rsid w:val="00E525D3"/>
    <w:rsid w:val="00E526A5"/>
    <w:rsid w:val="00E534B3"/>
    <w:rsid w:val="00E54338"/>
    <w:rsid w:val="00E54907"/>
    <w:rsid w:val="00E5590C"/>
    <w:rsid w:val="00E5590E"/>
    <w:rsid w:val="00E55DEA"/>
    <w:rsid w:val="00E561B6"/>
    <w:rsid w:val="00E5774A"/>
    <w:rsid w:val="00E5783C"/>
    <w:rsid w:val="00E57C2C"/>
    <w:rsid w:val="00E57CDA"/>
    <w:rsid w:val="00E57EE0"/>
    <w:rsid w:val="00E60603"/>
    <w:rsid w:val="00E6112E"/>
    <w:rsid w:val="00E614EA"/>
    <w:rsid w:val="00E61B02"/>
    <w:rsid w:val="00E61C77"/>
    <w:rsid w:val="00E62DF6"/>
    <w:rsid w:val="00E63195"/>
    <w:rsid w:val="00E6390C"/>
    <w:rsid w:val="00E63C88"/>
    <w:rsid w:val="00E64F00"/>
    <w:rsid w:val="00E6500A"/>
    <w:rsid w:val="00E66DB7"/>
    <w:rsid w:val="00E6712C"/>
    <w:rsid w:val="00E6791F"/>
    <w:rsid w:val="00E70EE0"/>
    <w:rsid w:val="00E724A3"/>
    <w:rsid w:val="00E730CA"/>
    <w:rsid w:val="00E731D1"/>
    <w:rsid w:val="00E734DE"/>
    <w:rsid w:val="00E74A87"/>
    <w:rsid w:val="00E74FA5"/>
    <w:rsid w:val="00E755A9"/>
    <w:rsid w:val="00E76154"/>
    <w:rsid w:val="00E76CDF"/>
    <w:rsid w:val="00E76EA2"/>
    <w:rsid w:val="00E77510"/>
    <w:rsid w:val="00E77E2E"/>
    <w:rsid w:val="00E80459"/>
    <w:rsid w:val="00E81048"/>
    <w:rsid w:val="00E81F33"/>
    <w:rsid w:val="00E828EC"/>
    <w:rsid w:val="00E828F0"/>
    <w:rsid w:val="00E82EBA"/>
    <w:rsid w:val="00E840BA"/>
    <w:rsid w:val="00E8433F"/>
    <w:rsid w:val="00E8468D"/>
    <w:rsid w:val="00E865D2"/>
    <w:rsid w:val="00E8733F"/>
    <w:rsid w:val="00E874DF"/>
    <w:rsid w:val="00E9021E"/>
    <w:rsid w:val="00E917F5"/>
    <w:rsid w:val="00E91FDF"/>
    <w:rsid w:val="00E93703"/>
    <w:rsid w:val="00E93972"/>
    <w:rsid w:val="00E93B0D"/>
    <w:rsid w:val="00E93E5A"/>
    <w:rsid w:val="00E94242"/>
    <w:rsid w:val="00E943C5"/>
    <w:rsid w:val="00E94688"/>
    <w:rsid w:val="00E95AA1"/>
    <w:rsid w:val="00E96586"/>
    <w:rsid w:val="00E9678F"/>
    <w:rsid w:val="00E96BA2"/>
    <w:rsid w:val="00E96CAA"/>
    <w:rsid w:val="00E9731B"/>
    <w:rsid w:val="00E974BB"/>
    <w:rsid w:val="00E97B00"/>
    <w:rsid w:val="00E97E79"/>
    <w:rsid w:val="00E97EDE"/>
    <w:rsid w:val="00EA0DC1"/>
    <w:rsid w:val="00EA0E36"/>
    <w:rsid w:val="00EA0E3F"/>
    <w:rsid w:val="00EA1311"/>
    <w:rsid w:val="00EA144B"/>
    <w:rsid w:val="00EA1598"/>
    <w:rsid w:val="00EA1ABB"/>
    <w:rsid w:val="00EA1AC8"/>
    <w:rsid w:val="00EA1CCD"/>
    <w:rsid w:val="00EA20C9"/>
    <w:rsid w:val="00EA2166"/>
    <w:rsid w:val="00EA263E"/>
    <w:rsid w:val="00EA2916"/>
    <w:rsid w:val="00EA5C66"/>
    <w:rsid w:val="00EA5F7B"/>
    <w:rsid w:val="00EA64C7"/>
    <w:rsid w:val="00EA7DEA"/>
    <w:rsid w:val="00EB056F"/>
    <w:rsid w:val="00EB0593"/>
    <w:rsid w:val="00EB1059"/>
    <w:rsid w:val="00EB1D08"/>
    <w:rsid w:val="00EB1E6C"/>
    <w:rsid w:val="00EB25BB"/>
    <w:rsid w:val="00EB3384"/>
    <w:rsid w:val="00EB438E"/>
    <w:rsid w:val="00EB46E1"/>
    <w:rsid w:val="00EB4C39"/>
    <w:rsid w:val="00EB59C5"/>
    <w:rsid w:val="00EB6C13"/>
    <w:rsid w:val="00EB6D4A"/>
    <w:rsid w:val="00EC0312"/>
    <w:rsid w:val="00EC0A94"/>
    <w:rsid w:val="00EC0DCF"/>
    <w:rsid w:val="00EC0E0B"/>
    <w:rsid w:val="00EC11AC"/>
    <w:rsid w:val="00EC16E8"/>
    <w:rsid w:val="00EC1D8E"/>
    <w:rsid w:val="00EC2825"/>
    <w:rsid w:val="00EC2D62"/>
    <w:rsid w:val="00EC3A64"/>
    <w:rsid w:val="00EC3AE8"/>
    <w:rsid w:val="00EC3DFE"/>
    <w:rsid w:val="00EC409D"/>
    <w:rsid w:val="00EC41DD"/>
    <w:rsid w:val="00EC42E6"/>
    <w:rsid w:val="00EC5078"/>
    <w:rsid w:val="00EC5ED7"/>
    <w:rsid w:val="00EC5F0E"/>
    <w:rsid w:val="00EC6003"/>
    <w:rsid w:val="00EC73FD"/>
    <w:rsid w:val="00EC7B3E"/>
    <w:rsid w:val="00ED08A5"/>
    <w:rsid w:val="00ED0C78"/>
    <w:rsid w:val="00ED10FD"/>
    <w:rsid w:val="00ED1871"/>
    <w:rsid w:val="00ED23C2"/>
    <w:rsid w:val="00ED2B21"/>
    <w:rsid w:val="00ED2D65"/>
    <w:rsid w:val="00ED301C"/>
    <w:rsid w:val="00ED4964"/>
    <w:rsid w:val="00ED4D48"/>
    <w:rsid w:val="00ED6979"/>
    <w:rsid w:val="00ED6C02"/>
    <w:rsid w:val="00ED6DFF"/>
    <w:rsid w:val="00ED7E98"/>
    <w:rsid w:val="00EE073E"/>
    <w:rsid w:val="00EE089D"/>
    <w:rsid w:val="00EE10AB"/>
    <w:rsid w:val="00EE16A7"/>
    <w:rsid w:val="00EE1EB4"/>
    <w:rsid w:val="00EE27A2"/>
    <w:rsid w:val="00EE2AAC"/>
    <w:rsid w:val="00EE2F80"/>
    <w:rsid w:val="00EE3587"/>
    <w:rsid w:val="00EE3CD7"/>
    <w:rsid w:val="00EE3DBB"/>
    <w:rsid w:val="00EE40B5"/>
    <w:rsid w:val="00EE418F"/>
    <w:rsid w:val="00EE42BF"/>
    <w:rsid w:val="00EE4BC3"/>
    <w:rsid w:val="00EE4F4E"/>
    <w:rsid w:val="00EE5DDE"/>
    <w:rsid w:val="00EE6216"/>
    <w:rsid w:val="00EE79CD"/>
    <w:rsid w:val="00EE7A89"/>
    <w:rsid w:val="00EF023A"/>
    <w:rsid w:val="00EF0A33"/>
    <w:rsid w:val="00EF0B56"/>
    <w:rsid w:val="00EF1696"/>
    <w:rsid w:val="00EF21CB"/>
    <w:rsid w:val="00EF2D7A"/>
    <w:rsid w:val="00EF3EC5"/>
    <w:rsid w:val="00EF4814"/>
    <w:rsid w:val="00EF503A"/>
    <w:rsid w:val="00EF54E2"/>
    <w:rsid w:val="00EF5C37"/>
    <w:rsid w:val="00EF5DC3"/>
    <w:rsid w:val="00EF6710"/>
    <w:rsid w:val="00EF689B"/>
    <w:rsid w:val="00EF6F01"/>
    <w:rsid w:val="00EF7147"/>
    <w:rsid w:val="00EF72E4"/>
    <w:rsid w:val="00EF746E"/>
    <w:rsid w:val="00F002B2"/>
    <w:rsid w:val="00F00531"/>
    <w:rsid w:val="00F01193"/>
    <w:rsid w:val="00F01A3E"/>
    <w:rsid w:val="00F01E08"/>
    <w:rsid w:val="00F01E7A"/>
    <w:rsid w:val="00F02336"/>
    <w:rsid w:val="00F023B5"/>
    <w:rsid w:val="00F023E9"/>
    <w:rsid w:val="00F02CAB"/>
    <w:rsid w:val="00F03444"/>
    <w:rsid w:val="00F0382D"/>
    <w:rsid w:val="00F04315"/>
    <w:rsid w:val="00F054CB"/>
    <w:rsid w:val="00F060F4"/>
    <w:rsid w:val="00F06300"/>
    <w:rsid w:val="00F0712E"/>
    <w:rsid w:val="00F07B04"/>
    <w:rsid w:val="00F10057"/>
    <w:rsid w:val="00F10990"/>
    <w:rsid w:val="00F1169D"/>
    <w:rsid w:val="00F11C57"/>
    <w:rsid w:val="00F124C3"/>
    <w:rsid w:val="00F1263F"/>
    <w:rsid w:val="00F136C6"/>
    <w:rsid w:val="00F158FA"/>
    <w:rsid w:val="00F167BC"/>
    <w:rsid w:val="00F16DDA"/>
    <w:rsid w:val="00F2023B"/>
    <w:rsid w:val="00F202EF"/>
    <w:rsid w:val="00F20A9C"/>
    <w:rsid w:val="00F20BCF"/>
    <w:rsid w:val="00F20DDD"/>
    <w:rsid w:val="00F21785"/>
    <w:rsid w:val="00F22079"/>
    <w:rsid w:val="00F26330"/>
    <w:rsid w:val="00F267A3"/>
    <w:rsid w:val="00F26862"/>
    <w:rsid w:val="00F26B23"/>
    <w:rsid w:val="00F27C84"/>
    <w:rsid w:val="00F30684"/>
    <w:rsid w:val="00F30B5C"/>
    <w:rsid w:val="00F31509"/>
    <w:rsid w:val="00F31711"/>
    <w:rsid w:val="00F31A74"/>
    <w:rsid w:val="00F3247F"/>
    <w:rsid w:val="00F3287A"/>
    <w:rsid w:val="00F337A9"/>
    <w:rsid w:val="00F34540"/>
    <w:rsid w:val="00F3493F"/>
    <w:rsid w:val="00F36250"/>
    <w:rsid w:val="00F36AB5"/>
    <w:rsid w:val="00F3752C"/>
    <w:rsid w:val="00F40064"/>
    <w:rsid w:val="00F40103"/>
    <w:rsid w:val="00F40568"/>
    <w:rsid w:val="00F40E2A"/>
    <w:rsid w:val="00F414D7"/>
    <w:rsid w:val="00F41B6E"/>
    <w:rsid w:val="00F41FF9"/>
    <w:rsid w:val="00F42AD8"/>
    <w:rsid w:val="00F43618"/>
    <w:rsid w:val="00F43A2D"/>
    <w:rsid w:val="00F43E2D"/>
    <w:rsid w:val="00F446F5"/>
    <w:rsid w:val="00F45548"/>
    <w:rsid w:val="00F45D44"/>
    <w:rsid w:val="00F46305"/>
    <w:rsid w:val="00F467B5"/>
    <w:rsid w:val="00F47A3C"/>
    <w:rsid w:val="00F50EF7"/>
    <w:rsid w:val="00F517B1"/>
    <w:rsid w:val="00F51E54"/>
    <w:rsid w:val="00F52269"/>
    <w:rsid w:val="00F52B5C"/>
    <w:rsid w:val="00F543AE"/>
    <w:rsid w:val="00F54D6D"/>
    <w:rsid w:val="00F55BA5"/>
    <w:rsid w:val="00F56693"/>
    <w:rsid w:val="00F56B2E"/>
    <w:rsid w:val="00F60949"/>
    <w:rsid w:val="00F609CE"/>
    <w:rsid w:val="00F6107A"/>
    <w:rsid w:val="00F61820"/>
    <w:rsid w:val="00F61E9E"/>
    <w:rsid w:val="00F63F16"/>
    <w:rsid w:val="00F64031"/>
    <w:rsid w:val="00F64252"/>
    <w:rsid w:val="00F64912"/>
    <w:rsid w:val="00F65134"/>
    <w:rsid w:val="00F6532B"/>
    <w:rsid w:val="00F65C61"/>
    <w:rsid w:val="00F65DE3"/>
    <w:rsid w:val="00F66F7B"/>
    <w:rsid w:val="00F70B48"/>
    <w:rsid w:val="00F70B95"/>
    <w:rsid w:val="00F70C70"/>
    <w:rsid w:val="00F71805"/>
    <w:rsid w:val="00F721D1"/>
    <w:rsid w:val="00F72611"/>
    <w:rsid w:val="00F72D22"/>
    <w:rsid w:val="00F7363E"/>
    <w:rsid w:val="00F73904"/>
    <w:rsid w:val="00F73FD5"/>
    <w:rsid w:val="00F745E2"/>
    <w:rsid w:val="00F75AB1"/>
    <w:rsid w:val="00F75BBD"/>
    <w:rsid w:val="00F75E09"/>
    <w:rsid w:val="00F75E5A"/>
    <w:rsid w:val="00F76351"/>
    <w:rsid w:val="00F76438"/>
    <w:rsid w:val="00F76D3A"/>
    <w:rsid w:val="00F77C32"/>
    <w:rsid w:val="00F80A86"/>
    <w:rsid w:val="00F80ABE"/>
    <w:rsid w:val="00F80B05"/>
    <w:rsid w:val="00F814B9"/>
    <w:rsid w:val="00F8201C"/>
    <w:rsid w:val="00F821D2"/>
    <w:rsid w:val="00F82424"/>
    <w:rsid w:val="00F82535"/>
    <w:rsid w:val="00F82A6D"/>
    <w:rsid w:val="00F839CC"/>
    <w:rsid w:val="00F84351"/>
    <w:rsid w:val="00F84668"/>
    <w:rsid w:val="00F85CB9"/>
    <w:rsid w:val="00F85FEA"/>
    <w:rsid w:val="00F8601E"/>
    <w:rsid w:val="00F87034"/>
    <w:rsid w:val="00F87186"/>
    <w:rsid w:val="00F87C0E"/>
    <w:rsid w:val="00F9058C"/>
    <w:rsid w:val="00F90913"/>
    <w:rsid w:val="00F90A74"/>
    <w:rsid w:val="00F9133B"/>
    <w:rsid w:val="00F91823"/>
    <w:rsid w:val="00F91E8C"/>
    <w:rsid w:val="00F923CD"/>
    <w:rsid w:val="00F93CB3"/>
    <w:rsid w:val="00F94562"/>
    <w:rsid w:val="00F94655"/>
    <w:rsid w:val="00F971C5"/>
    <w:rsid w:val="00F972E9"/>
    <w:rsid w:val="00F97610"/>
    <w:rsid w:val="00FA0C29"/>
    <w:rsid w:val="00FA0ED2"/>
    <w:rsid w:val="00FA271E"/>
    <w:rsid w:val="00FA343F"/>
    <w:rsid w:val="00FA3FBF"/>
    <w:rsid w:val="00FA4602"/>
    <w:rsid w:val="00FA4777"/>
    <w:rsid w:val="00FA48AC"/>
    <w:rsid w:val="00FA558B"/>
    <w:rsid w:val="00FA5804"/>
    <w:rsid w:val="00FA5D56"/>
    <w:rsid w:val="00FA7157"/>
    <w:rsid w:val="00FB160F"/>
    <w:rsid w:val="00FB1839"/>
    <w:rsid w:val="00FB250E"/>
    <w:rsid w:val="00FB30FD"/>
    <w:rsid w:val="00FB3C88"/>
    <w:rsid w:val="00FB3F39"/>
    <w:rsid w:val="00FB491E"/>
    <w:rsid w:val="00FB4CC4"/>
    <w:rsid w:val="00FB5290"/>
    <w:rsid w:val="00FB5B51"/>
    <w:rsid w:val="00FB5C41"/>
    <w:rsid w:val="00FB60B3"/>
    <w:rsid w:val="00FB610B"/>
    <w:rsid w:val="00FB69F1"/>
    <w:rsid w:val="00FB73E7"/>
    <w:rsid w:val="00FB7D7E"/>
    <w:rsid w:val="00FC08CF"/>
    <w:rsid w:val="00FC0BDE"/>
    <w:rsid w:val="00FC11D1"/>
    <w:rsid w:val="00FC23F8"/>
    <w:rsid w:val="00FC296A"/>
    <w:rsid w:val="00FC2974"/>
    <w:rsid w:val="00FC3CB2"/>
    <w:rsid w:val="00FC3D8A"/>
    <w:rsid w:val="00FC590A"/>
    <w:rsid w:val="00FC6537"/>
    <w:rsid w:val="00FC6A68"/>
    <w:rsid w:val="00FC6B0A"/>
    <w:rsid w:val="00FD058C"/>
    <w:rsid w:val="00FD0DE3"/>
    <w:rsid w:val="00FD199F"/>
    <w:rsid w:val="00FD3748"/>
    <w:rsid w:val="00FD4226"/>
    <w:rsid w:val="00FD46C3"/>
    <w:rsid w:val="00FD5144"/>
    <w:rsid w:val="00FD5522"/>
    <w:rsid w:val="00FD59C7"/>
    <w:rsid w:val="00FD5A5B"/>
    <w:rsid w:val="00FE086D"/>
    <w:rsid w:val="00FE1637"/>
    <w:rsid w:val="00FE1C77"/>
    <w:rsid w:val="00FE2111"/>
    <w:rsid w:val="00FE2D74"/>
    <w:rsid w:val="00FE3D5F"/>
    <w:rsid w:val="00FE40FB"/>
    <w:rsid w:val="00FE4152"/>
    <w:rsid w:val="00FE41DE"/>
    <w:rsid w:val="00FE490C"/>
    <w:rsid w:val="00FE5AEB"/>
    <w:rsid w:val="00FE65A4"/>
    <w:rsid w:val="00FE65ED"/>
    <w:rsid w:val="00FE74CA"/>
    <w:rsid w:val="00FE7705"/>
    <w:rsid w:val="00FE7E16"/>
    <w:rsid w:val="00FE7EDD"/>
    <w:rsid w:val="00FF07BF"/>
    <w:rsid w:val="00FF12A9"/>
    <w:rsid w:val="00FF1398"/>
    <w:rsid w:val="00FF13D4"/>
    <w:rsid w:val="00FF1D9A"/>
    <w:rsid w:val="00FF2208"/>
    <w:rsid w:val="00FF2F1D"/>
    <w:rsid w:val="00FF33D5"/>
    <w:rsid w:val="00FF41AD"/>
    <w:rsid w:val="00FF4654"/>
    <w:rsid w:val="00FF4AA3"/>
    <w:rsid w:val="00FF4C05"/>
    <w:rsid w:val="00FF4D09"/>
    <w:rsid w:val="00FF5716"/>
    <w:rsid w:val="00FF5C7A"/>
    <w:rsid w:val="00FF674B"/>
    <w:rsid w:val="00FF72CE"/>
    <w:rsid w:val="00FF7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C866FAC"/>
  <w15:docId w15:val="{03140D22-A1AB-4BBF-98B3-3DC0FA983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S Mincho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19E"/>
    <w:pPr>
      <w:spacing w:after="200" w:line="276" w:lineRule="auto"/>
    </w:pPr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7AAF"/>
    <w:pPr>
      <w:keepNext/>
      <w:keepLines/>
      <w:spacing w:before="480" w:after="0"/>
      <w:outlineLvl w:val="0"/>
    </w:pPr>
    <w:rPr>
      <w:rFonts w:ascii="Cambria" w:eastAsia="MS Gothic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63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357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759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7AAF"/>
    <w:rPr>
      <w:rFonts w:ascii="Cambria" w:eastAsia="MS Gothic" w:hAnsi="Cambria" w:cs="Times New Roman"/>
      <w:b/>
      <w:bCs/>
      <w:color w:val="365F91"/>
      <w:sz w:val="28"/>
      <w:szCs w:val="2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87A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7AAF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87A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7AAF"/>
    <w:rPr>
      <w:rFonts w:ascii="Calibri" w:eastAsia="Calibri" w:hAnsi="Calibri" w:cs="Times New Roman"/>
      <w:lang w:val="en-US"/>
    </w:rPr>
  </w:style>
  <w:style w:type="character" w:styleId="Hyperlink">
    <w:name w:val="Hyperlink"/>
    <w:uiPriority w:val="99"/>
    <w:unhideWhenUsed/>
    <w:rsid w:val="00387AAF"/>
    <w:rPr>
      <w:rFonts w:ascii="Times New Roman" w:hAnsi="Times New Roman" w:cs="Times New Roman" w:hint="default"/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387AAF"/>
    <w:pPr>
      <w:spacing w:after="0" w:line="240" w:lineRule="auto"/>
    </w:pPr>
    <w:rPr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87AAF"/>
    <w:rPr>
      <w:rFonts w:ascii="Calibri" w:eastAsia="Calibri" w:hAnsi="Calibri" w:cs="Times New Roman"/>
      <w:szCs w:val="21"/>
      <w:lang w:val="en-US"/>
    </w:rPr>
  </w:style>
  <w:style w:type="paragraph" w:styleId="ListParagraph">
    <w:name w:val="List Paragraph"/>
    <w:basedOn w:val="Normal"/>
    <w:uiPriority w:val="34"/>
    <w:qFormat/>
    <w:rsid w:val="00387AAF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387AA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387A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87AAF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7A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7AAF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nhideWhenUsed/>
    <w:rsid w:val="00387A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87AAF"/>
    <w:rPr>
      <w:rFonts w:ascii="Tahoma" w:eastAsia="Calibri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unhideWhenUsed/>
    <w:rsid w:val="00387AA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E593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E5930"/>
    <w:rPr>
      <w:rFonts w:ascii="Calibri" w:eastAsia="Calibri" w:hAnsi="Calibri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AE5930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DA636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title1">
    <w:name w:val="title1"/>
    <w:basedOn w:val="Normal"/>
    <w:rsid w:val="00073C36"/>
    <w:pPr>
      <w:spacing w:after="0" w:line="240" w:lineRule="auto"/>
    </w:pPr>
    <w:rPr>
      <w:rFonts w:ascii="Times New Roman" w:eastAsia="Times New Roman" w:hAnsi="Times New Roman"/>
      <w:sz w:val="27"/>
      <w:szCs w:val="27"/>
      <w:lang w:val="de-DE" w:eastAsia="de-DE"/>
    </w:rPr>
  </w:style>
  <w:style w:type="character" w:customStyle="1" w:styleId="jrnl">
    <w:name w:val="jrnl"/>
    <w:basedOn w:val="DefaultParagraphFont"/>
    <w:rsid w:val="00073C36"/>
  </w:style>
  <w:style w:type="character" w:customStyle="1" w:styleId="apple-converted-space">
    <w:name w:val="apple-converted-space"/>
    <w:basedOn w:val="DefaultParagraphFont"/>
    <w:rsid w:val="00073C36"/>
  </w:style>
  <w:style w:type="paragraph" w:styleId="Revision">
    <w:name w:val="Revision"/>
    <w:hidden/>
    <w:uiPriority w:val="99"/>
    <w:semiHidden/>
    <w:rsid w:val="00A91A25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desc2">
    <w:name w:val="desc2"/>
    <w:basedOn w:val="Normal"/>
    <w:rsid w:val="002C5792"/>
    <w:pPr>
      <w:spacing w:after="0" w:line="240" w:lineRule="auto"/>
    </w:pPr>
    <w:rPr>
      <w:rFonts w:ascii="Times New Roman" w:eastAsia="Times New Roman" w:hAnsi="Times New Roman"/>
      <w:sz w:val="26"/>
      <w:szCs w:val="26"/>
    </w:rPr>
  </w:style>
  <w:style w:type="paragraph" w:customStyle="1" w:styleId="details1">
    <w:name w:val="details1"/>
    <w:basedOn w:val="Normal"/>
    <w:rsid w:val="002C5792"/>
    <w:pPr>
      <w:spacing w:after="0" w:line="240" w:lineRule="auto"/>
    </w:pPr>
    <w:rPr>
      <w:rFonts w:ascii="Times New Roman" w:eastAsia="Times New Roman" w:hAnsi="Times New Roman"/>
    </w:rPr>
  </w:style>
  <w:style w:type="character" w:customStyle="1" w:styleId="s3">
    <w:name w:val="s3"/>
    <w:basedOn w:val="DefaultParagraphFont"/>
    <w:rsid w:val="004F6FC4"/>
  </w:style>
  <w:style w:type="paragraph" w:customStyle="1" w:styleId="Default">
    <w:name w:val="Default"/>
    <w:rsid w:val="001940A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357D"/>
    <w:rPr>
      <w:rFonts w:asciiTheme="majorHAnsi" w:eastAsiaTheme="majorEastAsia" w:hAnsiTheme="majorHAnsi" w:cstheme="majorBidi"/>
      <w:b/>
      <w:bCs/>
      <w:color w:val="5B9BD5" w:themeColor="accent1"/>
      <w:lang w:val="en-US"/>
    </w:rPr>
  </w:style>
  <w:style w:type="paragraph" w:customStyle="1" w:styleId="EndNoteBibliography">
    <w:name w:val="EndNote Bibliography"/>
    <w:basedOn w:val="Normal"/>
    <w:rsid w:val="008D0486"/>
    <w:pPr>
      <w:spacing w:after="0" w:line="240" w:lineRule="auto"/>
    </w:pPr>
    <w:rPr>
      <w:rFonts w:ascii="Cambria" w:eastAsia="MS Mincho" w:hAnsi="Cambria"/>
      <w:sz w:val="24"/>
      <w:szCs w:val="24"/>
      <w:lang w:eastAsia="ja-JP"/>
    </w:rPr>
  </w:style>
  <w:style w:type="character" w:customStyle="1" w:styleId="mb">
    <w:name w:val="mb"/>
    <w:uiPriority w:val="99"/>
    <w:rsid w:val="00A64451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table" w:styleId="TableGrid">
    <w:name w:val="Table Grid"/>
    <w:basedOn w:val="TableNormal"/>
    <w:uiPriority w:val="59"/>
    <w:rsid w:val="00B05E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Grid1-Accent1">
    <w:name w:val="Medium Grid 1 Accent 1"/>
    <w:basedOn w:val="TableNormal"/>
    <w:uiPriority w:val="67"/>
    <w:rsid w:val="00E34C8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character" w:customStyle="1" w:styleId="s8">
    <w:name w:val="s8"/>
    <w:basedOn w:val="DefaultParagraphFont"/>
    <w:rsid w:val="0063390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759A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759A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CF1D0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7448E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979F6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B0628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10">
    <w:name w:val="表 (格子) 淡色1"/>
    <w:basedOn w:val="TableNormal"/>
    <w:uiPriority w:val="40"/>
    <w:rsid w:val="0036162B"/>
    <w:pPr>
      <w:spacing w:after="0" w:line="240" w:lineRule="auto"/>
    </w:pPr>
    <w:rPr>
      <w:rFonts w:ascii="Times New Roman" w:eastAsia="MS ??" w:hAnsi="Times New Roman" w:cs="Times New Roman"/>
      <w:sz w:val="20"/>
      <w:szCs w:val="20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499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8246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062309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6112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4030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2304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058113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803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375309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642976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7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09190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89734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013283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852260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82663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572179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778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4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28238">
          <w:marLeft w:val="533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06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4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0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816507">
          <w:marLeft w:val="180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427058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963502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138230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765497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901995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886070">
          <w:marLeft w:val="180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277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4518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522585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923324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961900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970541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90772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469941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623440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73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83766">
          <w:marLeft w:val="41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76134">
          <w:marLeft w:val="2405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267154">
          <w:marLeft w:val="1685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85986">
          <w:marLeft w:val="1685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608167">
          <w:marLeft w:val="2405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387887">
          <w:marLeft w:val="1051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866524">
          <w:marLeft w:val="1685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439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9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690514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751194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22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9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6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7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8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69885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21905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547986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319989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451977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536042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80277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90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5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3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387634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652402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252677">
          <w:marLeft w:val="180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772118">
          <w:marLeft w:val="10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164208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569424">
          <w:marLeft w:val="53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696968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213338">
          <w:marLeft w:val="180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81192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917212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937723">
          <w:marLeft w:val="180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484154">
          <w:marLeft w:val="180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926580">
          <w:marLeft w:val="53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854274">
          <w:marLeft w:val="180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818017">
          <w:marLeft w:val="180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42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471312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601488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231875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94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074420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93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6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376408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639833">
          <w:marLeft w:val="1181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415416">
          <w:marLeft w:val="1901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456532">
          <w:marLeft w:val="1181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440522">
          <w:marLeft w:val="1181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428888">
          <w:marLeft w:val="1181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641548">
          <w:marLeft w:val="1181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02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6666">
          <w:marLeft w:val="1166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57073">
          <w:marLeft w:val="1166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92831">
          <w:marLeft w:val="1166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4159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07494">
          <w:marLeft w:val="1800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324514">
          <w:marLeft w:val="1166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472212">
          <w:marLeft w:val="1166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214794">
          <w:marLeft w:val="1800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910734">
          <w:marLeft w:val="1166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974564">
          <w:marLeft w:val="1166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961179">
          <w:marLeft w:val="1800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04950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125469">
          <w:marLeft w:val="1166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53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9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9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001873">
          <w:marLeft w:val="418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456746">
          <w:marLeft w:val="1051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229999">
          <w:marLeft w:val="418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55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3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400669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97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1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3848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61526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0073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03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575374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258715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821302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624415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77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8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6260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741862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59230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00612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52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811307">
          <w:marLeft w:val="108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61168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601346">
          <w:marLeft w:val="108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144681">
          <w:marLeft w:val="108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29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2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5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9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3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4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640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29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30592">
                  <w:marLeft w:val="274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6056858">
                  <w:marLeft w:val="274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7256254">
                  <w:marLeft w:val="274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5017096">
                  <w:marLeft w:val="274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8100262">
                  <w:marLeft w:val="274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4670689">
                  <w:marLeft w:val="274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1367113">
                  <w:marLeft w:val="274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9774826">
                  <w:marLeft w:val="274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9752255">
                  <w:marLeft w:val="274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5832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70900">
                  <w:marLeft w:val="274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6979673">
                  <w:marLeft w:val="274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2307868">
                  <w:marLeft w:val="274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2489415">
                  <w:marLeft w:val="274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5808563">
                  <w:marLeft w:val="274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1948589">
                  <w:marLeft w:val="274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7687122">
                  <w:marLeft w:val="274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4583123">
                  <w:marLeft w:val="274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6558371">
                  <w:marLeft w:val="274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3221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487820">
                  <w:marLeft w:val="274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2116065">
                  <w:marLeft w:val="274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8789256">
                  <w:marLeft w:val="274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7118144">
                  <w:marLeft w:val="274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8589783">
                  <w:marLeft w:val="274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1644663">
                  <w:marLeft w:val="274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5756275">
                  <w:marLeft w:val="274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5192780">
                  <w:marLeft w:val="274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3165268">
                  <w:marLeft w:val="274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11199708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1504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1686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3643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4261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7993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3295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141266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18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3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01430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032000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580765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616975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720492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936248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844878">
          <w:marLeft w:val="533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428905">
          <w:marLeft w:val="108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05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4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5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8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1110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173224">
          <w:marLeft w:val="1800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636036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675662">
          <w:marLeft w:val="1800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97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99052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88602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506773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82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8354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31692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76995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552549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915565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736983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777593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413497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421002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49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7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432293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253786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327915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997334">
          <w:marLeft w:val="53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077182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37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7003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53923">
          <w:marLeft w:val="1714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22090">
          <w:marLeft w:val="108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363827">
          <w:marLeft w:val="1714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202050">
          <w:marLeft w:val="1181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90144">
          <w:marLeft w:val="108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242098">
          <w:marLeft w:val="1181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447418">
          <w:marLeft w:val="1181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02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5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6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05080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31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9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6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42744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24520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17774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37494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975621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34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9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7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8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154537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101796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04188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704115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564008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07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46120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410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434883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1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064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071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2684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0352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96034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369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680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3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5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841526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235131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1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4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971184">
          <w:marLeft w:val="44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393347">
          <w:marLeft w:val="44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177856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61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0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96670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838965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769234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524071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656178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10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1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5538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956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2709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91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6999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5424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792869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344376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992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1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6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3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997381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155572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897933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608914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10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08576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611788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44199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868907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42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247396">
          <w:marLeft w:val="1166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140974">
          <w:marLeft w:val="1166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95580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891504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86446">
          <w:marLeft w:val="1800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591285">
          <w:marLeft w:val="1800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945907">
          <w:marLeft w:val="1166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849486">
          <w:marLeft w:val="1166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422711">
          <w:marLeft w:val="1166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89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83532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642955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402772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503658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015869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16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140641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455354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266167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050129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37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0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7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81528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770828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510081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5194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474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5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4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085899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177421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89928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52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192564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875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313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321887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48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962125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039715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366655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142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253588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469722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716308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535742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014427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72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4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1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9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91908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74651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634458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223959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59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3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726685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328037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628319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401895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774362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839121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600374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28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943700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707749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165139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937476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543055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757812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83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7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85447">
          <w:marLeft w:val="533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033018">
          <w:marLeft w:val="533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247516">
          <w:marLeft w:val="533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348248">
          <w:marLeft w:val="533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67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064259">
          <w:marLeft w:val="418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913519">
          <w:marLeft w:val="418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93411">
          <w:marLeft w:val="418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26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5066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5716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1269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16637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8090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768143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7674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2962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43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8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9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6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516081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898216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729123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653182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232822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050089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49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2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208320">
          <w:marLeft w:val="533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577910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514900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331395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968004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261667">
          <w:marLeft w:val="1166"/>
          <w:marRight w:val="0"/>
          <w:marTop w:val="67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543006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603903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474131">
          <w:marLeft w:val="533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55857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802397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807989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119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3922">
          <w:marLeft w:val="180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009284">
          <w:marLeft w:val="180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553578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05294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101594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476625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098307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56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22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67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image" Target="media/image4.png"/><Relationship Id="rId3" Type="http://schemas.openxmlformats.org/officeDocument/2006/relationships/customXml" Target="../customXml/item3.xml"/><Relationship Id="rId21" Type="http://schemas.openxmlformats.org/officeDocument/2006/relationships/image" Target="media/image7.png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17" Type="http://schemas.openxmlformats.org/officeDocument/2006/relationships/image" Target="media/image3.png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20" Type="http://schemas.openxmlformats.org/officeDocument/2006/relationships/image" Target="media/image6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chart" Target="charts/chart2.xml"/><Relationship Id="rId23" Type="http://schemas.openxmlformats.org/officeDocument/2006/relationships/image" Target="media/image9.png"/><Relationship Id="rId10" Type="http://schemas.openxmlformats.org/officeDocument/2006/relationships/footnotes" Target="footnotes.xml"/><Relationship Id="rId19" Type="http://schemas.openxmlformats.org/officeDocument/2006/relationships/image" Target="media/image5.pn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chart" Target="charts/chart1.xml"/><Relationship Id="rId22" Type="http://schemas.openxmlformats.org/officeDocument/2006/relationships/image" Target="media/image8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ml_l\OneDrive\Documents\CURRENT\1MEDICAL%20WRITING\1%20current\CP497%20ADDRESS-J\2.%201%20sep\New%20fig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040288713910761"/>
          <c:y val="5.0925925925925923E-2"/>
          <c:w val="0.85904155730533682"/>
          <c:h val="0.7811358996792067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Fig S2'!$B$1</c:f>
              <c:strCache>
                <c:ptCount val="1"/>
                <c:pt idx="0">
                  <c:v>Baseline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cat>
            <c:strRef>
              <c:f>'Fig S2'!$A$2:$A$7</c:f>
              <c:strCache>
                <c:ptCount val="6"/>
                <c:pt idx="0">
                  <c:v>Case 1 (Month 15)</c:v>
                </c:pt>
                <c:pt idx="1">
                  <c:v>Case 2 (Month 18)</c:v>
                </c:pt>
                <c:pt idx="2">
                  <c:v>Case 3 (Month 24)</c:v>
                </c:pt>
                <c:pt idx="3">
                  <c:v>Case 4 (Month 15)</c:v>
                </c:pt>
                <c:pt idx="4">
                  <c:v>Case 5 (Month 21)</c:v>
                </c:pt>
                <c:pt idx="5">
                  <c:v>Case 6 (Month 18)</c:v>
                </c:pt>
              </c:strCache>
            </c:strRef>
          </c:cat>
          <c:val>
            <c:numRef>
              <c:f>'Fig S2'!$B$2:$B$7</c:f>
              <c:numCache>
                <c:formatCode>General</c:formatCode>
                <c:ptCount val="6"/>
                <c:pt idx="0">
                  <c:v>4</c:v>
                </c:pt>
                <c:pt idx="1">
                  <c:v>3</c:v>
                </c:pt>
                <c:pt idx="2">
                  <c:v>3</c:v>
                </c:pt>
                <c:pt idx="3">
                  <c:v>3</c:v>
                </c:pt>
                <c:pt idx="4">
                  <c:v>3</c:v>
                </c:pt>
                <c:pt idx="5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09A-44A7-87EF-A53291F3F15C}"/>
            </c:ext>
          </c:extLst>
        </c:ser>
        <c:ser>
          <c:idx val="1"/>
          <c:order val="1"/>
          <c:tx>
            <c:strRef>
              <c:f>'Fig S2'!$C$1</c:f>
              <c:strCache>
                <c:ptCount val="1"/>
                <c:pt idx="0">
                  <c:v>Before biologic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cat>
            <c:strRef>
              <c:f>'Fig S2'!$A$2:$A$7</c:f>
              <c:strCache>
                <c:ptCount val="6"/>
                <c:pt idx="0">
                  <c:v>Case 1 (Month 15)</c:v>
                </c:pt>
                <c:pt idx="1">
                  <c:v>Case 2 (Month 18)</c:v>
                </c:pt>
                <c:pt idx="2">
                  <c:v>Case 3 (Month 24)</c:v>
                </c:pt>
                <c:pt idx="3">
                  <c:v>Case 4 (Month 15)</c:v>
                </c:pt>
                <c:pt idx="4">
                  <c:v>Case 5 (Month 21)</c:v>
                </c:pt>
                <c:pt idx="5">
                  <c:v>Case 6 (Month 18)</c:v>
                </c:pt>
              </c:strCache>
            </c:strRef>
          </c:cat>
          <c:val>
            <c:numRef>
              <c:f>'Fig S2'!$C$2:$C$7</c:f>
              <c:numCache>
                <c:formatCode>General</c:formatCode>
                <c:ptCount val="6"/>
                <c:pt idx="0">
                  <c:v>3</c:v>
                </c:pt>
                <c:pt idx="1">
                  <c:v>3</c:v>
                </c:pt>
                <c:pt idx="2">
                  <c:v>3</c:v>
                </c:pt>
                <c:pt idx="3">
                  <c:v>3</c:v>
                </c:pt>
                <c:pt idx="4">
                  <c:v>3</c:v>
                </c:pt>
                <c:pt idx="5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09A-44A7-87EF-A53291F3F15C}"/>
            </c:ext>
          </c:extLst>
        </c:ser>
        <c:ser>
          <c:idx val="2"/>
          <c:order val="2"/>
          <c:tx>
            <c:strRef>
              <c:f>'Fig S2'!$D$1</c:f>
              <c:strCache>
                <c:ptCount val="1"/>
                <c:pt idx="0">
                  <c:v>Month 24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strRef>
              <c:f>'Fig S2'!$A$2:$A$7</c:f>
              <c:strCache>
                <c:ptCount val="6"/>
                <c:pt idx="0">
                  <c:v>Case 1 (Month 15)</c:v>
                </c:pt>
                <c:pt idx="1">
                  <c:v>Case 2 (Month 18)</c:v>
                </c:pt>
                <c:pt idx="2">
                  <c:v>Case 3 (Month 24)</c:v>
                </c:pt>
                <c:pt idx="3">
                  <c:v>Case 4 (Month 15)</c:v>
                </c:pt>
                <c:pt idx="4">
                  <c:v>Case 5 (Month 21)</c:v>
                </c:pt>
                <c:pt idx="5">
                  <c:v>Case 6 (Month 18)</c:v>
                </c:pt>
              </c:strCache>
            </c:strRef>
          </c:cat>
          <c:val>
            <c:numRef>
              <c:f>'Fig S2'!$D$2:$D$7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1</c:v>
                </c:pt>
                <c:pt idx="3">
                  <c:v>2</c:v>
                </c:pt>
                <c:pt idx="4">
                  <c:v>2</c:v>
                </c:pt>
                <c:pt idx="5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09A-44A7-87EF-A53291F3F1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298972592"/>
        <c:axId val="1298979664"/>
      </c:barChart>
      <c:catAx>
        <c:axId val="12989725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NL"/>
          </a:p>
        </c:txPr>
        <c:crossAx val="1298979664"/>
        <c:crosses val="autoZero"/>
        <c:auto val="1"/>
        <c:lblAlgn val="ctr"/>
        <c:lblOffset val="100"/>
        <c:noMultiLvlLbl val="0"/>
      </c:catAx>
      <c:valAx>
        <c:axId val="1298979664"/>
        <c:scaling>
          <c:orientation val="minMax"/>
          <c:max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/>
                  <a:t>IG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NL"/>
          </a:p>
        </c:txPr>
        <c:crossAx val="1298972592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7991797900262466"/>
          <c:y val="6.5048483522892969E-2"/>
          <c:w val="0.52905293088363958"/>
          <c:h val="7.384040536599591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N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NL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rgbClr val="FFC00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CD72-432E-BA16-913AC26C8E56}"/>
              </c:ext>
            </c:extLst>
          </c:dPt>
          <c:dPt>
            <c:idx val="1"/>
            <c:bubble3D val="0"/>
            <c:spPr>
              <a:solidFill>
                <a:srgbClr val="00B0F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CD72-432E-BA16-913AC26C8E56}"/>
              </c:ext>
            </c:extLst>
          </c:dPt>
          <c:dPt>
            <c:idx val="2"/>
            <c:bubble3D val="0"/>
            <c:spPr>
              <a:solidFill>
                <a:srgbClr val="FF000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CD72-432E-BA16-913AC26C8E56}"/>
              </c:ext>
            </c:extLst>
          </c:dPt>
          <c:dPt>
            <c:idx val="3"/>
            <c:bubble3D val="0"/>
            <c:spPr>
              <a:solidFill>
                <a:srgbClr val="9C5BCD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CD72-432E-BA16-913AC26C8E56}"/>
              </c:ext>
            </c:extLst>
          </c:dPt>
          <c:dPt>
            <c:idx val="4"/>
            <c:bubble3D val="0"/>
            <c:spPr>
              <a:solidFill>
                <a:srgbClr val="00206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CD72-432E-BA16-913AC26C8E56}"/>
              </c:ext>
            </c:extLst>
          </c:dPt>
          <c:dPt>
            <c:idx val="5"/>
            <c:bubble3D val="0"/>
            <c:spPr>
              <a:solidFill>
                <a:srgbClr val="FFFF0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CD72-432E-BA16-913AC26C8E56}"/>
              </c:ext>
            </c:extLst>
          </c:dPt>
          <c:dPt>
            <c:idx val="6"/>
            <c:bubble3D val="0"/>
            <c:spPr>
              <a:solidFill>
                <a:schemeClr val="bg1">
                  <a:lumMod val="6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CD72-432E-BA16-913AC26C8E56}"/>
              </c:ext>
            </c:extLst>
          </c:dPt>
          <c:dLbls>
            <c:dLbl>
              <c:idx val="0"/>
              <c:layout>
                <c:manualLayout>
                  <c:x val="-0.1700718331261224"/>
                  <c:y val="0.2070756125544187"/>
                </c:manualLayout>
              </c:layout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CD72-432E-BA16-913AC26C8E56}"/>
                </c:ext>
              </c:extLst>
            </c:dLbl>
            <c:dLbl>
              <c:idx val="1"/>
              <c:layout>
                <c:manualLayout>
                  <c:x val="-0.14256144118348843"/>
                  <c:y val="-0.1586716331117293"/>
                </c:manualLayout>
              </c:layout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CD72-432E-BA16-913AC26C8E56}"/>
                </c:ext>
              </c:extLst>
            </c:dLbl>
            <c:dLbl>
              <c:idx val="3"/>
              <c:layout>
                <c:manualLayout>
                  <c:x val="0.18641543909882077"/>
                  <c:y val="-7.670580099643233E-2"/>
                </c:manualLayout>
              </c:layout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CD72-432E-BA16-913AC26C8E56}"/>
                </c:ext>
              </c:extLst>
            </c:dLbl>
            <c:dLbl>
              <c:idx val="4"/>
              <c:layout>
                <c:manualLayout>
                  <c:x val="-3.8691933843198073E-3"/>
                  <c:y val="5.3406258349442882E-2"/>
                </c:manualLayout>
              </c:layout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CD72-432E-BA16-913AC26C8E56}"/>
                </c:ext>
              </c:extLst>
            </c:dLbl>
            <c:dLbl>
              <c:idx val="6"/>
              <c:layout>
                <c:manualLayout>
                  <c:x val="0.14312132933144123"/>
                  <c:y val="0.20586291982963206"/>
                </c:manualLayout>
              </c:layout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CD72-432E-BA16-913AC26C8E56}"/>
                </c:ext>
              </c:extLst>
            </c:dLbl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NL"/>
              </a:p>
            </c:txPr>
            <c:showLegendKey val="0"/>
            <c:showVal val="0"/>
            <c:showCatName val="1"/>
            <c:showSerName val="0"/>
            <c:showPercent val="1"/>
            <c:showBubbleSize val="0"/>
            <c:separator>
</c:separator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8</c:f>
              <c:strCache>
                <c:ptCount val="7"/>
                <c:pt idx="0">
                  <c:v>Environmental</c:v>
                </c:pt>
                <c:pt idx="1">
                  <c:v>Sweating</c:v>
                </c:pt>
                <c:pt idx="2">
                  <c:v>Poor treatment adherence</c:v>
                </c:pt>
                <c:pt idx="3">
                  <c:v>Mental stress</c:v>
                </c:pt>
                <c:pt idx="4">
                  <c:v>Physical stimulus</c:v>
                </c:pt>
                <c:pt idx="5">
                  <c:v>Bacterial </c:v>
                </c:pt>
                <c:pt idx="6">
                  <c:v>Other/unknown</c:v>
                </c:pt>
              </c:strCache>
            </c:strRef>
          </c:cat>
          <c:val>
            <c:numRef>
              <c:f>Sheet1!$B$2:$B$8</c:f>
              <c:numCache>
                <c:formatCode>General</c:formatCode>
                <c:ptCount val="7"/>
                <c:pt idx="0">
                  <c:v>24.9</c:v>
                </c:pt>
                <c:pt idx="1">
                  <c:v>20.7</c:v>
                </c:pt>
                <c:pt idx="2">
                  <c:v>16.100000000000001</c:v>
                </c:pt>
                <c:pt idx="3">
                  <c:v>15.7</c:v>
                </c:pt>
                <c:pt idx="4">
                  <c:v>4.5999999999999996</c:v>
                </c:pt>
                <c:pt idx="5">
                  <c:v>0.8</c:v>
                </c:pt>
                <c:pt idx="6">
                  <c:v>17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CD72-432E-BA16-913AC26C8E56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8F75EF62F1DC46805C5626EFAA1496" ma:contentTypeVersion="10" ma:contentTypeDescription="Create a new document." ma:contentTypeScope="" ma:versionID="3098db7b8466b432dd258ae6e0e94ea8">
  <xsd:schema xmlns:xsd="http://www.w3.org/2001/XMLSchema" xmlns:xs="http://www.w3.org/2001/XMLSchema" xmlns:p="http://schemas.microsoft.com/office/2006/metadata/properties" xmlns:ns3="26a6dde4-852e-47a3-b7a9-7ffd50f42581" targetNamespace="http://schemas.microsoft.com/office/2006/metadata/properties" ma:root="true" ma:fieldsID="2a523fb6dfc3ad88a531ef6321f58909" ns3:_="">
    <xsd:import namespace="26a6dde4-852e-47a3-b7a9-7ffd50f4258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a6dde4-852e-47a3-b7a9-7ffd50f425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D0088A19186B4A86853DA77D12227E" ma:contentTypeVersion="13" ma:contentTypeDescription="Create a new document." ma:contentTypeScope="" ma:versionID="e4249557434817229cdc77c0b2a35d81">
  <xsd:schema xmlns:xsd="http://www.w3.org/2001/XMLSchema" xmlns:xs="http://www.w3.org/2001/XMLSchema" xmlns:p="http://schemas.microsoft.com/office/2006/metadata/properties" xmlns:ns3="e784f3c8-056b-46ad-bab7-c24e858d1a61" xmlns:ns4="3a805556-6409-4470-830d-30ab71e84a9f" targetNamespace="http://schemas.microsoft.com/office/2006/metadata/properties" ma:root="true" ma:fieldsID="5d14996f568ffe60bd574a9b199decdd" ns3:_="" ns4:_="">
    <xsd:import namespace="e784f3c8-056b-46ad-bab7-c24e858d1a61"/>
    <xsd:import namespace="3a805556-6409-4470-830d-30ab71e84a9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84f3c8-056b-46ad-bab7-c24e858d1a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1" nillable="true" ma:displayName="Location" ma:internalName="MediaServiceLocatio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805556-6409-4470-830d-30ab71e84a9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CBE11B-4BC8-48E1-BA24-FB0A5B9068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a6dde4-852e-47a3-b7a9-7ffd50f425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F90BDC7-ACFC-446E-A947-86180DF9C3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784f3c8-056b-46ad-bab7-c24e858d1a61"/>
    <ds:schemaRef ds:uri="3a805556-6409-4470-830d-30ab71e84a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8566336-04E1-4746-B346-170A04FD95F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432B7DA-A8EF-473F-838E-63782598E4A7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F3D166F0-475A-4C60-9EC6-095C0481DA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724</Words>
  <Characters>4133</Characters>
  <Application>Microsoft Office Word</Application>
  <DocSecurity>0</DocSecurity>
  <Lines>34</Lines>
  <Paragraphs>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delphi</Company>
  <LinksUpToDate>false</LinksUpToDate>
  <CharactersWithSpaces>4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wen Legg</dc:creator>
  <cp:lastModifiedBy>Yunyu Huang</cp:lastModifiedBy>
  <cp:revision>3</cp:revision>
  <cp:lastPrinted>2017-06-29T14:19:00Z</cp:lastPrinted>
  <dcterms:created xsi:type="dcterms:W3CDTF">2022-02-21T13:54:00Z</dcterms:created>
  <dcterms:modified xsi:type="dcterms:W3CDTF">2022-02-21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ContentTypeId">
    <vt:lpwstr>0x010100D08F75EF62F1DC46805C5626EFAA1496</vt:lpwstr>
  </property>
</Properties>
</file>